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AFC" w:rsidRPr="005D342E" w:rsidRDefault="005D342E" w:rsidP="006A3B63">
      <w:pPr>
        <w:spacing w:after="360" w:line="240" w:lineRule="auto"/>
        <w:jc w:val="center"/>
        <w:rPr>
          <w:b/>
          <w:sz w:val="32"/>
          <w:szCs w:val="32"/>
          <w:lang w:val="en-US"/>
        </w:rPr>
      </w:pPr>
      <w:r w:rsidRPr="005D342E">
        <w:rPr>
          <w:b/>
          <w:sz w:val="32"/>
          <w:szCs w:val="32"/>
          <w:lang w:val="en-US"/>
        </w:rPr>
        <w:t xml:space="preserve">Questionnaire on the </w:t>
      </w:r>
      <w:r w:rsidR="009A3364">
        <w:rPr>
          <w:b/>
          <w:sz w:val="32"/>
          <w:szCs w:val="32"/>
          <w:lang w:val="en-US"/>
        </w:rPr>
        <w:t>feeding</w:t>
      </w:r>
      <w:r w:rsidRPr="005D342E">
        <w:rPr>
          <w:b/>
          <w:sz w:val="32"/>
          <w:szCs w:val="32"/>
          <w:lang w:val="en-US"/>
        </w:rPr>
        <w:t xml:space="preserve"> practices and </w:t>
      </w:r>
      <w:r>
        <w:rPr>
          <w:b/>
          <w:sz w:val="32"/>
          <w:szCs w:val="32"/>
          <w:lang w:val="en-US"/>
        </w:rPr>
        <w:t>the care of the children</w:t>
      </w:r>
    </w:p>
    <w:tbl>
      <w:tblPr>
        <w:tblStyle w:val="Grilledutableau"/>
        <w:tblW w:w="10483" w:type="dxa"/>
        <w:jc w:val="center"/>
        <w:tblLayout w:type="fixed"/>
        <w:tblLook w:val="04A0" w:firstRow="1" w:lastRow="0" w:firstColumn="1" w:lastColumn="0" w:noHBand="0" w:noVBand="1"/>
      </w:tblPr>
      <w:tblGrid>
        <w:gridCol w:w="269"/>
        <w:gridCol w:w="856"/>
        <w:gridCol w:w="857"/>
        <w:gridCol w:w="979"/>
        <w:gridCol w:w="14"/>
        <w:gridCol w:w="850"/>
        <w:gridCol w:w="1701"/>
        <w:gridCol w:w="567"/>
        <w:gridCol w:w="394"/>
        <w:gridCol w:w="598"/>
        <w:gridCol w:w="132"/>
        <w:gridCol w:w="72"/>
        <w:gridCol w:w="1355"/>
        <w:gridCol w:w="1559"/>
        <w:gridCol w:w="280"/>
      </w:tblGrid>
      <w:tr w:rsidR="00446130" w:rsidTr="00902E9C">
        <w:trPr>
          <w:gridBefore w:val="1"/>
          <w:wBefore w:w="269" w:type="dxa"/>
          <w:jc w:val="center"/>
        </w:trPr>
        <w:tc>
          <w:tcPr>
            <w:tcW w:w="10214" w:type="dxa"/>
            <w:gridSpan w:val="14"/>
          </w:tcPr>
          <w:p w:rsidR="00446130" w:rsidRPr="00144604" w:rsidRDefault="005D342E" w:rsidP="00C66C92">
            <w:pPr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>
              <w:rPr>
                <w:rFonts w:ascii="Times New Roman" w:hAnsi="Times New Roman" w:cs="Times New Roman"/>
                <w:i/>
                <w:sz w:val="30"/>
                <w:szCs w:val="30"/>
              </w:rPr>
              <w:t>Child identification</w:t>
            </w:r>
            <w:r w:rsidR="00C66C92" w:rsidRPr="00144604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                                                                                           </w:t>
            </w:r>
          </w:p>
        </w:tc>
      </w:tr>
      <w:tr w:rsidR="000C372C" w:rsidRPr="009A3364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0C372C" w:rsidRPr="005B459B" w:rsidRDefault="000C372C" w:rsidP="00C66C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B64DDB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902303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="00CE4C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9358" w:type="dxa"/>
            <w:gridSpan w:val="13"/>
          </w:tcPr>
          <w:p w:rsidR="000C372C" w:rsidRPr="005D342E" w:rsidRDefault="005D342E" w:rsidP="00C7145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D34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me and first name of the child</w:t>
            </w:r>
            <w:r w:rsidR="000C372C" w:rsidRPr="005D34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 :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</w:t>
            </w:r>
            <w:r w:rsidR="00C66C92" w:rsidRPr="005D34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</w:t>
            </w:r>
            <w:proofErr w:type="spellStart"/>
            <w:r w:rsidR="00C66C92" w:rsidRPr="005D342E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N</w:t>
            </w:r>
            <w:r w:rsidR="00C7145E" w:rsidRPr="005D342E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om</w:t>
            </w:r>
            <w:r w:rsidR="00C66C92" w:rsidRPr="005D342E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enf</w:t>
            </w:r>
            <w:proofErr w:type="spellEnd"/>
          </w:p>
        </w:tc>
      </w:tr>
      <w:tr w:rsidR="000C372C" w:rsidRPr="009A3364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0C372C" w:rsidRPr="005B459B" w:rsidRDefault="00902303" w:rsidP="00C66C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b</w:t>
            </w:r>
          </w:p>
        </w:tc>
        <w:tc>
          <w:tcPr>
            <w:tcW w:w="9358" w:type="dxa"/>
            <w:gridSpan w:val="13"/>
          </w:tcPr>
          <w:p w:rsidR="000C372C" w:rsidRPr="005D342E" w:rsidRDefault="005D342E" w:rsidP="000274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4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ntification number of the child</w:t>
            </w:r>
            <w:r w:rsidR="000C372C" w:rsidRPr="005D34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0C372C" w:rsidRPr="005D34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0C372C" w:rsidRPr="005D34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|__|__|__|__|__|__|__|__|__|__|__|__|__|</w:t>
            </w:r>
            <w:r w:rsidR="00C66C92" w:rsidRPr="005D34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             </w:t>
            </w:r>
            <w:r w:rsidR="0008051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 </w:t>
            </w:r>
            <w:r w:rsidR="00C66C92" w:rsidRPr="005D34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</w:t>
            </w:r>
            <w:proofErr w:type="spellStart"/>
            <w:r w:rsidR="00C66C92" w:rsidRPr="005D342E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Idenf</w:t>
            </w:r>
            <w:proofErr w:type="spellEnd"/>
            <w:r w:rsidR="00C66C92" w:rsidRPr="005D34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</w:t>
            </w:r>
          </w:p>
        </w:tc>
      </w:tr>
      <w:tr w:rsidR="007E7010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7E7010" w:rsidRPr="005B459B" w:rsidRDefault="00902303" w:rsidP="00C66C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358" w:type="dxa"/>
            <w:gridSpan w:val="13"/>
          </w:tcPr>
          <w:p w:rsidR="007E7010" w:rsidRPr="005B459B" w:rsidRDefault="00203969" w:rsidP="007E7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  <w:proofErr w:type="spellEnd"/>
            <w:r w:rsidR="007E701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080512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7E70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E7010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Nprel</w:t>
            </w:r>
            <w:proofErr w:type="spellEnd"/>
          </w:p>
        </w:tc>
      </w:tr>
      <w:tr w:rsidR="000C372C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0C372C" w:rsidRPr="005B459B" w:rsidRDefault="000C372C" w:rsidP="00C66C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B64DDB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CE4C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092" w:type="dxa"/>
            <w:gridSpan w:val="9"/>
          </w:tcPr>
          <w:p w:rsidR="000C372C" w:rsidRPr="005B459B" w:rsidRDefault="00203969" w:rsidP="006A3B63">
            <w:pPr>
              <w:pStyle w:val="Default"/>
            </w:pPr>
            <w:proofErr w:type="spellStart"/>
            <w:r>
              <w:rPr>
                <w:color w:val="auto"/>
              </w:rPr>
              <w:t>Child’s</w:t>
            </w:r>
            <w:proofErr w:type="spellEnd"/>
            <w:r>
              <w:rPr>
                <w:color w:val="auto"/>
              </w:rPr>
              <w:t xml:space="preserve"> </w:t>
            </w:r>
            <w:proofErr w:type="spellStart"/>
            <w:r>
              <w:rPr>
                <w:color w:val="auto"/>
              </w:rPr>
              <w:t>sex</w:t>
            </w:r>
            <w:proofErr w:type="spellEnd"/>
            <w:r>
              <w:rPr>
                <w:color w:val="auto"/>
              </w:rPr>
              <w:t xml:space="preserve"> :(1) Male ; (2) </w:t>
            </w:r>
            <w:proofErr w:type="spellStart"/>
            <w:r>
              <w:rPr>
                <w:color w:val="auto"/>
              </w:rPr>
              <w:t>Female</w:t>
            </w:r>
            <w:proofErr w:type="spellEnd"/>
          </w:p>
        </w:tc>
        <w:tc>
          <w:tcPr>
            <w:tcW w:w="3266" w:type="dxa"/>
            <w:gridSpan w:val="4"/>
          </w:tcPr>
          <w:p w:rsidR="000C372C" w:rsidRPr="005B459B" w:rsidRDefault="000C372C" w:rsidP="00CE4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Cs/>
                <w:sz w:val="24"/>
                <w:szCs w:val="24"/>
              </w:rPr>
              <w:t>|__|</w:t>
            </w:r>
            <w:r w:rsidR="00C66C9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</w:t>
            </w:r>
            <w:r w:rsidR="00C66C92" w:rsidRPr="00C66C9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Senf</w:t>
            </w:r>
          </w:p>
        </w:tc>
      </w:tr>
      <w:tr w:rsidR="000C372C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0C372C" w:rsidRDefault="000C372C" w:rsidP="00CE4C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B64DDB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7F656B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="00CE4C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EB5499" w:rsidRPr="005B459B" w:rsidRDefault="00EB5499" w:rsidP="007F65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7F656B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6092" w:type="dxa"/>
            <w:gridSpan w:val="9"/>
          </w:tcPr>
          <w:p w:rsidR="000C372C" w:rsidRPr="00203969" w:rsidRDefault="00203969" w:rsidP="006A3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 of the birth of the child</w:t>
            </w:r>
            <w:r w:rsidR="000C372C" w:rsidRPr="00203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:</w:t>
            </w:r>
          </w:p>
          <w:p w:rsidR="000C372C" w:rsidRPr="00203969" w:rsidRDefault="00203969" w:rsidP="009A3364">
            <w:pPr>
              <w:pStyle w:val="Default"/>
              <w:rPr>
                <w:lang w:val="en-US"/>
              </w:rPr>
            </w:pPr>
            <w:r w:rsidRPr="00203969">
              <w:rPr>
                <w:lang w:val="en-US"/>
              </w:rPr>
              <w:t>(1) Verified (2) Declared</w:t>
            </w:r>
            <w:r w:rsidR="000C372C" w:rsidRPr="00203969">
              <w:rPr>
                <w:lang w:val="en-US"/>
              </w:rPr>
              <w:t xml:space="preserve"> (3) </w:t>
            </w:r>
            <w:r w:rsidR="009A3364" w:rsidRPr="009A3364">
              <w:rPr>
                <w:color w:val="auto"/>
                <w:lang w:val="en-US"/>
              </w:rPr>
              <w:t>Not known</w:t>
            </w:r>
            <w:r w:rsidR="000C372C" w:rsidRPr="009A3364">
              <w:rPr>
                <w:color w:val="auto"/>
                <w:lang w:val="en-US"/>
              </w:rPr>
              <w:t xml:space="preserve"> </w:t>
            </w:r>
            <w:r w:rsidRPr="00203969">
              <w:rPr>
                <w:color w:val="0066FF"/>
                <w:lang w:val="en-US"/>
              </w:rPr>
              <w:t>(If</w:t>
            </w:r>
            <w:r w:rsidR="000C372C" w:rsidRPr="00203969">
              <w:rPr>
                <w:color w:val="0066FF"/>
                <w:lang w:val="en-US"/>
              </w:rPr>
              <w:t xml:space="preserve"> P</w:t>
            </w:r>
            <w:r w:rsidR="00841329" w:rsidRPr="00203969">
              <w:rPr>
                <w:color w:val="0066FF"/>
                <w:lang w:val="en-US"/>
              </w:rPr>
              <w:t>4</w:t>
            </w:r>
            <w:r w:rsidR="007F656B" w:rsidRPr="00203969">
              <w:rPr>
                <w:color w:val="0066FF"/>
                <w:lang w:val="en-US"/>
              </w:rPr>
              <w:t>b</w:t>
            </w:r>
            <w:r w:rsidR="0023121B">
              <w:rPr>
                <w:color w:val="0066FF"/>
                <w:lang w:val="en-US"/>
              </w:rPr>
              <w:t>=1 or</w:t>
            </w:r>
            <w:r w:rsidR="000C372C" w:rsidRPr="00203969">
              <w:rPr>
                <w:color w:val="0066FF"/>
                <w:lang w:val="en-US"/>
              </w:rPr>
              <w:t xml:space="preserve"> 2 →P</w:t>
            </w:r>
            <w:r w:rsidR="007F656B" w:rsidRPr="00203969">
              <w:rPr>
                <w:color w:val="0066FF"/>
                <w:lang w:val="en-US"/>
              </w:rPr>
              <w:t>5</w:t>
            </w:r>
            <w:r w:rsidR="00BC7C2C" w:rsidRPr="00203969">
              <w:rPr>
                <w:color w:val="0066FF"/>
                <w:lang w:val="en-US"/>
              </w:rPr>
              <w:t>)</w:t>
            </w:r>
            <w:r w:rsidR="0023121B">
              <w:rPr>
                <w:color w:val="0066FF"/>
                <w:lang w:val="en-US"/>
              </w:rPr>
              <w:t xml:space="preserve">   </w:t>
            </w:r>
          </w:p>
        </w:tc>
        <w:tc>
          <w:tcPr>
            <w:tcW w:w="3266" w:type="dxa"/>
            <w:gridSpan w:val="4"/>
          </w:tcPr>
          <w:p w:rsidR="000C372C" w:rsidRPr="005B459B" w:rsidRDefault="000C372C" w:rsidP="00CE4CA6">
            <w:pPr>
              <w:pStyle w:val="Default"/>
            </w:pPr>
            <w:r w:rsidRPr="005B459B">
              <w:t>|__|__|/|__|__|/|__|__|</w:t>
            </w:r>
            <w:r w:rsidR="00CE4CA6">
              <w:t xml:space="preserve"> </w:t>
            </w:r>
            <w:r w:rsidR="00C66C92">
              <w:t xml:space="preserve">    </w:t>
            </w:r>
            <w:proofErr w:type="spellStart"/>
            <w:r w:rsidR="00CE4CA6" w:rsidRPr="00C66C92">
              <w:rPr>
                <w:b/>
                <w:color w:val="00B0F0"/>
              </w:rPr>
              <w:t>Datenf</w:t>
            </w:r>
            <w:proofErr w:type="spellEnd"/>
          </w:p>
          <w:p w:rsidR="000C372C" w:rsidRPr="005B459B" w:rsidRDefault="000C372C" w:rsidP="00151E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Cs/>
                <w:sz w:val="24"/>
                <w:szCs w:val="24"/>
              </w:rPr>
              <w:t>|__|</w:t>
            </w:r>
            <w:r w:rsidR="00151E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</w:t>
            </w:r>
            <w:r w:rsidR="00151ED4" w:rsidRPr="00151ED4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Datenfvd</w:t>
            </w:r>
            <w:r w:rsidR="00151E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     </w:t>
            </w:r>
          </w:p>
        </w:tc>
      </w:tr>
      <w:tr w:rsidR="000C372C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0C372C" w:rsidRPr="005B459B" w:rsidRDefault="000C372C" w:rsidP="007F65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B375C7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7F656B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CE4C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092" w:type="dxa"/>
            <w:gridSpan w:val="9"/>
          </w:tcPr>
          <w:p w:rsidR="000C372C" w:rsidRPr="005B459B" w:rsidRDefault="00203969" w:rsidP="006A3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  <w:proofErr w:type="spellEnd"/>
          </w:p>
        </w:tc>
        <w:tc>
          <w:tcPr>
            <w:tcW w:w="3266" w:type="dxa"/>
            <w:gridSpan w:val="4"/>
          </w:tcPr>
          <w:p w:rsidR="000C372C" w:rsidRPr="005B459B" w:rsidRDefault="000C372C" w:rsidP="00CE4CA6">
            <w:pPr>
              <w:pStyle w:val="Default"/>
            </w:pPr>
            <w:r w:rsidRPr="005B459B">
              <w:rPr>
                <w:bCs/>
              </w:rPr>
              <w:t>|__|__|</w:t>
            </w:r>
            <w:r w:rsidR="00151ED4">
              <w:rPr>
                <w:bCs/>
              </w:rPr>
              <w:t xml:space="preserve">   </w:t>
            </w:r>
            <w:r w:rsidR="00151ED4" w:rsidRPr="00151ED4">
              <w:rPr>
                <w:b/>
                <w:color w:val="00B0F0"/>
              </w:rPr>
              <w:t>Agenf</w:t>
            </w:r>
          </w:p>
        </w:tc>
      </w:tr>
      <w:tr w:rsidR="00B375C7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B375C7" w:rsidRPr="00807397" w:rsidRDefault="00B375C7" w:rsidP="009320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397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4d</w:t>
            </w:r>
          </w:p>
        </w:tc>
        <w:tc>
          <w:tcPr>
            <w:tcW w:w="6092" w:type="dxa"/>
            <w:gridSpan w:val="9"/>
          </w:tcPr>
          <w:p w:rsidR="00B375C7" w:rsidRPr="00807397" w:rsidRDefault="0023121B" w:rsidP="00B67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e child a twin</w:t>
            </w:r>
            <w:r w:rsidR="00B375C7" w:rsidRPr="00231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?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="00B375C7" w:rsidRPr="00807397"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r w:rsidR="00B67174" w:rsidRPr="008073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No</w:t>
            </w:r>
          </w:p>
        </w:tc>
        <w:tc>
          <w:tcPr>
            <w:tcW w:w="3266" w:type="dxa"/>
            <w:gridSpan w:val="4"/>
          </w:tcPr>
          <w:p w:rsidR="00B375C7" w:rsidRPr="00807397" w:rsidRDefault="00B375C7" w:rsidP="00CE4CA6">
            <w:pPr>
              <w:pStyle w:val="Default"/>
              <w:rPr>
                <w:bCs/>
              </w:rPr>
            </w:pPr>
            <w:r w:rsidRPr="00807397">
              <w:rPr>
                <w:bCs/>
              </w:rPr>
              <w:t xml:space="preserve">|__|        </w:t>
            </w:r>
            <w:r w:rsidRPr="00807397">
              <w:rPr>
                <w:b/>
                <w:bCs/>
                <w:color w:val="00B0F0"/>
              </w:rPr>
              <w:t>Jumeau</w:t>
            </w:r>
          </w:p>
        </w:tc>
      </w:tr>
      <w:tr w:rsidR="000C372C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0C372C" w:rsidRPr="005B459B" w:rsidRDefault="000C372C" w:rsidP="009320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="00CE4C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092" w:type="dxa"/>
            <w:gridSpan w:val="9"/>
          </w:tcPr>
          <w:p w:rsidR="000C372C" w:rsidRPr="00223525" w:rsidRDefault="00223525" w:rsidP="00CB12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35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of the child in the screening</w:t>
            </w:r>
            <w:r w:rsidR="000C372C" w:rsidRPr="002235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 MC (2) MA (3) NM</w:t>
            </w:r>
          </w:p>
        </w:tc>
        <w:tc>
          <w:tcPr>
            <w:tcW w:w="3266" w:type="dxa"/>
            <w:gridSpan w:val="4"/>
          </w:tcPr>
          <w:p w:rsidR="000C372C" w:rsidRPr="005B459B" w:rsidRDefault="000C372C" w:rsidP="00CE4CA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Cs/>
                <w:sz w:val="24"/>
                <w:szCs w:val="24"/>
              </w:rPr>
              <w:t>|__|</w:t>
            </w:r>
            <w:r w:rsidR="00151E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</w:t>
            </w:r>
            <w:proofErr w:type="spellStart"/>
            <w:r w:rsidR="00151ED4" w:rsidRPr="00151ED4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Grenfdep</w:t>
            </w:r>
            <w:proofErr w:type="spellEnd"/>
          </w:p>
        </w:tc>
      </w:tr>
      <w:tr w:rsidR="000C372C" w:rsidTr="00902E9C">
        <w:trPr>
          <w:gridBefore w:val="1"/>
          <w:wBefore w:w="269" w:type="dxa"/>
          <w:jc w:val="center"/>
        </w:trPr>
        <w:tc>
          <w:tcPr>
            <w:tcW w:w="10214" w:type="dxa"/>
            <w:gridSpan w:val="14"/>
          </w:tcPr>
          <w:p w:rsidR="000C372C" w:rsidRPr="00144604" w:rsidRDefault="00223525" w:rsidP="007E4810">
            <w:pPr>
              <w:rPr>
                <w:rFonts w:ascii="Times New Roman" w:hAnsi="Times New Roman" w:cs="Times New Roman"/>
                <w:bCs/>
                <w:sz w:val="30"/>
                <w:szCs w:val="3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30"/>
                <w:szCs w:val="30"/>
              </w:rPr>
              <w:t>Anthropometrics</w:t>
            </w:r>
            <w:proofErr w:type="spellEnd"/>
            <w:r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30"/>
                <w:szCs w:val="30"/>
              </w:rPr>
              <w:t>measurements</w:t>
            </w:r>
            <w:proofErr w:type="spellEnd"/>
          </w:p>
        </w:tc>
      </w:tr>
      <w:tr w:rsidR="005F6574" w:rsidRPr="009A3364" w:rsidTr="00902E9C">
        <w:trPr>
          <w:gridBefore w:val="1"/>
          <w:wBefore w:w="269" w:type="dxa"/>
          <w:jc w:val="center"/>
        </w:trPr>
        <w:tc>
          <w:tcPr>
            <w:tcW w:w="10214" w:type="dxa"/>
            <w:gridSpan w:val="14"/>
          </w:tcPr>
          <w:p w:rsidR="005F6574" w:rsidRPr="00223525" w:rsidRDefault="00223525" w:rsidP="00FA6295">
            <w:pPr>
              <w:ind w:left="567"/>
              <w:rPr>
                <w:rFonts w:ascii="Times New Roman" w:hAnsi="Times New Roman" w:cs="Times New Roman"/>
                <w:b/>
                <w:bCs/>
                <w:sz w:val="28"/>
                <w:szCs w:val="28"/>
                <w:highlight w:val="yellow"/>
                <w:lang w:val="en-US"/>
              </w:rPr>
            </w:pPr>
            <w:r w:rsidRPr="00223525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Mother o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r person who usually takes care </w:t>
            </w:r>
            <w:r w:rsidRPr="00223525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of the child</w:t>
            </w:r>
          </w:p>
        </w:tc>
      </w:tr>
      <w:tr w:rsidR="000C372C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0C372C" w:rsidRPr="00223525" w:rsidRDefault="000C372C" w:rsidP="006A3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0C372C" w:rsidRPr="007E4810" w:rsidRDefault="007B093F" w:rsidP="006A3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  <w:p w:rsidR="000C372C" w:rsidRPr="007E4810" w:rsidRDefault="007B093F" w:rsidP="006A3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  <w:p w:rsidR="000C372C" w:rsidRPr="007E4810" w:rsidRDefault="007B093F" w:rsidP="006A3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  <w:p w:rsidR="000C372C" w:rsidRPr="007E4810" w:rsidRDefault="007B093F" w:rsidP="00932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6092" w:type="dxa"/>
            <w:gridSpan w:val="9"/>
          </w:tcPr>
          <w:p w:rsidR="000C372C" w:rsidRPr="00084A78" w:rsidRDefault="006940C5" w:rsidP="006A3B6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84A7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eight of the mother</w:t>
            </w:r>
            <w:r w:rsidR="000C372C" w:rsidRPr="00084A7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 :</w:t>
            </w:r>
          </w:p>
          <w:p w:rsidR="000C372C" w:rsidRPr="00084A78" w:rsidRDefault="000C372C" w:rsidP="006A3B63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Me</w:t>
            </w:r>
            <w:r w:rsidR="009A33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08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e 1</w:t>
            </w:r>
          </w:p>
          <w:p w:rsidR="000C372C" w:rsidRPr="007E4810" w:rsidRDefault="000C372C" w:rsidP="006A3B63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7E4810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r w:rsidR="009A33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E4810">
              <w:rPr>
                <w:rFonts w:ascii="Times New Roman" w:hAnsi="Times New Roman" w:cs="Times New Roman"/>
                <w:sz w:val="24"/>
                <w:szCs w:val="24"/>
              </w:rPr>
              <w:t>sure</w:t>
            </w:r>
            <w:proofErr w:type="spellEnd"/>
            <w:r w:rsidR="00FF168A" w:rsidRPr="007E48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48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0C372C" w:rsidRPr="007E4810" w:rsidRDefault="000C372C" w:rsidP="006A3B63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7E4810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r w:rsidR="009A33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E4810">
              <w:rPr>
                <w:rFonts w:ascii="Times New Roman" w:hAnsi="Times New Roman" w:cs="Times New Roman"/>
                <w:sz w:val="24"/>
                <w:szCs w:val="24"/>
              </w:rPr>
              <w:t>sure</w:t>
            </w:r>
            <w:proofErr w:type="spellEnd"/>
            <w:r w:rsidRPr="007E4810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  <w:p w:rsidR="000C372C" w:rsidRPr="007E4810" w:rsidRDefault="007716B0" w:rsidP="009A3364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proofErr w:type="spellStart"/>
            <w:r w:rsidR="009A3364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  <w:proofErr w:type="spellEnd"/>
          </w:p>
        </w:tc>
        <w:tc>
          <w:tcPr>
            <w:tcW w:w="3266" w:type="dxa"/>
            <w:gridSpan w:val="4"/>
          </w:tcPr>
          <w:p w:rsidR="000C372C" w:rsidRPr="007E4810" w:rsidRDefault="000C372C" w:rsidP="00CE4CA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0C372C" w:rsidRPr="007E4810" w:rsidRDefault="000C372C" w:rsidP="00CE4CA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|__|__|</w:t>
            </w:r>
            <w:proofErr w:type="gramStart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,|</w:t>
            </w:r>
            <w:proofErr w:type="gramEnd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__|__| kg</w:t>
            </w:r>
            <w:r w:rsidR="002A4111"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="002A4111"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Poid</w:t>
            </w:r>
            <w:r w:rsidR="00EB5499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mer</w:t>
            </w:r>
            <w:r w:rsidR="002A4111"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 xml:space="preserve"> 1</w:t>
            </w:r>
          </w:p>
          <w:p w:rsidR="000C372C" w:rsidRPr="007E4810" w:rsidRDefault="000C372C" w:rsidP="00CE4CA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|__|__|</w:t>
            </w:r>
            <w:proofErr w:type="gramStart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,|</w:t>
            </w:r>
            <w:proofErr w:type="gramEnd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__|__| kg</w:t>
            </w:r>
            <w:r w:rsidR="002A4111"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="002A4111"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Poid</w:t>
            </w:r>
            <w:r w:rsidR="00EB5499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mer</w:t>
            </w:r>
            <w:r w:rsidR="002A4111"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 xml:space="preserve"> 2</w:t>
            </w:r>
          </w:p>
          <w:p w:rsidR="000C372C" w:rsidRPr="007E4810" w:rsidRDefault="000C372C" w:rsidP="00CE4CA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|__|__|</w:t>
            </w:r>
            <w:proofErr w:type="gramStart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,|</w:t>
            </w:r>
            <w:proofErr w:type="gramEnd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__|__| kg</w:t>
            </w:r>
            <w:r w:rsidR="002A4111"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="002A4111"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Poid</w:t>
            </w:r>
            <w:r w:rsidR="00EB5499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mer</w:t>
            </w:r>
            <w:r w:rsidR="002A4111"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 xml:space="preserve"> 3</w:t>
            </w:r>
          </w:p>
          <w:p w:rsidR="000C372C" w:rsidRPr="007E4810" w:rsidRDefault="000C372C" w:rsidP="00EB549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|__|__|</w:t>
            </w:r>
            <w:proofErr w:type="gramStart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,|</w:t>
            </w:r>
            <w:proofErr w:type="gramEnd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__|__| kg</w:t>
            </w:r>
            <w:r w:rsidR="002A4111"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="002A4111"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Poid</w:t>
            </w:r>
            <w:r w:rsidR="00EB5499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mer</w:t>
            </w:r>
          </w:p>
        </w:tc>
      </w:tr>
      <w:tr w:rsidR="007E4810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7E4810" w:rsidRDefault="007E4810" w:rsidP="006A3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940F8" w:rsidRPr="007E4810" w:rsidRDefault="007940F8" w:rsidP="007940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  <w:p w:rsidR="007940F8" w:rsidRPr="007E4810" w:rsidRDefault="007940F8" w:rsidP="007940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  <w:p w:rsidR="007940F8" w:rsidRPr="007E4810" w:rsidRDefault="007940F8" w:rsidP="007940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  <w:p w:rsidR="00EB5499" w:rsidRPr="007E4810" w:rsidRDefault="007940F8" w:rsidP="009320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6092" w:type="dxa"/>
            <w:gridSpan w:val="9"/>
          </w:tcPr>
          <w:p w:rsidR="007E4810" w:rsidRPr="00084A78" w:rsidRDefault="006940C5" w:rsidP="0001268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84A7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eight of the mother</w:t>
            </w:r>
            <w:r w:rsidR="007E4810" w:rsidRPr="00084A7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</w:t>
            </w:r>
          </w:p>
          <w:p w:rsidR="007E4810" w:rsidRPr="00084A78" w:rsidRDefault="007E4810" w:rsidP="00012687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Me</w:t>
            </w:r>
            <w:r w:rsidR="009A33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08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e 1</w:t>
            </w:r>
          </w:p>
          <w:p w:rsidR="007E4810" w:rsidRPr="007E4810" w:rsidRDefault="007E4810" w:rsidP="0001268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sz w:val="24"/>
                <w:szCs w:val="24"/>
              </w:rPr>
              <w:t>- Me</w:t>
            </w:r>
            <w:r w:rsidR="009A33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E4810">
              <w:rPr>
                <w:rFonts w:ascii="Times New Roman" w:hAnsi="Times New Roman" w:cs="Times New Roman"/>
                <w:sz w:val="24"/>
                <w:szCs w:val="24"/>
              </w:rPr>
              <w:t>sure2</w:t>
            </w:r>
          </w:p>
          <w:p w:rsidR="007E4810" w:rsidRPr="007E4810" w:rsidRDefault="007E4810" w:rsidP="0001268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7E4810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r w:rsidR="009A33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E4810">
              <w:rPr>
                <w:rFonts w:ascii="Times New Roman" w:hAnsi="Times New Roman" w:cs="Times New Roman"/>
                <w:sz w:val="24"/>
                <w:szCs w:val="24"/>
              </w:rPr>
              <w:t>sure</w:t>
            </w:r>
            <w:proofErr w:type="spellEnd"/>
            <w:r w:rsidRPr="007E4810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  <w:p w:rsidR="007E4810" w:rsidRPr="007E4810" w:rsidRDefault="007716B0" w:rsidP="009A3364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proofErr w:type="spellStart"/>
            <w:r w:rsidR="009A3364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  <w:proofErr w:type="spellEnd"/>
          </w:p>
        </w:tc>
        <w:tc>
          <w:tcPr>
            <w:tcW w:w="3266" w:type="dxa"/>
            <w:gridSpan w:val="4"/>
          </w:tcPr>
          <w:p w:rsidR="007E4810" w:rsidRPr="007E4810" w:rsidRDefault="007E4810" w:rsidP="0001268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7E4810" w:rsidRPr="007E4810" w:rsidRDefault="007E4810" w:rsidP="0001268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|__|__|__|</w:t>
            </w:r>
            <w:proofErr w:type="gramStart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,|</w:t>
            </w:r>
            <w:proofErr w:type="gramEnd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__| cm </w:t>
            </w:r>
            <w:r w:rsidR="00EB5499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Tailmer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 xml:space="preserve"> 1</w:t>
            </w:r>
          </w:p>
          <w:p w:rsidR="007E4810" w:rsidRPr="007E4810" w:rsidRDefault="007E4810" w:rsidP="0001268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|__|__|__|</w:t>
            </w:r>
            <w:proofErr w:type="gramStart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,|</w:t>
            </w:r>
            <w:proofErr w:type="gramEnd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__| cm 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Tail</w:t>
            </w:r>
            <w:r w:rsidR="00EB5499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mer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 xml:space="preserve"> 2</w:t>
            </w:r>
          </w:p>
          <w:p w:rsidR="007E4810" w:rsidRPr="007E4810" w:rsidRDefault="007E4810" w:rsidP="0001268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|__|__|__|</w:t>
            </w:r>
            <w:proofErr w:type="gramStart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,|</w:t>
            </w:r>
            <w:proofErr w:type="gramEnd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__| cm 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Tail</w:t>
            </w:r>
            <w:r w:rsidR="00EB5499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mer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 xml:space="preserve"> 3</w:t>
            </w:r>
          </w:p>
          <w:p w:rsidR="007E4810" w:rsidRPr="007E4810" w:rsidRDefault="007E4810" w:rsidP="00EB549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|__|__|__|</w:t>
            </w:r>
            <w:proofErr w:type="gramStart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,|</w:t>
            </w:r>
            <w:proofErr w:type="gramEnd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__| cm 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Tail</w:t>
            </w:r>
            <w:r w:rsidR="00EB5499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mer</w:t>
            </w: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6F3847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6F3847" w:rsidRDefault="00783EDF" w:rsidP="009320B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6092" w:type="dxa"/>
            <w:gridSpan w:val="9"/>
          </w:tcPr>
          <w:p w:rsidR="006F3847" w:rsidRPr="006940C5" w:rsidRDefault="006940C5" w:rsidP="006940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es the mother present a disability which can affect the anthropometrics measurements</w:t>
            </w:r>
            <w:r w:rsidR="006F3847" w:rsidRPr="00694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?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="006F3847" w:rsidRPr="00807397"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r w:rsidR="001D5E44" w:rsidRPr="008073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No</w:t>
            </w:r>
          </w:p>
        </w:tc>
        <w:tc>
          <w:tcPr>
            <w:tcW w:w="3266" w:type="dxa"/>
            <w:gridSpan w:val="4"/>
          </w:tcPr>
          <w:p w:rsidR="006F3847" w:rsidRPr="00807397" w:rsidRDefault="006F3847" w:rsidP="006F3847">
            <w:pPr>
              <w:spacing w:befor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739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|__|                      </w:t>
            </w:r>
            <w:r w:rsidRPr="00807397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Handphymer</w:t>
            </w:r>
          </w:p>
        </w:tc>
      </w:tr>
      <w:tr w:rsidR="005F6574" w:rsidTr="00902E9C">
        <w:trPr>
          <w:gridBefore w:val="1"/>
          <w:wBefore w:w="269" w:type="dxa"/>
          <w:jc w:val="center"/>
        </w:trPr>
        <w:tc>
          <w:tcPr>
            <w:tcW w:w="10214" w:type="dxa"/>
            <w:gridSpan w:val="14"/>
          </w:tcPr>
          <w:p w:rsidR="005F6574" w:rsidRPr="005F6574" w:rsidRDefault="006940C5" w:rsidP="005F6574">
            <w:pPr>
              <w:ind w:left="567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hild</w:t>
            </w:r>
          </w:p>
        </w:tc>
      </w:tr>
      <w:tr w:rsidR="007940F8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7940F8" w:rsidRDefault="007940F8" w:rsidP="007940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940F8" w:rsidRPr="007E4810" w:rsidRDefault="007940F8" w:rsidP="007940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  <w:p w:rsidR="007940F8" w:rsidRPr="007E4810" w:rsidRDefault="007940F8" w:rsidP="007940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  <w:p w:rsidR="007940F8" w:rsidRPr="007E4810" w:rsidRDefault="007940F8" w:rsidP="007940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  <w:p w:rsidR="007940F8" w:rsidRPr="007E4810" w:rsidRDefault="007940F8" w:rsidP="009320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6092" w:type="dxa"/>
            <w:gridSpan w:val="9"/>
          </w:tcPr>
          <w:p w:rsidR="007940F8" w:rsidRPr="00084A78" w:rsidRDefault="008330E0" w:rsidP="00CE442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84A7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eight of the child</w:t>
            </w:r>
            <w:r w:rsidR="007940F8" w:rsidRPr="00084A7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 :</w:t>
            </w:r>
          </w:p>
          <w:p w:rsidR="007940F8" w:rsidRPr="00084A78" w:rsidRDefault="007940F8" w:rsidP="00CE4425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Me</w:t>
            </w:r>
            <w:r w:rsidR="009A33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08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e 1</w:t>
            </w:r>
          </w:p>
          <w:p w:rsidR="007940F8" w:rsidRPr="007E4810" w:rsidRDefault="007940F8" w:rsidP="00CE4425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7E4810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r w:rsidR="009A33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E4810">
              <w:rPr>
                <w:rFonts w:ascii="Times New Roman" w:hAnsi="Times New Roman" w:cs="Times New Roman"/>
                <w:sz w:val="24"/>
                <w:szCs w:val="24"/>
              </w:rPr>
              <w:t>sure</w:t>
            </w:r>
            <w:proofErr w:type="spellEnd"/>
            <w:r w:rsidRPr="007E4810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  <w:p w:rsidR="007940F8" w:rsidRPr="007E4810" w:rsidRDefault="007940F8" w:rsidP="00CE4425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7E4810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r w:rsidR="009A33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E4810">
              <w:rPr>
                <w:rFonts w:ascii="Times New Roman" w:hAnsi="Times New Roman" w:cs="Times New Roman"/>
                <w:sz w:val="24"/>
                <w:szCs w:val="24"/>
              </w:rPr>
              <w:t>sure</w:t>
            </w:r>
            <w:proofErr w:type="spellEnd"/>
            <w:r w:rsidRPr="007E4810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  <w:p w:rsidR="007940F8" w:rsidRPr="007E4810" w:rsidRDefault="007716B0" w:rsidP="009A3364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proofErr w:type="spellStart"/>
            <w:r w:rsidR="009A3364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  <w:proofErr w:type="spellEnd"/>
          </w:p>
        </w:tc>
        <w:tc>
          <w:tcPr>
            <w:tcW w:w="3266" w:type="dxa"/>
            <w:gridSpan w:val="4"/>
          </w:tcPr>
          <w:p w:rsidR="007940F8" w:rsidRPr="007E4810" w:rsidRDefault="007940F8" w:rsidP="00CE44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7940F8" w:rsidRPr="007E4810" w:rsidRDefault="007940F8" w:rsidP="00CE44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|__|__|</w:t>
            </w:r>
            <w:proofErr w:type="gramStart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,|</w:t>
            </w:r>
            <w:proofErr w:type="gramEnd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__|__| kg  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oid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enf 1</w:t>
            </w:r>
          </w:p>
          <w:p w:rsidR="007940F8" w:rsidRPr="007E4810" w:rsidRDefault="007940F8" w:rsidP="00CE44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|__|__|</w:t>
            </w:r>
            <w:proofErr w:type="gramStart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,|</w:t>
            </w:r>
            <w:proofErr w:type="gramEnd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__|__| kg  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oid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 xml:space="preserve">enf </w:t>
            </w:r>
            <w: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2</w:t>
            </w:r>
          </w:p>
          <w:p w:rsidR="007940F8" w:rsidRPr="007E4810" w:rsidRDefault="007940F8" w:rsidP="00CE44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|__|__|</w:t>
            </w:r>
            <w:proofErr w:type="gramStart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,|</w:t>
            </w:r>
            <w:proofErr w:type="gramEnd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__|__| kg  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oid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 xml:space="preserve">enf </w:t>
            </w:r>
            <w: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3</w:t>
            </w:r>
          </w:p>
          <w:p w:rsidR="007940F8" w:rsidRPr="007E4810" w:rsidRDefault="007940F8" w:rsidP="00CE44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|__|__|</w:t>
            </w:r>
            <w:proofErr w:type="gramStart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,|</w:t>
            </w:r>
            <w:proofErr w:type="gramEnd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__|__| kg  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oid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 xml:space="preserve">enf </w:t>
            </w:r>
          </w:p>
        </w:tc>
      </w:tr>
      <w:tr w:rsidR="007940F8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7940F8" w:rsidRPr="007E4810" w:rsidRDefault="007940F8" w:rsidP="006A3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940F8" w:rsidRPr="007E4810" w:rsidRDefault="007940F8" w:rsidP="006A3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  <w:p w:rsidR="007940F8" w:rsidRPr="007E4810" w:rsidRDefault="007940F8" w:rsidP="006A3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  <w:p w:rsidR="007940F8" w:rsidRPr="007E4810" w:rsidRDefault="007940F8" w:rsidP="006A3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  <w:p w:rsidR="007940F8" w:rsidRPr="007E4810" w:rsidRDefault="007940F8" w:rsidP="00932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6092" w:type="dxa"/>
            <w:gridSpan w:val="9"/>
          </w:tcPr>
          <w:p w:rsidR="007940F8" w:rsidRPr="00084A78" w:rsidRDefault="008330E0" w:rsidP="006A3B6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84A7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eight of the child</w:t>
            </w:r>
            <w:r w:rsidR="007940F8" w:rsidRPr="00084A7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 :</w:t>
            </w:r>
          </w:p>
          <w:p w:rsidR="007940F8" w:rsidRPr="00084A78" w:rsidRDefault="007940F8" w:rsidP="006A3B63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Me</w:t>
            </w:r>
            <w:r w:rsidR="009A33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08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e 1</w:t>
            </w:r>
          </w:p>
          <w:p w:rsidR="007940F8" w:rsidRPr="007E4810" w:rsidRDefault="007940F8" w:rsidP="006A3B63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sz w:val="24"/>
                <w:szCs w:val="24"/>
              </w:rPr>
              <w:t>- Me</w:t>
            </w:r>
            <w:r w:rsidR="009A33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E4810">
              <w:rPr>
                <w:rFonts w:ascii="Times New Roman" w:hAnsi="Times New Roman" w:cs="Times New Roman"/>
                <w:sz w:val="24"/>
                <w:szCs w:val="24"/>
              </w:rPr>
              <w:t>sure2</w:t>
            </w:r>
          </w:p>
          <w:p w:rsidR="007940F8" w:rsidRPr="007E4810" w:rsidRDefault="007940F8" w:rsidP="006A3B63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7E4810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r w:rsidR="009A33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E4810">
              <w:rPr>
                <w:rFonts w:ascii="Times New Roman" w:hAnsi="Times New Roman" w:cs="Times New Roman"/>
                <w:sz w:val="24"/>
                <w:szCs w:val="24"/>
              </w:rPr>
              <w:t>sure</w:t>
            </w:r>
            <w:proofErr w:type="spellEnd"/>
            <w:r w:rsidRPr="007E4810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  <w:p w:rsidR="007940F8" w:rsidRPr="007E4810" w:rsidRDefault="007716B0" w:rsidP="009A3364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proofErr w:type="spellStart"/>
            <w:r w:rsidR="009A3364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  <w:proofErr w:type="spellEnd"/>
          </w:p>
        </w:tc>
        <w:tc>
          <w:tcPr>
            <w:tcW w:w="3266" w:type="dxa"/>
            <w:gridSpan w:val="4"/>
          </w:tcPr>
          <w:p w:rsidR="007940F8" w:rsidRPr="007E4810" w:rsidRDefault="007940F8" w:rsidP="00CE4CA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7940F8" w:rsidRPr="007E4810" w:rsidRDefault="007940F8" w:rsidP="00CE4CA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|__|__|__|</w:t>
            </w:r>
            <w:proofErr w:type="gramStart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,|</w:t>
            </w:r>
            <w:proofErr w:type="gramEnd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__| cm 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Taillenf 1</w:t>
            </w:r>
          </w:p>
          <w:p w:rsidR="007940F8" w:rsidRPr="007E4810" w:rsidRDefault="007940F8" w:rsidP="00CE4CA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|__|__|__|</w:t>
            </w:r>
            <w:proofErr w:type="gramStart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,|</w:t>
            </w:r>
            <w:proofErr w:type="gramEnd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__| cm 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Taillenf 2</w:t>
            </w:r>
          </w:p>
          <w:p w:rsidR="007940F8" w:rsidRPr="007E4810" w:rsidRDefault="007940F8" w:rsidP="00CE4CA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|__|__|__|</w:t>
            </w:r>
            <w:proofErr w:type="gramStart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,|</w:t>
            </w:r>
            <w:proofErr w:type="gramEnd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__| cm 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Taillenf 3</w:t>
            </w:r>
          </w:p>
          <w:p w:rsidR="007940F8" w:rsidRPr="007E4810" w:rsidRDefault="007940F8" w:rsidP="00E65D5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|__|__|__|</w:t>
            </w:r>
            <w:proofErr w:type="gramStart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,|</w:t>
            </w:r>
            <w:proofErr w:type="gramEnd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__| cm 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Taillenf</w:t>
            </w: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7940F8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7940F8" w:rsidRPr="007E4810" w:rsidRDefault="007940F8" w:rsidP="006A3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940F8" w:rsidRPr="007E4810" w:rsidRDefault="007940F8" w:rsidP="006A3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  <w:p w:rsidR="007940F8" w:rsidRPr="007E4810" w:rsidRDefault="007940F8" w:rsidP="006A3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  <w:p w:rsidR="007940F8" w:rsidRPr="007E4810" w:rsidRDefault="007940F8" w:rsidP="006A3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  <w:p w:rsidR="007940F8" w:rsidRPr="007E4810" w:rsidRDefault="007940F8" w:rsidP="00932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6092" w:type="dxa"/>
            <w:gridSpan w:val="9"/>
          </w:tcPr>
          <w:p w:rsidR="007940F8" w:rsidRPr="008330E0" w:rsidRDefault="009A3364" w:rsidP="006A3B6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id-Upper Arm Circumference</w:t>
            </w:r>
            <w:r w:rsidR="007940F8" w:rsidRPr="008330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</w:t>
            </w:r>
          </w:p>
          <w:p w:rsidR="007940F8" w:rsidRPr="007E4810" w:rsidRDefault="007940F8" w:rsidP="006A3B63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sz w:val="24"/>
                <w:szCs w:val="24"/>
              </w:rPr>
              <w:t>- Mesure 1</w:t>
            </w:r>
          </w:p>
          <w:p w:rsidR="007940F8" w:rsidRPr="007E4810" w:rsidRDefault="007940F8" w:rsidP="006A3B63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sz w:val="24"/>
                <w:szCs w:val="24"/>
              </w:rPr>
              <w:t>- Mesure2</w:t>
            </w:r>
          </w:p>
          <w:p w:rsidR="007940F8" w:rsidRPr="007E4810" w:rsidRDefault="007940F8" w:rsidP="006A3B63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sz w:val="24"/>
                <w:szCs w:val="24"/>
              </w:rPr>
              <w:t>- Mesure 3</w:t>
            </w:r>
          </w:p>
          <w:p w:rsidR="007940F8" w:rsidRPr="007E4810" w:rsidRDefault="007716B0" w:rsidP="006A3B63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3266" w:type="dxa"/>
            <w:gridSpan w:val="4"/>
          </w:tcPr>
          <w:p w:rsidR="007940F8" w:rsidRPr="007E4810" w:rsidRDefault="007940F8" w:rsidP="00CE4CA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7940F8" w:rsidRPr="007E4810" w:rsidRDefault="007940F8" w:rsidP="00CE4CA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|__|__|</w:t>
            </w:r>
            <w:proofErr w:type="gramStart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,|</w:t>
            </w:r>
            <w:proofErr w:type="gramEnd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__| cm    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Pbenf 1</w:t>
            </w:r>
          </w:p>
          <w:p w:rsidR="007940F8" w:rsidRPr="007E4810" w:rsidRDefault="007940F8" w:rsidP="00CE4CA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|__|__|</w:t>
            </w:r>
            <w:proofErr w:type="gramStart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,|</w:t>
            </w:r>
            <w:proofErr w:type="gramEnd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__| cm    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Pbenf 1</w:t>
            </w:r>
          </w:p>
          <w:p w:rsidR="007940F8" w:rsidRPr="007E4810" w:rsidRDefault="007940F8" w:rsidP="00CE4CA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|__|__|</w:t>
            </w:r>
            <w:proofErr w:type="gramStart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,|</w:t>
            </w:r>
            <w:proofErr w:type="gramEnd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__| cm    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Pbenf 3</w:t>
            </w:r>
          </w:p>
          <w:p w:rsidR="007940F8" w:rsidRPr="007E4810" w:rsidRDefault="007940F8" w:rsidP="00322B4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|__|__|</w:t>
            </w:r>
            <w:proofErr w:type="gramStart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,|</w:t>
            </w:r>
            <w:proofErr w:type="gramEnd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__| cm    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Pbenf</w:t>
            </w: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7940F8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7940F8" w:rsidRPr="00564457" w:rsidRDefault="007940F8" w:rsidP="009320B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564457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673CC9" w:rsidRPr="0056445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6092" w:type="dxa"/>
            <w:gridSpan w:val="9"/>
          </w:tcPr>
          <w:p w:rsidR="007940F8" w:rsidRPr="008330E0" w:rsidRDefault="009A3364" w:rsidP="00CB12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tritional status of the child</w:t>
            </w:r>
            <w:r w:rsidR="008330E0" w:rsidRPr="008330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he time of the survey</w:t>
            </w:r>
            <w:r w:rsidR="007940F8" w:rsidRPr="008330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 : </w:t>
            </w:r>
          </w:p>
          <w:p w:rsidR="007940F8" w:rsidRPr="009A3364" w:rsidRDefault="007940F8" w:rsidP="00CB129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A33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 MC</w:t>
            </w:r>
            <w:r w:rsidR="009A3364" w:rsidRPr="009A33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tunted)</w:t>
            </w:r>
            <w:r w:rsidRPr="009A33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 MA</w:t>
            </w:r>
            <w:r w:rsidR="009A3364" w:rsidRPr="009A33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wasted)</w:t>
            </w:r>
            <w:r w:rsidRPr="009A33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) NM</w:t>
            </w:r>
            <w:r w:rsidR="009A33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on-malnourished)</w:t>
            </w:r>
          </w:p>
        </w:tc>
        <w:tc>
          <w:tcPr>
            <w:tcW w:w="3266" w:type="dxa"/>
            <w:gridSpan w:val="4"/>
          </w:tcPr>
          <w:p w:rsidR="007940F8" w:rsidRPr="005B459B" w:rsidRDefault="007940F8" w:rsidP="00E36812">
            <w:pPr>
              <w:spacing w:befor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Cs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</w:t>
            </w:r>
            <w:proofErr w:type="spellStart"/>
            <w:r w:rsidRPr="00151ED4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Grenf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q</w:t>
            </w:r>
            <w:proofErr w:type="spellEnd"/>
          </w:p>
        </w:tc>
      </w:tr>
      <w:tr w:rsidR="008F3C53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8F3C53" w:rsidRPr="00807397" w:rsidRDefault="00673CC9" w:rsidP="009320B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397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807397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6092" w:type="dxa"/>
            <w:gridSpan w:val="9"/>
          </w:tcPr>
          <w:p w:rsidR="008F3C53" w:rsidRPr="00807397" w:rsidRDefault="008330E0" w:rsidP="008330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0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es the child present a disability which can affect the anthropometrics measu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8330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s</w:t>
            </w:r>
            <w:r w:rsidR="008F3C53" w:rsidRPr="008330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?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="008F3C53" w:rsidRPr="00807397"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r w:rsidR="001D5E44" w:rsidRPr="008073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No</w:t>
            </w:r>
          </w:p>
        </w:tc>
        <w:tc>
          <w:tcPr>
            <w:tcW w:w="3266" w:type="dxa"/>
            <w:gridSpan w:val="4"/>
          </w:tcPr>
          <w:p w:rsidR="008F3C53" w:rsidRPr="00807397" w:rsidRDefault="008F3C53" w:rsidP="00E36812">
            <w:pPr>
              <w:spacing w:befor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739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|__|                      </w:t>
            </w:r>
            <w:r w:rsidRPr="00807397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Handphyenf</w:t>
            </w:r>
          </w:p>
        </w:tc>
      </w:tr>
      <w:tr w:rsidR="007940F8" w:rsidRPr="009A3364" w:rsidTr="00902E9C">
        <w:trPr>
          <w:gridBefore w:val="1"/>
          <w:wBefore w:w="269" w:type="dxa"/>
          <w:jc w:val="center"/>
        </w:trPr>
        <w:tc>
          <w:tcPr>
            <w:tcW w:w="10214" w:type="dxa"/>
            <w:gridSpan w:val="14"/>
          </w:tcPr>
          <w:p w:rsidR="007940F8" w:rsidRPr="008330E0" w:rsidRDefault="009A3364" w:rsidP="00CB129E">
            <w:pPr>
              <w:rPr>
                <w:rFonts w:ascii="Times New Roman" w:hAnsi="Times New Roman" w:cs="Times New Roman"/>
                <w:bCs/>
                <w:sz w:val="30"/>
                <w:szCs w:val="3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30"/>
                <w:szCs w:val="30"/>
                <w:lang w:val="en-US"/>
              </w:rPr>
              <w:lastRenderedPageBreak/>
              <w:t>Diet</w:t>
            </w:r>
            <w:r w:rsidR="008330E0" w:rsidRPr="008330E0">
              <w:rPr>
                <w:rFonts w:ascii="Times New Roman" w:hAnsi="Times New Roman" w:cs="Times New Roman"/>
                <w:i/>
                <w:sz w:val="30"/>
                <w:szCs w:val="30"/>
                <w:lang w:val="en-US"/>
              </w:rPr>
              <w:t xml:space="preserve"> of the child</w:t>
            </w:r>
          </w:p>
        </w:tc>
      </w:tr>
      <w:tr w:rsidR="007940F8" w:rsidTr="00902E9C">
        <w:trPr>
          <w:gridBefore w:val="1"/>
          <w:wBefore w:w="269" w:type="dxa"/>
          <w:trHeight w:val="1503"/>
          <w:jc w:val="center"/>
        </w:trPr>
        <w:tc>
          <w:tcPr>
            <w:tcW w:w="856" w:type="dxa"/>
          </w:tcPr>
          <w:p w:rsidR="007940F8" w:rsidRDefault="007940F8" w:rsidP="000126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  <w:p w:rsidR="007940F8" w:rsidRDefault="007940F8" w:rsidP="000126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940F8" w:rsidRDefault="007940F8" w:rsidP="000126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940F8" w:rsidRDefault="007940F8" w:rsidP="000126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  <w:p w:rsidR="007940F8" w:rsidRDefault="007940F8" w:rsidP="000126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940F8" w:rsidRDefault="007940F8" w:rsidP="000126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940F8" w:rsidRPr="005B459B" w:rsidRDefault="007940F8" w:rsidP="009320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6092" w:type="dxa"/>
            <w:gridSpan w:val="9"/>
          </w:tcPr>
          <w:p w:rsidR="007940F8" w:rsidRPr="00666362" w:rsidRDefault="00666362" w:rsidP="00012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6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ce the screening, did you change the diet of this child</w:t>
            </w:r>
            <w:r w:rsidR="007940F8" w:rsidRPr="00666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:rsidR="007940F8" w:rsidRPr="00666362" w:rsidRDefault="00666362" w:rsidP="00012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6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 Yes(0) No</w:t>
            </w:r>
            <w:r w:rsidR="007940F8" w:rsidRPr="00666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C7493C" w:rsidRPr="00666362" w:rsidRDefault="00666362" w:rsidP="00012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6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If yes, why</w:t>
            </w:r>
            <w:r w:rsidR="00A60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? (1) My child grew up in age </w:t>
            </w:r>
            <w:r w:rsidRPr="00666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 By following the advice whic</w:t>
            </w:r>
            <w:r w:rsidR="00A60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666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 had given</w:t>
            </w:r>
          </w:p>
          <w:p w:rsidR="007940F8" w:rsidRPr="00A60832" w:rsidRDefault="00A60832" w:rsidP="00012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0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3) Others (to be </w:t>
            </w:r>
            <w:r w:rsidR="009A33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ied</w:t>
            </w:r>
            <w:r w:rsidR="007940F8" w:rsidRPr="00A60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7940F8" w:rsidRPr="00A60832" w:rsidRDefault="00A60832" w:rsidP="00012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0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If yes, what did you change</w:t>
            </w:r>
            <w:r w:rsidR="007940F8" w:rsidRPr="00A60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:rsidR="008E4367" w:rsidRPr="00A60832" w:rsidRDefault="00A60832" w:rsidP="00012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0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 Increase the quantity/the number of the meal</w:t>
            </w:r>
            <w:r w:rsidR="008E4367" w:rsidRPr="00A60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60832">
              <w:rPr>
                <w:rFonts w:ascii="Times New Roman" w:hAnsi="Times New Roman" w:cs="Times New Roman"/>
                <w:highlight w:val="yellow"/>
                <w:lang w:val="en-US"/>
              </w:rPr>
              <w:t xml:space="preserve">(1) Yes </w:t>
            </w:r>
            <w:r>
              <w:rPr>
                <w:rFonts w:ascii="Times New Roman" w:hAnsi="Times New Roman" w:cs="Times New Roman"/>
                <w:highlight w:val="yellow"/>
                <w:lang w:val="en-US"/>
              </w:rPr>
              <w:t>(0) No</w:t>
            </w:r>
          </w:p>
          <w:p w:rsidR="007940F8" w:rsidRPr="00556701" w:rsidRDefault="00556701" w:rsidP="00012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67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2) Diversify the food </w:t>
            </w:r>
            <w:r w:rsidRPr="00556701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(1)  Yes  (0) No</w:t>
            </w:r>
          </w:p>
          <w:p w:rsidR="007940F8" w:rsidRPr="00556701" w:rsidRDefault="007940F8" w:rsidP="00012687">
            <w:pPr>
              <w:rPr>
                <w:rFonts w:ascii="Times New Roman" w:hAnsi="Times New Roman" w:cs="Times New Roman"/>
                <w:lang w:val="en-US"/>
              </w:rPr>
            </w:pPr>
            <w:r w:rsidRPr="005567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3) </w:t>
            </w:r>
            <w:r w:rsidR="009A33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odu</w:t>
            </w:r>
            <w:r w:rsidR="00556701" w:rsidRPr="005567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 (add) new food </w:t>
            </w:r>
            <w:r w:rsidR="008E4367" w:rsidRPr="00556701">
              <w:rPr>
                <w:rFonts w:ascii="Times New Roman" w:hAnsi="Times New Roman" w:cs="Times New Roman"/>
                <w:highlight w:val="yellow"/>
                <w:lang w:val="en-US"/>
              </w:rPr>
              <w:t xml:space="preserve">(1)  </w:t>
            </w:r>
            <w:proofErr w:type="spellStart"/>
            <w:r w:rsidR="008E4367" w:rsidRPr="00556701">
              <w:rPr>
                <w:rFonts w:ascii="Times New Roman" w:hAnsi="Times New Roman" w:cs="Times New Roman"/>
                <w:highlight w:val="yellow"/>
                <w:lang w:val="en-US"/>
              </w:rPr>
              <w:t>Oui</w:t>
            </w:r>
            <w:proofErr w:type="spellEnd"/>
            <w:r w:rsidR="008E4367" w:rsidRPr="00556701">
              <w:rPr>
                <w:rFonts w:ascii="Times New Roman" w:hAnsi="Times New Roman" w:cs="Times New Roman"/>
                <w:highlight w:val="yellow"/>
                <w:lang w:val="en-US"/>
              </w:rPr>
              <w:t xml:space="preserve">  (0) Non</w:t>
            </w:r>
          </w:p>
          <w:p w:rsidR="007940F8" w:rsidRPr="003E5E64" w:rsidRDefault="00556701" w:rsidP="00F1119E">
            <w:pPr>
              <w:ind w:left="3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5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Food </w:t>
            </w:r>
            <w:r w:rsidR="007940F8" w:rsidRPr="003E5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7940F8" w:rsidRPr="003E5E64" w:rsidRDefault="00556701" w:rsidP="00F1119E">
            <w:pPr>
              <w:ind w:left="3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5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Food </w:t>
            </w:r>
            <w:r w:rsidR="007940F8" w:rsidRPr="003E5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:rsidR="007940F8" w:rsidRPr="003E5E64" w:rsidRDefault="00556701" w:rsidP="00F1119E">
            <w:pPr>
              <w:ind w:left="39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5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Food </w:t>
            </w:r>
            <w:r w:rsidR="007940F8" w:rsidRPr="003E5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:rsidR="007940F8" w:rsidRPr="003E5E64" w:rsidRDefault="00556701" w:rsidP="009A33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5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4) Others  (to be </w:t>
            </w:r>
            <w:r w:rsidR="009A33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ied</w:t>
            </w:r>
            <w:r w:rsidR="007940F8" w:rsidRPr="003E5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8E4367" w:rsidRPr="003E5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266" w:type="dxa"/>
            <w:gridSpan w:val="4"/>
          </w:tcPr>
          <w:p w:rsidR="007940F8" w:rsidRPr="003E5E64" w:rsidRDefault="007940F8" w:rsidP="00012687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:rsidR="007940F8" w:rsidRPr="00084A78" w:rsidRDefault="007940F8" w:rsidP="00012687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84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|__|                     </w:t>
            </w:r>
            <w:proofErr w:type="spellStart"/>
            <w:r w:rsidRPr="00084A78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  <w:lang w:val="en-US"/>
              </w:rPr>
              <w:t>Charegenf</w:t>
            </w:r>
            <w:proofErr w:type="spellEnd"/>
          </w:p>
          <w:p w:rsidR="007940F8" w:rsidRPr="00084A78" w:rsidRDefault="007940F8" w:rsidP="00012687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:rsidR="007940F8" w:rsidRPr="00084A78" w:rsidRDefault="007940F8" w:rsidP="00012687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84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|__|                     </w:t>
            </w:r>
            <w:proofErr w:type="spellStart"/>
            <w:r w:rsidRPr="00084A78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  <w:lang w:val="en-US"/>
              </w:rPr>
              <w:t>Rchareg</w:t>
            </w:r>
            <w:proofErr w:type="spellEnd"/>
          </w:p>
          <w:p w:rsidR="007940F8" w:rsidRPr="00084A78" w:rsidRDefault="007940F8" w:rsidP="00012687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:rsidR="007940F8" w:rsidRPr="00084A78" w:rsidRDefault="007940F8" w:rsidP="00012687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84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………………..</w:t>
            </w:r>
            <w:r w:rsidRPr="00084A78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84A78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  <w:lang w:val="en-US"/>
              </w:rPr>
              <w:t>Rchareg_aut</w:t>
            </w:r>
            <w:proofErr w:type="spellEnd"/>
          </w:p>
          <w:p w:rsidR="00AB1C3C" w:rsidRPr="00084A78" w:rsidRDefault="00AB1C3C" w:rsidP="00012687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:rsidR="007940F8" w:rsidRPr="00084A78" w:rsidRDefault="007940F8" w:rsidP="00012687">
            <w:pP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  <w:lang w:val="en-US"/>
              </w:rPr>
            </w:pPr>
            <w:r w:rsidRPr="00084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|__|                     </w:t>
            </w:r>
            <w:proofErr w:type="spellStart"/>
            <w:r w:rsidRPr="00084A78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  <w:lang w:val="en-US"/>
              </w:rPr>
              <w:t>Modcha</w:t>
            </w:r>
            <w:proofErr w:type="spellEnd"/>
          </w:p>
          <w:p w:rsidR="007940F8" w:rsidRPr="00084A78" w:rsidRDefault="00AB1C3C" w:rsidP="00012687">
            <w:pP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  <w:lang w:val="en-US"/>
              </w:rPr>
            </w:pPr>
            <w:r w:rsidRPr="00084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|__|</w:t>
            </w:r>
          </w:p>
          <w:p w:rsidR="007940F8" w:rsidRDefault="00AB1C3C" w:rsidP="00012687">
            <w:pP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Cs/>
                <w:sz w:val="24"/>
                <w:szCs w:val="24"/>
              </w:rPr>
              <w:t>|__|</w:t>
            </w:r>
          </w:p>
          <w:p w:rsidR="007940F8" w:rsidRDefault="007940F8" w:rsidP="00012687">
            <w:pP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F92743">
              <w:rPr>
                <w:rFonts w:ascii="Times New Roman" w:hAnsi="Times New Roman" w:cs="Times New Roman"/>
                <w:bCs/>
                <w:sz w:val="24"/>
                <w:szCs w:val="24"/>
              </w:rPr>
              <w:t>………………..</w:t>
            </w:r>
            <w: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Alim 1</w:t>
            </w:r>
          </w:p>
          <w:p w:rsidR="007940F8" w:rsidRDefault="007940F8" w:rsidP="00012687">
            <w:pP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F92743">
              <w:rPr>
                <w:rFonts w:ascii="Times New Roman" w:hAnsi="Times New Roman" w:cs="Times New Roman"/>
                <w:bCs/>
                <w:sz w:val="24"/>
                <w:szCs w:val="24"/>
              </w:rPr>
              <w:t>………………..</w:t>
            </w:r>
            <w: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Alim 2</w:t>
            </w:r>
          </w:p>
          <w:p w:rsidR="007940F8" w:rsidRDefault="007940F8" w:rsidP="00012687">
            <w:pP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F92743">
              <w:rPr>
                <w:rFonts w:ascii="Times New Roman" w:hAnsi="Times New Roman" w:cs="Times New Roman"/>
                <w:bCs/>
                <w:sz w:val="24"/>
                <w:szCs w:val="24"/>
              </w:rPr>
              <w:t>………………..</w:t>
            </w:r>
            <w: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Alim 3</w:t>
            </w:r>
          </w:p>
          <w:p w:rsidR="007940F8" w:rsidRPr="005B459B" w:rsidRDefault="007940F8" w:rsidP="0001268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782">
              <w:rPr>
                <w:rFonts w:ascii="Times New Roman" w:hAnsi="Times New Roman" w:cs="Times New Roman"/>
                <w:bCs/>
                <w:sz w:val="24"/>
                <w:szCs w:val="24"/>
              </w:rPr>
              <w:t>………………..</w:t>
            </w:r>
            <w:r w:rsidRPr="002A4111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Modcha</w:t>
            </w:r>
            <w: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ut</w:t>
            </w:r>
          </w:p>
        </w:tc>
      </w:tr>
      <w:tr w:rsidR="001C61BE" w:rsidTr="00902E9C">
        <w:trPr>
          <w:gridBefore w:val="1"/>
          <w:wBefore w:w="269" w:type="dxa"/>
          <w:trHeight w:val="1503"/>
          <w:jc w:val="center"/>
        </w:trPr>
        <w:tc>
          <w:tcPr>
            <w:tcW w:w="856" w:type="dxa"/>
          </w:tcPr>
          <w:p w:rsidR="009320B2" w:rsidRPr="000146D6" w:rsidRDefault="009320B2" w:rsidP="009320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sz w:val="24"/>
                <w:szCs w:val="24"/>
              </w:rPr>
              <w:t>P13a</w:t>
            </w:r>
          </w:p>
          <w:p w:rsidR="009320B2" w:rsidRPr="000146D6" w:rsidRDefault="009320B2" w:rsidP="009320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320B2" w:rsidRPr="000146D6" w:rsidRDefault="009320B2" w:rsidP="009320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320B2" w:rsidRPr="000146D6" w:rsidRDefault="009320B2" w:rsidP="009320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320B2" w:rsidRPr="000146D6" w:rsidRDefault="009320B2" w:rsidP="009320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sz w:val="24"/>
                <w:szCs w:val="24"/>
              </w:rPr>
              <w:t>P13b</w:t>
            </w:r>
          </w:p>
          <w:p w:rsidR="009320B2" w:rsidRPr="000146D6" w:rsidRDefault="009320B2" w:rsidP="009320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320B2" w:rsidRPr="000146D6" w:rsidRDefault="009320B2" w:rsidP="009320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C61BE" w:rsidRPr="000146D6" w:rsidRDefault="001C61BE" w:rsidP="009320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92" w:type="dxa"/>
            <w:gridSpan w:val="9"/>
          </w:tcPr>
          <w:p w:rsidR="00DB43C2" w:rsidRPr="00084A78" w:rsidRDefault="00B806F2" w:rsidP="00012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5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="003E5E64" w:rsidRPr="003E5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long after birth was the child put in the breast for the first time</w:t>
            </w:r>
            <w:r w:rsidR="00853779" w:rsidRPr="003E5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? </w:t>
            </w:r>
            <w:r w:rsidR="003E5E64" w:rsidRPr="0008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 Le</w:t>
            </w:r>
            <w:r w:rsidR="000C24DA" w:rsidRPr="0008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 than one</w:t>
            </w:r>
            <w:r w:rsidR="003E5E64" w:rsidRPr="0008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ur</w:t>
            </w:r>
          </w:p>
          <w:p w:rsidR="001C61BE" w:rsidRPr="000C24DA" w:rsidRDefault="000C24DA" w:rsidP="00012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24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 L</w:t>
            </w:r>
            <w:r w:rsidR="00853779" w:rsidRPr="000C24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0C24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 than 24 hours</w:t>
            </w:r>
            <w:r w:rsidR="00853779" w:rsidRPr="000C24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(3) </w:t>
            </w:r>
            <w:r w:rsidRPr="000C24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hours and more  (4) He was never breast-fed</w:t>
            </w:r>
            <w:r w:rsidR="0094090B" w:rsidRPr="000C24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esn’t remember</w:t>
            </w:r>
            <w:r w:rsidR="0094090B" w:rsidRPr="000C24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32571D" w:rsidRPr="00227599" w:rsidRDefault="00B806F2" w:rsidP="00C01A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7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="00227599" w:rsidRPr="00227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</w:t>
            </w:r>
            <w:r w:rsidR="00A86DED" w:rsidRPr="00227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227599" w:rsidRPr="00227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  <w:r w:rsidR="00C01A16" w:rsidRPr="00227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86DED" w:rsidRPr="00227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227599" w:rsidRPr="00227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why didn’t you breast-feed him during the first day? (1) Delay of milky rise (2) You think that the f</w:t>
            </w:r>
            <w:r w:rsidR="00227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227599" w:rsidRPr="00227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t milk is not good for the baby?</w:t>
            </w:r>
          </w:p>
          <w:p w:rsidR="00B806F2" w:rsidRPr="00721299" w:rsidRDefault="00721299" w:rsidP="009A33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2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 You think baby’s body has to cle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  <w:r w:rsidRPr="007212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tsel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 </w:t>
            </w:r>
            <w:r w:rsidRPr="007212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7212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) Other reasons (to be </w:t>
            </w:r>
            <w:r w:rsidR="009A33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i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2456EE" w:rsidRPr="007212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3266" w:type="dxa"/>
            <w:gridSpan w:val="4"/>
          </w:tcPr>
          <w:p w:rsidR="0079020F" w:rsidRPr="00721299" w:rsidRDefault="0079020F" w:rsidP="00012687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:rsidR="001C61BE" w:rsidRPr="000146D6" w:rsidRDefault="0079020F" w:rsidP="0001268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Cs/>
                <w:sz w:val="24"/>
                <w:szCs w:val="24"/>
              </w:rPr>
              <w:t>|__|</w:t>
            </w:r>
            <w:r w:rsidR="00AF2301" w:rsidRPr="000146D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AF2301" w:rsidRPr="000146D6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Seinpref</w:t>
            </w:r>
            <w:proofErr w:type="spellEnd"/>
          </w:p>
          <w:p w:rsidR="0079020F" w:rsidRPr="000146D6" w:rsidRDefault="0079020F" w:rsidP="0001268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79020F" w:rsidRPr="000146D6" w:rsidRDefault="0079020F" w:rsidP="0001268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79020F" w:rsidRPr="000146D6" w:rsidRDefault="0079020F" w:rsidP="0079020F">
            <w:pP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Cs/>
                <w:sz w:val="24"/>
                <w:szCs w:val="24"/>
              </w:rPr>
              <w:t>|__|__|</w:t>
            </w:r>
            <w:r w:rsidR="00AF2301" w:rsidRPr="000146D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AF2301" w:rsidRPr="000146D6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Rnseinpref</w:t>
            </w:r>
          </w:p>
          <w:p w:rsidR="00AF2301" w:rsidRPr="000146D6" w:rsidRDefault="00AF2301" w:rsidP="0079020F">
            <w:pP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</w:p>
          <w:p w:rsidR="00AF2301" w:rsidRPr="000146D6" w:rsidRDefault="00AF2301" w:rsidP="0079020F">
            <w:pP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</w:p>
          <w:p w:rsidR="00AF2301" w:rsidRPr="000146D6" w:rsidRDefault="00AF2301" w:rsidP="0079020F">
            <w:pP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</w:p>
          <w:p w:rsidR="00AF2301" w:rsidRPr="000146D6" w:rsidRDefault="00AF2301" w:rsidP="00AF23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Cs/>
                <w:sz w:val="24"/>
                <w:szCs w:val="24"/>
              </w:rPr>
              <w:t>……………</w:t>
            </w:r>
            <w:r w:rsidRPr="000146D6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 xml:space="preserve"> Arnseinpref</w:t>
            </w:r>
          </w:p>
        </w:tc>
      </w:tr>
      <w:tr w:rsidR="007A623D" w:rsidTr="00902E9C">
        <w:trPr>
          <w:gridBefore w:val="1"/>
          <w:wBefore w:w="269" w:type="dxa"/>
          <w:trHeight w:val="1503"/>
          <w:jc w:val="center"/>
        </w:trPr>
        <w:tc>
          <w:tcPr>
            <w:tcW w:w="856" w:type="dxa"/>
          </w:tcPr>
          <w:p w:rsidR="002C5ED3" w:rsidRPr="000146D6" w:rsidRDefault="002C5ED3" w:rsidP="002C5E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sz w:val="24"/>
                <w:szCs w:val="24"/>
              </w:rPr>
              <w:t>P13c</w:t>
            </w:r>
          </w:p>
          <w:p w:rsidR="002C5ED3" w:rsidRPr="000146D6" w:rsidRDefault="002C5ED3" w:rsidP="002C5E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C5ED3" w:rsidRPr="000146D6" w:rsidRDefault="002C5ED3" w:rsidP="002C5E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sz w:val="24"/>
                <w:szCs w:val="24"/>
              </w:rPr>
              <w:t>P13d</w:t>
            </w:r>
          </w:p>
          <w:p w:rsidR="007A623D" w:rsidRPr="000146D6" w:rsidRDefault="007A623D" w:rsidP="000126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92" w:type="dxa"/>
            <w:gridSpan w:val="9"/>
          </w:tcPr>
          <w:p w:rsidR="000E4BE4" w:rsidRPr="004E766C" w:rsidRDefault="007A623D" w:rsidP="00012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="00084A78" w:rsidRPr="0008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ter his/her birth, did you give anything else to the child before breast-feeding</w:t>
            </w:r>
            <w:r w:rsidR="000E4BE4" w:rsidRPr="00084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? </w:t>
            </w:r>
            <w:r w:rsidR="00084A78" w:rsidRPr="004E76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 Yes  (0) No</w:t>
            </w:r>
          </w:p>
          <w:p w:rsidR="006E32F3" w:rsidRPr="004E766C" w:rsidRDefault="00084A78" w:rsidP="00012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If yes, what did you </w:t>
            </w:r>
            <w:r w:rsidR="004E766C" w:rsidRPr="004E76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ive? </w:t>
            </w:r>
            <w:r w:rsidRPr="004E76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1) </w:t>
            </w:r>
            <w:r w:rsidR="004E766C" w:rsidRPr="004E76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</w:t>
            </w:r>
            <w:r w:rsidRPr="004E76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ant formula</w:t>
            </w:r>
          </w:p>
          <w:p w:rsidR="004E770F" w:rsidRPr="004E766C" w:rsidRDefault="004E766C" w:rsidP="004E77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 some water (3) some sugar water  (4) some tea/coff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  <w:p w:rsidR="007A623D" w:rsidRPr="004E766C" w:rsidRDefault="004E766C" w:rsidP="009A33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5) some </w:t>
            </w:r>
            <w:proofErr w:type="spellStart"/>
            <w:r w:rsidRPr="004E76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om-bary</w:t>
            </w:r>
            <w:proofErr w:type="spellEnd"/>
            <w:r w:rsidRPr="004E76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some </w:t>
            </w:r>
            <w:proofErr w:type="spellStart"/>
            <w:r w:rsidRPr="004E76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on’ampango</w:t>
            </w:r>
            <w:proofErr w:type="spellEnd"/>
            <w:r w:rsidRPr="004E76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(6) Something els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to be </w:t>
            </w:r>
            <w:r w:rsidR="009A33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ied</w:t>
            </w:r>
            <w:r w:rsidR="006E32F3" w:rsidRPr="004E76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3266" w:type="dxa"/>
            <w:gridSpan w:val="4"/>
          </w:tcPr>
          <w:p w:rsidR="007A623D" w:rsidRPr="000146D6" w:rsidRDefault="0079020F" w:rsidP="0001268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Cs/>
                <w:sz w:val="24"/>
                <w:szCs w:val="24"/>
              </w:rPr>
              <w:t>|__|</w:t>
            </w:r>
            <w:r w:rsidR="00CC34BA" w:rsidRPr="000146D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CC34BA" w:rsidRPr="000146D6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Consavlaim</w:t>
            </w:r>
            <w:proofErr w:type="spellEnd"/>
          </w:p>
          <w:p w:rsidR="0079020F" w:rsidRPr="000146D6" w:rsidRDefault="0079020F" w:rsidP="0001268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79020F" w:rsidRPr="000146D6" w:rsidRDefault="0079020F" w:rsidP="00012687">
            <w:pP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Cs/>
                <w:sz w:val="24"/>
                <w:szCs w:val="24"/>
              </w:rPr>
              <w:t>|__|__|</w:t>
            </w:r>
            <w:r w:rsidR="00CC34BA" w:rsidRPr="000146D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C34BA" w:rsidRPr="000146D6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Alcons</w:t>
            </w:r>
          </w:p>
          <w:p w:rsidR="00CC34BA" w:rsidRPr="000146D6" w:rsidRDefault="00CC34BA" w:rsidP="00012687">
            <w:pP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</w:p>
          <w:p w:rsidR="00CC34BA" w:rsidRPr="000146D6" w:rsidRDefault="00CC34BA" w:rsidP="00012687">
            <w:pP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</w:p>
          <w:p w:rsidR="00CC34BA" w:rsidRPr="000146D6" w:rsidRDefault="00CC34BA" w:rsidP="0001268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Cs/>
                <w:sz w:val="24"/>
                <w:szCs w:val="24"/>
              </w:rPr>
              <w:t>…………….</w:t>
            </w:r>
            <w:r w:rsidRPr="000146D6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Autalcons</w:t>
            </w:r>
          </w:p>
        </w:tc>
      </w:tr>
      <w:tr w:rsidR="007940F8" w:rsidRPr="009A3364" w:rsidTr="00902E9C">
        <w:trPr>
          <w:gridBefore w:val="1"/>
          <w:wBefore w:w="269" w:type="dxa"/>
          <w:trHeight w:val="1503"/>
          <w:jc w:val="center"/>
        </w:trPr>
        <w:tc>
          <w:tcPr>
            <w:tcW w:w="856" w:type="dxa"/>
          </w:tcPr>
          <w:p w:rsidR="007940F8" w:rsidRPr="005B459B" w:rsidRDefault="007940F8" w:rsidP="006A3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  <w:p w:rsidR="007940F8" w:rsidRPr="005B459B" w:rsidRDefault="007940F8" w:rsidP="006A3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  <w:r w:rsidRPr="005B459B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  <w:p w:rsidR="007940F8" w:rsidRPr="005B459B" w:rsidRDefault="007940F8" w:rsidP="006A3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940F8" w:rsidRDefault="007940F8" w:rsidP="00EB54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  <w:r w:rsidRPr="005B459B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  <w:p w:rsidR="0073597B" w:rsidRDefault="0073597B" w:rsidP="00EB54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3597B" w:rsidRDefault="0073597B" w:rsidP="00EB54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3597B" w:rsidRPr="005B459B" w:rsidRDefault="0073597B" w:rsidP="00EB54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c</w:t>
            </w:r>
          </w:p>
        </w:tc>
        <w:tc>
          <w:tcPr>
            <w:tcW w:w="6092" w:type="dxa"/>
            <w:gridSpan w:val="9"/>
          </w:tcPr>
          <w:p w:rsidR="007940F8" w:rsidRPr="004055AD" w:rsidRDefault="004E766C" w:rsidP="006A3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6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terday, did the child take the breast? </w:t>
            </w:r>
            <w:r w:rsidRPr="00405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 Yes</w:t>
            </w:r>
            <w:r w:rsidR="007940F8" w:rsidRPr="00405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; (0</w:t>
            </w:r>
            <w:r w:rsidRPr="00405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No</w:t>
            </w:r>
          </w:p>
          <w:p w:rsidR="007940F8" w:rsidRPr="004E766C" w:rsidRDefault="004E766C" w:rsidP="006A3B63">
            <w:pPr>
              <w:pStyle w:val="Default"/>
              <w:rPr>
                <w:lang w:val="en-US"/>
              </w:rPr>
            </w:pPr>
            <w:r w:rsidRPr="004E766C">
              <w:rPr>
                <w:lang w:val="en-US"/>
              </w:rPr>
              <w:t>- If  yes, how many times : (1) less than 5 times ; (2) from 5 to 9 times</w:t>
            </w:r>
            <w:r>
              <w:rPr>
                <w:lang w:val="en-US"/>
              </w:rPr>
              <w:t>; (3) from 10 to 14 times; (4) 15 times and more</w:t>
            </w:r>
            <w:r w:rsidR="007940F8" w:rsidRPr="004E766C">
              <w:rPr>
                <w:lang w:val="en-US"/>
              </w:rPr>
              <w:t xml:space="preserve">; (5) </w:t>
            </w:r>
            <w:proofErr w:type="spellStart"/>
            <w:r w:rsidR="007940F8" w:rsidRPr="004E766C">
              <w:rPr>
                <w:lang w:val="en-US"/>
              </w:rPr>
              <w:t>nsp</w:t>
            </w:r>
            <w:proofErr w:type="spellEnd"/>
          </w:p>
          <w:p w:rsidR="007940F8" w:rsidRPr="00256EBC" w:rsidRDefault="007940F8" w:rsidP="006A3B63">
            <w:pPr>
              <w:pStyle w:val="Default"/>
              <w:rPr>
                <w:lang w:val="en-US"/>
              </w:rPr>
            </w:pPr>
            <w:r w:rsidRPr="004E766C">
              <w:rPr>
                <w:lang w:val="en-US"/>
              </w:rPr>
              <w:t xml:space="preserve"> </w:t>
            </w:r>
            <w:r w:rsidR="004E766C" w:rsidRPr="00256EBC">
              <w:rPr>
                <w:lang w:val="en-US"/>
              </w:rPr>
              <w:t>- If no</w:t>
            </w:r>
            <w:r w:rsidR="00256EBC" w:rsidRPr="00256EBC">
              <w:rPr>
                <w:lang w:val="en-US"/>
              </w:rPr>
              <w:t>t, why? (1) already weaned ; (2) sick child</w:t>
            </w:r>
            <w:r w:rsidRPr="00256EBC">
              <w:rPr>
                <w:lang w:val="en-US"/>
              </w:rPr>
              <w:t xml:space="preserve"> ; </w:t>
            </w:r>
          </w:p>
          <w:p w:rsidR="007940F8" w:rsidRPr="00256EBC" w:rsidRDefault="00256EBC" w:rsidP="001C7E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E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 Mother separated from the child/ busy ; (4) Sick moth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 ; (5) Dead mother ; (6) Other (to be </w:t>
            </w:r>
            <w:r w:rsidR="007D0C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ied</w:t>
            </w:r>
            <w:r w:rsidR="007940F8" w:rsidRPr="00256E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E15F28" w:rsidRPr="008943E2" w:rsidRDefault="008943E2" w:rsidP="00CE442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94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If the child is already weaned</w:t>
            </w:r>
            <w:r w:rsidR="00E15F28" w:rsidRPr="00894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="00E15F28" w:rsidRPr="008943E2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Rnsein</w:t>
            </w:r>
            <w:proofErr w:type="spellEnd"/>
            <w:r w:rsidR="00E15F28" w:rsidRPr="008943E2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=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, How old</w:t>
            </w:r>
            <w:r w:rsidR="00B60303" w:rsidRPr="00894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A566C" w:rsidRPr="00894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month</w:t>
            </w:r>
            <w:r w:rsidR="005A566C" w:rsidRPr="00894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B60303" w:rsidRPr="00894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him/her when you weaned him/</w:t>
            </w:r>
            <w:r w:rsidR="00255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</w:t>
            </w:r>
            <w:r w:rsidR="00255CA1" w:rsidRPr="00894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? </w:t>
            </w:r>
          </w:p>
        </w:tc>
        <w:tc>
          <w:tcPr>
            <w:tcW w:w="3266" w:type="dxa"/>
            <w:gridSpan w:val="4"/>
          </w:tcPr>
          <w:p w:rsidR="007940F8" w:rsidRPr="004055AD" w:rsidRDefault="007940F8" w:rsidP="00CE4CA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055A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|__|                     </w:t>
            </w:r>
            <w:proofErr w:type="spellStart"/>
            <w:r w:rsidRPr="004055A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Prisein</w:t>
            </w:r>
            <w:proofErr w:type="spellEnd"/>
          </w:p>
          <w:p w:rsidR="007940F8" w:rsidRPr="004055AD" w:rsidRDefault="007940F8" w:rsidP="00CE4CA6">
            <w:pPr>
              <w:spacing w:before="12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055A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|__|                     </w:t>
            </w:r>
            <w:proofErr w:type="spellStart"/>
            <w:r w:rsidRPr="004055AD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  <w:lang w:val="en-US"/>
              </w:rPr>
              <w:t>Frep</w:t>
            </w:r>
            <w:r w:rsidRPr="004055A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risein</w:t>
            </w:r>
            <w:proofErr w:type="spellEnd"/>
          </w:p>
          <w:p w:rsidR="007940F8" w:rsidRPr="004055AD" w:rsidRDefault="007940F8" w:rsidP="00D56260">
            <w:pPr>
              <w:spacing w:before="12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055A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|__|                     </w:t>
            </w:r>
            <w:proofErr w:type="spellStart"/>
            <w:r w:rsidRPr="004055AD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  <w:lang w:val="en-US"/>
              </w:rPr>
              <w:t>Rnsein</w:t>
            </w:r>
            <w:proofErr w:type="spellEnd"/>
          </w:p>
          <w:p w:rsidR="007940F8" w:rsidRPr="004055AD" w:rsidRDefault="007940F8" w:rsidP="00D56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940F8" w:rsidRPr="004055AD" w:rsidRDefault="007940F8" w:rsidP="00D56260">
            <w:pPr>
              <w:jc w:val="center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  <w:lang w:val="en-US"/>
              </w:rPr>
            </w:pPr>
            <w:r w:rsidRPr="004055AD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  <w:lang w:val="en-US"/>
              </w:rPr>
              <w:t xml:space="preserve">                    </w:t>
            </w:r>
            <w:proofErr w:type="spellStart"/>
            <w:r w:rsidRPr="004055AD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  <w:lang w:val="en-US"/>
              </w:rPr>
              <w:t>Rnseinaut</w:t>
            </w:r>
            <w:proofErr w:type="spellEnd"/>
          </w:p>
          <w:p w:rsidR="009D042A" w:rsidRPr="004055AD" w:rsidRDefault="009D042A" w:rsidP="009D04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5A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|__|__|                </w:t>
            </w:r>
            <w:proofErr w:type="spellStart"/>
            <w:r w:rsidRPr="004055AD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  <w:lang w:val="en-US"/>
              </w:rPr>
              <w:t>Agesevra</w:t>
            </w:r>
            <w:proofErr w:type="spellEnd"/>
          </w:p>
        </w:tc>
      </w:tr>
      <w:tr w:rsidR="007940F8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7940F8" w:rsidRPr="005B459B" w:rsidRDefault="007940F8" w:rsidP="00C43B3D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6092" w:type="dxa"/>
            <w:gridSpan w:val="9"/>
          </w:tcPr>
          <w:p w:rsidR="007940F8" w:rsidRPr="005B459B" w:rsidRDefault="004055AD" w:rsidP="00C43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those who brea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405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ed, at which moment do you brea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405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ed the child</w:t>
            </w:r>
            <w:r w:rsidR="007940F8" w:rsidRPr="00405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?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quest</w:t>
            </w:r>
            <w:proofErr w:type="spellEnd"/>
            <w:r w:rsidR="007940F8" w:rsidRPr="005B459B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  <w:r w:rsidR="009F19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F19AB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spellEnd"/>
            <w:r w:rsidR="009F19AB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="009F19AB">
              <w:rPr>
                <w:rFonts w:ascii="Times New Roman" w:hAnsi="Times New Roman" w:cs="Times New Roman"/>
                <w:sz w:val="24"/>
                <w:szCs w:val="24"/>
              </w:rPr>
              <w:t>fixed</w:t>
            </w:r>
            <w:proofErr w:type="spellEnd"/>
            <w:r w:rsidR="009F19AB">
              <w:rPr>
                <w:rFonts w:ascii="Times New Roman" w:hAnsi="Times New Roman" w:cs="Times New Roman"/>
                <w:sz w:val="24"/>
                <w:szCs w:val="24"/>
              </w:rPr>
              <w:t xml:space="preserve"> moments ?</w:t>
            </w:r>
          </w:p>
        </w:tc>
        <w:tc>
          <w:tcPr>
            <w:tcW w:w="3266" w:type="dxa"/>
            <w:gridSpan w:val="4"/>
          </w:tcPr>
          <w:p w:rsidR="007940F8" w:rsidRPr="005B459B" w:rsidRDefault="007940F8" w:rsidP="00CE4CA6">
            <w:pPr>
              <w:spacing w:befor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Cs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</w:t>
            </w:r>
            <w:r w:rsidRPr="007A1279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Momall</w:t>
            </w:r>
          </w:p>
        </w:tc>
      </w:tr>
      <w:tr w:rsidR="007940F8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7940F8" w:rsidRPr="005B459B" w:rsidRDefault="007940F8" w:rsidP="00EB5499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6092" w:type="dxa"/>
            <w:gridSpan w:val="9"/>
          </w:tcPr>
          <w:p w:rsidR="007940F8" w:rsidRPr="005B459B" w:rsidRDefault="009F19AB" w:rsidP="005D62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9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terday, did the child receive food by means of a feeding </w:t>
            </w:r>
            <w:r w:rsidR="00255CA1" w:rsidRPr="009F19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ttle?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) 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="007940F8" w:rsidRPr="005B459B">
              <w:rPr>
                <w:rFonts w:ascii="Times New Roman" w:hAnsi="Times New Roman" w:cs="Times New Roman"/>
                <w:sz w:val="24"/>
                <w:szCs w:val="24"/>
              </w:rPr>
              <w:t> ;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 No</w:t>
            </w:r>
            <w:r w:rsidR="007940F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266" w:type="dxa"/>
            <w:gridSpan w:val="4"/>
          </w:tcPr>
          <w:p w:rsidR="007940F8" w:rsidRPr="005B459B" w:rsidRDefault="007940F8" w:rsidP="00CE4CA6">
            <w:pPr>
              <w:spacing w:befor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  <w:r w:rsidRPr="00B8721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Biberon</w:t>
            </w:r>
          </w:p>
        </w:tc>
      </w:tr>
      <w:tr w:rsidR="002816B5" w:rsidRPr="009A3364" w:rsidTr="00902E9C">
        <w:trPr>
          <w:gridBefore w:val="1"/>
          <w:wBefore w:w="269" w:type="dxa"/>
          <w:jc w:val="center"/>
        </w:trPr>
        <w:tc>
          <w:tcPr>
            <w:tcW w:w="10214" w:type="dxa"/>
            <w:gridSpan w:val="14"/>
          </w:tcPr>
          <w:p w:rsidR="002816B5" w:rsidRPr="009547DA" w:rsidRDefault="009F19AB" w:rsidP="009547D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47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terday,</w:t>
            </w:r>
            <w:r w:rsidR="002816B5" w:rsidRPr="009547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547DA" w:rsidRPr="009547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type of dish ate your child in the various </w:t>
            </w:r>
            <w:r w:rsidR="007716B0" w:rsidRPr="009547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ls?</w:t>
            </w:r>
          </w:p>
        </w:tc>
      </w:tr>
      <w:tr w:rsidR="00902E9C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02E9C" w:rsidRPr="009547DA" w:rsidRDefault="00902E9C" w:rsidP="006A3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3"/>
          </w:tcPr>
          <w:p w:rsidR="00902E9C" w:rsidRPr="009F19AB" w:rsidRDefault="008C67E6" w:rsidP="0036254F">
            <w:pPr>
              <w:spacing w:before="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rridge</w:t>
            </w:r>
            <w:r w:rsidR="00902E9C" w:rsidRPr="009F19AB">
              <w:rPr>
                <w:rFonts w:ascii="Times New Roman" w:hAnsi="Times New Roman" w:cs="Times New Roman"/>
                <w:b/>
                <w:sz w:val="24"/>
                <w:szCs w:val="24"/>
              </w:rPr>
              <w:t>P17a</w:t>
            </w:r>
          </w:p>
        </w:tc>
        <w:tc>
          <w:tcPr>
            <w:tcW w:w="1701" w:type="dxa"/>
          </w:tcPr>
          <w:p w:rsidR="00902E9C" w:rsidRPr="0036254F" w:rsidRDefault="00902E9C" w:rsidP="003625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B459B">
              <w:rPr>
                <w:rFonts w:ascii="Times New Roman" w:hAnsi="Times New Roman" w:cs="Times New Roman"/>
                <w:sz w:val="24"/>
                <w:szCs w:val="24"/>
              </w:rPr>
              <w:t>Sna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19AB">
              <w:rPr>
                <w:rFonts w:ascii="Times New Roman" w:hAnsi="Times New Roman" w:cs="Times New Roman"/>
                <w:b/>
                <w:sz w:val="24"/>
                <w:szCs w:val="24"/>
              </w:rPr>
              <w:t>P17</w:t>
            </w:r>
            <w:r w:rsidRPr="00076A1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</w:t>
            </w:r>
          </w:p>
        </w:tc>
        <w:tc>
          <w:tcPr>
            <w:tcW w:w="1559" w:type="dxa"/>
            <w:gridSpan w:val="3"/>
          </w:tcPr>
          <w:p w:rsidR="00902E9C" w:rsidRPr="0036254F" w:rsidRDefault="00902E9C" w:rsidP="00291B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0E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Fruit</w:t>
            </w:r>
            <w:r w:rsidRPr="00076A1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7c</w:t>
            </w:r>
          </w:p>
        </w:tc>
        <w:tc>
          <w:tcPr>
            <w:tcW w:w="1559" w:type="dxa"/>
            <w:gridSpan w:val="3"/>
          </w:tcPr>
          <w:p w:rsidR="00902E9C" w:rsidRPr="0036254F" w:rsidRDefault="008C67E6" w:rsidP="00291B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eci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l</w:t>
            </w:r>
            <w:proofErr w:type="spellEnd"/>
            <w:r w:rsidR="00902E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02E9C" w:rsidRPr="00076A1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 w:rsidR="00902E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7d</w:t>
            </w:r>
          </w:p>
        </w:tc>
        <w:tc>
          <w:tcPr>
            <w:tcW w:w="1839" w:type="dxa"/>
            <w:gridSpan w:val="2"/>
          </w:tcPr>
          <w:p w:rsidR="00902E9C" w:rsidRPr="0036254F" w:rsidRDefault="008C67E6" w:rsidP="00291B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mili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l</w:t>
            </w:r>
            <w:proofErr w:type="spellEnd"/>
            <w:r w:rsidR="00902E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02E9C" w:rsidRPr="00076A1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 w:rsidR="00902E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7e</w:t>
            </w:r>
          </w:p>
        </w:tc>
      </w:tr>
      <w:tr w:rsidR="00902E9C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8C67E6" w:rsidRDefault="008C67E6" w:rsidP="006A3B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reakfast</w:t>
            </w:r>
          </w:p>
          <w:p w:rsidR="00902E9C" w:rsidRPr="003F12B8" w:rsidRDefault="00902E9C" w:rsidP="006A3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621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dejenf</w:t>
            </w:r>
            <w:proofErr w:type="spellEnd"/>
          </w:p>
        </w:tc>
        <w:tc>
          <w:tcPr>
            <w:tcW w:w="1843" w:type="dxa"/>
            <w:gridSpan w:val="3"/>
          </w:tcPr>
          <w:p w:rsidR="00902E9C" w:rsidRPr="003F12B8" w:rsidRDefault="007716B0" w:rsidP="00111548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highlight w:val="yellow"/>
              </w:rPr>
              <w:t xml:space="preserve">(1)  </w:t>
            </w:r>
            <w:proofErr w:type="spellStart"/>
            <w:r>
              <w:rPr>
                <w:rFonts w:ascii="Times New Roman" w:hAnsi="Times New Roman" w:cs="Times New Roman"/>
                <w:highlight w:val="yellow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highlight w:val="yellow"/>
              </w:rPr>
              <w:t xml:space="preserve">  (0) No</w:t>
            </w:r>
          </w:p>
        </w:tc>
        <w:tc>
          <w:tcPr>
            <w:tcW w:w="1701" w:type="dxa"/>
          </w:tcPr>
          <w:p w:rsidR="00902E9C" w:rsidRPr="003F12B8" w:rsidRDefault="007716B0" w:rsidP="007716B0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highlight w:val="yellow"/>
              </w:rPr>
              <w:t xml:space="preserve">(1)  </w:t>
            </w:r>
            <w:proofErr w:type="spellStart"/>
            <w:r>
              <w:rPr>
                <w:rFonts w:ascii="Times New Roman" w:hAnsi="Times New Roman" w:cs="Times New Roman"/>
                <w:highlight w:val="yellow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highlight w:val="yellow"/>
              </w:rPr>
              <w:t xml:space="preserve">  (0) No</w:t>
            </w:r>
          </w:p>
        </w:tc>
        <w:tc>
          <w:tcPr>
            <w:tcW w:w="1559" w:type="dxa"/>
            <w:gridSpan w:val="3"/>
          </w:tcPr>
          <w:p w:rsidR="00902E9C" w:rsidRPr="000146D6" w:rsidRDefault="007716B0" w:rsidP="00111548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highlight w:val="yellow"/>
              </w:rPr>
              <w:t xml:space="preserve">(1)  </w:t>
            </w:r>
            <w:proofErr w:type="spellStart"/>
            <w:r>
              <w:rPr>
                <w:rFonts w:ascii="Times New Roman" w:hAnsi="Times New Roman" w:cs="Times New Roman"/>
                <w:highlight w:val="yellow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highlight w:val="yellow"/>
              </w:rPr>
              <w:t xml:space="preserve">  (0) No</w:t>
            </w:r>
          </w:p>
        </w:tc>
        <w:tc>
          <w:tcPr>
            <w:tcW w:w="1559" w:type="dxa"/>
            <w:gridSpan w:val="3"/>
          </w:tcPr>
          <w:p w:rsidR="00902E9C" w:rsidRDefault="007716B0" w:rsidP="007716B0">
            <w:r>
              <w:rPr>
                <w:rFonts w:ascii="Times New Roman" w:hAnsi="Times New Roman" w:cs="Times New Roman"/>
                <w:highlight w:val="yellow"/>
              </w:rPr>
              <w:t xml:space="preserve">(1)  </w:t>
            </w:r>
            <w:proofErr w:type="spellStart"/>
            <w:r>
              <w:rPr>
                <w:rFonts w:ascii="Times New Roman" w:hAnsi="Times New Roman" w:cs="Times New Roman"/>
                <w:highlight w:val="yellow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highlight w:val="yellow"/>
              </w:rPr>
              <w:t xml:space="preserve">  (0) No</w:t>
            </w:r>
          </w:p>
        </w:tc>
        <w:tc>
          <w:tcPr>
            <w:tcW w:w="1839" w:type="dxa"/>
            <w:gridSpan w:val="2"/>
          </w:tcPr>
          <w:p w:rsidR="00902E9C" w:rsidRDefault="007716B0" w:rsidP="00111548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highlight w:val="yellow"/>
              </w:rPr>
              <w:t xml:space="preserve">(1)  </w:t>
            </w:r>
            <w:proofErr w:type="spellStart"/>
            <w:r>
              <w:rPr>
                <w:rFonts w:ascii="Times New Roman" w:hAnsi="Times New Roman" w:cs="Times New Roman"/>
                <w:highlight w:val="yellow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highlight w:val="yellow"/>
              </w:rPr>
              <w:t xml:space="preserve">  (0) No</w:t>
            </w:r>
          </w:p>
        </w:tc>
      </w:tr>
      <w:tr w:rsidR="00902E9C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02E9C" w:rsidRDefault="008C67E6" w:rsidP="006A3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nack/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rning</w:t>
            </w:r>
            <w:proofErr w:type="spellEnd"/>
            <w:r w:rsidR="00902E9C" w:rsidRPr="005B459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:rsidR="00902E9C" w:rsidRPr="003F12B8" w:rsidRDefault="00902E9C" w:rsidP="006A3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21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lastRenderedPageBreak/>
              <w:t>Gmatenf</w:t>
            </w:r>
          </w:p>
        </w:tc>
        <w:tc>
          <w:tcPr>
            <w:tcW w:w="1843" w:type="dxa"/>
            <w:gridSpan w:val="3"/>
          </w:tcPr>
          <w:p w:rsidR="00902E9C" w:rsidRPr="003F12B8" w:rsidRDefault="007716B0" w:rsidP="007716B0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highlight w:val="yellow"/>
              </w:rPr>
              <w:lastRenderedPageBreak/>
              <w:t xml:space="preserve">(1)  </w:t>
            </w:r>
            <w:proofErr w:type="spellStart"/>
            <w:r>
              <w:rPr>
                <w:rFonts w:ascii="Times New Roman" w:hAnsi="Times New Roman" w:cs="Times New Roman"/>
                <w:highlight w:val="yellow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highlight w:val="yellow"/>
              </w:rPr>
              <w:t xml:space="preserve">  (0) No</w:t>
            </w:r>
          </w:p>
        </w:tc>
        <w:tc>
          <w:tcPr>
            <w:tcW w:w="1701" w:type="dxa"/>
          </w:tcPr>
          <w:p w:rsidR="00902E9C" w:rsidRPr="003F12B8" w:rsidRDefault="007716B0" w:rsidP="00111548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highlight w:val="yellow"/>
              </w:rPr>
              <w:t xml:space="preserve">(1)  </w:t>
            </w:r>
            <w:proofErr w:type="spellStart"/>
            <w:r>
              <w:rPr>
                <w:rFonts w:ascii="Times New Roman" w:hAnsi="Times New Roman" w:cs="Times New Roman"/>
                <w:highlight w:val="yellow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highlight w:val="yellow"/>
              </w:rPr>
              <w:t xml:space="preserve">  (0) No</w:t>
            </w:r>
          </w:p>
        </w:tc>
        <w:tc>
          <w:tcPr>
            <w:tcW w:w="1559" w:type="dxa"/>
            <w:gridSpan w:val="3"/>
          </w:tcPr>
          <w:p w:rsidR="00902E9C" w:rsidRPr="000146D6" w:rsidRDefault="007716B0" w:rsidP="00111548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highlight w:val="yellow"/>
              </w:rPr>
              <w:t xml:space="preserve">(1)  </w:t>
            </w:r>
            <w:proofErr w:type="spellStart"/>
            <w:r>
              <w:rPr>
                <w:rFonts w:ascii="Times New Roman" w:hAnsi="Times New Roman" w:cs="Times New Roman"/>
                <w:highlight w:val="yellow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highlight w:val="yellow"/>
              </w:rPr>
              <w:t xml:space="preserve">  (0) </w:t>
            </w:r>
            <w:r>
              <w:rPr>
                <w:rFonts w:ascii="Times New Roman" w:hAnsi="Times New Roman" w:cs="Times New Roman"/>
                <w:highlight w:val="yellow"/>
              </w:rPr>
              <w:lastRenderedPageBreak/>
              <w:t>No</w:t>
            </w:r>
          </w:p>
        </w:tc>
        <w:tc>
          <w:tcPr>
            <w:tcW w:w="1559" w:type="dxa"/>
            <w:gridSpan w:val="3"/>
          </w:tcPr>
          <w:p w:rsidR="00902E9C" w:rsidRDefault="007716B0">
            <w:r>
              <w:rPr>
                <w:rFonts w:ascii="Times New Roman" w:hAnsi="Times New Roman" w:cs="Times New Roman"/>
                <w:highlight w:val="yellow"/>
              </w:rPr>
              <w:lastRenderedPageBreak/>
              <w:t xml:space="preserve">(1)  </w:t>
            </w:r>
            <w:proofErr w:type="spellStart"/>
            <w:r>
              <w:rPr>
                <w:rFonts w:ascii="Times New Roman" w:hAnsi="Times New Roman" w:cs="Times New Roman"/>
                <w:highlight w:val="yellow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highlight w:val="yellow"/>
              </w:rPr>
              <w:t xml:space="preserve">  (0) No</w:t>
            </w:r>
          </w:p>
        </w:tc>
        <w:tc>
          <w:tcPr>
            <w:tcW w:w="1839" w:type="dxa"/>
            <w:gridSpan w:val="2"/>
          </w:tcPr>
          <w:p w:rsidR="00902E9C" w:rsidRDefault="007716B0" w:rsidP="00111548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highlight w:val="yellow"/>
              </w:rPr>
              <w:t xml:space="preserve">(1)  </w:t>
            </w:r>
            <w:proofErr w:type="spellStart"/>
            <w:r>
              <w:rPr>
                <w:rFonts w:ascii="Times New Roman" w:hAnsi="Times New Roman" w:cs="Times New Roman"/>
                <w:highlight w:val="yellow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highlight w:val="yellow"/>
              </w:rPr>
              <w:t xml:space="preserve">  (0) No</w:t>
            </w:r>
          </w:p>
        </w:tc>
      </w:tr>
      <w:tr w:rsidR="00902E9C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8C67E6" w:rsidRDefault="008C67E6" w:rsidP="006A3B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Lunch</w:t>
            </w:r>
          </w:p>
          <w:p w:rsidR="00902E9C" w:rsidRPr="003F12B8" w:rsidRDefault="00902E9C" w:rsidP="006A3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621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ejenf</w:t>
            </w:r>
            <w:proofErr w:type="spellEnd"/>
          </w:p>
        </w:tc>
        <w:tc>
          <w:tcPr>
            <w:tcW w:w="1843" w:type="dxa"/>
            <w:gridSpan w:val="3"/>
          </w:tcPr>
          <w:p w:rsidR="00902E9C" w:rsidRPr="003F12B8" w:rsidRDefault="007716B0" w:rsidP="00111548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highlight w:val="yellow"/>
              </w:rPr>
              <w:t xml:space="preserve">(1)  </w:t>
            </w:r>
            <w:proofErr w:type="spellStart"/>
            <w:r>
              <w:rPr>
                <w:rFonts w:ascii="Times New Roman" w:hAnsi="Times New Roman" w:cs="Times New Roman"/>
                <w:highlight w:val="yellow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highlight w:val="yellow"/>
              </w:rPr>
              <w:t xml:space="preserve">  (0) No</w:t>
            </w:r>
          </w:p>
        </w:tc>
        <w:tc>
          <w:tcPr>
            <w:tcW w:w="1701" w:type="dxa"/>
          </w:tcPr>
          <w:p w:rsidR="00902E9C" w:rsidRPr="003F12B8" w:rsidRDefault="007716B0" w:rsidP="00111548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highlight w:val="yellow"/>
              </w:rPr>
              <w:t xml:space="preserve">(1)  </w:t>
            </w:r>
            <w:proofErr w:type="spellStart"/>
            <w:r>
              <w:rPr>
                <w:rFonts w:ascii="Times New Roman" w:hAnsi="Times New Roman" w:cs="Times New Roman"/>
                <w:highlight w:val="yellow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highlight w:val="yellow"/>
              </w:rPr>
              <w:t xml:space="preserve">  (0) No</w:t>
            </w:r>
          </w:p>
        </w:tc>
        <w:tc>
          <w:tcPr>
            <w:tcW w:w="1559" w:type="dxa"/>
            <w:gridSpan w:val="3"/>
          </w:tcPr>
          <w:p w:rsidR="00902E9C" w:rsidRPr="000146D6" w:rsidRDefault="007716B0" w:rsidP="007716B0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highlight w:val="yellow"/>
              </w:rPr>
              <w:t xml:space="preserve">(1)  </w:t>
            </w:r>
            <w:proofErr w:type="spellStart"/>
            <w:r>
              <w:rPr>
                <w:rFonts w:ascii="Times New Roman" w:hAnsi="Times New Roman" w:cs="Times New Roman"/>
                <w:highlight w:val="yellow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highlight w:val="yellow"/>
              </w:rPr>
              <w:t xml:space="preserve">  (0) No</w:t>
            </w:r>
          </w:p>
        </w:tc>
        <w:tc>
          <w:tcPr>
            <w:tcW w:w="1559" w:type="dxa"/>
            <w:gridSpan w:val="3"/>
          </w:tcPr>
          <w:p w:rsidR="00902E9C" w:rsidRDefault="007716B0">
            <w:r>
              <w:rPr>
                <w:rFonts w:ascii="Times New Roman" w:hAnsi="Times New Roman" w:cs="Times New Roman"/>
                <w:highlight w:val="yellow"/>
              </w:rPr>
              <w:t xml:space="preserve">(1)  </w:t>
            </w:r>
            <w:proofErr w:type="spellStart"/>
            <w:r>
              <w:rPr>
                <w:rFonts w:ascii="Times New Roman" w:hAnsi="Times New Roman" w:cs="Times New Roman"/>
                <w:highlight w:val="yellow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highlight w:val="yellow"/>
              </w:rPr>
              <w:t xml:space="preserve">  (0) No</w:t>
            </w:r>
          </w:p>
        </w:tc>
        <w:tc>
          <w:tcPr>
            <w:tcW w:w="1839" w:type="dxa"/>
            <w:gridSpan w:val="2"/>
          </w:tcPr>
          <w:p w:rsidR="00902E9C" w:rsidRDefault="007716B0" w:rsidP="00111548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highlight w:val="yellow"/>
              </w:rPr>
              <w:t xml:space="preserve">(1)  </w:t>
            </w:r>
            <w:proofErr w:type="spellStart"/>
            <w:r>
              <w:rPr>
                <w:rFonts w:ascii="Times New Roman" w:hAnsi="Times New Roman" w:cs="Times New Roman"/>
                <w:highlight w:val="yellow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highlight w:val="yellow"/>
              </w:rPr>
              <w:t xml:space="preserve">  (0) No</w:t>
            </w:r>
          </w:p>
        </w:tc>
      </w:tr>
      <w:tr w:rsidR="00902E9C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02E9C" w:rsidRPr="003F12B8" w:rsidRDefault="008C67E6" w:rsidP="00136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nack/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fternoon</w:t>
            </w:r>
            <w:proofErr w:type="spellEnd"/>
            <w:r w:rsidR="00902E9C" w:rsidRPr="005B459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="00902E9C" w:rsidRPr="001360E6">
              <w:rPr>
                <w:rFonts w:ascii="Times New Roman" w:hAnsi="Times New Roman" w:cs="Times New Roman"/>
                <w:b/>
                <w:color w:val="00B0F0"/>
              </w:rPr>
              <w:t>Gapremenf</w:t>
            </w:r>
            <w:proofErr w:type="spellEnd"/>
          </w:p>
        </w:tc>
        <w:tc>
          <w:tcPr>
            <w:tcW w:w="1843" w:type="dxa"/>
            <w:gridSpan w:val="3"/>
          </w:tcPr>
          <w:p w:rsidR="00902E9C" w:rsidRPr="003F12B8" w:rsidRDefault="007716B0" w:rsidP="00111548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highlight w:val="yellow"/>
              </w:rPr>
              <w:t xml:space="preserve">(1)  </w:t>
            </w:r>
            <w:proofErr w:type="spellStart"/>
            <w:r>
              <w:rPr>
                <w:rFonts w:ascii="Times New Roman" w:hAnsi="Times New Roman" w:cs="Times New Roman"/>
                <w:highlight w:val="yellow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highlight w:val="yellow"/>
              </w:rPr>
              <w:t xml:space="preserve">  (0) No</w:t>
            </w:r>
          </w:p>
        </w:tc>
        <w:tc>
          <w:tcPr>
            <w:tcW w:w="1701" w:type="dxa"/>
          </w:tcPr>
          <w:p w:rsidR="00902E9C" w:rsidRPr="003F12B8" w:rsidRDefault="007716B0" w:rsidP="007716B0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highlight w:val="yellow"/>
              </w:rPr>
              <w:t xml:space="preserve">(1)  </w:t>
            </w:r>
            <w:proofErr w:type="spellStart"/>
            <w:r>
              <w:rPr>
                <w:rFonts w:ascii="Times New Roman" w:hAnsi="Times New Roman" w:cs="Times New Roman"/>
                <w:highlight w:val="yellow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highlight w:val="yellow"/>
              </w:rPr>
              <w:t xml:space="preserve">  (0) No</w:t>
            </w:r>
          </w:p>
        </w:tc>
        <w:tc>
          <w:tcPr>
            <w:tcW w:w="1559" w:type="dxa"/>
            <w:gridSpan w:val="3"/>
          </w:tcPr>
          <w:p w:rsidR="00902E9C" w:rsidRPr="000146D6" w:rsidRDefault="007716B0" w:rsidP="00111548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highlight w:val="yellow"/>
              </w:rPr>
              <w:t xml:space="preserve">(1)  </w:t>
            </w:r>
            <w:proofErr w:type="spellStart"/>
            <w:r>
              <w:rPr>
                <w:rFonts w:ascii="Times New Roman" w:hAnsi="Times New Roman" w:cs="Times New Roman"/>
                <w:highlight w:val="yellow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highlight w:val="yellow"/>
              </w:rPr>
              <w:t xml:space="preserve">  (0) No</w:t>
            </w:r>
          </w:p>
        </w:tc>
        <w:tc>
          <w:tcPr>
            <w:tcW w:w="1559" w:type="dxa"/>
            <w:gridSpan w:val="3"/>
          </w:tcPr>
          <w:p w:rsidR="00902E9C" w:rsidRDefault="007716B0">
            <w:r>
              <w:rPr>
                <w:rFonts w:ascii="Times New Roman" w:hAnsi="Times New Roman" w:cs="Times New Roman"/>
                <w:highlight w:val="yellow"/>
              </w:rPr>
              <w:t xml:space="preserve">(1)  </w:t>
            </w:r>
            <w:proofErr w:type="spellStart"/>
            <w:r>
              <w:rPr>
                <w:rFonts w:ascii="Times New Roman" w:hAnsi="Times New Roman" w:cs="Times New Roman"/>
                <w:highlight w:val="yellow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highlight w:val="yellow"/>
              </w:rPr>
              <w:t xml:space="preserve">  (0) No</w:t>
            </w:r>
          </w:p>
        </w:tc>
        <w:tc>
          <w:tcPr>
            <w:tcW w:w="1839" w:type="dxa"/>
            <w:gridSpan w:val="2"/>
          </w:tcPr>
          <w:p w:rsidR="00902E9C" w:rsidRDefault="007716B0" w:rsidP="00111548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highlight w:val="yellow"/>
              </w:rPr>
              <w:t xml:space="preserve">(1)  </w:t>
            </w:r>
            <w:proofErr w:type="spellStart"/>
            <w:r>
              <w:rPr>
                <w:rFonts w:ascii="Times New Roman" w:hAnsi="Times New Roman" w:cs="Times New Roman"/>
                <w:highlight w:val="yellow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highlight w:val="yellow"/>
              </w:rPr>
              <w:t xml:space="preserve">  (0) No</w:t>
            </w:r>
          </w:p>
        </w:tc>
      </w:tr>
      <w:tr w:rsidR="00902E9C" w:rsidRPr="003F12B8" w:rsidTr="007716B0">
        <w:trPr>
          <w:gridBefore w:val="1"/>
          <w:wBefore w:w="269" w:type="dxa"/>
          <w:trHeight w:val="541"/>
          <w:jc w:val="center"/>
        </w:trPr>
        <w:tc>
          <w:tcPr>
            <w:tcW w:w="1713" w:type="dxa"/>
            <w:gridSpan w:val="2"/>
          </w:tcPr>
          <w:p w:rsidR="00902E9C" w:rsidRPr="003F12B8" w:rsidRDefault="00902E9C" w:rsidP="006A3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="008C67E6">
              <w:rPr>
                <w:rFonts w:ascii="Times New Roman" w:hAnsi="Times New Roman" w:cs="Times New Roman"/>
                <w:i/>
                <w:sz w:val="24"/>
                <w:szCs w:val="24"/>
              </w:rPr>
              <w:t>inner</w:t>
            </w:r>
            <w:proofErr w:type="spellEnd"/>
            <w:r w:rsidRPr="00D7621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 xml:space="preserve"> </w:t>
            </w:r>
            <w:proofErr w:type="spellStart"/>
            <w:r w:rsidRPr="00D7621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inenf</w:t>
            </w:r>
            <w:proofErr w:type="spellEnd"/>
          </w:p>
        </w:tc>
        <w:tc>
          <w:tcPr>
            <w:tcW w:w="1843" w:type="dxa"/>
            <w:gridSpan w:val="3"/>
          </w:tcPr>
          <w:p w:rsidR="00902E9C" w:rsidRPr="003F12B8" w:rsidRDefault="007716B0" w:rsidP="00111548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highlight w:val="yellow"/>
              </w:rPr>
              <w:t xml:space="preserve">(1)  </w:t>
            </w:r>
            <w:proofErr w:type="spellStart"/>
            <w:r>
              <w:rPr>
                <w:rFonts w:ascii="Times New Roman" w:hAnsi="Times New Roman" w:cs="Times New Roman"/>
                <w:highlight w:val="yellow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highlight w:val="yellow"/>
              </w:rPr>
              <w:t xml:space="preserve">  (0) No</w:t>
            </w:r>
          </w:p>
        </w:tc>
        <w:tc>
          <w:tcPr>
            <w:tcW w:w="1701" w:type="dxa"/>
          </w:tcPr>
          <w:p w:rsidR="00902E9C" w:rsidRPr="003F12B8" w:rsidRDefault="007716B0" w:rsidP="007716B0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highlight w:val="yellow"/>
              </w:rPr>
              <w:t xml:space="preserve">(1)  </w:t>
            </w:r>
            <w:proofErr w:type="spellStart"/>
            <w:r>
              <w:rPr>
                <w:rFonts w:ascii="Times New Roman" w:hAnsi="Times New Roman" w:cs="Times New Roman"/>
                <w:highlight w:val="yellow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highlight w:val="yellow"/>
              </w:rPr>
              <w:t xml:space="preserve">  (0) No</w:t>
            </w:r>
          </w:p>
        </w:tc>
        <w:tc>
          <w:tcPr>
            <w:tcW w:w="1559" w:type="dxa"/>
            <w:gridSpan w:val="3"/>
          </w:tcPr>
          <w:p w:rsidR="00902E9C" w:rsidRPr="000146D6" w:rsidRDefault="007716B0" w:rsidP="00111548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highlight w:val="yellow"/>
              </w:rPr>
              <w:t xml:space="preserve">(1)  </w:t>
            </w:r>
            <w:proofErr w:type="spellStart"/>
            <w:r>
              <w:rPr>
                <w:rFonts w:ascii="Times New Roman" w:hAnsi="Times New Roman" w:cs="Times New Roman"/>
                <w:highlight w:val="yellow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highlight w:val="yellow"/>
              </w:rPr>
              <w:t xml:space="preserve">  (0) No</w:t>
            </w:r>
          </w:p>
        </w:tc>
        <w:tc>
          <w:tcPr>
            <w:tcW w:w="1559" w:type="dxa"/>
            <w:gridSpan w:val="3"/>
          </w:tcPr>
          <w:p w:rsidR="00902E9C" w:rsidRDefault="007716B0">
            <w:r>
              <w:rPr>
                <w:rFonts w:ascii="Times New Roman" w:hAnsi="Times New Roman" w:cs="Times New Roman"/>
                <w:highlight w:val="yellow"/>
              </w:rPr>
              <w:t xml:space="preserve">(1)  </w:t>
            </w:r>
            <w:proofErr w:type="spellStart"/>
            <w:r>
              <w:rPr>
                <w:rFonts w:ascii="Times New Roman" w:hAnsi="Times New Roman" w:cs="Times New Roman"/>
                <w:highlight w:val="yellow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highlight w:val="yellow"/>
              </w:rPr>
              <w:t xml:space="preserve">  (0) No</w:t>
            </w:r>
          </w:p>
        </w:tc>
        <w:tc>
          <w:tcPr>
            <w:tcW w:w="1839" w:type="dxa"/>
            <w:gridSpan w:val="2"/>
          </w:tcPr>
          <w:p w:rsidR="00902E9C" w:rsidRDefault="007716B0" w:rsidP="00111548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highlight w:val="yellow"/>
              </w:rPr>
              <w:t xml:space="preserve">(1)  </w:t>
            </w:r>
            <w:proofErr w:type="spellStart"/>
            <w:r>
              <w:rPr>
                <w:rFonts w:ascii="Times New Roman" w:hAnsi="Times New Roman" w:cs="Times New Roman"/>
                <w:highlight w:val="yellow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highlight w:val="yellow"/>
              </w:rPr>
              <w:t xml:space="preserve">  (0) No</w:t>
            </w:r>
          </w:p>
        </w:tc>
      </w:tr>
      <w:tr w:rsidR="00291BE6" w:rsidRPr="003F12B8" w:rsidTr="00902E9C">
        <w:trPr>
          <w:gridBefore w:val="1"/>
          <w:wBefore w:w="269" w:type="dxa"/>
          <w:jc w:val="center"/>
        </w:trPr>
        <w:tc>
          <w:tcPr>
            <w:tcW w:w="10214" w:type="dxa"/>
            <w:gridSpan w:val="14"/>
          </w:tcPr>
          <w:p w:rsidR="00291BE6" w:rsidRPr="008E4367" w:rsidRDefault="00291BE6" w:rsidP="00111548">
            <w:pPr>
              <w:spacing w:before="60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91BE6" w:rsidRPr="003F12B8" w:rsidTr="00902E9C">
        <w:trPr>
          <w:gridBefore w:val="1"/>
          <w:wBefore w:w="269" w:type="dxa"/>
          <w:jc w:val="center"/>
        </w:trPr>
        <w:tc>
          <w:tcPr>
            <w:tcW w:w="10214" w:type="dxa"/>
            <w:gridSpan w:val="14"/>
          </w:tcPr>
          <w:p w:rsidR="00291BE6" w:rsidRPr="008E4367" w:rsidRDefault="00291BE6" w:rsidP="00111548">
            <w:pPr>
              <w:spacing w:before="60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BA799F" w:rsidRPr="009A3364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BA799F" w:rsidRPr="003F12B8" w:rsidRDefault="009547DA" w:rsidP="006A3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843" w:type="dxa"/>
            <w:gridSpan w:val="3"/>
          </w:tcPr>
          <w:p w:rsidR="00BA799F" w:rsidRPr="009547DA" w:rsidRDefault="009547DA" w:rsidP="00D679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 what age in </w:t>
            </w:r>
            <w:r w:rsidRPr="009547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 did he begin to consume of?</w:t>
            </w:r>
          </w:p>
        </w:tc>
        <w:tc>
          <w:tcPr>
            <w:tcW w:w="2268" w:type="dxa"/>
            <w:gridSpan w:val="2"/>
          </w:tcPr>
          <w:p w:rsidR="00BA799F" w:rsidRPr="00255CA1" w:rsidRDefault="009547DA" w:rsidP="009547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47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terday, how many times did the child consume? </w:t>
            </w:r>
            <w:r w:rsidR="006341DF" w:rsidRPr="00255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255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e</w:t>
            </w:r>
            <w:r w:rsidR="006341DF" w:rsidRPr="00255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 </w:t>
            </w:r>
            <w:r w:rsidRPr="00255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the child did not consume</w:t>
            </w:r>
            <w:r w:rsidR="006341DF" w:rsidRPr="00255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51" w:type="dxa"/>
            <w:gridSpan w:val="5"/>
          </w:tcPr>
          <w:p w:rsidR="00257D52" w:rsidRPr="00255CA1" w:rsidRDefault="00255CA1" w:rsidP="00862C2C">
            <w:pPr>
              <w:rPr>
                <w:rFonts w:ascii="Times New Roman" w:hAnsi="Times New Roman" w:cs="Times New Roman"/>
                <w:lang w:val="en-US"/>
              </w:rPr>
            </w:pPr>
            <w:r w:rsidRPr="00255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quantity did the child consume yesterday? </w:t>
            </w:r>
            <w:r w:rsidR="002908D6" w:rsidRPr="00255CA1">
              <w:rPr>
                <w:rFonts w:ascii="Times New Roman" w:hAnsi="Times New Roman" w:cs="Times New Roman"/>
                <w:lang w:val="en-US"/>
              </w:rPr>
              <w:t>(</w:t>
            </w:r>
            <w:r w:rsidRPr="00255CA1">
              <w:rPr>
                <w:rFonts w:ascii="Times New Roman" w:hAnsi="Times New Roman" w:cs="Times New Roman"/>
                <w:lang w:val="en-US"/>
              </w:rPr>
              <w:t>in spoons, bowls, glass, jar, number, piece</w:t>
            </w:r>
            <w:r w:rsidR="006223AB" w:rsidRPr="00255CA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39" w:type="dxa"/>
            <w:gridSpan w:val="2"/>
          </w:tcPr>
          <w:p w:rsidR="00BA799F" w:rsidRPr="00255CA1" w:rsidRDefault="00255CA1" w:rsidP="00A84C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many days during last </w:t>
            </w:r>
            <w:r w:rsidRPr="00255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ek? </w:t>
            </w:r>
            <w:r w:rsidR="00BA799F" w:rsidRPr="00255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255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255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 if the child did not consume</w:t>
            </w:r>
            <w:r w:rsidR="00BA799F" w:rsidRPr="00255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B6258" w:rsidRPr="003F12B8" w:rsidTr="00902E9C">
        <w:trPr>
          <w:gridBefore w:val="1"/>
          <w:wBefore w:w="269" w:type="dxa"/>
          <w:jc w:val="center"/>
        </w:trPr>
        <w:tc>
          <w:tcPr>
            <w:tcW w:w="10214" w:type="dxa"/>
            <w:gridSpan w:val="14"/>
          </w:tcPr>
          <w:p w:rsidR="001B6258" w:rsidRPr="000146D6" w:rsidRDefault="001B6258" w:rsidP="00483B6F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sz w:val="24"/>
                <w:szCs w:val="24"/>
              </w:rPr>
              <w:t>Céréales</w:t>
            </w:r>
          </w:p>
        </w:tc>
      </w:tr>
      <w:tr w:rsidR="006341DF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6341DF" w:rsidRPr="003F12B8" w:rsidRDefault="006341DF" w:rsidP="006A3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2B8">
              <w:rPr>
                <w:rFonts w:ascii="Times New Roman" w:hAnsi="Times New Roman" w:cs="Times New Roman"/>
              </w:rPr>
              <w:t>Ranon’ampango</w:t>
            </w:r>
          </w:p>
        </w:tc>
        <w:tc>
          <w:tcPr>
            <w:tcW w:w="1843" w:type="dxa"/>
            <w:gridSpan w:val="3"/>
          </w:tcPr>
          <w:p w:rsidR="006341DF" w:rsidRPr="003F12B8" w:rsidRDefault="006341DF" w:rsidP="00C92B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12B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8a</w:t>
            </w:r>
            <w:r w:rsidRPr="003F12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F12B8">
              <w:rPr>
                <w:rFonts w:ascii="Times New Roman" w:hAnsi="Times New Roman" w:cs="Times New Roman"/>
              </w:rPr>
              <w:t>|__|__|</w:t>
            </w:r>
            <w:proofErr w:type="gramStart"/>
            <w:r w:rsidRPr="003F12B8">
              <w:rPr>
                <w:rFonts w:ascii="Times New Roman" w:hAnsi="Times New Roman" w:cs="Times New Roman"/>
              </w:rPr>
              <w:t>,|</w:t>
            </w:r>
            <w:proofErr w:type="gramEnd"/>
            <w:r w:rsidRPr="003F12B8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543DE">
              <w:rPr>
                <w:rFonts w:ascii="Times New Roman" w:hAnsi="Times New Roman" w:cs="Times New Roman"/>
                <w:b/>
                <w:color w:val="00B0F0"/>
              </w:rPr>
              <w:t>Rp</w:t>
            </w:r>
            <w:r>
              <w:rPr>
                <w:rFonts w:ascii="Times New Roman" w:hAnsi="Times New Roman" w:cs="Times New Roman"/>
                <w:b/>
                <w:color w:val="00B0F0"/>
              </w:rPr>
              <w:t>ag</w:t>
            </w:r>
            <w:r w:rsidRPr="006543DE">
              <w:rPr>
                <w:rFonts w:ascii="Times New Roman" w:hAnsi="Times New Roman" w:cs="Times New Roman"/>
                <w:b/>
                <w:color w:val="00B0F0"/>
              </w:rPr>
              <w:t>enf</w:t>
            </w:r>
          </w:p>
        </w:tc>
        <w:tc>
          <w:tcPr>
            <w:tcW w:w="2268" w:type="dxa"/>
            <w:gridSpan w:val="2"/>
          </w:tcPr>
          <w:p w:rsidR="006341DF" w:rsidRPr="003F12B8" w:rsidRDefault="006341DF" w:rsidP="006341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12B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8b </w:t>
            </w:r>
            <w:r w:rsidRPr="003F12B8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6543DE">
              <w:rPr>
                <w:rFonts w:ascii="Times New Roman" w:hAnsi="Times New Roman" w:cs="Times New Roman"/>
                <w:b/>
                <w:color w:val="00B0F0"/>
              </w:rPr>
              <w:t>Rp</w:t>
            </w:r>
            <w:r>
              <w:rPr>
                <w:rFonts w:ascii="Times New Roman" w:hAnsi="Times New Roman" w:cs="Times New Roman"/>
                <w:b/>
                <w:color w:val="00B0F0"/>
              </w:rPr>
              <w:t>v</w:t>
            </w:r>
            <w:r w:rsidRPr="006543DE">
              <w:rPr>
                <w:rFonts w:ascii="Times New Roman" w:hAnsi="Times New Roman" w:cs="Times New Roman"/>
                <w:b/>
                <w:color w:val="00B0F0"/>
              </w:rPr>
              <w:t>enf</w:t>
            </w:r>
          </w:p>
        </w:tc>
        <w:tc>
          <w:tcPr>
            <w:tcW w:w="2551" w:type="dxa"/>
            <w:gridSpan w:val="5"/>
          </w:tcPr>
          <w:p w:rsidR="006341DF" w:rsidRPr="000146D6" w:rsidRDefault="00D66E69" w:rsidP="00D66E69">
            <w:pPr>
              <w:rPr>
                <w:rFonts w:ascii="Times New Roman" w:hAnsi="Times New Roman" w:cs="Times New Roman"/>
                <w:b/>
                <w:color w:val="00B0F0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</w:rPr>
              <w:t>Quarpvenf</w:t>
            </w:r>
            <w:r w:rsidR="00C15AF1" w:rsidRPr="000146D6">
              <w:rPr>
                <w:rFonts w:ascii="Times New Roman" w:hAnsi="Times New Roman" w:cs="Times New Roman"/>
                <w:b/>
                <w:color w:val="00B0F0"/>
              </w:rPr>
              <w:t xml:space="preserve"> </w:t>
            </w:r>
          </w:p>
          <w:p w:rsidR="00C15AF1" w:rsidRPr="000146D6" w:rsidRDefault="000146D6" w:rsidP="006223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</w:t>
            </w:r>
            <w:r w:rsidR="00C15AF1" w:rsidRPr="000146D6">
              <w:rPr>
                <w:rFonts w:ascii="Times New Roman" w:hAnsi="Times New Roman" w:cs="Times New Roman"/>
              </w:rPr>
              <w:t xml:space="preserve"> </w:t>
            </w:r>
            <w:r w:rsidR="007716B0">
              <w:rPr>
                <w:rFonts w:ascii="Times New Roman" w:hAnsi="Times New Roman" w:cs="Times New Roman"/>
              </w:rPr>
              <w:t>glass</w:t>
            </w:r>
          </w:p>
        </w:tc>
        <w:tc>
          <w:tcPr>
            <w:tcW w:w="1839" w:type="dxa"/>
            <w:gridSpan w:val="2"/>
          </w:tcPr>
          <w:p w:rsidR="006341DF" w:rsidRPr="003F12B8" w:rsidRDefault="006341DF" w:rsidP="00C92B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12B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8c</w:t>
            </w:r>
            <w:r>
              <w:rPr>
                <w:rFonts w:ascii="Times New Roman" w:hAnsi="Times New Roman" w:cs="Times New Roman"/>
              </w:rPr>
              <w:t xml:space="preserve"> |__| </w:t>
            </w:r>
            <w:r w:rsidRPr="006543DE">
              <w:rPr>
                <w:rFonts w:ascii="Times New Roman" w:hAnsi="Times New Roman" w:cs="Times New Roman"/>
                <w:b/>
                <w:color w:val="00B0F0"/>
              </w:rPr>
              <w:t>Rp</w:t>
            </w:r>
            <w:r>
              <w:rPr>
                <w:rFonts w:ascii="Times New Roman" w:hAnsi="Times New Roman" w:cs="Times New Roman"/>
                <w:b/>
                <w:color w:val="00B0F0"/>
              </w:rPr>
              <w:t>ds</w:t>
            </w:r>
            <w:r w:rsidRPr="006543DE">
              <w:rPr>
                <w:rFonts w:ascii="Times New Roman" w:hAnsi="Times New Roman" w:cs="Times New Roman"/>
                <w:b/>
                <w:color w:val="00B0F0"/>
              </w:rPr>
              <w:t>enf</w:t>
            </w:r>
          </w:p>
        </w:tc>
      </w:tr>
      <w:tr w:rsidR="006341DF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6341DF" w:rsidRPr="003F12B8" w:rsidRDefault="00802ECC" w:rsidP="006A3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rridge</w:t>
            </w:r>
          </w:p>
        </w:tc>
        <w:tc>
          <w:tcPr>
            <w:tcW w:w="1843" w:type="dxa"/>
            <w:gridSpan w:val="3"/>
          </w:tcPr>
          <w:p w:rsidR="006341DF" w:rsidRPr="00076A1D" w:rsidRDefault="006341DF" w:rsidP="00C92B5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9a</w:t>
            </w: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</w:rPr>
              <w:t>Bouag</w:t>
            </w:r>
            <w:r w:rsidRPr="006543DE">
              <w:rPr>
                <w:rFonts w:ascii="Times New Roman" w:hAnsi="Times New Roman" w:cs="Times New Roman"/>
                <w:b/>
                <w:color w:val="00B0F0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6341DF" w:rsidRPr="003F12B8" w:rsidRDefault="006341DF" w:rsidP="006341D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9b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</w:rPr>
              <w:t>Bouv</w:t>
            </w:r>
            <w:r w:rsidRPr="006543DE">
              <w:rPr>
                <w:rFonts w:ascii="Times New Roman" w:hAnsi="Times New Roman" w:cs="Times New Roman"/>
                <w:b/>
                <w:color w:val="00B0F0"/>
              </w:rPr>
              <w:t>enf</w:t>
            </w:r>
          </w:p>
        </w:tc>
        <w:tc>
          <w:tcPr>
            <w:tcW w:w="2551" w:type="dxa"/>
            <w:gridSpan w:val="5"/>
          </w:tcPr>
          <w:p w:rsidR="006341DF" w:rsidRPr="000146D6" w:rsidRDefault="005C3D28" w:rsidP="00C92B54">
            <w:pPr>
              <w:rPr>
                <w:rFonts w:ascii="Times New Roman" w:hAnsi="Times New Roman" w:cs="Times New Roman"/>
                <w:b/>
                <w:color w:val="00B0F0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</w:rPr>
              <w:t>Quab</w:t>
            </w:r>
            <w:r w:rsidR="00D66E69" w:rsidRPr="000146D6">
              <w:rPr>
                <w:rFonts w:ascii="Times New Roman" w:hAnsi="Times New Roman" w:cs="Times New Roman"/>
                <w:b/>
                <w:color w:val="00B0F0"/>
              </w:rPr>
              <w:t>ouvenf</w:t>
            </w:r>
          </w:p>
          <w:p w:rsidR="00C15AF1" w:rsidRPr="000146D6" w:rsidRDefault="000146D6" w:rsidP="00DA506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</w:t>
            </w:r>
            <w:r w:rsidR="00DA5061" w:rsidRPr="000146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DA5061" w:rsidRPr="000146D6">
              <w:rPr>
                <w:rFonts w:ascii="Times New Roman" w:hAnsi="Times New Roman" w:cs="Times New Roman"/>
              </w:rPr>
              <w:t>bo</w:t>
            </w:r>
            <w:r w:rsidR="007716B0">
              <w:rPr>
                <w:rFonts w:ascii="Times New Roman" w:hAnsi="Times New Roman" w:cs="Times New Roman"/>
              </w:rPr>
              <w:t>w</w:t>
            </w:r>
            <w:r w:rsidR="00DA5061" w:rsidRPr="000146D6">
              <w:rPr>
                <w:rFonts w:ascii="Times New Roman" w:hAnsi="Times New Roman" w:cs="Times New Roman"/>
              </w:rPr>
              <w:t>l</w:t>
            </w:r>
            <w:proofErr w:type="spellEnd"/>
          </w:p>
        </w:tc>
        <w:tc>
          <w:tcPr>
            <w:tcW w:w="1839" w:type="dxa"/>
            <w:gridSpan w:val="2"/>
          </w:tcPr>
          <w:p w:rsidR="006341DF" w:rsidRPr="003F12B8" w:rsidRDefault="006341DF" w:rsidP="00C92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2B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9c</w:t>
            </w:r>
            <w:r>
              <w:rPr>
                <w:rFonts w:ascii="Times New Roman" w:hAnsi="Times New Roman" w:cs="Times New Roman"/>
              </w:rPr>
              <w:t xml:space="preserve"> |__| </w:t>
            </w:r>
            <w:r>
              <w:rPr>
                <w:rFonts w:ascii="Times New Roman" w:hAnsi="Times New Roman" w:cs="Times New Roman"/>
                <w:b/>
                <w:color w:val="00B0F0"/>
              </w:rPr>
              <w:t>Bouds</w:t>
            </w:r>
            <w:r w:rsidRPr="006543DE">
              <w:rPr>
                <w:rFonts w:ascii="Times New Roman" w:hAnsi="Times New Roman" w:cs="Times New Roman"/>
                <w:b/>
                <w:color w:val="00B0F0"/>
              </w:rPr>
              <w:t>enf</w:t>
            </w:r>
          </w:p>
        </w:tc>
      </w:tr>
      <w:tr w:rsidR="006341DF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6341DF" w:rsidRPr="003F12B8" w:rsidRDefault="007D0C9D" w:rsidP="006A3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oil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ice</w:t>
            </w:r>
            <w:proofErr w:type="spellEnd"/>
          </w:p>
        </w:tc>
        <w:tc>
          <w:tcPr>
            <w:tcW w:w="1843" w:type="dxa"/>
            <w:gridSpan w:val="3"/>
          </w:tcPr>
          <w:p w:rsidR="006341DF" w:rsidRPr="00160C66" w:rsidRDefault="006341DF" w:rsidP="00C92B5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a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</w:rPr>
              <w:t>Vsag</w:t>
            </w:r>
            <w:r w:rsidRPr="006543DE">
              <w:rPr>
                <w:rFonts w:ascii="Times New Roman" w:hAnsi="Times New Roman" w:cs="Times New Roman"/>
                <w:b/>
                <w:color w:val="00B0F0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6341DF" w:rsidRPr="000627F9" w:rsidRDefault="006341DF" w:rsidP="006341D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0b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</w:rPr>
              <w:t>Vsv</w:t>
            </w:r>
            <w:r w:rsidRPr="006543DE">
              <w:rPr>
                <w:rFonts w:ascii="Times New Roman" w:hAnsi="Times New Roman" w:cs="Times New Roman"/>
                <w:b/>
                <w:color w:val="00B0F0"/>
              </w:rPr>
              <w:t>enf</w:t>
            </w:r>
          </w:p>
        </w:tc>
        <w:tc>
          <w:tcPr>
            <w:tcW w:w="2551" w:type="dxa"/>
            <w:gridSpan w:val="5"/>
          </w:tcPr>
          <w:p w:rsidR="006341DF" w:rsidRPr="000146D6" w:rsidRDefault="005C3D28" w:rsidP="00C92B54">
            <w:pPr>
              <w:rPr>
                <w:rFonts w:ascii="Times New Roman" w:hAnsi="Times New Roman" w:cs="Times New Roman"/>
                <w:b/>
                <w:color w:val="00B0F0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</w:rPr>
              <w:t>Quavsvenf</w:t>
            </w:r>
          </w:p>
          <w:p w:rsidR="00C15AF1" w:rsidRPr="000146D6" w:rsidRDefault="000146D6" w:rsidP="00C92B54">
            <w:pPr>
              <w:rPr>
                <w:rFonts w:ascii="Times New Roman" w:hAnsi="Times New Roman" w:cs="Times New Roman"/>
                <w:b/>
                <w:color w:val="00B0F0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</w:t>
            </w:r>
            <w:r w:rsidR="00FD7185" w:rsidRPr="000146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D7185" w:rsidRPr="000146D6">
              <w:rPr>
                <w:rFonts w:ascii="Times New Roman" w:hAnsi="Times New Roman" w:cs="Times New Roman"/>
              </w:rPr>
              <w:t>bo</w:t>
            </w:r>
            <w:r w:rsidR="007716B0">
              <w:rPr>
                <w:rFonts w:ascii="Times New Roman" w:hAnsi="Times New Roman" w:cs="Times New Roman"/>
              </w:rPr>
              <w:t>w</w:t>
            </w:r>
            <w:r w:rsidR="00FD7185" w:rsidRPr="000146D6">
              <w:rPr>
                <w:rFonts w:ascii="Times New Roman" w:hAnsi="Times New Roman" w:cs="Times New Roman"/>
              </w:rPr>
              <w:t>l</w:t>
            </w:r>
            <w:proofErr w:type="spellEnd"/>
          </w:p>
        </w:tc>
        <w:tc>
          <w:tcPr>
            <w:tcW w:w="1839" w:type="dxa"/>
            <w:gridSpan w:val="2"/>
          </w:tcPr>
          <w:p w:rsidR="006341DF" w:rsidRPr="000627F9" w:rsidRDefault="006341DF" w:rsidP="00C92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2B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c</w:t>
            </w:r>
            <w:r>
              <w:rPr>
                <w:rFonts w:ascii="Times New Roman" w:hAnsi="Times New Roman" w:cs="Times New Roman"/>
              </w:rPr>
              <w:t xml:space="preserve"> |__| </w:t>
            </w:r>
            <w:r>
              <w:rPr>
                <w:rFonts w:ascii="Times New Roman" w:hAnsi="Times New Roman" w:cs="Times New Roman"/>
                <w:b/>
                <w:color w:val="00B0F0"/>
              </w:rPr>
              <w:t>Vsds</w:t>
            </w:r>
            <w:r w:rsidRPr="006543DE">
              <w:rPr>
                <w:rFonts w:ascii="Times New Roman" w:hAnsi="Times New Roman" w:cs="Times New Roman"/>
                <w:b/>
                <w:color w:val="00B0F0"/>
              </w:rPr>
              <w:t>enf</w:t>
            </w:r>
          </w:p>
        </w:tc>
      </w:tr>
      <w:tr w:rsidR="006341DF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6341DF" w:rsidRPr="000627F9" w:rsidRDefault="007D0C9D" w:rsidP="00245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r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ice</w:t>
            </w:r>
            <w:proofErr w:type="spellEnd"/>
          </w:p>
        </w:tc>
        <w:tc>
          <w:tcPr>
            <w:tcW w:w="1843" w:type="dxa"/>
            <w:gridSpan w:val="3"/>
          </w:tcPr>
          <w:p w:rsidR="006341DF" w:rsidRPr="00160C66" w:rsidRDefault="006341DF" w:rsidP="004478B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1a</w:t>
            </w: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</w:rPr>
              <w:t>Vmag</w:t>
            </w:r>
            <w:r w:rsidRPr="006543DE">
              <w:rPr>
                <w:rFonts w:ascii="Times New Roman" w:hAnsi="Times New Roman" w:cs="Times New Roman"/>
                <w:b/>
                <w:color w:val="00B0F0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6341DF" w:rsidRPr="000627F9" w:rsidRDefault="006341DF" w:rsidP="006341D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1b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</w:rPr>
              <w:t>Vmv</w:t>
            </w:r>
            <w:r w:rsidRPr="006543DE">
              <w:rPr>
                <w:rFonts w:ascii="Times New Roman" w:hAnsi="Times New Roman" w:cs="Times New Roman"/>
                <w:b/>
                <w:color w:val="00B0F0"/>
              </w:rPr>
              <w:t>enf</w:t>
            </w:r>
          </w:p>
        </w:tc>
        <w:tc>
          <w:tcPr>
            <w:tcW w:w="2551" w:type="dxa"/>
            <w:gridSpan w:val="5"/>
          </w:tcPr>
          <w:p w:rsidR="006341DF" w:rsidRPr="000146D6" w:rsidRDefault="00977F31" w:rsidP="004478B1">
            <w:pPr>
              <w:rPr>
                <w:rFonts w:ascii="Times New Roman" w:hAnsi="Times New Roman" w:cs="Times New Roman"/>
                <w:b/>
                <w:color w:val="00B0F0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</w:rPr>
              <w:t>Quavmvenf</w:t>
            </w:r>
          </w:p>
          <w:p w:rsidR="00C15AF1" w:rsidRPr="000146D6" w:rsidRDefault="000146D6" w:rsidP="004478B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</w:t>
            </w:r>
            <w:r w:rsidR="00FD7185" w:rsidRPr="000146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D7185" w:rsidRPr="000146D6">
              <w:rPr>
                <w:rFonts w:ascii="Times New Roman" w:hAnsi="Times New Roman" w:cs="Times New Roman"/>
              </w:rPr>
              <w:t>bo</w:t>
            </w:r>
            <w:r w:rsidR="007716B0">
              <w:rPr>
                <w:rFonts w:ascii="Times New Roman" w:hAnsi="Times New Roman" w:cs="Times New Roman"/>
              </w:rPr>
              <w:t>w</w:t>
            </w:r>
            <w:r w:rsidR="00FD7185" w:rsidRPr="000146D6">
              <w:rPr>
                <w:rFonts w:ascii="Times New Roman" w:hAnsi="Times New Roman" w:cs="Times New Roman"/>
              </w:rPr>
              <w:t>l</w:t>
            </w:r>
            <w:proofErr w:type="spellEnd"/>
          </w:p>
        </w:tc>
        <w:tc>
          <w:tcPr>
            <w:tcW w:w="1839" w:type="dxa"/>
            <w:gridSpan w:val="2"/>
          </w:tcPr>
          <w:p w:rsidR="006341DF" w:rsidRPr="000627F9" w:rsidRDefault="006341DF" w:rsidP="0099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2B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1c</w:t>
            </w:r>
            <w:r>
              <w:rPr>
                <w:rFonts w:ascii="Times New Roman" w:hAnsi="Times New Roman" w:cs="Times New Roman"/>
              </w:rPr>
              <w:t xml:space="preserve"> |__| </w:t>
            </w:r>
            <w:r>
              <w:rPr>
                <w:rFonts w:ascii="Times New Roman" w:hAnsi="Times New Roman" w:cs="Times New Roman"/>
                <w:b/>
                <w:color w:val="00B0F0"/>
              </w:rPr>
              <w:t>Vmds</w:t>
            </w:r>
            <w:r w:rsidRPr="006543DE">
              <w:rPr>
                <w:rFonts w:ascii="Times New Roman" w:hAnsi="Times New Roman" w:cs="Times New Roman"/>
                <w:b/>
                <w:color w:val="00B0F0"/>
              </w:rPr>
              <w:t>enf</w:t>
            </w:r>
          </w:p>
        </w:tc>
      </w:tr>
      <w:tr w:rsidR="006341DF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6341DF" w:rsidRPr="000627F9" w:rsidRDefault="00802ECC" w:rsidP="00426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n</w:t>
            </w:r>
          </w:p>
        </w:tc>
        <w:tc>
          <w:tcPr>
            <w:tcW w:w="1843" w:type="dxa"/>
            <w:gridSpan w:val="3"/>
          </w:tcPr>
          <w:p w:rsidR="006341DF" w:rsidRPr="00160C66" w:rsidRDefault="006341DF" w:rsidP="004478B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2a 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</w:rPr>
              <w:t>Maiag</w:t>
            </w:r>
            <w:r w:rsidRPr="006543DE">
              <w:rPr>
                <w:rFonts w:ascii="Times New Roman" w:hAnsi="Times New Roman" w:cs="Times New Roman"/>
                <w:b/>
                <w:color w:val="00B0F0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6341DF" w:rsidRPr="000627F9" w:rsidRDefault="006341DF" w:rsidP="006341D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2b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</w:rPr>
              <w:t>Maiv</w:t>
            </w:r>
            <w:r w:rsidRPr="006543DE">
              <w:rPr>
                <w:rFonts w:ascii="Times New Roman" w:hAnsi="Times New Roman" w:cs="Times New Roman"/>
                <w:b/>
                <w:color w:val="00B0F0"/>
              </w:rPr>
              <w:t>enf</w:t>
            </w:r>
          </w:p>
        </w:tc>
        <w:tc>
          <w:tcPr>
            <w:tcW w:w="2551" w:type="dxa"/>
            <w:gridSpan w:val="5"/>
          </w:tcPr>
          <w:p w:rsidR="006341DF" w:rsidRPr="000146D6" w:rsidRDefault="00977F31" w:rsidP="004478B1">
            <w:pPr>
              <w:rPr>
                <w:rFonts w:ascii="Times New Roman" w:hAnsi="Times New Roman" w:cs="Times New Roman"/>
                <w:b/>
                <w:color w:val="00B0F0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</w:rPr>
              <w:t>Quamaivenf</w:t>
            </w:r>
          </w:p>
          <w:p w:rsidR="00D23E3B" w:rsidRPr="000146D6" w:rsidRDefault="000146D6" w:rsidP="00D23E3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</w:t>
            </w:r>
            <w:r w:rsidR="007716B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7716B0">
              <w:rPr>
                <w:rFonts w:ascii="Times New Roman" w:hAnsi="Times New Roman" w:cs="Times New Roman"/>
              </w:rPr>
              <w:t>spoon</w:t>
            </w:r>
            <w:proofErr w:type="spellEnd"/>
          </w:p>
        </w:tc>
        <w:tc>
          <w:tcPr>
            <w:tcW w:w="1839" w:type="dxa"/>
            <w:gridSpan w:val="2"/>
          </w:tcPr>
          <w:p w:rsidR="006341DF" w:rsidRPr="000627F9" w:rsidRDefault="006341DF" w:rsidP="004478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2B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2c</w:t>
            </w:r>
            <w:r>
              <w:rPr>
                <w:rFonts w:ascii="Times New Roman" w:hAnsi="Times New Roman" w:cs="Times New Roman"/>
              </w:rPr>
              <w:t xml:space="preserve"> |__| </w:t>
            </w:r>
            <w:r>
              <w:rPr>
                <w:rFonts w:ascii="Times New Roman" w:hAnsi="Times New Roman" w:cs="Times New Roman"/>
                <w:b/>
                <w:color w:val="00B0F0"/>
              </w:rPr>
              <w:t>Maids</w:t>
            </w:r>
            <w:r w:rsidRPr="006543DE">
              <w:rPr>
                <w:rFonts w:ascii="Times New Roman" w:hAnsi="Times New Roman" w:cs="Times New Roman"/>
                <w:b/>
                <w:color w:val="00B0F0"/>
              </w:rPr>
              <w:t>enf</w:t>
            </w:r>
          </w:p>
        </w:tc>
      </w:tr>
      <w:tr w:rsidR="00E31761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E31761" w:rsidRPr="008D56BA" w:rsidRDefault="00802ECC" w:rsidP="00426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ead</w:t>
            </w:r>
            <w:proofErr w:type="spellEnd"/>
          </w:p>
        </w:tc>
        <w:tc>
          <w:tcPr>
            <w:tcW w:w="1843" w:type="dxa"/>
            <w:gridSpan w:val="3"/>
          </w:tcPr>
          <w:p w:rsidR="00E31761" w:rsidRPr="008D56BA" w:rsidRDefault="00E31761" w:rsidP="00E3176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23a </w:t>
            </w: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 w:rsidRPr="008D56BA">
              <w:rPr>
                <w:rFonts w:ascii="Times New Roman" w:hAnsi="Times New Roman" w:cs="Times New Roman"/>
                <w:b/>
                <w:color w:val="00B0F0"/>
              </w:rPr>
              <w:t>Painagenf</w:t>
            </w:r>
            <w:proofErr w:type="spellEnd"/>
          </w:p>
        </w:tc>
        <w:tc>
          <w:tcPr>
            <w:tcW w:w="2268" w:type="dxa"/>
            <w:gridSpan w:val="2"/>
          </w:tcPr>
          <w:p w:rsidR="00E31761" w:rsidRPr="008D56BA" w:rsidRDefault="00E31761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23b </w:t>
            </w:r>
            <w:r w:rsidRPr="008D56BA">
              <w:rPr>
                <w:rFonts w:ascii="Times New Roman" w:hAnsi="Times New Roman" w:cs="Times New Roman"/>
              </w:rPr>
              <w:t xml:space="preserve">|__| </w:t>
            </w:r>
            <w:r w:rsidRPr="008D56BA">
              <w:rPr>
                <w:rFonts w:ascii="Times New Roman" w:hAnsi="Times New Roman" w:cs="Times New Roman"/>
                <w:b/>
                <w:color w:val="00B0F0"/>
              </w:rPr>
              <w:t>Painvenf</w:t>
            </w:r>
          </w:p>
        </w:tc>
        <w:tc>
          <w:tcPr>
            <w:tcW w:w="2551" w:type="dxa"/>
            <w:gridSpan w:val="5"/>
          </w:tcPr>
          <w:p w:rsidR="00E31761" w:rsidRPr="008D56BA" w:rsidRDefault="00E31761" w:rsidP="0027729C">
            <w:pPr>
              <w:rPr>
                <w:rFonts w:ascii="Times New Roman" w:hAnsi="Times New Roman" w:cs="Times New Roman"/>
                <w:b/>
                <w:color w:val="00B0F0"/>
              </w:rPr>
            </w:pPr>
            <w:r w:rsidRPr="008D56BA">
              <w:rPr>
                <w:rFonts w:ascii="Times New Roman" w:hAnsi="Times New Roman" w:cs="Times New Roman"/>
                <w:b/>
                <w:color w:val="00B0F0"/>
              </w:rPr>
              <w:t>Quapainvenf</w:t>
            </w:r>
          </w:p>
          <w:p w:rsidR="00E31761" w:rsidRPr="008D56BA" w:rsidRDefault="007716B0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|__|__|</w:t>
            </w:r>
            <w:proofErr w:type="gramStart"/>
            <w:r>
              <w:rPr>
                <w:rFonts w:ascii="Times New Roman" w:hAnsi="Times New Roman" w:cs="Times New Roman"/>
              </w:rPr>
              <w:t>,|</w:t>
            </w:r>
            <w:proofErr w:type="gramEnd"/>
            <w:r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>
              <w:rPr>
                <w:rFonts w:ascii="Times New Roman" w:hAnsi="Times New Roman" w:cs="Times New Roman"/>
              </w:rPr>
              <w:t>piece</w:t>
            </w:r>
            <w:proofErr w:type="spellEnd"/>
          </w:p>
        </w:tc>
        <w:tc>
          <w:tcPr>
            <w:tcW w:w="1839" w:type="dxa"/>
            <w:gridSpan w:val="2"/>
          </w:tcPr>
          <w:p w:rsidR="00E31761" w:rsidRPr="008D56BA" w:rsidRDefault="00E31761" w:rsidP="00277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P23c</w:t>
            </w:r>
            <w:r w:rsidRPr="008D56BA">
              <w:rPr>
                <w:rFonts w:ascii="Times New Roman" w:hAnsi="Times New Roman" w:cs="Times New Roman"/>
              </w:rPr>
              <w:t xml:space="preserve"> |__| </w:t>
            </w:r>
            <w:r w:rsidRPr="008D56BA">
              <w:rPr>
                <w:rFonts w:ascii="Times New Roman" w:hAnsi="Times New Roman" w:cs="Times New Roman"/>
                <w:b/>
                <w:color w:val="00B0F0"/>
              </w:rPr>
              <w:t>Paindsenf</w:t>
            </w:r>
          </w:p>
        </w:tc>
      </w:tr>
      <w:tr w:rsidR="00E31761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E31761" w:rsidRPr="008D56BA" w:rsidRDefault="00E31761" w:rsidP="00426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sz w:val="24"/>
                <w:szCs w:val="24"/>
              </w:rPr>
              <w:t>Biscuit</w:t>
            </w:r>
          </w:p>
        </w:tc>
        <w:tc>
          <w:tcPr>
            <w:tcW w:w="1843" w:type="dxa"/>
            <w:gridSpan w:val="3"/>
          </w:tcPr>
          <w:p w:rsidR="00E31761" w:rsidRPr="008D56BA" w:rsidRDefault="00E31761" w:rsidP="0012220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P2</w:t>
            </w:r>
            <w:r w:rsidR="00122208"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 w:rsidRPr="008D56BA">
              <w:rPr>
                <w:rFonts w:ascii="Times New Roman" w:hAnsi="Times New Roman" w:cs="Times New Roman"/>
                <w:b/>
                <w:color w:val="00B0F0"/>
              </w:rPr>
              <w:t>Bisagenf</w:t>
            </w:r>
            <w:proofErr w:type="spellEnd"/>
          </w:p>
        </w:tc>
        <w:tc>
          <w:tcPr>
            <w:tcW w:w="2268" w:type="dxa"/>
            <w:gridSpan w:val="2"/>
          </w:tcPr>
          <w:p w:rsidR="00E31761" w:rsidRPr="008D56BA" w:rsidRDefault="00E31761" w:rsidP="0012220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P2</w:t>
            </w:r>
            <w:r w:rsidR="00122208"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8D56BA">
              <w:rPr>
                <w:rFonts w:ascii="Times New Roman" w:hAnsi="Times New Roman" w:cs="Times New Roman"/>
              </w:rPr>
              <w:t xml:space="preserve">|__| </w:t>
            </w:r>
            <w:r w:rsidRPr="008D56BA">
              <w:rPr>
                <w:rFonts w:ascii="Times New Roman" w:hAnsi="Times New Roman" w:cs="Times New Roman"/>
                <w:b/>
                <w:color w:val="00B0F0"/>
              </w:rPr>
              <w:t>Bisvenf</w:t>
            </w:r>
          </w:p>
        </w:tc>
        <w:tc>
          <w:tcPr>
            <w:tcW w:w="2551" w:type="dxa"/>
            <w:gridSpan w:val="5"/>
          </w:tcPr>
          <w:p w:rsidR="00E31761" w:rsidRPr="008D56BA" w:rsidRDefault="00E31761" w:rsidP="0027729C">
            <w:pPr>
              <w:rPr>
                <w:rFonts w:ascii="Times New Roman" w:hAnsi="Times New Roman" w:cs="Times New Roman"/>
                <w:b/>
                <w:color w:val="00B0F0"/>
              </w:rPr>
            </w:pPr>
            <w:r w:rsidRPr="008D56BA">
              <w:rPr>
                <w:rFonts w:ascii="Times New Roman" w:hAnsi="Times New Roman" w:cs="Times New Roman"/>
                <w:b/>
                <w:color w:val="00B0F0"/>
              </w:rPr>
              <w:t>Quabisvenf</w:t>
            </w:r>
          </w:p>
          <w:p w:rsidR="00E31761" w:rsidRPr="008D56BA" w:rsidRDefault="007716B0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|__|__|</w:t>
            </w:r>
            <w:proofErr w:type="gramStart"/>
            <w:r>
              <w:rPr>
                <w:rFonts w:ascii="Times New Roman" w:hAnsi="Times New Roman" w:cs="Times New Roman"/>
              </w:rPr>
              <w:t>,|</w:t>
            </w:r>
            <w:proofErr w:type="gramEnd"/>
            <w:r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>
              <w:rPr>
                <w:rFonts w:ascii="Times New Roman" w:hAnsi="Times New Roman" w:cs="Times New Roman"/>
              </w:rPr>
              <w:t>piece</w:t>
            </w:r>
            <w:proofErr w:type="spellEnd"/>
          </w:p>
        </w:tc>
        <w:tc>
          <w:tcPr>
            <w:tcW w:w="1839" w:type="dxa"/>
            <w:gridSpan w:val="2"/>
          </w:tcPr>
          <w:p w:rsidR="00E31761" w:rsidRPr="008D56BA" w:rsidRDefault="00E31761" w:rsidP="0012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P2</w:t>
            </w:r>
            <w:r w:rsidR="00122208"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8D56BA">
              <w:rPr>
                <w:rFonts w:ascii="Times New Roman" w:hAnsi="Times New Roman" w:cs="Times New Roman"/>
              </w:rPr>
              <w:t xml:space="preserve"> |__| </w:t>
            </w:r>
            <w:proofErr w:type="spellStart"/>
            <w:r w:rsidRPr="008D56BA">
              <w:rPr>
                <w:rFonts w:ascii="Times New Roman" w:hAnsi="Times New Roman" w:cs="Times New Roman"/>
                <w:b/>
                <w:color w:val="00B0F0"/>
              </w:rPr>
              <w:t>Bisdsenf</w:t>
            </w:r>
            <w:proofErr w:type="spellEnd"/>
          </w:p>
        </w:tc>
      </w:tr>
      <w:tr w:rsidR="00E31761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E31761" w:rsidRPr="008D56BA" w:rsidRDefault="00802ECC" w:rsidP="00426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ugh</w:t>
            </w:r>
            <w:proofErr w:type="spellEnd"/>
          </w:p>
        </w:tc>
        <w:tc>
          <w:tcPr>
            <w:tcW w:w="1843" w:type="dxa"/>
            <w:gridSpan w:val="3"/>
          </w:tcPr>
          <w:p w:rsidR="00E31761" w:rsidRPr="008D56BA" w:rsidRDefault="00E31761" w:rsidP="0012220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P2</w:t>
            </w:r>
            <w:r w:rsidR="00122208"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 w:rsidRPr="008D56BA">
              <w:rPr>
                <w:rFonts w:ascii="Times New Roman" w:hAnsi="Times New Roman" w:cs="Times New Roman"/>
                <w:b/>
                <w:color w:val="00B0F0"/>
              </w:rPr>
              <w:t>Patagenf</w:t>
            </w:r>
            <w:proofErr w:type="spellEnd"/>
          </w:p>
        </w:tc>
        <w:tc>
          <w:tcPr>
            <w:tcW w:w="2268" w:type="dxa"/>
            <w:gridSpan w:val="2"/>
          </w:tcPr>
          <w:p w:rsidR="00E31761" w:rsidRPr="008D56BA" w:rsidRDefault="00E31761" w:rsidP="0012220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P2</w:t>
            </w:r>
            <w:r w:rsidR="00122208"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8D56BA">
              <w:rPr>
                <w:rFonts w:ascii="Times New Roman" w:hAnsi="Times New Roman" w:cs="Times New Roman"/>
              </w:rPr>
              <w:t xml:space="preserve">|__| </w:t>
            </w:r>
            <w:proofErr w:type="spellStart"/>
            <w:r w:rsidRPr="008D56BA">
              <w:rPr>
                <w:rFonts w:ascii="Times New Roman" w:hAnsi="Times New Roman" w:cs="Times New Roman"/>
                <w:b/>
                <w:color w:val="00B0F0"/>
              </w:rPr>
              <w:t>Patvenf</w:t>
            </w:r>
            <w:proofErr w:type="spellEnd"/>
          </w:p>
        </w:tc>
        <w:tc>
          <w:tcPr>
            <w:tcW w:w="2551" w:type="dxa"/>
            <w:gridSpan w:val="5"/>
          </w:tcPr>
          <w:p w:rsidR="00E31761" w:rsidRPr="008D56BA" w:rsidRDefault="00E31761" w:rsidP="0027729C">
            <w:pPr>
              <w:rPr>
                <w:rFonts w:ascii="Times New Roman" w:hAnsi="Times New Roman" w:cs="Times New Roman"/>
                <w:b/>
                <w:color w:val="00B0F0"/>
              </w:rPr>
            </w:pPr>
            <w:proofErr w:type="spellStart"/>
            <w:r w:rsidRPr="008D56BA">
              <w:rPr>
                <w:rFonts w:ascii="Times New Roman" w:hAnsi="Times New Roman" w:cs="Times New Roman"/>
                <w:b/>
                <w:color w:val="00B0F0"/>
              </w:rPr>
              <w:t>Quapatvenf</w:t>
            </w:r>
            <w:proofErr w:type="spellEnd"/>
          </w:p>
          <w:p w:rsidR="00E31761" w:rsidRPr="008D56BA" w:rsidRDefault="00E31761" w:rsidP="00316CE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 w:rsidR="00316CE7" w:rsidRPr="00316CE7">
              <w:rPr>
                <w:rFonts w:ascii="Times New Roman" w:hAnsi="Times New Roman" w:cs="Times New Roman"/>
                <w:highlight w:val="yellow"/>
              </w:rPr>
              <w:t>bo</w:t>
            </w:r>
            <w:r w:rsidR="007716B0">
              <w:rPr>
                <w:rFonts w:ascii="Times New Roman" w:hAnsi="Times New Roman" w:cs="Times New Roman"/>
                <w:highlight w:val="yellow"/>
              </w:rPr>
              <w:t>w</w:t>
            </w:r>
            <w:r w:rsidR="00316CE7" w:rsidRPr="00316CE7">
              <w:rPr>
                <w:rFonts w:ascii="Times New Roman" w:hAnsi="Times New Roman" w:cs="Times New Roman"/>
                <w:highlight w:val="yellow"/>
              </w:rPr>
              <w:t>l</w:t>
            </w:r>
            <w:proofErr w:type="spellEnd"/>
          </w:p>
        </w:tc>
        <w:tc>
          <w:tcPr>
            <w:tcW w:w="1839" w:type="dxa"/>
            <w:gridSpan w:val="2"/>
          </w:tcPr>
          <w:p w:rsidR="00E31761" w:rsidRPr="008D56BA" w:rsidRDefault="00E31761" w:rsidP="0012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P2</w:t>
            </w:r>
            <w:r w:rsidR="00122208"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8D56BA">
              <w:rPr>
                <w:rFonts w:ascii="Times New Roman" w:hAnsi="Times New Roman" w:cs="Times New Roman"/>
              </w:rPr>
              <w:t xml:space="preserve"> |__| </w:t>
            </w:r>
            <w:proofErr w:type="spellStart"/>
            <w:r w:rsidRPr="008D56BA">
              <w:rPr>
                <w:rFonts w:ascii="Times New Roman" w:hAnsi="Times New Roman" w:cs="Times New Roman"/>
                <w:b/>
                <w:color w:val="00B0F0"/>
              </w:rPr>
              <w:t>Patdsenf</w:t>
            </w:r>
            <w:proofErr w:type="spellEnd"/>
          </w:p>
        </w:tc>
      </w:tr>
      <w:tr w:rsidR="00335A84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335A84" w:rsidRPr="008D56BA" w:rsidRDefault="00802ECC" w:rsidP="00AD3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ECC">
              <w:rPr>
                <w:rFonts w:ascii="Times New Roman" w:hAnsi="Times New Roman" w:cs="Times New Roman"/>
                <w:sz w:val="24"/>
                <w:szCs w:val="24"/>
              </w:rPr>
              <w:t xml:space="preserve">Cooking water of </w:t>
            </w:r>
            <w:proofErr w:type="spellStart"/>
            <w:r w:rsidRPr="00802ECC">
              <w:rPr>
                <w:rFonts w:ascii="Times New Roman" w:hAnsi="Times New Roman" w:cs="Times New Roman"/>
                <w:sz w:val="24"/>
                <w:szCs w:val="24"/>
              </w:rPr>
              <w:t>cereal</w:t>
            </w:r>
            <w:proofErr w:type="spellEnd"/>
          </w:p>
        </w:tc>
        <w:tc>
          <w:tcPr>
            <w:tcW w:w="1843" w:type="dxa"/>
            <w:gridSpan w:val="3"/>
          </w:tcPr>
          <w:p w:rsidR="00335A84" w:rsidRPr="008D56BA" w:rsidRDefault="00335A84" w:rsidP="0012220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P2</w:t>
            </w:r>
            <w:r w:rsidR="00122208"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 w:rsidRPr="008D56BA">
              <w:rPr>
                <w:rFonts w:ascii="Times New Roman" w:hAnsi="Times New Roman" w:cs="Times New Roman"/>
                <w:b/>
                <w:color w:val="00B0F0"/>
              </w:rPr>
              <w:t>Bceragenf</w:t>
            </w:r>
            <w:proofErr w:type="spellEnd"/>
          </w:p>
        </w:tc>
        <w:tc>
          <w:tcPr>
            <w:tcW w:w="2268" w:type="dxa"/>
            <w:gridSpan w:val="2"/>
          </w:tcPr>
          <w:p w:rsidR="00335A84" w:rsidRPr="008D56BA" w:rsidRDefault="00335A84" w:rsidP="0012220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P2</w:t>
            </w:r>
            <w:r w:rsidR="00122208"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8D56BA">
              <w:rPr>
                <w:rFonts w:ascii="Times New Roman" w:hAnsi="Times New Roman" w:cs="Times New Roman"/>
              </w:rPr>
              <w:t xml:space="preserve">|__| </w:t>
            </w:r>
            <w:proofErr w:type="spellStart"/>
            <w:r w:rsidRPr="008D56BA">
              <w:rPr>
                <w:rFonts w:ascii="Times New Roman" w:hAnsi="Times New Roman" w:cs="Times New Roman"/>
                <w:b/>
                <w:color w:val="00B0F0"/>
              </w:rPr>
              <w:t>Bcervenf</w:t>
            </w:r>
            <w:proofErr w:type="spellEnd"/>
          </w:p>
        </w:tc>
        <w:tc>
          <w:tcPr>
            <w:tcW w:w="2551" w:type="dxa"/>
            <w:gridSpan w:val="5"/>
          </w:tcPr>
          <w:p w:rsidR="00335A84" w:rsidRPr="008D56BA" w:rsidRDefault="00335A84" w:rsidP="0027729C">
            <w:pPr>
              <w:rPr>
                <w:rFonts w:ascii="Times New Roman" w:hAnsi="Times New Roman" w:cs="Times New Roman"/>
                <w:b/>
                <w:color w:val="00B0F0"/>
              </w:rPr>
            </w:pPr>
            <w:proofErr w:type="spellStart"/>
            <w:r w:rsidRPr="008D56BA">
              <w:rPr>
                <w:rFonts w:ascii="Times New Roman" w:hAnsi="Times New Roman" w:cs="Times New Roman"/>
                <w:b/>
                <w:color w:val="00B0F0"/>
              </w:rPr>
              <w:t>Quabcervenf</w:t>
            </w:r>
            <w:proofErr w:type="spellEnd"/>
          </w:p>
          <w:p w:rsidR="00335A84" w:rsidRPr="008D56BA" w:rsidRDefault="00335A84" w:rsidP="0055152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 xml:space="preserve">__| </w:t>
            </w:r>
            <w:r w:rsidR="007716B0">
              <w:rPr>
                <w:rFonts w:ascii="Times New Roman" w:hAnsi="Times New Roman" w:cs="Times New Roman"/>
              </w:rPr>
              <w:t>glass</w:t>
            </w:r>
          </w:p>
        </w:tc>
        <w:tc>
          <w:tcPr>
            <w:tcW w:w="1839" w:type="dxa"/>
            <w:gridSpan w:val="2"/>
          </w:tcPr>
          <w:p w:rsidR="00335A84" w:rsidRPr="008D56BA" w:rsidRDefault="00335A84" w:rsidP="0012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P2</w:t>
            </w:r>
            <w:r w:rsidR="00122208"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8D56BA">
              <w:rPr>
                <w:rFonts w:ascii="Times New Roman" w:hAnsi="Times New Roman" w:cs="Times New Roman"/>
              </w:rPr>
              <w:t xml:space="preserve"> |__| </w:t>
            </w:r>
            <w:proofErr w:type="spellStart"/>
            <w:r w:rsidRPr="008D56BA">
              <w:rPr>
                <w:rFonts w:ascii="Times New Roman" w:hAnsi="Times New Roman" w:cs="Times New Roman"/>
                <w:b/>
                <w:color w:val="00B0F0"/>
              </w:rPr>
              <w:t>Bcerdsenf</w:t>
            </w:r>
            <w:proofErr w:type="spellEnd"/>
          </w:p>
        </w:tc>
      </w:tr>
      <w:tr w:rsidR="00335A84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335A84" w:rsidRDefault="00802ECC" w:rsidP="00426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reals</w:t>
            </w:r>
            <w:proofErr w:type="spellEnd"/>
          </w:p>
          <w:p w:rsidR="00335A84" w:rsidRPr="00EB7910" w:rsidRDefault="00335A84" w:rsidP="004030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B7910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t</w:t>
            </w:r>
            <w:r w:rsidRPr="00EB7910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er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1843" w:type="dxa"/>
            <w:gridSpan w:val="3"/>
          </w:tcPr>
          <w:p w:rsidR="00335A84" w:rsidRDefault="00335A84" w:rsidP="00E533C4">
            <w:pPr>
              <w:rPr>
                <w:rFonts w:ascii="Times New Roman" w:hAnsi="Times New Roman" w:cs="Times New Roman"/>
              </w:rPr>
            </w:pPr>
            <w:r w:rsidRPr="003F12B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122208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3F12B8">
              <w:rPr>
                <w:rFonts w:ascii="Times New Roman" w:hAnsi="Times New Roman" w:cs="Times New Roman"/>
              </w:rPr>
              <w:t>|__|__|</w:t>
            </w:r>
            <w:proofErr w:type="gramStart"/>
            <w:r w:rsidRPr="003F12B8">
              <w:rPr>
                <w:rFonts w:ascii="Times New Roman" w:hAnsi="Times New Roman" w:cs="Times New Roman"/>
              </w:rPr>
              <w:t>,|</w:t>
            </w:r>
            <w:proofErr w:type="gramEnd"/>
            <w:r w:rsidRPr="003F12B8">
              <w:rPr>
                <w:rFonts w:ascii="Times New Roman" w:hAnsi="Times New Roman" w:cs="Times New Roman"/>
              </w:rPr>
              <w:t>__|</w:t>
            </w:r>
          </w:p>
          <w:p w:rsidR="00335A84" w:rsidRPr="00160C66" w:rsidRDefault="00335A84" w:rsidP="00E533C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</w:rPr>
              <w:t>Atcerag</w:t>
            </w:r>
            <w:r w:rsidRPr="006543DE">
              <w:rPr>
                <w:rFonts w:ascii="Times New Roman" w:hAnsi="Times New Roman" w:cs="Times New Roman"/>
                <w:b/>
                <w:color w:val="00B0F0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335A84" w:rsidRPr="000627F9" w:rsidRDefault="00335A84" w:rsidP="0012220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3F12B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122208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3F12B8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</w:rPr>
              <w:t>Atcerv</w:t>
            </w:r>
            <w:r w:rsidRPr="006543DE">
              <w:rPr>
                <w:rFonts w:ascii="Times New Roman" w:hAnsi="Times New Roman" w:cs="Times New Roman"/>
                <w:b/>
                <w:color w:val="00B0F0"/>
              </w:rPr>
              <w:t>enf</w:t>
            </w:r>
            <w:proofErr w:type="spellEnd"/>
          </w:p>
        </w:tc>
        <w:tc>
          <w:tcPr>
            <w:tcW w:w="2551" w:type="dxa"/>
            <w:gridSpan w:val="5"/>
          </w:tcPr>
          <w:p w:rsidR="00335A84" w:rsidRPr="000146D6" w:rsidRDefault="00335A84" w:rsidP="004478B1">
            <w:pPr>
              <w:rPr>
                <w:rFonts w:ascii="Times New Roman" w:hAnsi="Times New Roman" w:cs="Times New Roman"/>
                <w:b/>
                <w:color w:val="00B0F0"/>
              </w:rPr>
            </w:pPr>
            <w:proofErr w:type="spellStart"/>
            <w:r w:rsidRPr="000146D6">
              <w:rPr>
                <w:rFonts w:ascii="Times New Roman" w:hAnsi="Times New Roman" w:cs="Times New Roman"/>
                <w:b/>
                <w:color w:val="00B0F0"/>
              </w:rPr>
              <w:t>Quatcervenf</w:t>
            </w:r>
            <w:proofErr w:type="spellEnd"/>
          </w:p>
          <w:p w:rsidR="00335A84" w:rsidRPr="000146D6" w:rsidRDefault="00335A84" w:rsidP="004478B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,|__|</w:t>
            </w:r>
          </w:p>
        </w:tc>
        <w:tc>
          <w:tcPr>
            <w:tcW w:w="1839" w:type="dxa"/>
            <w:gridSpan w:val="2"/>
          </w:tcPr>
          <w:p w:rsidR="00335A84" w:rsidRPr="000627F9" w:rsidRDefault="00335A84" w:rsidP="0012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2B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122208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|__|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</w:rPr>
              <w:t>Atcerds</w:t>
            </w:r>
            <w:r w:rsidRPr="006543DE">
              <w:rPr>
                <w:rFonts w:ascii="Times New Roman" w:hAnsi="Times New Roman" w:cs="Times New Roman"/>
                <w:b/>
                <w:color w:val="00B0F0"/>
              </w:rPr>
              <w:t>enf</w:t>
            </w:r>
            <w:proofErr w:type="spellEnd"/>
          </w:p>
        </w:tc>
      </w:tr>
      <w:tr w:rsidR="00335A84" w:rsidRPr="003F12B8" w:rsidTr="00902E9C">
        <w:trPr>
          <w:gridBefore w:val="1"/>
          <w:wBefore w:w="269" w:type="dxa"/>
          <w:jc w:val="center"/>
        </w:trPr>
        <w:tc>
          <w:tcPr>
            <w:tcW w:w="10214" w:type="dxa"/>
            <w:gridSpan w:val="14"/>
          </w:tcPr>
          <w:p w:rsidR="00335A84" w:rsidRPr="000146D6" w:rsidRDefault="00A140AA" w:rsidP="00483B6F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140AA">
              <w:rPr>
                <w:rFonts w:ascii="Times New Roman" w:hAnsi="Times New Roman" w:cs="Times New Roman"/>
                <w:b/>
                <w:sz w:val="24"/>
                <w:szCs w:val="24"/>
              </w:rPr>
              <w:t>Roots</w:t>
            </w:r>
            <w:proofErr w:type="spellEnd"/>
            <w:r w:rsidRPr="00A140A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</w:t>
            </w:r>
            <w:proofErr w:type="spellStart"/>
            <w:r w:rsidRPr="00A140AA">
              <w:rPr>
                <w:rFonts w:ascii="Times New Roman" w:hAnsi="Times New Roman" w:cs="Times New Roman"/>
                <w:b/>
                <w:sz w:val="24"/>
                <w:szCs w:val="24"/>
              </w:rPr>
              <w:t>tubers</w:t>
            </w:r>
            <w:proofErr w:type="spellEnd"/>
          </w:p>
        </w:tc>
      </w:tr>
      <w:tr w:rsidR="00335A84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335A84" w:rsidRPr="00004FD4" w:rsidRDefault="00A140AA" w:rsidP="004260B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ssava</w:t>
            </w:r>
            <w:proofErr w:type="spellEnd"/>
          </w:p>
        </w:tc>
        <w:tc>
          <w:tcPr>
            <w:tcW w:w="1843" w:type="dxa"/>
            <w:gridSpan w:val="3"/>
          </w:tcPr>
          <w:p w:rsidR="00335A84" w:rsidRPr="00160C66" w:rsidRDefault="00335A84" w:rsidP="0012220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122208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a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nag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335A84" w:rsidRPr="000627F9" w:rsidRDefault="00335A84" w:rsidP="0012220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122208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anvenf</w:t>
            </w:r>
            <w:proofErr w:type="spellEnd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  <w:gridSpan w:val="5"/>
          </w:tcPr>
          <w:p w:rsidR="00335A84" w:rsidRPr="000146D6" w:rsidRDefault="00335A84" w:rsidP="004478B1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proofErr w:type="spellStart"/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manvenf</w:t>
            </w:r>
            <w:proofErr w:type="spellEnd"/>
          </w:p>
          <w:p w:rsidR="00335A84" w:rsidRPr="000146D6" w:rsidRDefault="007716B0" w:rsidP="00346165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|__|__|</w:t>
            </w:r>
            <w:proofErr w:type="gramStart"/>
            <w:r>
              <w:rPr>
                <w:rFonts w:ascii="Times New Roman" w:hAnsi="Times New Roman" w:cs="Times New Roman"/>
              </w:rPr>
              <w:t>,|</w:t>
            </w:r>
            <w:proofErr w:type="gramEnd"/>
            <w:r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>
              <w:rPr>
                <w:rFonts w:ascii="Times New Roman" w:hAnsi="Times New Roman" w:cs="Times New Roman"/>
              </w:rPr>
              <w:t>piece</w:t>
            </w:r>
            <w:proofErr w:type="spellEnd"/>
          </w:p>
        </w:tc>
        <w:tc>
          <w:tcPr>
            <w:tcW w:w="1839" w:type="dxa"/>
            <w:gridSpan w:val="2"/>
          </w:tcPr>
          <w:p w:rsidR="00335A84" w:rsidRPr="000627F9" w:rsidRDefault="00335A84" w:rsidP="0012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2B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122208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|__| </w:t>
            </w:r>
            <w:proofErr w:type="spellStart"/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a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nds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</w:tr>
      <w:tr w:rsidR="00335A84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335A84" w:rsidRPr="005D0513" w:rsidRDefault="00A140AA" w:rsidP="00426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m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we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tato</w:t>
            </w:r>
            <w:proofErr w:type="spellEnd"/>
          </w:p>
        </w:tc>
        <w:tc>
          <w:tcPr>
            <w:tcW w:w="1843" w:type="dxa"/>
            <w:gridSpan w:val="3"/>
          </w:tcPr>
          <w:p w:rsidR="00335A84" w:rsidRPr="00160C66" w:rsidRDefault="00335A84" w:rsidP="0012220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122208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ag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335A84" w:rsidRPr="000627F9" w:rsidRDefault="00335A84" w:rsidP="0012220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122208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a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335A84" w:rsidRPr="000146D6" w:rsidRDefault="00335A84" w:rsidP="004478B1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proofErr w:type="spellStart"/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pavenf</w:t>
            </w:r>
            <w:proofErr w:type="spellEnd"/>
          </w:p>
          <w:p w:rsidR="00335A84" w:rsidRPr="000146D6" w:rsidRDefault="00335A84" w:rsidP="007716B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 w:rsidR="007716B0">
              <w:rPr>
                <w:rFonts w:ascii="Times New Roman" w:hAnsi="Times New Roman" w:cs="Times New Roman"/>
              </w:rPr>
              <w:t>piece</w:t>
            </w:r>
            <w:proofErr w:type="spellEnd"/>
          </w:p>
        </w:tc>
        <w:tc>
          <w:tcPr>
            <w:tcW w:w="1839" w:type="dxa"/>
            <w:gridSpan w:val="2"/>
          </w:tcPr>
          <w:p w:rsidR="00335A84" w:rsidRPr="000627F9" w:rsidRDefault="00335A84" w:rsidP="0012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2B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122208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|__|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ads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</w:tr>
      <w:tr w:rsidR="00335A84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335A84" w:rsidRPr="005D0513" w:rsidRDefault="00335A84" w:rsidP="00426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o</w:t>
            </w:r>
          </w:p>
        </w:tc>
        <w:tc>
          <w:tcPr>
            <w:tcW w:w="1843" w:type="dxa"/>
            <w:gridSpan w:val="3"/>
          </w:tcPr>
          <w:p w:rsidR="00335A84" w:rsidRPr="00160C66" w:rsidRDefault="00335A84" w:rsidP="0012220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122208"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Tag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335A84" w:rsidRPr="000627F9" w:rsidRDefault="00335A84" w:rsidP="0012220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122208"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Ta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335A84" w:rsidRPr="000146D6" w:rsidRDefault="00335A84" w:rsidP="004478B1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proofErr w:type="spellStart"/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tavenf</w:t>
            </w:r>
            <w:proofErr w:type="spellEnd"/>
          </w:p>
          <w:p w:rsidR="00335A84" w:rsidRPr="000146D6" w:rsidRDefault="00335A84" w:rsidP="007716B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</w:t>
            </w:r>
            <w:r w:rsidR="007716B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7716B0">
              <w:rPr>
                <w:rFonts w:ascii="Times New Roman" w:hAnsi="Times New Roman" w:cs="Times New Roman"/>
              </w:rPr>
              <w:t>piece</w:t>
            </w:r>
            <w:proofErr w:type="spellEnd"/>
          </w:p>
        </w:tc>
        <w:tc>
          <w:tcPr>
            <w:tcW w:w="1839" w:type="dxa"/>
            <w:gridSpan w:val="2"/>
          </w:tcPr>
          <w:p w:rsidR="00335A84" w:rsidRPr="000627F9" w:rsidRDefault="00335A84" w:rsidP="0012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2B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122208"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|__|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Tads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</w:tr>
      <w:tr w:rsidR="00335A84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335A84" w:rsidRPr="005D0513" w:rsidRDefault="00A140AA" w:rsidP="00426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tato</w:t>
            </w:r>
            <w:proofErr w:type="spellEnd"/>
          </w:p>
        </w:tc>
        <w:tc>
          <w:tcPr>
            <w:tcW w:w="1843" w:type="dxa"/>
            <w:gridSpan w:val="3"/>
          </w:tcPr>
          <w:p w:rsidR="00335A84" w:rsidRPr="00160C66" w:rsidRDefault="00335A84" w:rsidP="0012220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122208">
              <w:rPr>
                <w:rFonts w:ascii="Times New Roman" w:hAnsi="Times New Roman" w:cs="Times New Roman"/>
                <w:b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otag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335A84" w:rsidRPr="000627F9" w:rsidRDefault="00335A84" w:rsidP="0012220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122208">
              <w:rPr>
                <w:rFonts w:ascii="Times New Roman" w:hAnsi="Times New Roman" w:cs="Times New Roman"/>
                <w:b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ot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335A84" w:rsidRPr="000146D6" w:rsidRDefault="00335A84" w:rsidP="004478B1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proofErr w:type="spellStart"/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potvenf</w:t>
            </w:r>
            <w:proofErr w:type="spellEnd"/>
          </w:p>
          <w:p w:rsidR="00335A84" w:rsidRPr="000146D6" w:rsidRDefault="007716B0" w:rsidP="00346165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|__|__|</w:t>
            </w:r>
            <w:proofErr w:type="gramStart"/>
            <w:r>
              <w:rPr>
                <w:rFonts w:ascii="Times New Roman" w:hAnsi="Times New Roman" w:cs="Times New Roman"/>
              </w:rPr>
              <w:t>,|</w:t>
            </w:r>
            <w:proofErr w:type="gramEnd"/>
            <w:r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>
              <w:rPr>
                <w:rFonts w:ascii="Times New Roman" w:hAnsi="Times New Roman" w:cs="Times New Roman"/>
              </w:rPr>
              <w:t>piece</w:t>
            </w:r>
            <w:proofErr w:type="spellEnd"/>
          </w:p>
        </w:tc>
        <w:tc>
          <w:tcPr>
            <w:tcW w:w="1839" w:type="dxa"/>
            <w:gridSpan w:val="2"/>
          </w:tcPr>
          <w:p w:rsidR="00335A84" w:rsidRPr="000627F9" w:rsidRDefault="00335A84" w:rsidP="004478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122208">
              <w:rPr>
                <w:rFonts w:ascii="Times New Roman" w:hAnsi="Times New Roman" w:cs="Times New Roman"/>
                <w:b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|__|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otds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</w:tr>
      <w:tr w:rsidR="00BD6609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BD6609" w:rsidRPr="00A140AA" w:rsidRDefault="00A140AA" w:rsidP="00BD66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0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oking water of roots</w:t>
            </w:r>
            <w:r w:rsidR="00BD6609" w:rsidRPr="00A140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  <w:p w:rsidR="00BD6609" w:rsidRPr="00A140AA" w:rsidRDefault="00A140AA" w:rsidP="00BD66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bers</w:t>
            </w:r>
          </w:p>
        </w:tc>
        <w:tc>
          <w:tcPr>
            <w:tcW w:w="1843" w:type="dxa"/>
            <w:gridSpan w:val="3"/>
          </w:tcPr>
          <w:p w:rsidR="00BD6609" w:rsidRPr="008D56BA" w:rsidRDefault="00BD6609" w:rsidP="008A43F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27729C"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 w:rsidRPr="008D56BA">
              <w:rPr>
                <w:rFonts w:ascii="Times New Roman" w:hAnsi="Times New Roman" w:cs="Times New Roman"/>
                <w:b/>
                <w:color w:val="00B0F0"/>
              </w:rPr>
              <w:t>B</w:t>
            </w:r>
            <w:r w:rsidR="008A43F0" w:rsidRPr="008D56BA">
              <w:rPr>
                <w:rFonts w:ascii="Times New Roman" w:hAnsi="Times New Roman" w:cs="Times New Roman"/>
                <w:b/>
                <w:color w:val="00B0F0"/>
              </w:rPr>
              <w:t>rt</w:t>
            </w:r>
            <w:r w:rsidRPr="008D56BA">
              <w:rPr>
                <w:rFonts w:ascii="Times New Roman" w:hAnsi="Times New Roman" w:cs="Times New Roman"/>
                <w:b/>
                <w:color w:val="00B0F0"/>
              </w:rPr>
              <w:t>agenf</w:t>
            </w:r>
            <w:proofErr w:type="spellEnd"/>
          </w:p>
        </w:tc>
        <w:tc>
          <w:tcPr>
            <w:tcW w:w="2268" w:type="dxa"/>
            <w:gridSpan w:val="2"/>
          </w:tcPr>
          <w:p w:rsidR="00BD6609" w:rsidRPr="008D56BA" w:rsidRDefault="00BD6609" w:rsidP="008A43F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27729C"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8D56BA">
              <w:rPr>
                <w:rFonts w:ascii="Times New Roman" w:hAnsi="Times New Roman" w:cs="Times New Roman"/>
              </w:rPr>
              <w:t xml:space="preserve">|__| </w:t>
            </w:r>
            <w:proofErr w:type="spellStart"/>
            <w:r w:rsidRPr="008D56BA">
              <w:rPr>
                <w:rFonts w:ascii="Times New Roman" w:hAnsi="Times New Roman" w:cs="Times New Roman"/>
                <w:b/>
                <w:color w:val="00B0F0"/>
              </w:rPr>
              <w:t>B</w:t>
            </w:r>
            <w:r w:rsidR="008A43F0" w:rsidRPr="008D56BA">
              <w:rPr>
                <w:rFonts w:ascii="Times New Roman" w:hAnsi="Times New Roman" w:cs="Times New Roman"/>
                <w:b/>
                <w:color w:val="00B0F0"/>
              </w:rPr>
              <w:t>rt</w:t>
            </w:r>
            <w:r w:rsidRPr="008D56BA">
              <w:rPr>
                <w:rFonts w:ascii="Times New Roman" w:hAnsi="Times New Roman" w:cs="Times New Roman"/>
                <w:b/>
                <w:color w:val="00B0F0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BD6609" w:rsidRPr="008D56BA" w:rsidRDefault="00BD6609" w:rsidP="0027729C">
            <w:pPr>
              <w:rPr>
                <w:rFonts w:ascii="Times New Roman" w:hAnsi="Times New Roman" w:cs="Times New Roman"/>
                <w:b/>
                <w:color w:val="00B0F0"/>
              </w:rPr>
            </w:pPr>
            <w:proofErr w:type="spellStart"/>
            <w:r w:rsidRPr="008D56BA">
              <w:rPr>
                <w:rFonts w:ascii="Times New Roman" w:hAnsi="Times New Roman" w:cs="Times New Roman"/>
                <w:b/>
                <w:color w:val="00B0F0"/>
              </w:rPr>
              <w:t>Quab</w:t>
            </w:r>
            <w:r w:rsidR="008A43F0" w:rsidRPr="008D56BA">
              <w:rPr>
                <w:rFonts w:ascii="Times New Roman" w:hAnsi="Times New Roman" w:cs="Times New Roman"/>
                <w:b/>
                <w:color w:val="00B0F0"/>
              </w:rPr>
              <w:t>rt</w:t>
            </w:r>
            <w:r w:rsidRPr="008D56BA">
              <w:rPr>
                <w:rFonts w:ascii="Times New Roman" w:hAnsi="Times New Roman" w:cs="Times New Roman"/>
                <w:b/>
                <w:color w:val="00B0F0"/>
              </w:rPr>
              <w:t>venf</w:t>
            </w:r>
            <w:proofErr w:type="spellEnd"/>
          </w:p>
          <w:p w:rsidR="00BD6609" w:rsidRPr="008D56BA" w:rsidRDefault="00BD6609" w:rsidP="0055152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 xml:space="preserve">__| </w:t>
            </w:r>
            <w:r w:rsidR="007716B0">
              <w:rPr>
                <w:rFonts w:ascii="Times New Roman" w:hAnsi="Times New Roman" w:cs="Times New Roman"/>
              </w:rPr>
              <w:t>glass</w:t>
            </w:r>
          </w:p>
        </w:tc>
        <w:tc>
          <w:tcPr>
            <w:tcW w:w="1839" w:type="dxa"/>
            <w:gridSpan w:val="2"/>
          </w:tcPr>
          <w:p w:rsidR="00BD6609" w:rsidRPr="008D56BA" w:rsidRDefault="00BD6609" w:rsidP="008A4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27729C"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8D56BA">
              <w:rPr>
                <w:rFonts w:ascii="Times New Roman" w:hAnsi="Times New Roman" w:cs="Times New Roman"/>
              </w:rPr>
              <w:t xml:space="preserve"> |__| </w:t>
            </w:r>
            <w:proofErr w:type="spellStart"/>
            <w:r w:rsidRPr="008D56BA">
              <w:rPr>
                <w:rFonts w:ascii="Times New Roman" w:hAnsi="Times New Roman" w:cs="Times New Roman"/>
                <w:b/>
                <w:color w:val="00B0F0"/>
              </w:rPr>
              <w:t>B</w:t>
            </w:r>
            <w:r w:rsidR="008A43F0" w:rsidRPr="008D56BA">
              <w:rPr>
                <w:rFonts w:ascii="Times New Roman" w:hAnsi="Times New Roman" w:cs="Times New Roman"/>
                <w:b/>
                <w:color w:val="00B0F0"/>
              </w:rPr>
              <w:t>rt</w:t>
            </w:r>
            <w:r w:rsidRPr="008D56BA">
              <w:rPr>
                <w:rFonts w:ascii="Times New Roman" w:hAnsi="Times New Roman" w:cs="Times New Roman"/>
                <w:b/>
                <w:color w:val="00B0F0"/>
              </w:rPr>
              <w:t>dsenf</w:t>
            </w:r>
            <w:proofErr w:type="spellEnd"/>
          </w:p>
        </w:tc>
      </w:tr>
      <w:tr w:rsidR="00BD6609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BD6609" w:rsidRPr="00D93983" w:rsidRDefault="00A140AA" w:rsidP="00E533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oot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ube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D6609" w:rsidRPr="00D93983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lastRenderedPageBreak/>
              <w:t>Aurt</w:t>
            </w:r>
            <w:r w:rsidR="00BD6609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1843" w:type="dxa"/>
            <w:gridSpan w:val="3"/>
          </w:tcPr>
          <w:p w:rsidR="00BD6609" w:rsidRDefault="00BD6609" w:rsidP="006341DF">
            <w:pPr>
              <w:rPr>
                <w:rFonts w:ascii="Times New Roman" w:hAnsi="Times New Roman" w:cs="Times New Roman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</w:p>
          <w:p w:rsidR="00BD6609" w:rsidRDefault="00BD6609" w:rsidP="006341DF">
            <w:pPr>
              <w:rPr>
                <w:rFonts w:ascii="Times New Roman" w:hAnsi="Times New Roman" w:cs="Times New Roman"/>
              </w:rPr>
            </w:pPr>
            <w:proofErr w:type="spellStart"/>
            <w:r w:rsidRPr="00D93983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urt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g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BD6609" w:rsidRDefault="00BD6609" w:rsidP="006341DF">
            <w:pPr>
              <w:rPr>
                <w:rFonts w:ascii="Times New Roman" w:hAnsi="Times New Roman" w:cs="Times New Roman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3983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urt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  <w:p w:rsidR="00BD6609" w:rsidRPr="000627F9" w:rsidRDefault="00BD6609" w:rsidP="006341DF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551" w:type="dxa"/>
            <w:gridSpan w:val="5"/>
          </w:tcPr>
          <w:p w:rsidR="00BD6609" w:rsidRPr="000146D6" w:rsidRDefault="00BD6609" w:rsidP="006341DF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proofErr w:type="spellStart"/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urtvenf</w:t>
            </w:r>
            <w:proofErr w:type="spellEnd"/>
          </w:p>
          <w:p w:rsidR="00BD6609" w:rsidRPr="000146D6" w:rsidRDefault="007716B0" w:rsidP="006341D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|__|__|</w:t>
            </w:r>
            <w:proofErr w:type="gramStart"/>
            <w:r>
              <w:rPr>
                <w:rFonts w:ascii="Times New Roman" w:hAnsi="Times New Roman" w:cs="Times New Roman"/>
              </w:rPr>
              <w:t>,|</w:t>
            </w:r>
            <w:proofErr w:type="gramEnd"/>
            <w:r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>
              <w:rPr>
                <w:rFonts w:ascii="Times New Roman" w:hAnsi="Times New Roman" w:cs="Times New Roman"/>
              </w:rPr>
              <w:t>piece</w:t>
            </w:r>
            <w:proofErr w:type="spellEnd"/>
          </w:p>
        </w:tc>
        <w:tc>
          <w:tcPr>
            <w:tcW w:w="1839" w:type="dxa"/>
            <w:gridSpan w:val="2"/>
          </w:tcPr>
          <w:p w:rsidR="00BD6609" w:rsidRDefault="00BD6609" w:rsidP="006341DF">
            <w:pPr>
              <w:rPr>
                <w:rFonts w:ascii="Times New Roman" w:hAnsi="Times New Roman" w:cs="Times New Roman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|__| </w:t>
            </w:r>
            <w:proofErr w:type="spellStart"/>
            <w:r w:rsidRPr="00D93983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urt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s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  <w:p w:rsidR="00BD6609" w:rsidRPr="000627F9" w:rsidRDefault="00BD6609" w:rsidP="006341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609" w:rsidRPr="003F12B8" w:rsidTr="00902E9C">
        <w:trPr>
          <w:gridBefore w:val="1"/>
          <w:wBefore w:w="269" w:type="dxa"/>
          <w:jc w:val="center"/>
        </w:trPr>
        <w:tc>
          <w:tcPr>
            <w:tcW w:w="10214" w:type="dxa"/>
            <w:gridSpan w:val="14"/>
          </w:tcPr>
          <w:p w:rsidR="00BD6609" w:rsidRPr="009539CB" w:rsidRDefault="00A140AA" w:rsidP="00483B6F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Legumes</w:t>
            </w:r>
            <w:proofErr w:type="spellEnd"/>
          </w:p>
        </w:tc>
      </w:tr>
      <w:tr w:rsidR="00BD6609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BD6609" w:rsidRPr="000627F9" w:rsidRDefault="00A140AA" w:rsidP="00426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an</w:t>
            </w:r>
          </w:p>
        </w:tc>
        <w:tc>
          <w:tcPr>
            <w:tcW w:w="1843" w:type="dxa"/>
            <w:gridSpan w:val="3"/>
          </w:tcPr>
          <w:p w:rsidR="00BD6609" w:rsidRPr="00160C66" w:rsidRDefault="00BD6609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Harag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BD6609" w:rsidRPr="000627F9" w:rsidRDefault="00BD6609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Har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BD6609" w:rsidRPr="000146D6" w:rsidRDefault="00BD6609" w:rsidP="004478B1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proofErr w:type="spellStart"/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harvenf</w:t>
            </w:r>
            <w:proofErr w:type="spellEnd"/>
          </w:p>
          <w:p w:rsidR="00BD6609" w:rsidRPr="000146D6" w:rsidRDefault="00BD6609" w:rsidP="007716B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 w:rsidR="007716B0">
              <w:rPr>
                <w:rFonts w:ascii="Times New Roman" w:hAnsi="Times New Roman" w:cs="Times New Roman"/>
              </w:rPr>
              <w:t>spoon</w:t>
            </w:r>
            <w:proofErr w:type="spellEnd"/>
          </w:p>
        </w:tc>
        <w:tc>
          <w:tcPr>
            <w:tcW w:w="1839" w:type="dxa"/>
            <w:gridSpan w:val="2"/>
          </w:tcPr>
          <w:p w:rsidR="00BD6609" w:rsidRPr="000627F9" w:rsidRDefault="00BD6609" w:rsidP="00277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>
              <w:rPr>
                <w:rFonts w:ascii="Times New Roman" w:hAnsi="Times New Roman" w:cs="Times New Roman"/>
              </w:rPr>
              <w:t xml:space="preserve">|__|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Hards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</w:tr>
      <w:tr w:rsidR="00BD6609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BD6609" w:rsidRPr="000627F9" w:rsidRDefault="00A140AA" w:rsidP="00426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an</w:t>
            </w:r>
            <w:proofErr w:type="spellEnd"/>
          </w:p>
        </w:tc>
        <w:tc>
          <w:tcPr>
            <w:tcW w:w="1843" w:type="dxa"/>
            <w:gridSpan w:val="3"/>
          </w:tcPr>
          <w:p w:rsidR="00BD6609" w:rsidRDefault="00BD6609" w:rsidP="004478B1">
            <w:pPr>
              <w:rPr>
                <w:rFonts w:ascii="Times New Roman" w:hAnsi="Times New Roman" w:cs="Times New Roman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</w:p>
          <w:p w:rsidR="00BD6609" w:rsidRPr="00160C66" w:rsidRDefault="00BD6609" w:rsidP="004478B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mbag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BD6609" w:rsidRPr="000627F9" w:rsidRDefault="00BD6609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mb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BD6609" w:rsidRPr="000146D6" w:rsidRDefault="00BD6609" w:rsidP="004478B1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proofErr w:type="spellStart"/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mbvenf</w:t>
            </w:r>
            <w:proofErr w:type="spellEnd"/>
          </w:p>
          <w:p w:rsidR="00BD6609" w:rsidRPr="000146D6" w:rsidRDefault="00BD6609" w:rsidP="007716B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 w:rsidR="007716B0">
              <w:rPr>
                <w:rFonts w:ascii="Times New Roman" w:hAnsi="Times New Roman" w:cs="Times New Roman"/>
              </w:rPr>
              <w:t>spoon</w:t>
            </w:r>
            <w:proofErr w:type="spellEnd"/>
          </w:p>
        </w:tc>
        <w:tc>
          <w:tcPr>
            <w:tcW w:w="1839" w:type="dxa"/>
            <w:gridSpan w:val="2"/>
          </w:tcPr>
          <w:p w:rsidR="00BD6609" w:rsidRPr="000627F9" w:rsidRDefault="00BD6609" w:rsidP="00277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>
              <w:rPr>
                <w:rFonts w:ascii="Times New Roman" w:hAnsi="Times New Roman" w:cs="Times New Roman"/>
              </w:rPr>
              <w:t xml:space="preserve">|__|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mbds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</w:tr>
      <w:tr w:rsidR="00BD6609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BD6609" w:rsidRPr="000627F9" w:rsidRDefault="00D6001A" w:rsidP="00426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a</w:t>
            </w:r>
            <w:proofErr w:type="spellEnd"/>
          </w:p>
        </w:tc>
        <w:tc>
          <w:tcPr>
            <w:tcW w:w="1843" w:type="dxa"/>
            <w:gridSpan w:val="3"/>
          </w:tcPr>
          <w:p w:rsidR="00BD6609" w:rsidRPr="00160C66" w:rsidRDefault="00BD6609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cag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BD6609" w:rsidRPr="000627F9" w:rsidRDefault="00BD6609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c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BD6609" w:rsidRPr="000146D6" w:rsidRDefault="00BD6609" w:rsidP="004478B1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proofErr w:type="spellStart"/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pcvenf</w:t>
            </w:r>
            <w:proofErr w:type="spellEnd"/>
          </w:p>
          <w:p w:rsidR="00BD6609" w:rsidRPr="000146D6" w:rsidRDefault="00BD6609" w:rsidP="007716B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 w:rsidR="007716B0">
              <w:rPr>
                <w:rFonts w:ascii="Times New Roman" w:hAnsi="Times New Roman" w:cs="Times New Roman"/>
              </w:rPr>
              <w:t>spoon</w:t>
            </w:r>
            <w:proofErr w:type="spellEnd"/>
          </w:p>
        </w:tc>
        <w:tc>
          <w:tcPr>
            <w:tcW w:w="1839" w:type="dxa"/>
            <w:gridSpan w:val="2"/>
          </w:tcPr>
          <w:p w:rsidR="00BD6609" w:rsidRPr="000627F9" w:rsidRDefault="00BD6609" w:rsidP="00277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>
              <w:rPr>
                <w:rFonts w:ascii="Times New Roman" w:hAnsi="Times New Roman" w:cs="Times New Roman"/>
              </w:rPr>
              <w:t xml:space="preserve">|__|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cds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</w:tr>
      <w:tr w:rsidR="00BD6609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BD6609" w:rsidRPr="000627F9" w:rsidRDefault="00CF68A2" w:rsidP="00426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wpea</w:t>
            </w:r>
            <w:proofErr w:type="spellEnd"/>
          </w:p>
        </w:tc>
        <w:tc>
          <w:tcPr>
            <w:tcW w:w="1843" w:type="dxa"/>
            <w:gridSpan w:val="3"/>
          </w:tcPr>
          <w:p w:rsidR="00BD6609" w:rsidRPr="00160C66" w:rsidRDefault="00BD6609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Niag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BD6609" w:rsidRPr="000627F9" w:rsidRDefault="00BD6609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Ni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BD6609" w:rsidRPr="000146D6" w:rsidRDefault="00BD6609" w:rsidP="004478B1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proofErr w:type="spellStart"/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nivenf</w:t>
            </w:r>
            <w:proofErr w:type="spellEnd"/>
          </w:p>
          <w:p w:rsidR="00BD6609" w:rsidRPr="000146D6" w:rsidRDefault="00BD6609" w:rsidP="007716B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 w:rsidR="007716B0">
              <w:rPr>
                <w:rFonts w:ascii="Times New Roman" w:hAnsi="Times New Roman" w:cs="Times New Roman"/>
              </w:rPr>
              <w:t>spoon</w:t>
            </w:r>
            <w:proofErr w:type="spellEnd"/>
          </w:p>
        </w:tc>
        <w:tc>
          <w:tcPr>
            <w:tcW w:w="1839" w:type="dxa"/>
            <w:gridSpan w:val="2"/>
          </w:tcPr>
          <w:p w:rsidR="00BD6609" w:rsidRPr="000627F9" w:rsidRDefault="00BD6609" w:rsidP="00277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>
              <w:rPr>
                <w:rFonts w:ascii="Times New Roman" w:hAnsi="Times New Roman" w:cs="Times New Roman"/>
              </w:rPr>
              <w:t xml:space="preserve">|__|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Nids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</w:tr>
      <w:tr w:rsidR="00BD6609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BD6609" w:rsidRPr="000627F9" w:rsidRDefault="00D6001A" w:rsidP="00426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ntils</w:t>
            </w:r>
            <w:proofErr w:type="spellEnd"/>
          </w:p>
        </w:tc>
        <w:tc>
          <w:tcPr>
            <w:tcW w:w="1843" w:type="dxa"/>
            <w:gridSpan w:val="3"/>
          </w:tcPr>
          <w:p w:rsidR="00BD6609" w:rsidRPr="00160C66" w:rsidRDefault="00BD6609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enag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BD6609" w:rsidRPr="000627F9" w:rsidRDefault="00BD6609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en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BD6609" w:rsidRPr="000146D6" w:rsidRDefault="00BD6609" w:rsidP="004478B1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proofErr w:type="spellStart"/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lenvenf</w:t>
            </w:r>
            <w:proofErr w:type="spellEnd"/>
          </w:p>
          <w:p w:rsidR="00BD6609" w:rsidRPr="000146D6" w:rsidRDefault="00BD6609" w:rsidP="007716B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 w:rsidR="007716B0">
              <w:rPr>
                <w:rFonts w:ascii="Times New Roman" w:hAnsi="Times New Roman" w:cs="Times New Roman"/>
              </w:rPr>
              <w:t>spoon</w:t>
            </w:r>
            <w:proofErr w:type="spellEnd"/>
          </w:p>
        </w:tc>
        <w:tc>
          <w:tcPr>
            <w:tcW w:w="1839" w:type="dxa"/>
            <w:gridSpan w:val="2"/>
          </w:tcPr>
          <w:p w:rsidR="00BD6609" w:rsidRPr="000627F9" w:rsidRDefault="00BD6609" w:rsidP="00277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>
              <w:rPr>
                <w:rFonts w:ascii="Times New Roman" w:hAnsi="Times New Roman" w:cs="Times New Roman"/>
              </w:rPr>
              <w:t xml:space="preserve">|__|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eds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</w:tr>
      <w:tr w:rsidR="00BD6609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BD6609" w:rsidRPr="000627F9" w:rsidRDefault="00BD6609" w:rsidP="00426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andzou</w:t>
            </w:r>
          </w:p>
        </w:tc>
        <w:tc>
          <w:tcPr>
            <w:tcW w:w="1843" w:type="dxa"/>
            <w:gridSpan w:val="3"/>
          </w:tcPr>
          <w:p w:rsidR="00BD6609" w:rsidRPr="00160C66" w:rsidRDefault="00BD6609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oag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BD6609" w:rsidRPr="000627F9" w:rsidRDefault="00BD6609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o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BD6609" w:rsidRPr="000146D6" w:rsidRDefault="00BD6609" w:rsidP="004478B1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proofErr w:type="spellStart"/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vovenf</w:t>
            </w:r>
            <w:proofErr w:type="spellEnd"/>
          </w:p>
          <w:p w:rsidR="00BD6609" w:rsidRPr="000146D6" w:rsidRDefault="00BD6609" w:rsidP="007716B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 w:rsidR="007716B0">
              <w:rPr>
                <w:rFonts w:ascii="Times New Roman" w:hAnsi="Times New Roman" w:cs="Times New Roman"/>
              </w:rPr>
              <w:t>spoon</w:t>
            </w:r>
            <w:proofErr w:type="spellEnd"/>
          </w:p>
        </w:tc>
        <w:tc>
          <w:tcPr>
            <w:tcW w:w="1839" w:type="dxa"/>
            <w:gridSpan w:val="2"/>
          </w:tcPr>
          <w:p w:rsidR="00BD6609" w:rsidRPr="000627F9" w:rsidRDefault="00BD6609" w:rsidP="00277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>
              <w:rPr>
                <w:rFonts w:ascii="Times New Roman" w:hAnsi="Times New Roman" w:cs="Times New Roman"/>
              </w:rPr>
              <w:t xml:space="preserve">|__|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ods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</w:tr>
      <w:tr w:rsidR="00BD6609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BD6609" w:rsidRPr="000627F9" w:rsidRDefault="00D6001A" w:rsidP="00426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anut</w:t>
            </w:r>
            <w:proofErr w:type="spellEnd"/>
          </w:p>
        </w:tc>
        <w:tc>
          <w:tcPr>
            <w:tcW w:w="1843" w:type="dxa"/>
            <w:gridSpan w:val="3"/>
          </w:tcPr>
          <w:p w:rsidR="00BD6609" w:rsidRPr="00160C66" w:rsidRDefault="00BD6609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rag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BD6609" w:rsidRPr="000627F9" w:rsidRDefault="00BD6609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r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BD6609" w:rsidRPr="000146D6" w:rsidRDefault="00BD6609" w:rsidP="004478B1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proofErr w:type="spellStart"/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rvenf</w:t>
            </w:r>
            <w:proofErr w:type="spellEnd"/>
          </w:p>
          <w:p w:rsidR="00BD6609" w:rsidRPr="000146D6" w:rsidRDefault="00BD6609" w:rsidP="007716B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 w:rsidR="007716B0">
              <w:rPr>
                <w:rFonts w:ascii="Times New Roman" w:hAnsi="Times New Roman" w:cs="Times New Roman"/>
              </w:rPr>
              <w:t>spoon</w:t>
            </w:r>
            <w:proofErr w:type="spellEnd"/>
          </w:p>
        </w:tc>
        <w:tc>
          <w:tcPr>
            <w:tcW w:w="1839" w:type="dxa"/>
            <w:gridSpan w:val="2"/>
          </w:tcPr>
          <w:p w:rsidR="00BD6609" w:rsidRPr="000627F9" w:rsidRDefault="00BD6609" w:rsidP="00277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>
              <w:rPr>
                <w:rFonts w:ascii="Times New Roman" w:hAnsi="Times New Roman" w:cs="Times New Roman"/>
              </w:rPr>
              <w:t xml:space="preserve">|__|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rds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</w:tr>
      <w:tr w:rsidR="007267AA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7267AA" w:rsidRPr="008D56BA" w:rsidRDefault="00D6001A" w:rsidP="007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oking water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gumes</w:t>
            </w:r>
            <w:proofErr w:type="spellEnd"/>
          </w:p>
        </w:tc>
        <w:tc>
          <w:tcPr>
            <w:tcW w:w="1843" w:type="dxa"/>
            <w:gridSpan w:val="3"/>
          </w:tcPr>
          <w:p w:rsidR="007267AA" w:rsidRPr="008D56BA" w:rsidRDefault="007267AA" w:rsidP="008A43F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27729C"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41</w:t>
            </w: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 w:rsidRPr="008D56BA">
              <w:rPr>
                <w:rFonts w:ascii="Times New Roman" w:hAnsi="Times New Roman" w:cs="Times New Roman"/>
                <w:b/>
                <w:color w:val="00B0F0"/>
              </w:rPr>
              <w:t>B</w:t>
            </w:r>
            <w:r w:rsidR="008A43F0" w:rsidRPr="008D56BA">
              <w:rPr>
                <w:rFonts w:ascii="Times New Roman" w:hAnsi="Times New Roman" w:cs="Times New Roman"/>
                <w:b/>
                <w:color w:val="00B0F0"/>
              </w:rPr>
              <w:t>leg</w:t>
            </w:r>
            <w:r w:rsidRPr="008D56BA">
              <w:rPr>
                <w:rFonts w:ascii="Times New Roman" w:hAnsi="Times New Roman" w:cs="Times New Roman"/>
                <w:b/>
                <w:color w:val="00B0F0"/>
              </w:rPr>
              <w:t>agenf</w:t>
            </w:r>
            <w:proofErr w:type="spellEnd"/>
          </w:p>
        </w:tc>
        <w:tc>
          <w:tcPr>
            <w:tcW w:w="2268" w:type="dxa"/>
            <w:gridSpan w:val="2"/>
          </w:tcPr>
          <w:p w:rsidR="007267AA" w:rsidRPr="008D56BA" w:rsidRDefault="007267AA" w:rsidP="008A43F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27729C"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41</w:t>
            </w: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8D56BA">
              <w:rPr>
                <w:rFonts w:ascii="Times New Roman" w:hAnsi="Times New Roman" w:cs="Times New Roman"/>
              </w:rPr>
              <w:t xml:space="preserve">|__| </w:t>
            </w:r>
            <w:proofErr w:type="spellStart"/>
            <w:r w:rsidRPr="008D56BA">
              <w:rPr>
                <w:rFonts w:ascii="Times New Roman" w:hAnsi="Times New Roman" w:cs="Times New Roman"/>
                <w:b/>
                <w:color w:val="00B0F0"/>
              </w:rPr>
              <w:t>B</w:t>
            </w:r>
            <w:r w:rsidR="008A43F0" w:rsidRPr="008D56BA">
              <w:rPr>
                <w:rFonts w:ascii="Times New Roman" w:hAnsi="Times New Roman" w:cs="Times New Roman"/>
                <w:b/>
                <w:color w:val="00B0F0"/>
              </w:rPr>
              <w:t>leg</w:t>
            </w:r>
            <w:r w:rsidRPr="008D56BA">
              <w:rPr>
                <w:rFonts w:ascii="Times New Roman" w:hAnsi="Times New Roman" w:cs="Times New Roman"/>
                <w:b/>
                <w:color w:val="00B0F0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7267AA" w:rsidRPr="008D56BA" w:rsidRDefault="007267AA" w:rsidP="0027729C">
            <w:pPr>
              <w:rPr>
                <w:rFonts w:ascii="Times New Roman" w:hAnsi="Times New Roman" w:cs="Times New Roman"/>
                <w:b/>
                <w:color w:val="00B0F0"/>
              </w:rPr>
            </w:pPr>
            <w:proofErr w:type="spellStart"/>
            <w:r w:rsidRPr="008D56BA">
              <w:rPr>
                <w:rFonts w:ascii="Times New Roman" w:hAnsi="Times New Roman" w:cs="Times New Roman"/>
                <w:b/>
                <w:color w:val="00B0F0"/>
              </w:rPr>
              <w:t>Quab</w:t>
            </w:r>
            <w:r w:rsidR="008A43F0" w:rsidRPr="008D56BA">
              <w:rPr>
                <w:rFonts w:ascii="Times New Roman" w:hAnsi="Times New Roman" w:cs="Times New Roman"/>
                <w:b/>
                <w:color w:val="00B0F0"/>
              </w:rPr>
              <w:t>leg</w:t>
            </w:r>
            <w:r w:rsidRPr="008D56BA">
              <w:rPr>
                <w:rFonts w:ascii="Times New Roman" w:hAnsi="Times New Roman" w:cs="Times New Roman"/>
                <w:b/>
                <w:color w:val="00B0F0"/>
              </w:rPr>
              <w:t>venf</w:t>
            </w:r>
            <w:proofErr w:type="spellEnd"/>
          </w:p>
          <w:p w:rsidR="007267AA" w:rsidRPr="008D56BA" w:rsidRDefault="007267AA" w:rsidP="007716B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 xml:space="preserve">__| </w:t>
            </w:r>
            <w:r w:rsidR="007716B0">
              <w:rPr>
                <w:rFonts w:ascii="Times New Roman" w:hAnsi="Times New Roman" w:cs="Times New Roman"/>
              </w:rPr>
              <w:t>glass</w:t>
            </w:r>
          </w:p>
        </w:tc>
        <w:tc>
          <w:tcPr>
            <w:tcW w:w="1839" w:type="dxa"/>
            <w:gridSpan w:val="2"/>
          </w:tcPr>
          <w:p w:rsidR="007267AA" w:rsidRPr="008D56BA" w:rsidRDefault="007267AA" w:rsidP="008A4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27729C"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41</w:t>
            </w: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8D56BA">
              <w:rPr>
                <w:rFonts w:ascii="Times New Roman" w:hAnsi="Times New Roman" w:cs="Times New Roman"/>
              </w:rPr>
              <w:t xml:space="preserve"> |__| </w:t>
            </w:r>
            <w:proofErr w:type="spellStart"/>
            <w:r w:rsidRPr="008D56BA">
              <w:rPr>
                <w:rFonts w:ascii="Times New Roman" w:hAnsi="Times New Roman" w:cs="Times New Roman"/>
                <w:b/>
                <w:color w:val="00B0F0"/>
              </w:rPr>
              <w:t>B</w:t>
            </w:r>
            <w:r w:rsidR="008A43F0" w:rsidRPr="008D56BA">
              <w:rPr>
                <w:rFonts w:ascii="Times New Roman" w:hAnsi="Times New Roman" w:cs="Times New Roman"/>
                <w:b/>
                <w:color w:val="00B0F0"/>
              </w:rPr>
              <w:t>leg</w:t>
            </w:r>
            <w:r w:rsidRPr="008D56BA">
              <w:rPr>
                <w:rFonts w:ascii="Times New Roman" w:hAnsi="Times New Roman" w:cs="Times New Roman"/>
                <w:b/>
                <w:color w:val="00B0F0"/>
              </w:rPr>
              <w:t>dsenf</w:t>
            </w:r>
            <w:proofErr w:type="spellEnd"/>
          </w:p>
        </w:tc>
      </w:tr>
      <w:tr w:rsidR="007267AA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7267AA" w:rsidRDefault="00D6001A" w:rsidP="00426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gumes</w:t>
            </w:r>
            <w:proofErr w:type="spellEnd"/>
          </w:p>
          <w:p w:rsidR="007267AA" w:rsidRPr="000804DB" w:rsidRDefault="007267AA" w:rsidP="008D6B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804DB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ule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g</w:t>
            </w:r>
            <w:r w:rsidRPr="000804DB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1843" w:type="dxa"/>
            <w:gridSpan w:val="3"/>
          </w:tcPr>
          <w:p w:rsidR="007267AA" w:rsidRPr="00160C66" w:rsidRDefault="007267AA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804DB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ule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gag</w:t>
            </w:r>
            <w:r w:rsidRPr="000804DB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7267AA" w:rsidRPr="000627F9" w:rsidRDefault="007267AA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804DB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uleg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</w:t>
            </w:r>
            <w:r w:rsidRPr="000804DB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551" w:type="dxa"/>
            <w:gridSpan w:val="5"/>
          </w:tcPr>
          <w:p w:rsidR="007267AA" w:rsidRPr="000146D6" w:rsidRDefault="007267AA" w:rsidP="004478B1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proofErr w:type="spellStart"/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ulegvenf</w:t>
            </w:r>
            <w:proofErr w:type="spellEnd"/>
          </w:p>
          <w:p w:rsidR="007267AA" w:rsidRPr="000146D6" w:rsidRDefault="007267AA" w:rsidP="007716B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 w:rsidR="007716B0">
              <w:rPr>
                <w:rFonts w:ascii="Times New Roman" w:hAnsi="Times New Roman" w:cs="Times New Roman"/>
              </w:rPr>
              <w:t>spoon</w:t>
            </w:r>
            <w:proofErr w:type="spellEnd"/>
          </w:p>
        </w:tc>
        <w:tc>
          <w:tcPr>
            <w:tcW w:w="1839" w:type="dxa"/>
            <w:gridSpan w:val="2"/>
          </w:tcPr>
          <w:p w:rsidR="007267AA" w:rsidRPr="000627F9" w:rsidRDefault="007267AA" w:rsidP="00277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>
              <w:rPr>
                <w:rFonts w:ascii="Times New Roman" w:hAnsi="Times New Roman" w:cs="Times New Roman"/>
              </w:rPr>
              <w:t xml:space="preserve">|__| </w:t>
            </w:r>
            <w:proofErr w:type="spellStart"/>
            <w:r w:rsidRPr="000804DB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ule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gds</w:t>
            </w:r>
            <w:r w:rsidRPr="000804DB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</w:tr>
      <w:tr w:rsidR="007267AA" w:rsidRPr="003F12B8" w:rsidTr="00902E9C">
        <w:trPr>
          <w:gridBefore w:val="1"/>
          <w:wBefore w:w="269" w:type="dxa"/>
          <w:jc w:val="center"/>
        </w:trPr>
        <w:tc>
          <w:tcPr>
            <w:tcW w:w="10214" w:type="dxa"/>
            <w:gridSpan w:val="14"/>
          </w:tcPr>
          <w:p w:rsidR="007267AA" w:rsidRPr="000146D6" w:rsidRDefault="00D6001A" w:rsidP="006756FF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1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ilk and </w:t>
            </w:r>
            <w:proofErr w:type="spellStart"/>
            <w:r w:rsidRPr="00D6001A">
              <w:rPr>
                <w:rFonts w:ascii="Times New Roman" w:hAnsi="Times New Roman" w:cs="Times New Roman"/>
                <w:b/>
                <w:sz w:val="24"/>
                <w:szCs w:val="24"/>
              </w:rPr>
              <w:t>dairy</w:t>
            </w:r>
            <w:proofErr w:type="spellEnd"/>
            <w:r w:rsidRPr="00D6001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6001A">
              <w:rPr>
                <w:rFonts w:ascii="Times New Roman" w:hAnsi="Times New Roman" w:cs="Times New Roman"/>
                <w:b/>
                <w:sz w:val="24"/>
                <w:szCs w:val="24"/>
              </w:rPr>
              <w:t>products</w:t>
            </w:r>
            <w:proofErr w:type="spellEnd"/>
          </w:p>
        </w:tc>
      </w:tr>
      <w:tr w:rsidR="007267AA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7267AA" w:rsidRDefault="00CF68A2" w:rsidP="007D0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Milk </w:t>
            </w:r>
            <w:proofErr w:type="spellStart"/>
            <w:r>
              <w:rPr>
                <w:rFonts w:ascii="Times New Roman" w:hAnsi="Times New Roman" w:cs="Times New Roman"/>
              </w:rPr>
              <w:t>oth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ha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7D0C9D">
              <w:rPr>
                <w:rFonts w:ascii="Times New Roman" w:hAnsi="Times New Roman" w:cs="Times New Roman"/>
              </w:rPr>
              <w:t>breastmilk</w:t>
            </w:r>
            <w:proofErr w:type="spellEnd"/>
          </w:p>
        </w:tc>
        <w:tc>
          <w:tcPr>
            <w:tcW w:w="1843" w:type="dxa"/>
            <w:gridSpan w:val="3"/>
          </w:tcPr>
          <w:p w:rsidR="007267AA" w:rsidRPr="00160C66" w:rsidRDefault="007267AA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aiag</w:t>
            </w:r>
            <w:r w:rsidRPr="000804DB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7267AA" w:rsidRPr="000627F9" w:rsidRDefault="007267AA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aivenf</w:t>
            </w:r>
          </w:p>
        </w:tc>
        <w:tc>
          <w:tcPr>
            <w:tcW w:w="2551" w:type="dxa"/>
            <w:gridSpan w:val="5"/>
          </w:tcPr>
          <w:p w:rsidR="007267AA" w:rsidRPr="000146D6" w:rsidRDefault="007267AA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laivenf</w:t>
            </w:r>
          </w:p>
          <w:p w:rsidR="007267AA" w:rsidRPr="000146D6" w:rsidRDefault="007716B0" w:rsidP="007716B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|__|__|</w:t>
            </w:r>
            <w:proofErr w:type="gramStart"/>
            <w:r>
              <w:rPr>
                <w:rFonts w:ascii="Times New Roman" w:hAnsi="Times New Roman" w:cs="Times New Roman"/>
              </w:rPr>
              <w:t>,|</w:t>
            </w:r>
            <w:proofErr w:type="gramEnd"/>
            <w:r>
              <w:rPr>
                <w:rFonts w:ascii="Times New Roman" w:hAnsi="Times New Roman" w:cs="Times New Roman"/>
              </w:rPr>
              <w:t>__| glass</w:t>
            </w:r>
          </w:p>
        </w:tc>
        <w:tc>
          <w:tcPr>
            <w:tcW w:w="1839" w:type="dxa"/>
            <w:gridSpan w:val="2"/>
          </w:tcPr>
          <w:p w:rsidR="007267AA" w:rsidRPr="000627F9" w:rsidRDefault="007267AA" w:rsidP="00277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aids</w:t>
            </w:r>
            <w:r w:rsidRPr="000804DB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7267AA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7267AA" w:rsidRPr="00EB1168" w:rsidRDefault="00CF68A2" w:rsidP="00426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og</w:t>
            </w:r>
            <w:r w:rsidR="007D0C9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t</w:t>
            </w:r>
            <w:proofErr w:type="spellEnd"/>
          </w:p>
        </w:tc>
        <w:tc>
          <w:tcPr>
            <w:tcW w:w="1843" w:type="dxa"/>
            <w:gridSpan w:val="3"/>
          </w:tcPr>
          <w:p w:rsidR="007267AA" w:rsidRPr="000627F9" w:rsidRDefault="007267AA" w:rsidP="002772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12B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3F12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F12B8">
              <w:rPr>
                <w:rFonts w:ascii="Times New Roman" w:hAnsi="Times New Roman" w:cs="Times New Roman"/>
              </w:rPr>
              <w:t>|__|__|</w:t>
            </w:r>
            <w:proofErr w:type="gramStart"/>
            <w:r w:rsidRPr="003F12B8">
              <w:rPr>
                <w:rFonts w:ascii="Times New Roman" w:hAnsi="Times New Roman" w:cs="Times New Roman"/>
              </w:rPr>
              <w:t>,|</w:t>
            </w:r>
            <w:proofErr w:type="gramEnd"/>
            <w:r w:rsidRPr="003F12B8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Yoag</w:t>
            </w:r>
            <w:r w:rsidRPr="000804DB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7267AA" w:rsidRPr="000627F9" w:rsidRDefault="007267AA" w:rsidP="002772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12B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3F12B8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Yo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</w:p>
        </w:tc>
        <w:tc>
          <w:tcPr>
            <w:tcW w:w="2551" w:type="dxa"/>
            <w:gridSpan w:val="5"/>
          </w:tcPr>
          <w:p w:rsidR="007267AA" w:rsidRPr="000146D6" w:rsidRDefault="007267AA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yovenf</w:t>
            </w:r>
          </w:p>
          <w:p w:rsidR="007267AA" w:rsidRPr="000146D6" w:rsidRDefault="007267AA" w:rsidP="006B71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pot</w:t>
            </w:r>
          </w:p>
        </w:tc>
        <w:tc>
          <w:tcPr>
            <w:tcW w:w="1839" w:type="dxa"/>
            <w:gridSpan w:val="2"/>
          </w:tcPr>
          <w:p w:rsidR="007267AA" w:rsidRPr="000627F9" w:rsidRDefault="007267AA" w:rsidP="002772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12B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Yods</w:t>
            </w:r>
            <w:r w:rsidRPr="000804DB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7267AA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7267AA" w:rsidRPr="00EB1168" w:rsidRDefault="00CF68A2" w:rsidP="004D73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ducts</w:t>
            </w:r>
            <w:proofErr w:type="spellEnd"/>
            <w:r w:rsidR="007267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267AA" w:rsidRPr="004D73F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ulenf</w:t>
            </w:r>
            <w:proofErr w:type="spellEnd"/>
          </w:p>
        </w:tc>
        <w:tc>
          <w:tcPr>
            <w:tcW w:w="1843" w:type="dxa"/>
            <w:gridSpan w:val="3"/>
          </w:tcPr>
          <w:p w:rsidR="007267AA" w:rsidRPr="00160C66" w:rsidRDefault="007267AA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ul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7267AA" w:rsidRPr="000627F9" w:rsidRDefault="007267AA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ul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</w:p>
        </w:tc>
        <w:tc>
          <w:tcPr>
            <w:tcW w:w="2551" w:type="dxa"/>
            <w:gridSpan w:val="5"/>
          </w:tcPr>
          <w:p w:rsidR="007267AA" w:rsidRPr="000146D6" w:rsidRDefault="007267AA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ulvenf</w:t>
            </w:r>
          </w:p>
          <w:p w:rsidR="007267AA" w:rsidRPr="000146D6" w:rsidRDefault="007267AA" w:rsidP="00F324A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 xml:space="preserve">|__|__|,|__| </w:t>
            </w:r>
          </w:p>
        </w:tc>
        <w:tc>
          <w:tcPr>
            <w:tcW w:w="1839" w:type="dxa"/>
            <w:gridSpan w:val="2"/>
          </w:tcPr>
          <w:p w:rsidR="007267AA" w:rsidRPr="000627F9" w:rsidRDefault="007267AA" w:rsidP="00277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ul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7267AA" w:rsidRPr="009A3364" w:rsidTr="00902E9C">
        <w:trPr>
          <w:gridBefore w:val="1"/>
          <w:wBefore w:w="269" w:type="dxa"/>
          <w:jc w:val="center"/>
        </w:trPr>
        <w:tc>
          <w:tcPr>
            <w:tcW w:w="10214" w:type="dxa"/>
            <w:gridSpan w:val="14"/>
          </w:tcPr>
          <w:p w:rsidR="007267AA" w:rsidRPr="00AA54DF" w:rsidRDefault="00AA54DF" w:rsidP="006756FF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t, Poultry, F</w:t>
            </w:r>
            <w:r w:rsidRPr="00AA54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sh and its by-products</w:t>
            </w:r>
          </w:p>
        </w:tc>
      </w:tr>
      <w:tr w:rsidR="007267AA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7267AA" w:rsidRPr="00004FD4" w:rsidRDefault="00AA54DF" w:rsidP="000D05DB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  <w:r w:rsidR="007267A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spellEnd"/>
            <w:r w:rsidR="007267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rivative</w:t>
            </w:r>
            <w:proofErr w:type="spellEnd"/>
          </w:p>
        </w:tc>
        <w:tc>
          <w:tcPr>
            <w:tcW w:w="1843" w:type="dxa"/>
            <w:gridSpan w:val="3"/>
          </w:tcPr>
          <w:p w:rsidR="007267AA" w:rsidRPr="00160C66" w:rsidRDefault="007267AA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370877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Bo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7267AA" w:rsidRPr="000627F9" w:rsidRDefault="007267AA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370877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Bo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</w:p>
        </w:tc>
        <w:tc>
          <w:tcPr>
            <w:tcW w:w="2551" w:type="dxa"/>
            <w:gridSpan w:val="5"/>
          </w:tcPr>
          <w:p w:rsidR="007267AA" w:rsidRPr="000146D6" w:rsidRDefault="007267AA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bovenf</w:t>
            </w:r>
          </w:p>
          <w:p w:rsidR="007267AA" w:rsidRPr="000146D6" w:rsidRDefault="007267AA" w:rsidP="007716B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 w:rsidR="007716B0">
              <w:rPr>
                <w:rFonts w:ascii="Times New Roman" w:hAnsi="Times New Roman" w:cs="Times New Roman"/>
              </w:rPr>
              <w:t>piece</w:t>
            </w:r>
            <w:proofErr w:type="spellEnd"/>
          </w:p>
        </w:tc>
        <w:tc>
          <w:tcPr>
            <w:tcW w:w="1839" w:type="dxa"/>
            <w:gridSpan w:val="2"/>
          </w:tcPr>
          <w:p w:rsidR="007267AA" w:rsidRPr="000627F9" w:rsidRDefault="007267AA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370877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Bo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7267AA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7267AA" w:rsidRPr="00004FD4" w:rsidRDefault="00AA54DF" w:rsidP="00987CF5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r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rivative</w:t>
            </w:r>
            <w:proofErr w:type="spellEnd"/>
          </w:p>
        </w:tc>
        <w:tc>
          <w:tcPr>
            <w:tcW w:w="1843" w:type="dxa"/>
            <w:gridSpan w:val="3"/>
          </w:tcPr>
          <w:p w:rsidR="007267AA" w:rsidRPr="00160C66" w:rsidRDefault="007267AA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370877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o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7267AA" w:rsidRPr="000627F9" w:rsidRDefault="007267AA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370877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o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</w:p>
        </w:tc>
        <w:tc>
          <w:tcPr>
            <w:tcW w:w="2551" w:type="dxa"/>
            <w:gridSpan w:val="5"/>
          </w:tcPr>
          <w:p w:rsidR="007267AA" w:rsidRPr="000146D6" w:rsidRDefault="007267AA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povenf</w:t>
            </w:r>
          </w:p>
          <w:p w:rsidR="007267AA" w:rsidRPr="000146D6" w:rsidRDefault="007267AA" w:rsidP="007716B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 w:rsidR="007716B0">
              <w:rPr>
                <w:rFonts w:ascii="Times New Roman" w:hAnsi="Times New Roman" w:cs="Times New Roman"/>
              </w:rPr>
              <w:t>piece</w:t>
            </w:r>
            <w:proofErr w:type="spellEnd"/>
          </w:p>
        </w:tc>
        <w:tc>
          <w:tcPr>
            <w:tcW w:w="1839" w:type="dxa"/>
            <w:gridSpan w:val="2"/>
          </w:tcPr>
          <w:p w:rsidR="007267AA" w:rsidRPr="000627F9" w:rsidRDefault="007267AA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370877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o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87CF5" w:rsidRPr="00987CF5" w:rsidRDefault="00AA54DF" w:rsidP="004260B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ausage</w:t>
            </w:r>
            <w:proofErr w:type="spellEnd"/>
          </w:p>
        </w:tc>
        <w:tc>
          <w:tcPr>
            <w:tcW w:w="1843" w:type="dxa"/>
            <w:gridSpan w:val="3"/>
          </w:tcPr>
          <w:p w:rsidR="00987CF5" w:rsidRPr="00987CF5" w:rsidRDefault="00987CF5" w:rsidP="00EB6DED">
            <w:pPr>
              <w:rPr>
                <w:rFonts w:ascii="Times New Roman" w:hAnsi="Times New Roman" w:cs="Times New Roman"/>
                <w:sz w:val="23"/>
                <w:szCs w:val="23"/>
                <w:highlight w:val="yellow"/>
              </w:rPr>
            </w:pPr>
            <w:r w:rsidRPr="00987CF5">
              <w:rPr>
                <w:rFonts w:ascii="Times New Roman" w:hAnsi="Times New Roman" w:cs="Times New Roman"/>
                <w:highlight w:val="yellow"/>
              </w:rPr>
              <w:t>|__|__|</w:t>
            </w:r>
            <w:proofErr w:type="gramStart"/>
            <w:r w:rsidRPr="00987CF5">
              <w:rPr>
                <w:rFonts w:ascii="Times New Roman" w:hAnsi="Times New Roman" w:cs="Times New Roman"/>
                <w:highlight w:val="yellow"/>
              </w:rPr>
              <w:t>,|</w:t>
            </w:r>
            <w:proofErr w:type="gramEnd"/>
            <w:r w:rsidRPr="00987CF5">
              <w:rPr>
                <w:rFonts w:ascii="Times New Roman" w:hAnsi="Times New Roman" w:cs="Times New Roman"/>
                <w:highlight w:val="yellow"/>
              </w:rPr>
              <w:t xml:space="preserve">__| </w:t>
            </w:r>
            <w:r w:rsidR="00EB6DE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highlight w:val="yellow"/>
              </w:rPr>
              <w:t>Sau</w:t>
            </w:r>
            <w:r w:rsidRPr="00987CF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highlight w:val="yellow"/>
              </w:rPr>
              <w:t>agenf</w:t>
            </w:r>
          </w:p>
        </w:tc>
        <w:tc>
          <w:tcPr>
            <w:tcW w:w="2268" w:type="dxa"/>
            <w:gridSpan w:val="2"/>
          </w:tcPr>
          <w:p w:rsidR="00987CF5" w:rsidRPr="00987CF5" w:rsidRDefault="00987CF5" w:rsidP="00A117FA">
            <w:pPr>
              <w:rPr>
                <w:rFonts w:ascii="Times New Roman" w:hAnsi="Times New Roman" w:cs="Times New Roman"/>
                <w:sz w:val="23"/>
                <w:szCs w:val="23"/>
                <w:highlight w:val="yellow"/>
              </w:rPr>
            </w:pPr>
            <w:r w:rsidRPr="00987CF5">
              <w:rPr>
                <w:rFonts w:ascii="Times New Roman" w:hAnsi="Times New Roman" w:cs="Times New Roman"/>
                <w:highlight w:val="yellow"/>
              </w:rPr>
              <w:t xml:space="preserve">|__| </w:t>
            </w:r>
            <w:r w:rsidR="00EB6DE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highlight w:val="yellow"/>
              </w:rPr>
              <w:t>Sau</w:t>
            </w:r>
            <w:r w:rsidRPr="00987CF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highlight w:val="yellow"/>
              </w:rPr>
              <w:t>venf</w:t>
            </w:r>
          </w:p>
        </w:tc>
        <w:tc>
          <w:tcPr>
            <w:tcW w:w="2551" w:type="dxa"/>
            <w:gridSpan w:val="5"/>
          </w:tcPr>
          <w:p w:rsidR="00987CF5" w:rsidRPr="00987CF5" w:rsidRDefault="00987CF5" w:rsidP="00A117FA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highlight w:val="yellow"/>
              </w:rPr>
            </w:pPr>
            <w:r w:rsidRPr="00987CF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highlight w:val="yellow"/>
              </w:rPr>
              <w:t>Qua</w:t>
            </w:r>
            <w:r w:rsidR="00EB6DE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highlight w:val="yellow"/>
              </w:rPr>
              <w:t>sau</w:t>
            </w:r>
            <w:r w:rsidRPr="00987CF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highlight w:val="yellow"/>
              </w:rPr>
              <w:t>venf</w:t>
            </w:r>
          </w:p>
          <w:p w:rsidR="00987CF5" w:rsidRPr="00987CF5" w:rsidRDefault="00987CF5" w:rsidP="007716B0">
            <w:pPr>
              <w:rPr>
                <w:rFonts w:ascii="Times New Roman" w:hAnsi="Times New Roman" w:cs="Times New Roman"/>
                <w:sz w:val="23"/>
                <w:szCs w:val="23"/>
                <w:highlight w:val="yellow"/>
              </w:rPr>
            </w:pPr>
            <w:r w:rsidRPr="00987CF5">
              <w:rPr>
                <w:rFonts w:ascii="Times New Roman" w:hAnsi="Times New Roman" w:cs="Times New Roman"/>
                <w:highlight w:val="yellow"/>
              </w:rPr>
              <w:t>|__|__|</w:t>
            </w:r>
            <w:proofErr w:type="gramStart"/>
            <w:r w:rsidRPr="00987CF5">
              <w:rPr>
                <w:rFonts w:ascii="Times New Roman" w:hAnsi="Times New Roman" w:cs="Times New Roman"/>
                <w:highlight w:val="yellow"/>
              </w:rPr>
              <w:t>,|</w:t>
            </w:r>
            <w:proofErr w:type="gramEnd"/>
            <w:r w:rsidRPr="00987CF5">
              <w:rPr>
                <w:rFonts w:ascii="Times New Roman" w:hAnsi="Times New Roman" w:cs="Times New Roman"/>
                <w:highlight w:val="yellow"/>
              </w:rPr>
              <w:t>__|</w:t>
            </w:r>
            <w:r w:rsidRPr="007716B0">
              <w:rPr>
                <w:rFonts w:ascii="Times New Roman" w:hAnsi="Times New Roman" w:cs="Times New Roman"/>
                <w:highlight w:val="yellow"/>
              </w:rPr>
              <w:t xml:space="preserve"> </w:t>
            </w:r>
            <w:proofErr w:type="spellStart"/>
            <w:r w:rsidR="007716B0" w:rsidRPr="007716B0">
              <w:rPr>
                <w:rFonts w:ascii="Times New Roman" w:hAnsi="Times New Roman" w:cs="Times New Roman"/>
                <w:highlight w:val="yellow"/>
              </w:rPr>
              <w:t>piece</w:t>
            </w:r>
            <w:proofErr w:type="spellEnd"/>
          </w:p>
        </w:tc>
        <w:tc>
          <w:tcPr>
            <w:tcW w:w="1839" w:type="dxa"/>
            <w:gridSpan w:val="2"/>
          </w:tcPr>
          <w:p w:rsidR="00987CF5" w:rsidRPr="00987CF5" w:rsidRDefault="00987CF5" w:rsidP="00A117F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87CF5">
              <w:rPr>
                <w:rFonts w:ascii="Times New Roman" w:hAnsi="Times New Roman" w:cs="Times New Roman"/>
                <w:highlight w:val="yellow"/>
              </w:rPr>
              <w:t xml:space="preserve">|__| </w:t>
            </w:r>
            <w:r w:rsidR="00EB6DE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highlight w:val="yellow"/>
              </w:rPr>
              <w:t>Sau</w:t>
            </w:r>
            <w:r w:rsidRPr="00987CF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highlight w:val="yellow"/>
              </w:rPr>
              <w:t>dsenf</w:t>
            </w:r>
          </w:p>
        </w:tc>
      </w:tr>
      <w:tr w:rsidR="00987CF5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87CF5" w:rsidRPr="00004FD4" w:rsidRDefault="00AA54DF" w:rsidP="00987CF5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ultry</w:t>
            </w:r>
            <w:proofErr w:type="spellEnd"/>
          </w:p>
        </w:tc>
        <w:tc>
          <w:tcPr>
            <w:tcW w:w="1843" w:type="dxa"/>
            <w:gridSpan w:val="3"/>
          </w:tcPr>
          <w:p w:rsidR="00987CF5" w:rsidRPr="008D56BA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48a </w:t>
            </w: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 xml:space="preserve">__| </w:t>
            </w:r>
            <w:r w:rsidRPr="008D56B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olagenf</w:t>
            </w:r>
          </w:p>
        </w:tc>
        <w:tc>
          <w:tcPr>
            <w:tcW w:w="2268" w:type="dxa"/>
            <w:gridSpan w:val="2"/>
          </w:tcPr>
          <w:p w:rsidR="00987CF5" w:rsidRPr="008D56BA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48b </w:t>
            </w:r>
            <w:r w:rsidRPr="008D56BA">
              <w:rPr>
                <w:rFonts w:ascii="Times New Roman" w:hAnsi="Times New Roman" w:cs="Times New Roman"/>
              </w:rPr>
              <w:t>|__|</w:t>
            </w:r>
            <w:r w:rsidRPr="008D56B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 xml:space="preserve"> Volvenf</w:t>
            </w:r>
          </w:p>
        </w:tc>
        <w:tc>
          <w:tcPr>
            <w:tcW w:w="2551" w:type="dxa"/>
            <w:gridSpan w:val="5"/>
          </w:tcPr>
          <w:p w:rsidR="00987CF5" w:rsidRPr="008D56BA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volvenf</w:t>
            </w:r>
          </w:p>
          <w:p w:rsidR="00987CF5" w:rsidRPr="008D56BA" w:rsidRDefault="00987CF5" w:rsidP="007716B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 w:rsidR="007716B0">
              <w:rPr>
                <w:rFonts w:ascii="Times New Roman" w:hAnsi="Times New Roman" w:cs="Times New Roman"/>
              </w:rPr>
              <w:t>piece</w:t>
            </w:r>
            <w:proofErr w:type="spellEnd"/>
          </w:p>
        </w:tc>
        <w:tc>
          <w:tcPr>
            <w:tcW w:w="1839" w:type="dxa"/>
            <w:gridSpan w:val="2"/>
          </w:tcPr>
          <w:p w:rsidR="00987CF5" w:rsidRPr="008D56BA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48c </w:t>
            </w:r>
            <w:r w:rsidRPr="008D56BA">
              <w:rPr>
                <w:rFonts w:ascii="Times New Roman" w:hAnsi="Times New Roman" w:cs="Times New Roman"/>
              </w:rPr>
              <w:t xml:space="preserve">|__| </w:t>
            </w:r>
            <w:r w:rsidRPr="008D56B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oldsenf</w:t>
            </w:r>
          </w:p>
        </w:tc>
      </w:tr>
      <w:tr w:rsidR="00987CF5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87CF5" w:rsidRPr="009E4659" w:rsidRDefault="00AA54DF" w:rsidP="00426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iblets</w:t>
            </w:r>
            <w:proofErr w:type="spellEnd"/>
          </w:p>
        </w:tc>
        <w:tc>
          <w:tcPr>
            <w:tcW w:w="1843" w:type="dxa"/>
            <w:gridSpan w:val="3"/>
          </w:tcPr>
          <w:p w:rsidR="00987CF5" w:rsidRPr="008D56BA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49a </w:t>
            </w: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 xml:space="preserve">__| </w:t>
            </w:r>
            <w:r w:rsidRPr="008D56B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bagenf</w:t>
            </w:r>
          </w:p>
        </w:tc>
        <w:tc>
          <w:tcPr>
            <w:tcW w:w="2268" w:type="dxa"/>
            <w:gridSpan w:val="2"/>
          </w:tcPr>
          <w:p w:rsidR="00987CF5" w:rsidRPr="008D56BA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49b </w:t>
            </w:r>
            <w:r w:rsidRPr="008D56BA">
              <w:rPr>
                <w:rFonts w:ascii="Times New Roman" w:hAnsi="Times New Roman" w:cs="Times New Roman"/>
              </w:rPr>
              <w:t xml:space="preserve">|__| </w:t>
            </w:r>
            <w:r w:rsidRPr="008D56B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bvenf</w:t>
            </w:r>
          </w:p>
        </w:tc>
        <w:tc>
          <w:tcPr>
            <w:tcW w:w="2551" w:type="dxa"/>
            <w:gridSpan w:val="5"/>
          </w:tcPr>
          <w:p w:rsidR="00987CF5" w:rsidRPr="008D56BA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bvenf</w:t>
            </w:r>
          </w:p>
          <w:p w:rsidR="00987CF5" w:rsidRPr="008D56BA" w:rsidRDefault="00987CF5" w:rsidP="007716B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 w:rsidR="007716B0">
              <w:rPr>
                <w:rFonts w:ascii="Times New Roman" w:hAnsi="Times New Roman" w:cs="Times New Roman"/>
              </w:rPr>
              <w:t>piece</w:t>
            </w:r>
            <w:proofErr w:type="spellEnd"/>
          </w:p>
        </w:tc>
        <w:tc>
          <w:tcPr>
            <w:tcW w:w="1839" w:type="dxa"/>
            <w:gridSpan w:val="2"/>
          </w:tcPr>
          <w:p w:rsidR="00987CF5" w:rsidRPr="008D56BA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49c </w:t>
            </w:r>
            <w:r w:rsidRPr="008D56BA">
              <w:rPr>
                <w:rFonts w:ascii="Times New Roman" w:hAnsi="Times New Roman" w:cs="Times New Roman"/>
              </w:rPr>
              <w:t xml:space="preserve">|__| </w:t>
            </w:r>
            <w:r w:rsidRPr="008D56B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bdsenf</w:t>
            </w:r>
          </w:p>
        </w:tc>
      </w:tr>
      <w:tr w:rsidR="00987CF5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87CF5" w:rsidRPr="009E4659" w:rsidRDefault="00AA54DF" w:rsidP="00426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  <w:proofErr w:type="spellEnd"/>
          </w:p>
        </w:tc>
        <w:tc>
          <w:tcPr>
            <w:tcW w:w="1843" w:type="dxa"/>
            <w:gridSpan w:val="3"/>
          </w:tcPr>
          <w:p w:rsidR="00987CF5" w:rsidRPr="008D56BA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50a </w:t>
            </w: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 xml:space="preserve">__| </w:t>
            </w:r>
            <w:r w:rsidRPr="008D56B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fagenf</w:t>
            </w:r>
          </w:p>
        </w:tc>
        <w:tc>
          <w:tcPr>
            <w:tcW w:w="2268" w:type="dxa"/>
            <w:gridSpan w:val="2"/>
          </w:tcPr>
          <w:p w:rsidR="00987CF5" w:rsidRPr="008D56BA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50b </w:t>
            </w:r>
            <w:r w:rsidRPr="008D56BA">
              <w:rPr>
                <w:rFonts w:ascii="Times New Roman" w:hAnsi="Times New Roman" w:cs="Times New Roman"/>
              </w:rPr>
              <w:t xml:space="preserve">|__| </w:t>
            </w:r>
            <w:r w:rsidRPr="008D56B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fvenf</w:t>
            </w:r>
          </w:p>
        </w:tc>
        <w:tc>
          <w:tcPr>
            <w:tcW w:w="2551" w:type="dxa"/>
            <w:gridSpan w:val="5"/>
          </w:tcPr>
          <w:p w:rsidR="00987CF5" w:rsidRPr="008D56BA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pfvenf</w:t>
            </w:r>
          </w:p>
          <w:p w:rsidR="00987CF5" w:rsidRPr="008D56BA" w:rsidRDefault="00987CF5" w:rsidP="007716B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 w:rsidR="007716B0">
              <w:rPr>
                <w:rFonts w:ascii="Times New Roman" w:hAnsi="Times New Roman" w:cs="Times New Roman"/>
              </w:rPr>
              <w:t>piece</w:t>
            </w:r>
            <w:proofErr w:type="spellEnd"/>
          </w:p>
        </w:tc>
        <w:tc>
          <w:tcPr>
            <w:tcW w:w="1839" w:type="dxa"/>
            <w:gridSpan w:val="2"/>
          </w:tcPr>
          <w:p w:rsidR="00987CF5" w:rsidRPr="008D56BA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50c </w:t>
            </w:r>
            <w:r w:rsidRPr="008D56BA">
              <w:rPr>
                <w:rFonts w:ascii="Times New Roman" w:hAnsi="Times New Roman" w:cs="Times New Roman"/>
              </w:rPr>
              <w:t xml:space="preserve">|__| </w:t>
            </w:r>
            <w:r w:rsidRPr="008D56B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fdsenf</w:t>
            </w:r>
          </w:p>
        </w:tc>
      </w:tr>
      <w:tr w:rsidR="00987CF5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87CF5" w:rsidRPr="009E4659" w:rsidRDefault="00AA54DF" w:rsidP="00426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ri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  <w:proofErr w:type="spellEnd"/>
          </w:p>
        </w:tc>
        <w:tc>
          <w:tcPr>
            <w:tcW w:w="1843" w:type="dxa"/>
            <w:gridSpan w:val="3"/>
          </w:tcPr>
          <w:p w:rsidR="00987CF5" w:rsidRPr="008D56BA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51a </w:t>
            </w: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 xml:space="preserve">__| </w:t>
            </w:r>
            <w:r w:rsidRPr="008D56B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sagenf</w:t>
            </w:r>
          </w:p>
        </w:tc>
        <w:tc>
          <w:tcPr>
            <w:tcW w:w="2268" w:type="dxa"/>
            <w:gridSpan w:val="2"/>
          </w:tcPr>
          <w:p w:rsidR="00987CF5" w:rsidRPr="008D56BA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51b </w:t>
            </w:r>
            <w:r w:rsidRPr="008D56BA">
              <w:rPr>
                <w:rFonts w:ascii="Times New Roman" w:hAnsi="Times New Roman" w:cs="Times New Roman"/>
              </w:rPr>
              <w:t xml:space="preserve">|__| </w:t>
            </w:r>
            <w:r w:rsidRPr="008D56B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svenf</w:t>
            </w:r>
          </w:p>
        </w:tc>
        <w:tc>
          <w:tcPr>
            <w:tcW w:w="2551" w:type="dxa"/>
            <w:gridSpan w:val="5"/>
          </w:tcPr>
          <w:p w:rsidR="00987CF5" w:rsidRPr="008D56BA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psvenf</w:t>
            </w:r>
          </w:p>
          <w:p w:rsidR="00987CF5" w:rsidRPr="008D56BA" w:rsidRDefault="00987CF5" w:rsidP="007716B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</w:rPr>
              <w:t xml:space="preserve">|__|__| </w:t>
            </w:r>
            <w:proofErr w:type="spellStart"/>
            <w:r w:rsidR="007716B0">
              <w:rPr>
                <w:rFonts w:ascii="Times New Roman" w:hAnsi="Times New Roman" w:cs="Times New Roman"/>
              </w:rPr>
              <w:t>piece</w:t>
            </w:r>
            <w:proofErr w:type="spellEnd"/>
          </w:p>
        </w:tc>
        <w:tc>
          <w:tcPr>
            <w:tcW w:w="1839" w:type="dxa"/>
            <w:gridSpan w:val="2"/>
          </w:tcPr>
          <w:p w:rsidR="00987CF5" w:rsidRPr="008D56BA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51c </w:t>
            </w:r>
            <w:r w:rsidRPr="008D56BA">
              <w:rPr>
                <w:rFonts w:ascii="Times New Roman" w:hAnsi="Times New Roman" w:cs="Times New Roman"/>
              </w:rPr>
              <w:t xml:space="preserve">|__| </w:t>
            </w:r>
            <w:r w:rsidRPr="008D56B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sdsenf</w:t>
            </w:r>
          </w:p>
        </w:tc>
      </w:tr>
      <w:tr w:rsidR="00987CF5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87CF5" w:rsidRPr="009E4659" w:rsidRDefault="00AA54DF" w:rsidP="00426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rimps</w:t>
            </w:r>
            <w:proofErr w:type="spellEnd"/>
          </w:p>
        </w:tc>
        <w:tc>
          <w:tcPr>
            <w:tcW w:w="1843" w:type="dxa"/>
            <w:gridSpan w:val="3"/>
          </w:tcPr>
          <w:p w:rsidR="00987CF5" w:rsidRPr="008D56BA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52a </w:t>
            </w: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 xml:space="preserve">__| </w:t>
            </w:r>
            <w:r w:rsidRPr="008D56B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ragenf</w:t>
            </w:r>
          </w:p>
        </w:tc>
        <w:tc>
          <w:tcPr>
            <w:tcW w:w="2268" w:type="dxa"/>
            <w:gridSpan w:val="2"/>
          </w:tcPr>
          <w:p w:rsidR="00987CF5" w:rsidRPr="008D56BA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52b </w:t>
            </w:r>
            <w:r w:rsidRPr="008D56BA">
              <w:rPr>
                <w:rFonts w:ascii="Times New Roman" w:hAnsi="Times New Roman" w:cs="Times New Roman"/>
              </w:rPr>
              <w:t xml:space="preserve">|__| </w:t>
            </w:r>
            <w:r w:rsidRPr="008D56B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rvenf</w:t>
            </w:r>
          </w:p>
        </w:tc>
        <w:tc>
          <w:tcPr>
            <w:tcW w:w="2551" w:type="dxa"/>
            <w:gridSpan w:val="5"/>
          </w:tcPr>
          <w:p w:rsidR="00987CF5" w:rsidRPr="008D56BA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crvenf</w:t>
            </w:r>
          </w:p>
          <w:p w:rsidR="00987CF5" w:rsidRPr="008D56BA" w:rsidRDefault="00987CF5" w:rsidP="007716B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 w:rsidR="007716B0">
              <w:rPr>
                <w:rFonts w:ascii="Times New Roman" w:hAnsi="Times New Roman" w:cs="Times New Roman"/>
              </w:rPr>
              <w:t>piece</w:t>
            </w:r>
            <w:proofErr w:type="spellEnd"/>
          </w:p>
        </w:tc>
        <w:tc>
          <w:tcPr>
            <w:tcW w:w="1839" w:type="dxa"/>
            <w:gridSpan w:val="2"/>
          </w:tcPr>
          <w:p w:rsidR="00987CF5" w:rsidRPr="008D56BA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52c </w:t>
            </w:r>
            <w:r w:rsidRPr="008D56BA">
              <w:rPr>
                <w:rFonts w:ascii="Times New Roman" w:hAnsi="Times New Roman" w:cs="Times New Roman"/>
              </w:rPr>
              <w:t xml:space="preserve">|__| </w:t>
            </w:r>
            <w:r w:rsidRPr="008D56B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rdsenf</w:t>
            </w:r>
          </w:p>
        </w:tc>
      </w:tr>
      <w:tr w:rsidR="00987CF5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87CF5" w:rsidRPr="00AA54DF" w:rsidRDefault="00AA54DF" w:rsidP="0027729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AA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roth of </w:t>
            </w:r>
            <w:proofErr w:type="spellStart"/>
            <w:r w:rsidRPr="00AA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lt</w:t>
            </w:r>
            <w:proofErr w:type="spellEnd"/>
            <w:r w:rsidRPr="00AA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poultry/fish</w:t>
            </w:r>
            <w:r w:rsidR="00987CF5" w:rsidRPr="00AA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</w:t>
            </w:r>
          </w:p>
        </w:tc>
        <w:tc>
          <w:tcPr>
            <w:tcW w:w="1843" w:type="dxa"/>
            <w:gridSpan w:val="3"/>
          </w:tcPr>
          <w:p w:rsidR="00987CF5" w:rsidRPr="008D56BA" w:rsidRDefault="00987CF5" w:rsidP="008A43F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53a </w:t>
            </w: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 w:rsidRPr="008D56BA">
              <w:rPr>
                <w:rFonts w:ascii="Times New Roman" w:hAnsi="Times New Roman" w:cs="Times New Roman"/>
                <w:b/>
                <w:color w:val="00B0F0"/>
              </w:rPr>
              <w:t>Bviagenf</w:t>
            </w:r>
            <w:proofErr w:type="spellEnd"/>
          </w:p>
        </w:tc>
        <w:tc>
          <w:tcPr>
            <w:tcW w:w="2268" w:type="dxa"/>
            <w:gridSpan w:val="2"/>
          </w:tcPr>
          <w:p w:rsidR="00987CF5" w:rsidRPr="008D56BA" w:rsidRDefault="00987CF5" w:rsidP="008A43F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53b </w:t>
            </w:r>
            <w:r w:rsidRPr="008D56BA">
              <w:rPr>
                <w:rFonts w:ascii="Times New Roman" w:hAnsi="Times New Roman" w:cs="Times New Roman"/>
              </w:rPr>
              <w:t xml:space="preserve">|__| </w:t>
            </w:r>
            <w:r w:rsidRPr="008D56BA">
              <w:rPr>
                <w:rFonts w:ascii="Times New Roman" w:hAnsi="Times New Roman" w:cs="Times New Roman"/>
                <w:b/>
                <w:color w:val="00B0F0"/>
              </w:rPr>
              <w:t>Bvivenf</w:t>
            </w:r>
          </w:p>
        </w:tc>
        <w:tc>
          <w:tcPr>
            <w:tcW w:w="2551" w:type="dxa"/>
            <w:gridSpan w:val="5"/>
          </w:tcPr>
          <w:p w:rsidR="00987CF5" w:rsidRPr="008D56BA" w:rsidRDefault="00987CF5" w:rsidP="0027729C">
            <w:pPr>
              <w:rPr>
                <w:rFonts w:ascii="Times New Roman" w:hAnsi="Times New Roman" w:cs="Times New Roman"/>
                <w:b/>
                <w:color w:val="00B0F0"/>
              </w:rPr>
            </w:pPr>
            <w:r w:rsidRPr="008D56BA">
              <w:rPr>
                <w:rFonts w:ascii="Times New Roman" w:hAnsi="Times New Roman" w:cs="Times New Roman"/>
                <w:b/>
                <w:color w:val="00B0F0"/>
              </w:rPr>
              <w:t>Quabvivenf</w:t>
            </w:r>
          </w:p>
          <w:p w:rsidR="00987CF5" w:rsidRPr="008D56BA" w:rsidRDefault="00987CF5" w:rsidP="007716B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 xml:space="preserve">__| </w:t>
            </w:r>
            <w:r w:rsidR="007716B0">
              <w:rPr>
                <w:rFonts w:ascii="Times New Roman" w:hAnsi="Times New Roman" w:cs="Times New Roman"/>
              </w:rPr>
              <w:t>glass</w:t>
            </w:r>
          </w:p>
        </w:tc>
        <w:tc>
          <w:tcPr>
            <w:tcW w:w="1839" w:type="dxa"/>
            <w:gridSpan w:val="2"/>
          </w:tcPr>
          <w:p w:rsidR="00987CF5" w:rsidRPr="008D56BA" w:rsidRDefault="00987CF5" w:rsidP="008A4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P53c</w:t>
            </w:r>
            <w:r w:rsidRPr="008D56BA">
              <w:rPr>
                <w:rFonts w:ascii="Times New Roman" w:hAnsi="Times New Roman" w:cs="Times New Roman"/>
              </w:rPr>
              <w:t xml:space="preserve"> |__| </w:t>
            </w:r>
            <w:r w:rsidRPr="008D56BA">
              <w:rPr>
                <w:rFonts w:ascii="Times New Roman" w:hAnsi="Times New Roman" w:cs="Times New Roman"/>
                <w:b/>
                <w:color w:val="00B0F0"/>
              </w:rPr>
              <w:t>Bvidsenf</w:t>
            </w:r>
          </w:p>
        </w:tc>
      </w:tr>
      <w:tr w:rsidR="00987CF5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87CF5" w:rsidRPr="00451511" w:rsidRDefault="00AA54DF" w:rsidP="000C65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th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duct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eshwater</w:t>
            </w:r>
            <w:r w:rsidR="00987CF5" w:rsidRPr="0045151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menf</w:t>
            </w:r>
            <w:proofErr w:type="spellEnd"/>
          </w:p>
        </w:tc>
        <w:tc>
          <w:tcPr>
            <w:tcW w:w="1843" w:type="dxa"/>
            <w:gridSpan w:val="3"/>
          </w:tcPr>
          <w:p w:rsidR="00987CF5" w:rsidRPr="00160C66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4a 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m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0627F9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4b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m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pmvenf</w:t>
            </w:r>
          </w:p>
          <w:p w:rsidR="00987CF5" w:rsidRPr="000146D6" w:rsidRDefault="00987CF5" w:rsidP="001305C9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 xml:space="preserve">|__|__|,|__| </w:t>
            </w:r>
          </w:p>
        </w:tc>
        <w:tc>
          <w:tcPr>
            <w:tcW w:w="1839" w:type="dxa"/>
            <w:gridSpan w:val="2"/>
          </w:tcPr>
          <w:p w:rsidR="00987CF5" w:rsidRPr="000627F9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4c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m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87CF5" w:rsidRPr="003B358D" w:rsidRDefault="00AA54DF" w:rsidP="00DE0D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gg</w:t>
            </w:r>
          </w:p>
        </w:tc>
        <w:tc>
          <w:tcPr>
            <w:tcW w:w="1843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5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O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5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O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ovenf</w:t>
            </w:r>
          </w:p>
          <w:p w:rsidR="00987CF5" w:rsidRPr="000146D6" w:rsidRDefault="00987CF5" w:rsidP="00D852D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 w:rsidR="007716B0">
              <w:rPr>
                <w:rFonts w:ascii="Times New Roman" w:hAnsi="Times New Roman" w:cs="Times New Roman"/>
                <w:highlight w:val="yellow"/>
              </w:rPr>
              <w:t>pie</w:t>
            </w:r>
            <w:r w:rsidR="00D852DC" w:rsidRPr="00D852DC">
              <w:rPr>
                <w:rFonts w:ascii="Times New Roman" w:hAnsi="Times New Roman" w:cs="Times New Roman"/>
                <w:highlight w:val="yellow"/>
              </w:rPr>
              <w:t>ces</w:t>
            </w:r>
            <w:proofErr w:type="spellEnd"/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5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O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902E9C">
        <w:trPr>
          <w:gridBefore w:val="1"/>
          <w:wBefore w:w="269" w:type="dxa"/>
          <w:jc w:val="center"/>
        </w:trPr>
        <w:tc>
          <w:tcPr>
            <w:tcW w:w="10214" w:type="dxa"/>
            <w:gridSpan w:val="14"/>
          </w:tcPr>
          <w:p w:rsidR="00987CF5" w:rsidRPr="000146D6" w:rsidRDefault="00F774B0" w:rsidP="007D0C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774B0">
              <w:rPr>
                <w:rFonts w:ascii="Times New Roman" w:hAnsi="Times New Roman" w:cs="Times New Roman"/>
                <w:b/>
                <w:sz w:val="24"/>
                <w:szCs w:val="24"/>
              </w:rPr>
              <w:t>Vegetables</w:t>
            </w:r>
            <w:proofErr w:type="spellEnd"/>
            <w:r w:rsidRPr="00F774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</w:t>
            </w:r>
            <w:proofErr w:type="spellStart"/>
            <w:r w:rsidR="007D0C9D">
              <w:rPr>
                <w:rFonts w:ascii="Times New Roman" w:hAnsi="Times New Roman" w:cs="Times New Roman"/>
                <w:b/>
                <w:sz w:val="24"/>
                <w:szCs w:val="24"/>
              </w:rPr>
              <w:t>leaves</w:t>
            </w:r>
            <w:proofErr w:type="spellEnd"/>
          </w:p>
        </w:tc>
      </w:tr>
      <w:tr w:rsidR="00987CF5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87CF5" w:rsidRPr="000627F9" w:rsidRDefault="00F774B0" w:rsidP="00245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rot</w:t>
            </w:r>
            <w:proofErr w:type="spellEnd"/>
          </w:p>
        </w:tc>
        <w:tc>
          <w:tcPr>
            <w:tcW w:w="1843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6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a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6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a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proofErr w:type="spellStart"/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cavenf</w:t>
            </w:r>
            <w:proofErr w:type="spellEnd"/>
          </w:p>
          <w:p w:rsidR="00987CF5" w:rsidRPr="000146D6" w:rsidRDefault="007716B0" w:rsidP="005073A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|__|__|</w:t>
            </w:r>
            <w:proofErr w:type="gramStart"/>
            <w:r>
              <w:rPr>
                <w:rFonts w:ascii="Times New Roman" w:hAnsi="Times New Roman" w:cs="Times New Roman"/>
              </w:rPr>
              <w:t>,|</w:t>
            </w:r>
            <w:proofErr w:type="gramEnd"/>
            <w:r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>
              <w:rPr>
                <w:rFonts w:ascii="Times New Roman" w:hAnsi="Times New Roman" w:cs="Times New Roman"/>
              </w:rPr>
              <w:t>piece</w:t>
            </w:r>
            <w:proofErr w:type="spellEnd"/>
            <w:r>
              <w:rPr>
                <w:rFonts w:ascii="Times New Roman" w:hAnsi="Times New Roman" w:cs="Times New Roman"/>
              </w:rPr>
              <w:t xml:space="preserve">/ </w:t>
            </w:r>
            <w:proofErr w:type="spellStart"/>
            <w:r>
              <w:rPr>
                <w:rFonts w:ascii="Times New Roman" w:hAnsi="Times New Roman" w:cs="Times New Roman"/>
              </w:rPr>
              <w:t>spoon</w:t>
            </w:r>
            <w:proofErr w:type="spellEnd"/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6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a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</w:tr>
      <w:tr w:rsidR="00987CF5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87CF5" w:rsidRPr="000627F9" w:rsidRDefault="00F774B0" w:rsidP="00245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bbage</w:t>
            </w:r>
            <w:proofErr w:type="spellEnd"/>
          </w:p>
        </w:tc>
        <w:tc>
          <w:tcPr>
            <w:tcW w:w="1843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7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ho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7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ho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proofErr w:type="spellStart"/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chovenf</w:t>
            </w:r>
            <w:proofErr w:type="spellEnd"/>
          </w:p>
          <w:p w:rsidR="00987CF5" w:rsidRPr="000146D6" w:rsidRDefault="007716B0" w:rsidP="00F324A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|__|__|</w:t>
            </w:r>
            <w:proofErr w:type="gramStart"/>
            <w:r>
              <w:rPr>
                <w:rFonts w:ascii="Times New Roman" w:hAnsi="Times New Roman" w:cs="Times New Roman"/>
              </w:rPr>
              <w:t>,|</w:t>
            </w:r>
            <w:proofErr w:type="gramEnd"/>
            <w:r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>
              <w:rPr>
                <w:rFonts w:ascii="Times New Roman" w:hAnsi="Times New Roman" w:cs="Times New Roman"/>
              </w:rPr>
              <w:t>piece</w:t>
            </w:r>
            <w:proofErr w:type="spellEnd"/>
            <w:r>
              <w:rPr>
                <w:rFonts w:ascii="Times New Roman" w:hAnsi="Times New Roman" w:cs="Times New Roman"/>
              </w:rPr>
              <w:t xml:space="preserve">/ </w:t>
            </w:r>
            <w:proofErr w:type="spellStart"/>
            <w:r>
              <w:rPr>
                <w:rFonts w:ascii="Times New Roman" w:hAnsi="Times New Roman" w:cs="Times New Roman"/>
              </w:rPr>
              <w:t>spoon</w:t>
            </w:r>
            <w:proofErr w:type="spellEnd"/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7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ho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</w:tr>
      <w:tr w:rsidR="00987CF5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87CF5" w:rsidRPr="000627F9" w:rsidRDefault="00F774B0" w:rsidP="00245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umpkin</w:t>
            </w:r>
            <w:proofErr w:type="spellEnd"/>
          </w:p>
        </w:tc>
        <w:tc>
          <w:tcPr>
            <w:tcW w:w="1843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8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i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8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i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civenf</w:t>
            </w:r>
          </w:p>
          <w:p w:rsidR="00987CF5" w:rsidRPr="000146D6" w:rsidRDefault="007716B0" w:rsidP="00F324A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|__|__|</w:t>
            </w:r>
            <w:proofErr w:type="gramStart"/>
            <w:r>
              <w:rPr>
                <w:rFonts w:ascii="Times New Roman" w:hAnsi="Times New Roman" w:cs="Times New Roman"/>
              </w:rPr>
              <w:t>,|</w:t>
            </w:r>
            <w:proofErr w:type="gramEnd"/>
            <w:r>
              <w:rPr>
                <w:rFonts w:ascii="Times New Roman" w:hAnsi="Times New Roman" w:cs="Times New Roman"/>
              </w:rPr>
              <w:t>__|</w:t>
            </w:r>
            <w:proofErr w:type="spellStart"/>
            <w:r>
              <w:rPr>
                <w:rFonts w:ascii="Times New Roman" w:hAnsi="Times New Roman" w:cs="Times New Roman"/>
              </w:rPr>
              <w:t>piece</w:t>
            </w:r>
            <w:proofErr w:type="spellEnd"/>
            <w:r>
              <w:rPr>
                <w:rFonts w:ascii="Times New Roman" w:hAnsi="Times New Roman" w:cs="Times New Roman"/>
              </w:rPr>
              <w:t xml:space="preserve">/ </w:t>
            </w:r>
            <w:proofErr w:type="spellStart"/>
            <w:r>
              <w:rPr>
                <w:rFonts w:ascii="Times New Roman" w:hAnsi="Times New Roman" w:cs="Times New Roman"/>
              </w:rPr>
              <w:t>spoon</w:t>
            </w:r>
            <w:proofErr w:type="spellEnd"/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8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i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</w:tr>
      <w:tr w:rsidR="00987CF5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87CF5" w:rsidRPr="000627F9" w:rsidRDefault="00F774B0" w:rsidP="00245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ucchini</w:t>
            </w:r>
            <w:proofErr w:type="spellEnd"/>
          </w:p>
        </w:tc>
        <w:tc>
          <w:tcPr>
            <w:tcW w:w="1843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9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o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9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o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covenf</w:t>
            </w:r>
          </w:p>
          <w:p w:rsidR="00987CF5" w:rsidRPr="000146D6" w:rsidRDefault="007716B0" w:rsidP="00A318A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|__|__|</w:t>
            </w:r>
            <w:proofErr w:type="gramStart"/>
            <w:r>
              <w:rPr>
                <w:rFonts w:ascii="Times New Roman" w:hAnsi="Times New Roman" w:cs="Times New Roman"/>
              </w:rPr>
              <w:t>,|</w:t>
            </w:r>
            <w:proofErr w:type="gramEnd"/>
            <w:r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>
              <w:rPr>
                <w:rFonts w:ascii="Times New Roman" w:hAnsi="Times New Roman" w:cs="Times New Roman"/>
              </w:rPr>
              <w:t>piece</w:t>
            </w:r>
            <w:proofErr w:type="spellEnd"/>
            <w:r w:rsidR="00987CF5" w:rsidRPr="000146D6">
              <w:rPr>
                <w:rFonts w:ascii="Times New Roman" w:hAnsi="Times New Roman" w:cs="Times New Roman"/>
              </w:rPr>
              <w:t>/</w:t>
            </w:r>
            <w:r w:rsidR="00A318A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A318AE">
              <w:rPr>
                <w:rFonts w:ascii="Times New Roman" w:hAnsi="Times New Roman" w:cs="Times New Roman"/>
              </w:rPr>
              <w:t>spoon</w:t>
            </w:r>
            <w:proofErr w:type="spellEnd"/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9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o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</w:tr>
      <w:tr w:rsidR="00987CF5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87CF5" w:rsidRPr="000627F9" w:rsidRDefault="00F774B0" w:rsidP="00245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ree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an</w:t>
            </w:r>
            <w:proofErr w:type="spellEnd"/>
          </w:p>
        </w:tc>
        <w:tc>
          <w:tcPr>
            <w:tcW w:w="1843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0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Hv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0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Hv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hvvenf</w:t>
            </w:r>
          </w:p>
          <w:p w:rsidR="00987CF5" w:rsidRPr="000146D6" w:rsidRDefault="007716B0" w:rsidP="00A318A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|__|__|</w:t>
            </w:r>
            <w:proofErr w:type="gramStart"/>
            <w:r>
              <w:rPr>
                <w:rFonts w:ascii="Times New Roman" w:hAnsi="Times New Roman" w:cs="Times New Roman"/>
              </w:rPr>
              <w:t>,|</w:t>
            </w:r>
            <w:proofErr w:type="gramEnd"/>
            <w:r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>
              <w:rPr>
                <w:rFonts w:ascii="Times New Roman" w:hAnsi="Times New Roman" w:cs="Times New Roman"/>
              </w:rPr>
              <w:t>piece</w:t>
            </w:r>
            <w:proofErr w:type="spellEnd"/>
            <w:r w:rsidR="00987CF5" w:rsidRPr="000146D6">
              <w:rPr>
                <w:rFonts w:ascii="Times New Roman" w:hAnsi="Times New Roman" w:cs="Times New Roman"/>
              </w:rPr>
              <w:t>/</w:t>
            </w:r>
            <w:r w:rsidR="00A318A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A318AE">
              <w:rPr>
                <w:rFonts w:ascii="Times New Roman" w:hAnsi="Times New Roman" w:cs="Times New Roman"/>
              </w:rPr>
              <w:t>spoon</w:t>
            </w:r>
            <w:proofErr w:type="spellEnd"/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0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Hv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</w:tr>
      <w:tr w:rsidR="00987CF5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87CF5" w:rsidRPr="000627F9" w:rsidRDefault="00A36F96" w:rsidP="00245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nions</w:t>
            </w:r>
            <w:proofErr w:type="spellEnd"/>
          </w:p>
        </w:tc>
        <w:tc>
          <w:tcPr>
            <w:tcW w:w="1843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1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Oi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1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Oi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oivenf</w:t>
            </w:r>
          </w:p>
          <w:p w:rsidR="00987CF5" w:rsidRPr="000146D6" w:rsidRDefault="00A318AE" w:rsidP="005073A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|__|__|</w:t>
            </w:r>
            <w:proofErr w:type="gramStart"/>
            <w:r>
              <w:rPr>
                <w:rFonts w:ascii="Times New Roman" w:hAnsi="Times New Roman" w:cs="Times New Roman"/>
              </w:rPr>
              <w:t>,|</w:t>
            </w:r>
            <w:proofErr w:type="gramEnd"/>
            <w:r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>
              <w:rPr>
                <w:rFonts w:ascii="Times New Roman" w:hAnsi="Times New Roman" w:cs="Times New Roman"/>
              </w:rPr>
              <w:t>piece</w:t>
            </w:r>
            <w:proofErr w:type="spellEnd"/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1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Oi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</w:tr>
      <w:tr w:rsidR="00987CF5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87CF5" w:rsidRPr="000627F9" w:rsidRDefault="00A36F96" w:rsidP="00245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  <w:proofErr w:type="spellEnd"/>
          </w:p>
        </w:tc>
        <w:tc>
          <w:tcPr>
            <w:tcW w:w="1843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2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To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2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To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tovenf</w:t>
            </w:r>
          </w:p>
          <w:p w:rsidR="00987CF5" w:rsidRPr="000146D6" w:rsidRDefault="00A318AE" w:rsidP="005073A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|__|__|</w:t>
            </w:r>
            <w:proofErr w:type="gramStart"/>
            <w:r>
              <w:rPr>
                <w:rFonts w:ascii="Times New Roman" w:hAnsi="Times New Roman" w:cs="Times New Roman"/>
              </w:rPr>
              <w:t>,|</w:t>
            </w:r>
            <w:proofErr w:type="gramEnd"/>
            <w:r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>
              <w:rPr>
                <w:rFonts w:ascii="Times New Roman" w:hAnsi="Times New Roman" w:cs="Times New Roman"/>
              </w:rPr>
              <w:t>piece</w:t>
            </w:r>
            <w:proofErr w:type="spellEnd"/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2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To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</w:tr>
      <w:tr w:rsidR="00987CF5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87CF5" w:rsidRPr="00870120" w:rsidRDefault="00A36F96" w:rsidP="000F1E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</w:t>
            </w:r>
            <w:r w:rsidR="00987CF5">
              <w:rPr>
                <w:rFonts w:ascii="Times New Roman" w:hAnsi="Times New Roman" w:cs="Times New Roman"/>
                <w:sz w:val="24"/>
                <w:szCs w:val="24"/>
              </w:rPr>
              <w:t>gumes</w:t>
            </w:r>
            <w:proofErr w:type="spellEnd"/>
            <w:r w:rsidR="00987C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87CF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emenf</w:t>
            </w:r>
            <w:proofErr w:type="spellEnd"/>
          </w:p>
        </w:tc>
        <w:tc>
          <w:tcPr>
            <w:tcW w:w="1843" w:type="dxa"/>
            <w:gridSpan w:val="3"/>
          </w:tcPr>
          <w:p w:rsidR="00987CF5" w:rsidRDefault="00987CF5" w:rsidP="00370877">
            <w:pPr>
              <w:rPr>
                <w:rFonts w:ascii="Times New Roman" w:hAnsi="Times New Roman" w:cs="Times New Roman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3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</w:p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em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3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em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lemvenf</w:t>
            </w:r>
          </w:p>
          <w:p w:rsidR="00987CF5" w:rsidRPr="000146D6" w:rsidRDefault="00A318AE" w:rsidP="00A318A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|__|__|</w:t>
            </w:r>
            <w:proofErr w:type="gramStart"/>
            <w:r>
              <w:rPr>
                <w:rFonts w:ascii="Times New Roman" w:hAnsi="Times New Roman" w:cs="Times New Roman"/>
              </w:rPr>
              <w:t>,|</w:t>
            </w:r>
            <w:proofErr w:type="gramEnd"/>
            <w:r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>
              <w:rPr>
                <w:rFonts w:ascii="Times New Roman" w:hAnsi="Times New Roman" w:cs="Times New Roman"/>
              </w:rPr>
              <w:t>piece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spoon</w:t>
            </w:r>
            <w:proofErr w:type="spellEnd"/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3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em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</w:tr>
      <w:tr w:rsidR="00987CF5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87CF5" w:rsidRPr="000627F9" w:rsidRDefault="00A36F96" w:rsidP="00245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bbage</w:t>
            </w:r>
            <w:proofErr w:type="spellEnd"/>
          </w:p>
        </w:tc>
        <w:tc>
          <w:tcPr>
            <w:tcW w:w="1843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4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c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4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c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ccvenf</w:t>
            </w:r>
          </w:p>
          <w:p w:rsidR="00987CF5" w:rsidRPr="000146D6" w:rsidRDefault="00987CF5" w:rsidP="00A318A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 w:rsidR="00A318AE">
              <w:rPr>
                <w:rFonts w:ascii="Times New Roman" w:hAnsi="Times New Roman" w:cs="Times New Roman"/>
              </w:rPr>
              <w:t>spoon</w:t>
            </w:r>
            <w:proofErr w:type="spellEnd"/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4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c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</w:tr>
      <w:tr w:rsidR="00987CF5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87CF5" w:rsidRPr="000627F9" w:rsidRDefault="00987CF5" w:rsidP="00245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mamy</w:t>
            </w:r>
          </w:p>
        </w:tc>
        <w:tc>
          <w:tcPr>
            <w:tcW w:w="1843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5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m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5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m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mvenf</w:t>
            </w:r>
          </w:p>
          <w:p w:rsidR="00987CF5" w:rsidRPr="000146D6" w:rsidRDefault="00987CF5" w:rsidP="00A318A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 w:rsidR="00A318AE">
              <w:rPr>
                <w:rFonts w:ascii="Times New Roman" w:hAnsi="Times New Roman" w:cs="Times New Roman"/>
              </w:rPr>
              <w:t>spoon</w:t>
            </w:r>
            <w:proofErr w:type="spellEnd"/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5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m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87CF5" w:rsidRPr="000627F9" w:rsidRDefault="00987CF5" w:rsidP="00245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ndrano</w:t>
            </w:r>
          </w:p>
        </w:tc>
        <w:tc>
          <w:tcPr>
            <w:tcW w:w="1843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6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n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6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n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nvenf</w:t>
            </w:r>
          </w:p>
          <w:p w:rsidR="00987CF5" w:rsidRPr="000146D6" w:rsidRDefault="00987CF5" w:rsidP="00A318A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 w:rsidR="00A318AE">
              <w:rPr>
                <w:rFonts w:ascii="Times New Roman" w:hAnsi="Times New Roman" w:cs="Times New Roman"/>
              </w:rPr>
              <w:t>spoon</w:t>
            </w:r>
            <w:proofErr w:type="spellEnd"/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6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n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87CF5" w:rsidRPr="000627F9" w:rsidRDefault="00987CF5" w:rsidP="00245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168">
              <w:rPr>
                <w:rFonts w:ascii="Times New Roman" w:hAnsi="Times New Roman" w:cs="Times New Roman"/>
                <w:sz w:val="24"/>
                <w:szCs w:val="24"/>
              </w:rPr>
              <w:t>Anatsinahy</w:t>
            </w:r>
          </w:p>
        </w:tc>
        <w:tc>
          <w:tcPr>
            <w:tcW w:w="1843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7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t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7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t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tvenf</w:t>
            </w:r>
          </w:p>
          <w:p w:rsidR="00987CF5" w:rsidRPr="000146D6" w:rsidRDefault="00A318AE" w:rsidP="00A318A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|__|__|</w:t>
            </w:r>
            <w:proofErr w:type="gramStart"/>
            <w:r>
              <w:rPr>
                <w:rFonts w:ascii="Times New Roman" w:hAnsi="Times New Roman" w:cs="Times New Roman"/>
              </w:rPr>
              <w:t>,|</w:t>
            </w:r>
            <w:proofErr w:type="gramEnd"/>
            <w:r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>
              <w:rPr>
                <w:rFonts w:ascii="Times New Roman" w:hAnsi="Times New Roman" w:cs="Times New Roman"/>
              </w:rPr>
              <w:t>spoon</w:t>
            </w:r>
            <w:proofErr w:type="spellEnd"/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7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t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87CF5" w:rsidRPr="000627F9" w:rsidRDefault="00987CF5" w:rsidP="00245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vim-bomanga</w:t>
            </w:r>
          </w:p>
        </w:tc>
        <w:tc>
          <w:tcPr>
            <w:tcW w:w="1843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8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m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8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m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rmvenf</w:t>
            </w:r>
          </w:p>
          <w:p w:rsidR="00987CF5" w:rsidRPr="000146D6" w:rsidRDefault="00987CF5" w:rsidP="00A318A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 w:rsidR="00A318AE">
              <w:rPr>
                <w:rFonts w:ascii="Times New Roman" w:hAnsi="Times New Roman" w:cs="Times New Roman"/>
              </w:rPr>
              <w:t>spoon</w:t>
            </w:r>
            <w:proofErr w:type="spellEnd"/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8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m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87CF5" w:rsidRPr="000627F9" w:rsidRDefault="00987CF5" w:rsidP="00C11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vin-tsaosety</w:t>
            </w:r>
          </w:p>
        </w:tc>
        <w:tc>
          <w:tcPr>
            <w:tcW w:w="1843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9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s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9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rsvenf</w:t>
            </w:r>
          </w:p>
          <w:p w:rsidR="00987CF5" w:rsidRPr="000146D6" w:rsidRDefault="00987CF5" w:rsidP="00A318A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 w:rsidR="00A318AE">
              <w:rPr>
                <w:rFonts w:ascii="Times New Roman" w:hAnsi="Times New Roman" w:cs="Times New Roman"/>
              </w:rPr>
              <w:t>spoon</w:t>
            </w:r>
            <w:proofErr w:type="spellEnd"/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9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s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87CF5" w:rsidRPr="000627F9" w:rsidRDefault="00987CF5" w:rsidP="00245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vitoto</w:t>
            </w:r>
          </w:p>
        </w:tc>
        <w:tc>
          <w:tcPr>
            <w:tcW w:w="1843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0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t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0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t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rtvenf</w:t>
            </w:r>
          </w:p>
          <w:p w:rsidR="00987CF5" w:rsidRPr="000146D6" w:rsidRDefault="00A318AE" w:rsidP="00F324A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|__|__|</w:t>
            </w:r>
            <w:proofErr w:type="gramStart"/>
            <w:r>
              <w:rPr>
                <w:rFonts w:ascii="Times New Roman" w:hAnsi="Times New Roman" w:cs="Times New Roman"/>
              </w:rPr>
              <w:t>,|</w:t>
            </w:r>
            <w:proofErr w:type="gramEnd"/>
            <w:r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>
              <w:rPr>
                <w:rFonts w:ascii="Times New Roman" w:hAnsi="Times New Roman" w:cs="Times New Roman"/>
              </w:rPr>
              <w:t>spoon</w:t>
            </w:r>
            <w:proofErr w:type="spellEnd"/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0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t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87CF5" w:rsidRPr="008D56BA" w:rsidRDefault="00A36F96" w:rsidP="007D0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ot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getabl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="007D0C9D">
              <w:rPr>
                <w:rFonts w:ascii="Times New Roman" w:hAnsi="Times New Roman" w:cs="Times New Roman"/>
                <w:sz w:val="24"/>
                <w:szCs w:val="24"/>
              </w:rPr>
              <w:t>leaves</w:t>
            </w:r>
            <w:proofErr w:type="spellEnd"/>
          </w:p>
        </w:tc>
        <w:tc>
          <w:tcPr>
            <w:tcW w:w="1843" w:type="dxa"/>
            <w:gridSpan w:val="3"/>
          </w:tcPr>
          <w:p w:rsidR="00987CF5" w:rsidRPr="008D56BA" w:rsidRDefault="00987CF5" w:rsidP="007310D6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71a </w:t>
            </w: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 xml:space="preserve">__| </w:t>
            </w:r>
            <w:r w:rsidRPr="008D56BA">
              <w:rPr>
                <w:rFonts w:ascii="Times New Roman" w:hAnsi="Times New Roman" w:cs="Times New Roman"/>
                <w:b/>
                <w:color w:val="00B0F0"/>
              </w:rPr>
              <w:t>Blemagenf</w:t>
            </w:r>
          </w:p>
        </w:tc>
        <w:tc>
          <w:tcPr>
            <w:tcW w:w="2268" w:type="dxa"/>
            <w:gridSpan w:val="2"/>
          </w:tcPr>
          <w:p w:rsidR="00987CF5" w:rsidRPr="008D56BA" w:rsidRDefault="00987CF5" w:rsidP="007310D6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71b </w:t>
            </w:r>
            <w:r w:rsidRPr="008D56BA">
              <w:rPr>
                <w:rFonts w:ascii="Times New Roman" w:hAnsi="Times New Roman" w:cs="Times New Roman"/>
              </w:rPr>
              <w:t xml:space="preserve">|__| </w:t>
            </w:r>
            <w:r w:rsidRPr="008D56BA">
              <w:rPr>
                <w:rFonts w:ascii="Times New Roman" w:hAnsi="Times New Roman" w:cs="Times New Roman"/>
                <w:b/>
                <w:color w:val="00B0F0"/>
              </w:rPr>
              <w:t>Blemvenf</w:t>
            </w:r>
          </w:p>
        </w:tc>
        <w:tc>
          <w:tcPr>
            <w:tcW w:w="2551" w:type="dxa"/>
            <w:gridSpan w:val="5"/>
          </w:tcPr>
          <w:p w:rsidR="00987CF5" w:rsidRPr="008D56BA" w:rsidRDefault="00987CF5" w:rsidP="0027729C">
            <w:pPr>
              <w:rPr>
                <w:rFonts w:ascii="Times New Roman" w:hAnsi="Times New Roman" w:cs="Times New Roman"/>
                <w:b/>
                <w:color w:val="00B0F0"/>
              </w:rPr>
            </w:pPr>
            <w:r w:rsidRPr="008D56BA">
              <w:rPr>
                <w:rFonts w:ascii="Times New Roman" w:hAnsi="Times New Roman" w:cs="Times New Roman"/>
                <w:b/>
                <w:color w:val="00B0F0"/>
              </w:rPr>
              <w:t>Quablemvenf</w:t>
            </w:r>
          </w:p>
          <w:p w:rsidR="00987CF5" w:rsidRPr="008D56BA" w:rsidRDefault="00A318AE" w:rsidP="000638A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|__|__|</w:t>
            </w:r>
            <w:proofErr w:type="gramStart"/>
            <w:r>
              <w:rPr>
                <w:rFonts w:ascii="Times New Roman" w:hAnsi="Times New Roman" w:cs="Times New Roman"/>
              </w:rPr>
              <w:t>,|</w:t>
            </w:r>
            <w:proofErr w:type="gramEnd"/>
            <w:r>
              <w:rPr>
                <w:rFonts w:ascii="Times New Roman" w:hAnsi="Times New Roman" w:cs="Times New Roman"/>
              </w:rPr>
              <w:t>__| glass</w:t>
            </w:r>
          </w:p>
        </w:tc>
        <w:tc>
          <w:tcPr>
            <w:tcW w:w="1839" w:type="dxa"/>
            <w:gridSpan w:val="2"/>
          </w:tcPr>
          <w:p w:rsidR="00987CF5" w:rsidRPr="008D56BA" w:rsidRDefault="00987CF5" w:rsidP="00731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P71c</w:t>
            </w:r>
            <w:r w:rsidRPr="008D56BA">
              <w:rPr>
                <w:rFonts w:ascii="Times New Roman" w:hAnsi="Times New Roman" w:cs="Times New Roman"/>
              </w:rPr>
              <w:t xml:space="preserve"> |__| </w:t>
            </w:r>
            <w:r w:rsidRPr="008D56BA">
              <w:rPr>
                <w:rFonts w:ascii="Times New Roman" w:hAnsi="Times New Roman" w:cs="Times New Roman"/>
                <w:b/>
                <w:color w:val="00B0F0"/>
              </w:rPr>
              <w:t>Blemdsenf</w:t>
            </w:r>
          </w:p>
        </w:tc>
      </w:tr>
      <w:tr w:rsidR="00987CF5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87CF5" w:rsidRPr="00D32CEA" w:rsidRDefault="00A36F96" w:rsidP="007D0C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D0C9D">
              <w:rPr>
                <w:rFonts w:ascii="Times New Roman" w:hAnsi="Times New Roman" w:cs="Times New Roman"/>
                <w:sz w:val="24"/>
                <w:szCs w:val="24"/>
              </w:rPr>
              <w:t>leaves</w:t>
            </w:r>
            <w:proofErr w:type="spellEnd"/>
            <w:r w:rsidR="007D0C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87CF5" w:rsidRPr="00D32CE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Brenf</w:t>
            </w:r>
            <w:proofErr w:type="spellEnd"/>
          </w:p>
        </w:tc>
        <w:tc>
          <w:tcPr>
            <w:tcW w:w="1843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2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Br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2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Br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brvenf</w:t>
            </w:r>
          </w:p>
          <w:p w:rsidR="00987CF5" w:rsidRPr="000146D6" w:rsidRDefault="00A318AE" w:rsidP="00F324A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|__|__|</w:t>
            </w:r>
            <w:proofErr w:type="gramStart"/>
            <w:r>
              <w:rPr>
                <w:rFonts w:ascii="Times New Roman" w:hAnsi="Times New Roman" w:cs="Times New Roman"/>
              </w:rPr>
              <w:t>,|</w:t>
            </w:r>
            <w:proofErr w:type="gramEnd"/>
            <w:r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>
              <w:rPr>
                <w:rFonts w:ascii="Times New Roman" w:hAnsi="Times New Roman" w:cs="Times New Roman"/>
              </w:rPr>
              <w:t>spoon</w:t>
            </w:r>
            <w:proofErr w:type="spellEnd"/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2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Br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902E9C">
        <w:trPr>
          <w:gridBefore w:val="1"/>
          <w:wBefore w:w="269" w:type="dxa"/>
          <w:jc w:val="center"/>
        </w:trPr>
        <w:tc>
          <w:tcPr>
            <w:tcW w:w="10214" w:type="dxa"/>
            <w:gridSpan w:val="14"/>
          </w:tcPr>
          <w:p w:rsidR="00987CF5" w:rsidRPr="000146D6" w:rsidRDefault="00987CF5" w:rsidP="00846A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sz w:val="24"/>
                <w:szCs w:val="24"/>
              </w:rPr>
              <w:t>Fruits</w:t>
            </w:r>
          </w:p>
        </w:tc>
      </w:tr>
      <w:tr w:rsidR="00987CF5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87CF5" w:rsidRPr="005D0513" w:rsidRDefault="00A36F96" w:rsidP="007D0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Fruit </w:t>
            </w:r>
            <w:proofErr w:type="spellStart"/>
            <w:r>
              <w:rPr>
                <w:rFonts w:ascii="Times New Roman" w:hAnsi="Times New Roman" w:cs="Times New Roman"/>
              </w:rPr>
              <w:t>ju</w:t>
            </w:r>
            <w:r w:rsidR="007D0C9D">
              <w:rPr>
                <w:rFonts w:ascii="Times New Roman" w:hAnsi="Times New Roman" w:cs="Times New Roman"/>
              </w:rPr>
              <w:t>ice</w:t>
            </w:r>
            <w:proofErr w:type="spellEnd"/>
          </w:p>
        </w:tc>
        <w:tc>
          <w:tcPr>
            <w:tcW w:w="1843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3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Jus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3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Ju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jusvenf</w:t>
            </w:r>
          </w:p>
          <w:p w:rsidR="00987CF5" w:rsidRPr="000146D6" w:rsidRDefault="00A318AE" w:rsidP="00F324A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|__|__|</w:t>
            </w:r>
            <w:proofErr w:type="gramStart"/>
            <w:r>
              <w:rPr>
                <w:rFonts w:ascii="Times New Roman" w:hAnsi="Times New Roman" w:cs="Times New Roman"/>
              </w:rPr>
              <w:t>,|</w:t>
            </w:r>
            <w:proofErr w:type="gramEnd"/>
            <w:r>
              <w:rPr>
                <w:rFonts w:ascii="Times New Roman" w:hAnsi="Times New Roman" w:cs="Times New Roman"/>
              </w:rPr>
              <w:t>__| glass</w:t>
            </w:r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73c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Jus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87CF5" w:rsidRPr="005D0513" w:rsidRDefault="00A36F96" w:rsidP="00E02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trus</w:t>
            </w:r>
          </w:p>
        </w:tc>
        <w:tc>
          <w:tcPr>
            <w:tcW w:w="1843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4a</w:t>
            </w:r>
            <w:r w:rsidRPr="003F12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F12B8">
              <w:rPr>
                <w:rFonts w:ascii="Times New Roman" w:hAnsi="Times New Roman" w:cs="Times New Roman"/>
              </w:rPr>
              <w:t>|__|__|</w:t>
            </w:r>
            <w:proofErr w:type="gramStart"/>
            <w:r w:rsidRPr="003F12B8">
              <w:rPr>
                <w:rFonts w:ascii="Times New Roman" w:hAnsi="Times New Roman" w:cs="Times New Roman"/>
              </w:rPr>
              <w:t>,|</w:t>
            </w:r>
            <w:proofErr w:type="gramEnd"/>
            <w:r w:rsidRPr="003F12B8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gr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74b </w:t>
            </w:r>
            <w:r w:rsidRPr="003F12B8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gr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grvenf</w:t>
            </w:r>
          </w:p>
          <w:p w:rsidR="00987CF5" w:rsidRPr="000146D6" w:rsidRDefault="00A318AE" w:rsidP="005073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|__|__|</w:t>
            </w:r>
            <w:proofErr w:type="gramStart"/>
            <w:r>
              <w:rPr>
                <w:rFonts w:ascii="Times New Roman" w:hAnsi="Times New Roman" w:cs="Times New Roman"/>
              </w:rPr>
              <w:t>,|</w:t>
            </w:r>
            <w:proofErr w:type="gramEnd"/>
            <w:r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>
              <w:rPr>
                <w:rFonts w:ascii="Times New Roman" w:hAnsi="Times New Roman" w:cs="Times New Roman"/>
              </w:rPr>
              <w:t>pie</w:t>
            </w:r>
            <w:r w:rsidR="00987CF5" w:rsidRPr="000146D6">
              <w:rPr>
                <w:rFonts w:ascii="Times New Roman" w:hAnsi="Times New Roman" w:cs="Times New Roman"/>
              </w:rPr>
              <w:t>ces</w:t>
            </w:r>
            <w:proofErr w:type="spellEnd"/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4c</w:t>
            </w:r>
            <w:r>
              <w:rPr>
                <w:rFonts w:ascii="Times New Roman" w:hAnsi="Times New Roman" w:cs="Times New Roman"/>
              </w:rPr>
              <w:t xml:space="preserve"> 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gr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87CF5" w:rsidRPr="005D0513" w:rsidRDefault="00A36F96" w:rsidP="00E02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nana</w:t>
            </w:r>
          </w:p>
        </w:tc>
        <w:tc>
          <w:tcPr>
            <w:tcW w:w="1843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5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Ban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5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Ban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banvenf</w:t>
            </w:r>
          </w:p>
          <w:p w:rsidR="00987CF5" w:rsidRPr="000146D6" w:rsidRDefault="00A318AE" w:rsidP="005073A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|__|__</w:t>
            </w:r>
            <w:proofErr w:type="gramStart"/>
            <w:r>
              <w:rPr>
                <w:rFonts w:ascii="Times New Roman" w:hAnsi="Times New Roman" w:cs="Times New Roman"/>
              </w:rPr>
              <w:t>| ,|</w:t>
            </w:r>
            <w:proofErr w:type="gramEnd"/>
            <w:r>
              <w:rPr>
                <w:rFonts w:ascii="Times New Roman" w:hAnsi="Times New Roman" w:cs="Times New Roman"/>
              </w:rPr>
              <w:t>__|</w:t>
            </w:r>
            <w:proofErr w:type="spellStart"/>
            <w:r>
              <w:rPr>
                <w:rFonts w:ascii="Times New Roman" w:hAnsi="Times New Roman" w:cs="Times New Roman"/>
              </w:rPr>
              <w:t>pie</w:t>
            </w:r>
            <w:r w:rsidR="00987CF5" w:rsidRPr="000146D6">
              <w:rPr>
                <w:rFonts w:ascii="Times New Roman" w:hAnsi="Times New Roman" w:cs="Times New Roman"/>
              </w:rPr>
              <w:t>ces</w:t>
            </w:r>
            <w:proofErr w:type="spellEnd"/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5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Ban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87CF5" w:rsidRPr="005D0513" w:rsidRDefault="00A36F96" w:rsidP="00E02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g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ne</w:t>
            </w:r>
          </w:p>
        </w:tc>
        <w:tc>
          <w:tcPr>
            <w:tcW w:w="1843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6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lastRenderedPageBreak/>
              <w:t>Can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6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an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canvenf</w:t>
            </w:r>
          </w:p>
          <w:p w:rsidR="00987CF5" w:rsidRPr="000146D6" w:rsidRDefault="00A318AE" w:rsidP="005073A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lastRenderedPageBreak/>
              <w:t>|__|__|</w:t>
            </w:r>
            <w:proofErr w:type="gramStart"/>
            <w:r>
              <w:rPr>
                <w:rFonts w:ascii="Times New Roman" w:hAnsi="Times New Roman" w:cs="Times New Roman"/>
              </w:rPr>
              <w:t>,|</w:t>
            </w:r>
            <w:proofErr w:type="gramEnd"/>
            <w:r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>
              <w:rPr>
                <w:rFonts w:ascii="Times New Roman" w:hAnsi="Times New Roman" w:cs="Times New Roman"/>
              </w:rPr>
              <w:t>pie</w:t>
            </w:r>
            <w:r w:rsidR="00987CF5" w:rsidRPr="000146D6">
              <w:rPr>
                <w:rFonts w:ascii="Times New Roman" w:hAnsi="Times New Roman" w:cs="Times New Roman"/>
              </w:rPr>
              <w:t>ces</w:t>
            </w:r>
            <w:proofErr w:type="spellEnd"/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6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lastRenderedPageBreak/>
              <w:t>Can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87CF5" w:rsidRPr="005D0513" w:rsidRDefault="00A36F96" w:rsidP="00E02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urspo</w:t>
            </w:r>
            <w:proofErr w:type="spellEnd"/>
          </w:p>
        </w:tc>
        <w:tc>
          <w:tcPr>
            <w:tcW w:w="1843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7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or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7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or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corvenf</w:t>
            </w:r>
          </w:p>
          <w:p w:rsidR="00987CF5" w:rsidRPr="000146D6" w:rsidRDefault="00A318AE" w:rsidP="005073A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|__|__|</w:t>
            </w:r>
            <w:proofErr w:type="gramStart"/>
            <w:r>
              <w:rPr>
                <w:rFonts w:ascii="Times New Roman" w:hAnsi="Times New Roman" w:cs="Times New Roman"/>
              </w:rPr>
              <w:t>,|</w:t>
            </w:r>
            <w:proofErr w:type="gramEnd"/>
            <w:r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>
              <w:rPr>
                <w:rFonts w:ascii="Times New Roman" w:hAnsi="Times New Roman" w:cs="Times New Roman"/>
              </w:rPr>
              <w:t>pie</w:t>
            </w:r>
            <w:r w:rsidR="00987CF5" w:rsidRPr="000146D6">
              <w:rPr>
                <w:rFonts w:ascii="Times New Roman" w:hAnsi="Times New Roman" w:cs="Times New Roman"/>
              </w:rPr>
              <w:t>ces</w:t>
            </w:r>
            <w:proofErr w:type="spellEnd"/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7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or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87CF5" w:rsidRPr="005D0513" w:rsidRDefault="00A36F96" w:rsidP="00E02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uava</w:t>
            </w:r>
            <w:proofErr w:type="spellEnd"/>
          </w:p>
        </w:tc>
        <w:tc>
          <w:tcPr>
            <w:tcW w:w="1843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8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Go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8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Go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govenf</w:t>
            </w:r>
          </w:p>
          <w:p w:rsidR="00987CF5" w:rsidRPr="000146D6" w:rsidRDefault="00987CF5" w:rsidP="005073A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pièces</w:t>
            </w:r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8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Go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87CF5" w:rsidRPr="005D0513" w:rsidRDefault="00A36F96" w:rsidP="00E02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go</w:t>
            </w:r>
          </w:p>
        </w:tc>
        <w:tc>
          <w:tcPr>
            <w:tcW w:w="1843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9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ag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9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magvenf</w:t>
            </w:r>
          </w:p>
          <w:p w:rsidR="00987CF5" w:rsidRPr="000146D6" w:rsidRDefault="00A318AE" w:rsidP="005073A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|__|__|</w:t>
            </w:r>
            <w:proofErr w:type="gramStart"/>
            <w:r>
              <w:rPr>
                <w:rFonts w:ascii="Times New Roman" w:hAnsi="Times New Roman" w:cs="Times New Roman"/>
              </w:rPr>
              <w:t>,|</w:t>
            </w:r>
            <w:proofErr w:type="gramEnd"/>
            <w:r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>
              <w:rPr>
                <w:rFonts w:ascii="Times New Roman" w:hAnsi="Times New Roman" w:cs="Times New Roman"/>
              </w:rPr>
              <w:t>pie</w:t>
            </w:r>
            <w:r w:rsidR="00987CF5" w:rsidRPr="000146D6">
              <w:rPr>
                <w:rFonts w:ascii="Times New Roman" w:hAnsi="Times New Roman" w:cs="Times New Roman"/>
              </w:rPr>
              <w:t>ces</w:t>
            </w:r>
            <w:proofErr w:type="spellEnd"/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9c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ag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87CF5" w:rsidRPr="005D0513" w:rsidRDefault="00A36F96" w:rsidP="00E02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paya</w:t>
            </w:r>
            <w:proofErr w:type="spellEnd"/>
          </w:p>
        </w:tc>
        <w:tc>
          <w:tcPr>
            <w:tcW w:w="1843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0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ap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0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ap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papvenf</w:t>
            </w:r>
          </w:p>
          <w:p w:rsidR="00987CF5" w:rsidRPr="000146D6" w:rsidRDefault="00A318AE" w:rsidP="005073A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|__|__|</w:t>
            </w:r>
            <w:proofErr w:type="gramStart"/>
            <w:r>
              <w:rPr>
                <w:rFonts w:ascii="Times New Roman" w:hAnsi="Times New Roman" w:cs="Times New Roman"/>
              </w:rPr>
              <w:t>,|</w:t>
            </w:r>
            <w:proofErr w:type="gramEnd"/>
            <w:r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>
              <w:rPr>
                <w:rFonts w:ascii="Times New Roman" w:hAnsi="Times New Roman" w:cs="Times New Roman"/>
              </w:rPr>
              <w:t>pie</w:t>
            </w:r>
            <w:r w:rsidR="00987CF5" w:rsidRPr="000146D6">
              <w:rPr>
                <w:rFonts w:ascii="Times New Roman" w:hAnsi="Times New Roman" w:cs="Times New Roman"/>
              </w:rPr>
              <w:t>ces</w:t>
            </w:r>
            <w:proofErr w:type="spellEnd"/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0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ap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87CF5" w:rsidRPr="00C60FFE" w:rsidRDefault="00A36F96" w:rsidP="000F1E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="00987CF5">
              <w:rPr>
                <w:rFonts w:ascii="Times New Roman" w:hAnsi="Times New Roman" w:cs="Times New Roman"/>
                <w:sz w:val="24"/>
                <w:szCs w:val="24"/>
              </w:rPr>
              <w:t xml:space="preserve"> fruits </w:t>
            </w:r>
            <w:proofErr w:type="spellStart"/>
            <w:r w:rsidR="00987CF5" w:rsidRPr="00C60FFE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Fruitenf</w:t>
            </w:r>
            <w:proofErr w:type="spellEnd"/>
          </w:p>
        </w:tc>
        <w:tc>
          <w:tcPr>
            <w:tcW w:w="1843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1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Fru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1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Fru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fruvenf</w:t>
            </w:r>
          </w:p>
          <w:p w:rsidR="00987CF5" w:rsidRPr="000146D6" w:rsidRDefault="00A318AE" w:rsidP="005073A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|__|__|</w:t>
            </w:r>
            <w:proofErr w:type="gramStart"/>
            <w:r>
              <w:rPr>
                <w:rFonts w:ascii="Times New Roman" w:hAnsi="Times New Roman" w:cs="Times New Roman"/>
              </w:rPr>
              <w:t>,|</w:t>
            </w:r>
            <w:proofErr w:type="gramEnd"/>
            <w:r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>
              <w:rPr>
                <w:rFonts w:ascii="Times New Roman" w:hAnsi="Times New Roman" w:cs="Times New Roman"/>
              </w:rPr>
              <w:t>pie</w:t>
            </w:r>
            <w:r w:rsidR="00987CF5" w:rsidRPr="000146D6">
              <w:rPr>
                <w:rFonts w:ascii="Times New Roman" w:hAnsi="Times New Roman" w:cs="Times New Roman"/>
              </w:rPr>
              <w:t>ces</w:t>
            </w:r>
            <w:proofErr w:type="spellEnd"/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1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Fru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902E9C">
        <w:trPr>
          <w:gridBefore w:val="1"/>
          <w:wBefore w:w="269" w:type="dxa"/>
          <w:jc w:val="center"/>
        </w:trPr>
        <w:tc>
          <w:tcPr>
            <w:tcW w:w="10214" w:type="dxa"/>
            <w:gridSpan w:val="14"/>
          </w:tcPr>
          <w:p w:rsidR="00987CF5" w:rsidRPr="009539CB" w:rsidRDefault="00A36F96" w:rsidP="00846A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il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fat</w:t>
            </w:r>
          </w:p>
        </w:tc>
      </w:tr>
      <w:tr w:rsidR="00C53C91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  <w:vMerge w:val="restart"/>
          </w:tcPr>
          <w:p w:rsidR="00C53C91" w:rsidRPr="005E5F08" w:rsidRDefault="00A36F96" w:rsidP="005E5F08">
            <w:pPr>
              <w:spacing w:before="36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eget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il</w:t>
            </w:r>
            <w:proofErr w:type="spellEnd"/>
          </w:p>
        </w:tc>
        <w:tc>
          <w:tcPr>
            <w:tcW w:w="1843" w:type="dxa"/>
            <w:gridSpan w:val="3"/>
          </w:tcPr>
          <w:p w:rsidR="00C53C91" w:rsidRPr="009504C3" w:rsidRDefault="00C53C91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2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Huv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4819" w:type="dxa"/>
            <w:gridSpan w:val="7"/>
          </w:tcPr>
          <w:p w:rsidR="00C53C91" w:rsidRPr="009504C3" w:rsidRDefault="00C53C91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2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Huv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  <w:p w:rsidR="00C53C91" w:rsidRPr="000146D6" w:rsidRDefault="00C53C91" w:rsidP="00F324AB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839" w:type="dxa"/>
            <w:gridSpan w:val="2"/>
          </w:tcPr>
          <w:p w:rsidR="00C53C91" w:rsidRPr="009504C3" w:rsidRDefault="00C53C91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2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Huv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D05E0E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  <w:vMerge/>
          </w:tcPr>
          <w:p w:rsidR="00D05E0E" w:rsidRDefault="00D05E0E" w:rsidP="00E02D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  <w:gridSpan w:val="10"/>
          </w:tcPr>
          <w:p w:rsidR="006D1312" w:rsidRDefault="00D05E0E" w:rsidP="00C53C91">
            <w:pPr>
              <w:rPr>
                <w:rFonts w:ascii="Times New Roman" w:hAnsi="Times New Roman" w:cs="Times New Roman"/>
                <w:lang w:val="en"/>
              </w:rPr>
            </w:pPr>
            <w:r w:rsidRPr="006D1312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-</w:t>
            </w:r>
            <w:r w:rsidR="006D1312" w:rsidRPr="006D1312">
              <w:rPr>
                <w:highlight w:val="yellow"/>
                <w:lang w:val="en"/>
              </w:rPr>
              <w:t xml:space="preserve"> </w:t>
            </w:r>
            <w:r w:rsidR="006D1312" w:rsidRPr="006D1312">
              <w:rPr>
                <w:rFonts w:ascii="Times New Roman" w:hAnsi="Times New Roman" w:cs="Times New Roman"/>
                <w:highlight w:val="yellow"/>
                <w:lang w:val="en"/>
              </w:rPr>
              <w:t>If the child consum</w:t>
            </w:r>
            <w:r w:rsidR="006D1312">
              <w:rPr>
                <w:rFonts w:ascii="Times New Roman" w:hAnsi="Times New Roman" w:cs="Times New Roman"/>
                <w:highlight w:val="yellow"/>
                <w:lang w:val="en"/>
              </w:rPr>
              <w:t>ed a flat added by vegetable oil</w:t>
            </w:r>
            <w:r w:rsidR="006D1312" w:rsidRPr="006D1312">
              <w:rPr>
                <w:rFonts w:ascii="Times New Roman" w:hAnsi="Times New Roman" w:cs="Times New Roman"/>
                <w:highlight w:val="yellow"/>
                <w:lang w:val="en"/>
              </w:rPr>
              <w:t xml:space="preserve"> yesterday, how many people consumed this meal?</w:t>
            </w:r>
          </w:p>
          <w:p w:rsidR="00C53C91" w:rsidRPr="006D1312" w:rsidRDefault="006D1312" w:rsidP="00C53C91">
            <w:pPr>
              <w:rPr>
                <w:rFonts w:ascii="Times New Roman" w:hAnsi="Times New Roman" w:cs="Times New Roman"/>
                <w:lang w:val="en-US"/>
              </w:rPr>
            </w:pPr>
            <w:r w:rsidRPr="006D1312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- Quantity of oil added in family meal yesterday </w:t>
            </w:r>
            <w:proofErr w:type="spellStart"/>
            <w:r w:rsidR="00C53C91" w:rsidRPr="006D131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highlight w:val="yellow"/>
                <w:lang w:val="en-US"/>
              </w:rPr>
              <w:t>Quahuv</w:t>
            </w:r>
            <w:proofErr w:type="spellEnd"/>
          </w:p>
          <w:p w:rsidR="00D05E0E" w:rsidRPr="006D1312" w:rsidRDefault="00D05E0E" w:rsidP="006D131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D1312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- </w:t>
            </w:r>
            <w:r w:rsidR="006D1312" w:rsidRPr="006D1312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Quantity of the dish consumed by the child </w:t>
            </w:r>
            <w:proofErr w:type="spellStart"/>
            <w:r w:rsidR="00C53C91" w:rsidRPr="006D131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highlight w:val="yellow"/>
                <w:lang w:val="en-US"/>
              </w:rPr>
              <w:t>Platvenf</w:t>
            </w:r>
            <w:proofErr w:type="spellEnd"/>
          </w:p>
        </w:tc>
        <w:tc>
          <w:tcPr>
            <w:tcW w:w="1839" w:type="dxa"/>
            <w:gridSpan w:val="2"/>
          </w:tcPr>
          <w:p w:rsidR="00A70EB4" w:rsidRPr="006D1312" w:rsidRDefault="00A70EB4" w:rsidP="00370877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  <w:p w:rsidR="006C256C" w:rsidRPr="00BF14BF" w:rsidRDefault="00A70EB4" w:rsidP="006C256C">
            <w:pPr>
              <w:rPr>
                <w:rFonts w:ascii="Times New Roman" w:hAnsi="Times New Roman" w:cs="Times New Roman"/>
                <w:highlight w:val="yellow"/>
              </w:rPr>
            </w:pPr>
            <w:r w:rsidRPr="00BF14BF">
              <w:rPr>
                <w:rFonts w:ascii="Times New Roman" w:hAnsi="Times New Roman" w:cs="Times New Roman"/>
                <w:highlight w:val="yellow"/>
              </w:rPr>
              <w:t>|__|</w:t>
            </w:r>
            <w:r w:rsidR="006C256C" w:rsidRPr="00BF14BF">
              <w:rPr>
                <w:rFonts w:ascii="Times New Roman" w:hAnsi="Times New Roman" w:cs="Times New Roman"/>
                <w:highlight w:val="yellow"/>
              </w:rPr>
              <w:t>__|</w:t>
            </w:r>
          </w:p>
          <w:p w:rsidR="00A70EB4" w:rsidRPr="00BF14BF" w:rsidRDefault="006D1312" w:rsidP="00370877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 xml:space="preserve">|__|__| </w:t>
            </w:r>
            <w:proofErr w:type="spellStart"/>
            <w:r>
              <w:rPr>
                <w:rFonts w:ascii="Times New Roman" w:hAnsi="Times New Roman" w:cs="Times New Roman"/>
                <w:highlight w:val="yellow"/>
              </w:rPr>
              <w:t>spoon</w:t>
            </w:r>
            <w:proofErr w:type="spellEnd"/>
          </w:p>
          <w:p w:rsidR="00A70EB4" w:rsidRPr="00BF14BF" w:rsidRDefault="006D1312" w:rsidP="0037087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 xml:space="preserve">|__|__| </w:t>
            </w:r>
            <w:proofErr w:type="spellStart"/>
            <w:r>
              <w:rPr>
                <w:rFonts w:ascii="Times New Roman" w:hAnsi="Times New Roman" w:cs="Times New Roman"/>
                <w:highlight w:val="yellow"/>
              </w:rPr>
              <w:t>bowl</w:t>
            </w:r>
            <w:proofErr w:type="spellEnd"/>
          </w:p>
        </w:tc>
      </w:tr>
      <w:tr w:rsidR="00987CF5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87CF5" w:rsidRDefault="00A36F96" w:rsidP="00E02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imal fat</w:t>
            </w:r>
          </w:p>
        </w:tc>
        <w:tc>
          <w:tcPr>
            <w:tcW w:w="1843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3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Han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3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Hanv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hanvenf</w:t>
            </w:r>
          </w:p>
          <w:p w:rsidR="00987CF5" w:rsidRPr="000146D6" w:rsidRDefault="00A318AE" w:rsidP="00F324A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|__|__|</w:t>
            </w:r>
            <w:proofErr w:type="gramStart"/>
            <w:r>
              <w:rPr>
                <w:rFonts w:ascii="Times New Roman" w:hAnsi="Times New Roman" w:cs="Times New Roman"/>
              </w:rPr>
              <w:t>,|</w:t>
            </w:r>
            <w:proofErr w:type="gramEnd"/>
            <w:r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>
              <w:rPr>
                <w:rFonts w:ascii="Times New Roman" w:hAnsi="Times New Roman" w:cs="Times New Roman"/>
              </w:rPr>
              <w:t>spoon</w:t>
            </w:r>
            <w:proofErr w:type="spellEnd"/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3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Han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87CF5" w:rsidRPr="00A36F96" w:rsidRDefault="00A36F96" w:rsidP="00E02D3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36F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s (to be </w:t>
            </w:r>
            <w:proofErr w:type="spellStart"/>
            <w:r w:rsidRPr="00A36F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ised</w:t>
            </w:r>
            <w:proofErr w:type="spellEnd"/>
            <w:r w:rsidRPr="00A36F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proofErr w:type="spellStart"/>
            <w:r w:rsidR="00987CF5" w:rsidRPr="00A36F9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Authugr</w:t>
            </w:r>
            <w:proofErr w:type="spellEnd"/>
          </w:p>
        </w:tc>
        <w:tc>
          <w:tcPr>
            <w:tcW w:w="1843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4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Hugr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4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Hugrv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hugrvenf</w:t>
            </w:r>
          </w:p>
          <w:p w:rsidR="00987CF5" w:rsidRPr="000146D6" w:rsidRDefault="00A318AE" w:rsidP="00F324A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|__|__|</w:t>
            </w:r>
            <w:proofErr w:type="gramStart"/>
            <w:r>
              <w:rPr>
                <w:rFonts w:ascii="Times New Roman" w:hAnsi="Times New Roman" w:cs="Times New Roman"/>
              </w:rPr>
              <w:t>,|</w:t>
            </w:r>
            <w:proofErr w:type="gramEnd"/>
            <w:r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>
              <w:rPr>
                <w:rFonts w:ascii="Times New Roman" w:hAnsi="Times New Roman" w:cs="Times New Roman"/>
              </w:rPr>
              <w:t>spoon</w:t>
            </w:r>
            <w:proofErr w:type="spellEnd"/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4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Hugr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902E9C">
        <w:trPr>
          <w:gridBefore w:val="1"/>
          <w:wBefore w:w="269" w:type="dxa"/>
          <w:jc w:val="center"/>
        </w:trPr>
        <w:tc>
          <w:tcPr>
            <w:tcW w:w="10214" w:type="dxa"/>
            <w:gridSpan w:val="14"/>
          </w:tcPr>
          <w:p w:rsidR="00987CF5" w:rsidRPr="009539CB" w:rsidRDefault="00A36F96" w:rsidP="00846A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weet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ducts</w:t>
            </w:r>
            <w:proofErr w:type="spellEnd"/>
          </w:p>
        </w:tc>
      </w:tr>
      <w:tr w:rsidR="00987CF5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87CF5" w:rsidRDefault="00A36F96" w:rsidP="00047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we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g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ater</w:t>
            </w:r>
          </w:p>
        </w:tc>
        <w:tc>
          <w:tcPr>
            <w:tcW w:w="1843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5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s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5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sv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esvenf</w:t>
            </w:r>
          </w:p>
          <w:p w:rsidR="00987CF5" w:rsidRPr="000146D6" w:rsidRDefault="00A318AE" w:rsidP="00F324A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|__|__|</w:t>
            </w:r>
            <w:proofErr w:type="gramStart"/>
            <w:r>
              <w:rPr>
                <w:rFonts w:ascii="Times New Roman" w:hAnsi="Times New Roman" w:cs="Times New Roman"/>
              </w:rPr>
              <w:t>,|</w:t>
            </w:r>
            <w:proofErr w:type="gramEnd"/>
            <w:r>
              <w:rPr>
                <w:rFonts w:ascii="Times New Roman" w:hAnsi="Times New Roman" w:cs="Times New Roman"/>
              </w:rPr>
              <w:t>__| glass</w:t>
            </w:r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5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s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87CF5" w:rsidRDefault="00A36F96" w:rsidP="00047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coffee</w:t>
            </w:r>
          </w:p>
        </w:tc>
        <w:tc>
          <w:tcPr>
            <w:tcW w:w="1843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6a</w:t>
            </w:r>
            <w:r w:rsidRPr="003F12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F12B8">
              <w:rPr>
                <w:rFonts w:ascii="Times New Roman" w:hAnsi="Times New Roman" w:cs="Times New Roman"/>
              </w:rPr>
              <w:t>|__|__|</w:t>
            </w:r>
            <w:proofErr w:type="gramStart"/>
            <w:r w:rsidRPr="003F12B8">
              <w:rPr>
                <w:rFonts w:ascii="Times New Roman" w:hAnsi="Times New Roman" w:cs="Times New Roman"/>
              </w:rPr>
              <w:t>,|</w:t>
            </w:r>
            <w:proofErr w:type="gramEnd"/>
            <w:r w:rsidRPr="003F12B8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Tc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86b </w:t>
            </w:r>
            <w:r w:rsidRPr="003F12B8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Tcv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cvenf</w:t>
            </w:r>
          </w:p>
          <w:p w:rsidR="00987CF5" w:rsidRPr="000146D6" w:rsidRDefault="00A318AE" w:rsidP="00F324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|__|__|</w:t>
            </w:r>
            <w:proofErr w:type="gramStart"/>
            <w:r>
              <w:rPr>
                <w:rFonts w:ascii="Times New Roman" w:hAnsi="Times New Roman" w:cs="Times New Roman"/>
              </w:rPr>
              <w:t>,|</w:t>
            </w:r>
            <w:proofErr w:type="gramEnd"/>
            <w:r>
              <w:rPr>
                <w:rFonts w:ascii="Times New Roman" w:hAnsi="Times New Roman" w:cs="Times New Roman"/>
              </w:rPr>
              <w:t>__| glass</w:t>
            </w:r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6c</w:t>
            </w:r>
            <w:r>
              <w:rPr>
                <w:rFonts w:ascii="Times New Roman" w:hAnsi="Times New Roman" w:cs="Times New Roman"/>
              </w:rPr>
              <w:t xml:space="preserve"> 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Tc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87CF5" w:rsidRPr="003F12B8" w:rsidRDefault="00A36F96" w:rsidP="00E02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oney</w:t>
            </w:r>
            <w:proofErr w:type="spellEnd"/>
          </w:p>
        </w:tc>
        <w:tc>
          <w:tcPr>
            <w:tcW w:w="1843" w:type="dxa"/>
            <w:gridSpan w:val="3"/>
          </w:tcPr>
          <w:p w:rsidR="00987CF5" w:rsidRPr="003F12B8" w:rsidRDefault="00987CF5" w:rsidP="003708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7a</w:t>
            </w:r>
            <w:r w:rsidRPr="003F12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F12B8">
              <w:rPr>
                <w:rFonts w:ascii="Times New Roman" w:hAnsi="Times New Roman" w:cs="Times New Roman"/>
              </w:rPr>
              <w:t>|__|__|</w:t>
            </w:r>
            <w:proofErr w:type="gramStart"/>
            <w:r w:rsidRPr="003F12B8">
              <w:rPr>
                <w:rFonts w:ascii="Times New Roman" w:hAnsi="Times New Roman" w:cs="Times New Roman"/>
              </w:rPr>
              <w:t>,|</w:t>
            </w:r>
            <w:proofErr w:type="gramEnd"/>
            <w:r w:rsidRPr="003F12B8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i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3F12B8" w:rsidRDefault="00987CF5" w:rsidP="003708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87b </w:t>
            </w:r>
            <w:r w:rsidRPr="003F12B8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iv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mivenf</w:t>
            </w:r>
          </w:p>
          <w:p w:rsidR="00987CF5" w:rsidRPr="000146D6" w:rsidRDefault="00A318AE" w:rsidP="00F324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|__|__|</w:t>
            </w:r>
            <w:proofErr w:type="gramStart"/>
            <w:r>
              <w:rPr>
                <w:rFonts w:ascii="Times New Roman" w:hAnsi="Times New Roman" w:cs="Times New Roman"/>
              </w:rPr>
              <w:t>,|</w:t>
            </w:r>
            <w:proofErr w:type="gramEnd"/>
            <w:r>
              <w:rPr>
                <w:rFonts w:ascii="Times New Roman" w:hAnsi="Times New Roman" w:cs="Times New Roman"/>
              </w:rPr>
              <w:t>__|</w:t>
            </w:r>
            <w:proofErr w:type="spellStart"/>
            <w:r>
              <w:rPr>
                <w:rFonts w:ascii="Times New Roman" w:hAnsi="Times New Roman" w:cs="Times New Roman"/>
              </w:rPr>
              <w:t>spoon</w:t>
            </w:r>
            <w:proofErr w:type="spellEnd"/>
          </w:p>
        </w:tc>
        <w:tc>
          <w:tcPr>
            <w:tcW w:w="1839" w:type="dxa"/>
            <w:gridSpan w:val="2"/>
          </w:tcPr>
          <w:p w:rsidR="00987CF5" w:rsidRPr="003F12B8" w:rsidRDefault="00987CF5" w:rsidP="003708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7c</w:t>
            </w:r>
            <w:r>
              <w:rPr>
                <w:rFonts w:ascii="Times New Roman" w:hAnsi="Times New Roman" w:cs="Times New Roman"/>
              </w:rPr>
              <w:t xml:space="preserve"> 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i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87CF5" w:rsidRDefault="00A36F96" w:rsidP="00E02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dy</w:t>
            </w:r>
          </w:p>
        </w:tc>
        <w:tc>
          <w:tcPr>
            <w:tcW w:w="1843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8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Bon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8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Bonv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bonvenf</w:t>
            </w:r>
          </w:p>
          <w:p w:rsidR="00987CF5" w:rsidRPr="000146D6" w:rsidRDefault="00A318AE" w:rsidP="00346165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|__|__|</w:t>
            </w:r>
            <w:proofErr w:type="gramStart"/>
            <w:r>
              <w:rPr>
                <w:rFonts w:ascii="Times New Roman" w:hAnsi="Times New Roman" w:cs="Times New Roman"/>
              </w:rPr>
              <w:t>,|</w:t>
            </w:r>
            <w:proofErr w:type="gramEnd"/>
            <w:r>
              <w:rPr>
                <w:rFonts w:ascii="Times New Roman" w:hAnsi="Times New Roman" w:cs="Times New Roman"/>
              </w:rPr>
              <w:t xml:space="preserve">__|  </w:t>
            </w:r>
            <w:proofErr w:type="spellStart"/>
            <w:r>
              <w:rPr>
                <w:rFonts w:ascii="Times New Roman" w:hAnsi="Times New Roman" w:cs="Times New Roman"/>
              </w:rPr>
              <w:t>piece</w:t>
            </w:r>
            <w:proofErr w:type="spellEnd"/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8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Bon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87CF5" w:rsidRPr="006756FF" w:rsidRDefault="00A36F96" w:rsidP="00E02D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ater</w:t>
            </w:r>
          </w:p>
        </w:tc>
        <w:tc>
          <w:tcPr>
            <w:tcW w:w="1843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9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9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av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eavenf</w:t>
            </w:r>
          </w:p>
          <w:p w:rsidR="00987CF5" w:rsidRPr="000146D6" w:rsidRDefault="00A318AE" w:rsidP="00F324A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|__|__|</w:t>
            </w:r>
            <w:proofErr w:type="gramStart"/>
            <w:r>
              <w:rPr>
                <w:rFonts w:ascii="Times New Roman" w:hAnsi="Times New Roman" w:cs="Times New Roman"/>
              </w:rPr>
              <w:t>,|</w:t>
            </w:r>
            <w:proofErr w:type="gramEnd"/>
            <w:r>
              <w:rPr>
                <w:rFonts w:ascii="Times New Roman" w:hAnsi="Times New Roman" w:cs="Times New Roman"/>
              </w:rPr>
              <w:t>__| glass</w:t>
            </w:r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9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a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8C67E6">
        <w:trPr>
          <w:gridBefore w:val="1"/>
          <w:wBefore w:w="269" w:type="dxa"/>
          <w:jc w:val="center"/>
        </w:trPr>
        <w:tc>
          <w:tcPr>
            <w:tcW w:w="1713" w:type="dxa"/>
            <w:gridSpan w:val="2"/>
          </w:tcPr>
          <w:p w:rsidR="00987CF5" w:rsidRPr="00BA799F" w:rsidRDefault="00A36F96" w:rsidP="00E02D36">
            <w:pPr>
              <w:rPr>
                <w:rFonts w:ascii="Times New Roman" w:hAnsi="Times New Roman" w:cs="Times New Roman"/>
                <w:b/>
                <w:color w:val="00B0F0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th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oo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987CF5" w:rsidRPr="00BA799F">
              <w:rPr>
                <w:rFonts w:ascii="Times New Roman" w:hAnsi="Times New Roman" w:cs="Times New Roman"/>
                <w:b/>
                <w:color w:val="00B0F0"/>
              </w:rPr>
              <w:t>Aualim</w:t>
            </w:r>
            <w:proofErr w:type="spellEnd"/>
          </w:p>
          <w:p w:rsidR="00987CF5" w:rsidRDefault="00987CF5" w:rsidP="00E02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</w:t>
            </w:r>
          </w:p>
        </w:tc>
        <w:tc>
          <w:tcPr>
            <w:tcW w:w="1843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0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li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0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liv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livenf</w:t>
            </w:r>
          </w:p>
          <w:p w:rsidR="00987CF5" w:rsidRPr="000146D6" w:rsidRDefault="00987CF5" w:rsidP="00F324A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,|__|</w:t>
            </w:r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0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li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902E9C">
        <w:trPr>
          <w:gridBefore w:val="1"/>
          <w:wBefore w:w="269" w:type="dxa"/>
          <w:jc w:val="center"/>
        </w:trPr>
        <w:tc>
          <w:tcPr>
            <w:tcW w:w="10214" w:type="dxa"/>
            <w:gridSpan w:val="14"/>
          </w:tcPr>
          <w:p w:rsidR="00987CF5" w:rsidRPr="00A318AE" w:rsidRDefault="00A318AE" w:rsidP="00D97911">
            <w:pPr>
              <w:spacing w:before="40" w:after="40"/>
              <w:rPr>
                <w:rFonts w:ascii="Times New Roman" w:hAnsi="Times New Roman" w:cs="Times New Roman"/>
                <w:b/>
                <w:i/>
                <w:sz w:val="30"/>
                <w:szCs w:val="3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30"/>
                <w:szCs w:val="30"/>
              </w:rPr>
              <w:t>Health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30"/>
                <w:szCs w:val="30"/>
              </w:rPr>
              <w:t xml:space="preserve"> p</w:t>
            </w:r>
            <w:r w:rsidR="00A36F96" w:rsidRPr="00A318AE">
              <w:rPr>
                <w:rFonts w:ascii="Times New Roman" w:hAnsi="Times New Roman" w:cs="Times New Roman"/>
                <w:b/>
                <w:i/>
                <w:sz w:val="30"/>
                <w:szCs w:val="30"/>
              </w:rPr>
              <w:t>ractices</w:t>
            </w:r>
          </w:p>
        </w:tc>
      </w:tr>
      <w:tr w:rsidR="00987CF5" w:rsidRPr="0000311C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987CF5" w:rsidRPr="0000311C" w:rsidRDefault="00987CF5" w:rsidP="003708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1</w:t>
            </w:r>
          </w:p>
        </w:tc>
        <w:tc>
          <w:tcPr>
            <w:tcW w:w="6164" w:type="dxa"/>
            <w:gridSpan w:val="10"/>
          </w:tcPr>
          <w:p w:rsidR="00987CF5" w:rsidRPr="00F86C7F" w:rsidRDefault="00F86C7F" w:rsidP="00E13486">
            <w:pPr>
              <w:pStyle w:val="Default"/>
              <w:rPr>
                <w:lang w:val="en-US"/>
              </w:rPr>
            </w:pPr>
            <w:r>
              <w:rPr>
                <w:lang w:val="en"/>
              </w:rPr>
              <w:t xml:space="preserve"> Does the child possesses a health, weighing or immunization record</w:t>
            </w:r>
            <w:r>
              <w:rPr>
                <w:lang w:val="en-US"/>
              </w:rPr>
              <w:t xml:space="preserve"> (1) Yes</w:t>
            </w:r>
            <w:r w:rsidR="00987CF5" w:rsidRPr="00F86C7F">
              <w:rPr>
                <w:lang w:val="en-US"/>
              </w:rPr>
              <w:t>; (0</w:t>
            </w:r>
            <w:r>
              <w:rPr>
                <w:lang w:val="en-US"/>
              </w:rPr>
              <w:t>) No</w:t>
            </w:r>
            <w:r w:rsidR="00987CF5" w:rsidRPr="00F86C7F">
              <w:rPr>
                <w:lang w:val="en-US"/>
              </w:rPr>
              <w:t xml:space="preserve"> ; (2) </w:t>
            </w:r>
            <w:proofErr w:type="spellStart"/>
            <w:r w:rsidR="00987CF5" w:rsidRPr="00F86C7F">
              <w:rPr>
                <w:lang w:val="en-US"/>
              </w:rPr>
              <w:t>Nsp</w:t>
            </w:r>
            <w:proofErr w:type="spellEnd"/>
            <w:r w:rsidR="00987CF5" w:rsidRPr="00F86C7F">
              <w:rPr>
                <w:lang w:val="en-US"/>
              </w:rPr>
              <w:t xml:space="preserve"> </w:t>
            </w:r>
          </w:p>
        </w:tc>
        <w:tc>
          <w:tcPr>
            <w:tcW w:w="3194" w:type="dxa"/>
            <w:gridSpan w:val="3"/>
          </w:tcPr>
          <w:p w:rsidR="00987CF5" w:rsidRPr="0000311C" w:rsidRDefault="00987CF5" w:rsidP="00CE4CA6">
            <w:pPr>
              <w:spacing w:before="18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                                </w:t>
            </w:r>
            <w:r w:rsidRPr="004C3EE8">
              <w:rPr>
                <w:rFonts w:ascii="Times New Roman" w:hAnsi="Times New Roman" w:cs="Times New Roman"/>
                <w:b/>
                <w:color w:val="00B0F0"/>
              </w:rPr>
              <w:t>Carn</w:t>
            </w:r>
            <w:r>
              <w:rPr>
                <w:rFonts w:ascii="Times New Roman" w:hAnsi="Times New Roman" w:cs="Times New Roman"/>
                <w:b/>
                <w:color w:val="00B0F0"/>
              </w:rPr>
              <w:t>et</w:t>
            </w:r>
          </w:p>
        </w:tc>
      </w:tr>
      <w:tr w:rsidR="00987CF5" w:rsidRPr="0000311C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987CF5" w:rsidRDefault="00987CF5" w:rsidP="006A3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2a</w:t>
            </w:r>
          </w:p>
          <w:p w:rsidR="00987CF5" w:rsidRPr="0000311C" w:rsidRDefault="00987CF5" w:rsidP="003708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2b</w:t>
            </w:r>
          </w:p>
        </w:tc>
        <w:tc>
          <w:tcPr>
            <w:tcW w:w="6164" w:type="dxa"/>
            <w:gridSpan w:val="10"/>
          </w:tcPr>
          <w:p w:rsidR="00987CF5" w:rsidRPr="00F86C7F" w:rsidRDefault="00F86C7F" w:rsidP="006A3B63">
            <w:pPr>
              <w:pStyle w:val="Default"/>
              <w:rPr>
                <w:lang w:val="en-US"/>
              </w:rPr>
            </w:pPr>
            <w:r w:rsidRPr="00F86C7F">
              <w:rPr>
                <w:lang w:val="en-US"/>
              </w:rPr>
              <w:t>What is his/her birth weight (in kg)</w:t>
            </w:r>
            <w:r w:rsidR="00987CF5" w:rsidRPr="00F86C7F">
              <w:rPr>
                <w:lang w:val="en-US"/>
              </w:rPr>
              <w:t xml:space="preserve">? </w:t>
            </w:r>
          </w:p>
          <w:p w:rsidR="00987CF5" w:rsidRPr="007D0C9D" w:rsidRDefault="00F86C7F" w:rsidP="007D0C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C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1) </w:t>
            </w:r>
            <w:r w:rsidR="007D0C9D" w:rsidRPr="007D0C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cked</w:t>
            </w:r>
            <w:r w:rsidRPr="007D0C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(2) </w:t>
            </w:r>
            <w:r w:rsidR="007D0C9D" w:rsidRPr="007D0C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id by the mother</w:t>
            </w:r>
            <w:r w:rsidR="00987CF5" w:rsidRPr="007D0C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(3) </w:t>
            </w:r>
            <w:proofErr w:type="spellStart"/>
            <w:r w:rsidRPr="007D0C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own</w:t>
            </w:r>
            <w:proofErr w:type="spellEnd"/>
          </w:p>
        </w:tc>
        <w:tc>
          <w:tcPr>
            <w:tcW w:w="3194" w:type="dxa"/>
            <w:gridSpan w:val="3"/>
          </w:tcPr>
          <w:p w:rsidR="00987CF5" w:rsidRPr="005B459B" w:rsidRDefault="00987CF5" w:rsidP="00CE4CA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Cs/>
                <w:sz w:val="24"/>
                <w:szCs w:val="24"/>
              </w:rPr>
              <w:t>|__|__|, |__|__| k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</w:t>
            </w:r>
            <w:r w:rsidRPr="00FA32C9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 xml:space="preserve"> </w:t>
            </w:r>
            <w:proofErr w:type="spellStart"/>
            <w:r w:rsidRPr="00FA32C9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Pnais</w:t>
            </w:r>
            <w: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s</w:t>
            </w:r>
            <w:proofErr w:type="spellEnd"/>
          </w:p>
          <w:p w:rsidR="00987CF5" w:rsidRPr="0000311C" w:rsidRDefault="00987CF5" w:rsidP="006D35F4">
            <w:pPr>
              <w:tabs>
                <w:tab w:val="left" w:pos="217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                                </w:t>
            </w:r>
            <w:r w:rsidRPr="006D35F4">
              <w:rPr>
                <w:rFonts w:ascii="Times New Roman" w:hAnsi="Times New Roman" w:cs="Times New Roman"/>
                <w:b/>
                <w:color w:val="00B0F0"/>
              </w:rPr>
              <w:t>Pverd</w:t>
            </w:r>
          </w:p>
        </w:tc>
      </w:tr>
      <w:tr w:rsidR="00987CF5" w:rsidRPr="0000311C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987CF5" w:rsidRDefault="00987CF5" w:rsidP="00736B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3</w:t>
            </w:r>
          </w:p>
          <w:p w:rsidR="00987CF5" w:rsidRDefault="00987CF5" w:rsidP="006A3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987CF5" w:rsidRDefault="00987CF5" w:rsidP="006A3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987CF5" w:rsidRDefault="00987CF5" w:rsidP="00F8298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3a</w:t>
            </w:r>
          </w:p>
          <w:p w:rsidR="00987CF5" w:rsidRPr="00F8298A" w:rsidRDefault="00987CF5" w:rsidP="0037087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3b</w:t>
            </w:r>
          </w:p>
        </w:tc>
        <w:tc>
          <w:tcPr>
            <w:tcW w:w="6164" w:type="dxa"/>
            <w:gridSpan w:val="10"/>
          </w:tcPr>
          <w:p w:rsidR="00987CF5" w:rsidRPr="00F86C7F" w:rsidRDefault="00F86C7F" w:rsidP="006A3B63">
            <w:pPr>
              <w:pStyle w:val="Default"/>
              <w:rPr>
                <w:lang w:val="en-US"/>
              </w:rPr>
            </w:pPr>
            <w:r w:rsidRPr="00F86C7F">
              <w:rPr>
                <w:lang w:val="en-US"/>
              </w:rPr>
              <w:t>For this child, did you follow prenatal consultations? (1) Yes</w:t>
            </w:r>
            <w:r w:rsidR="00987CF5" w:rsidRPr="00F86C7F">
              <w:rPr>
                <w:lang w:val="en-US"/>
              </w:rPr>
              <w:t>; (0</w:t>
            </w:r>
            <w:r w:rsidRPr="00F86C7F">
              <w:rPr>
                <w:lang w:val="en-US"/>
              </w:rPr>
              <w:t>) No</w:t>
            </w:r>
            <w:r w:rsidR="00987CF5" w:rsidRPr="00F86C7F">
              <w:rPr>
                <w:lang w:val="en-US"/>
              </w:rPr>
              <w:t xml:space="preserve"> ; (2) </w:t>
            </w:r>
            <w:proofErr w:type="spellStart"/>
            <w:r w:rsidR="00987CF5" w:rsidRPr="00F86C7F">
              <w:rPr>
                <w:lang w:val="en-US"/>
              </w:rPr>
              <w:t>Nsp</w:t>
            </w:r>
            <w:proofErr w:type="spellEnd"/>
            <w:r w:rsidR="00987CF5" w:rsidRPr="00F86C7F">
              <w:rPr>
                <w:lang w:val="en-US"/>
              </w:rPr>
              <w:t xml:space="preserve"> </w:t>
            </w:r>
          </w:p>
          <w:p w:rsidR="00987CF5" w:rsidRPr="00F86C7F" w:rsidRDefault="00F86C7F" w:rsidP="006A3B63">
            <w:pPr>
              <w:pStyle w:val="Default"/>
              <w:rPr>
                <w:lang w:val="en-US"/>
              </w:rPr>
            </w:pPr>
            <w:r w:rsidRPr="00F86C7F">
              <w:rPr>
                <w:lang w:val="en-US"/>
              </w:rPr>
              <w:t xml:space="preserve">If </w:t>
            </w:r>
            <w:r>
              <w:rPr>
                <w:lang w:val="en-US"/>
              </w:rPr>
              <w:t>yes</w:t>
            </w:r>
            <w:r w:rsidRPr="00F86C7F">
              <w:rPr>
                <w:lang w:val="en-US"/>
              </w:rPr>
              <w:t>, how many times</w:t>
            </w:r>
            <w:r w:rsidR="00987CF5" w:rsidRPr="00F86C7F">
              <w:rPr>
                <w:lang w:val="en-US"/>
              </w:rPr>
              <w:t xml:space="preserve">? </w:t>
            </w:r>
            <w:r w:rsidRPr="00F86C7F">
              <w:rPr>
                <w:lang w:val="en-US"/>
              </w:rPr>
              <w:t>(Note 99 if « do not know</w:t>
            </w:r>
            <w:r w:rsidR="00987CF5" w:rsidRPr="00F86C7F">
              <w:rPr>
                <w:lang w:val="en-US"/>
              </w:rPr>
              <w:t>»)</w:t>
            </w:r>
          </w:p>
          <w:p w:rsidR="00987CF5" w:rsidRPr="00E05C1B" w:rsidRDefault="00987CF5" w:rsidP="006A3B63">
            <w:pPr>
              <w:pStyle w:val="Default"/>
              <w:rPr>
                <w:lang w:val="en-US"/>
              </w:rPr>
            </w:pPr>
            <w:r w:rsidRPr="00E05C1B">
              <w:rPr>
                <w:lang w:val="en-US"/>
              </w:rPr>
              <w:t xml:space="preserve">- </w:t>
            </w:r>
            <w:r w:rsidR="00E05C1B">
              <w:rPr>
                <w:rStyle w:val="shorttext"/>
                <w:lang w:val="en"/>
              </w:rPr>
              <w:t>At the doctor or midwife</w:t>
            </w:r>
          </w:p>
          <w:p w:rsidR="00987CF5" w:rsidRPr="00E05C1B" w:rsidRDefault="00987CF5" w:rsidP="00E05C1B">
            <w:pPr>
              <w:pStyle w:val="Default"/>
              <w:rPr>
                <w:lang w:val="en-US"/>
              </w:rPr>
            </w:pPr>
            <w:r w:rsidRPr="00E05C1B">
              <w:rPr>
                <w:lang w:val="en-US"/>
              </w:rPr>
              <w:t xml:space="preserve">- </w:t>
            </w:r>
            <w:r w:rsidR="00E05C1B">
              <w:rPr>
                <w:lang w:val="en-US"/>
              </w:rPr>
              <w:t>At a traditional birth attendant</w:t>
            </w:r>
          </w:p>
        </w:tc>
        <w:tc>
          <w:tcPr>
            <w:tcW w:w="3194" w:type="dxa"/>
            <w:gridSpan w:val="3"/>
          </w:tcPr>
          <w:p w:rsidR="00987CF5" w:rsidRPr="00E05C1B" w:rsidRDefault="00987CF5" w:rsidP="00CE4CA6">
            <w:pPr>
              <w:rPr>
                <w:rFonts w:ascii="Times New Roman" w:hAnsi="Times New Roman" w:cs="Times New Roman"/>
                <w:lang w:val="en-US"/>
              </w:rPr>
            </w:pPr>
          </w:p>
          <w:p w:rsidR="00987CF5" w:rsidRDefault="00987CF5" w:rsidP="00CE4CA6">
            <w:pPr>
              <w:rPr>
                <w:rFonts w:ascii="Times New Roman" w:hAnsi="Times New Roman" w:cs="Times New Roman"/>
              </w:rPr>
            </w:pP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                              </w:t>
            </w:r>
            <w:proofErr w:type="spellStart"/>
            <w:r w:rsidRPr="00B04EDF">
              <w:rPr>
                <w:rFonts w:ascii="Times New Roman" w:hAnsi="Times New Roman" w:cs="Times New Roman"/>
                <w:b/>
                <w:color w:val="00B0F0"/>
              </w:rPr>
              <w:t>Conspren</w:t>
            </w:r>
            <w:proofErr w:type="spellEnd"/>
          </w:p>
          <w:p w:rsidR="00987CF5" w:rsidRDefault="00987CF5" w:rsidP="00CE4CA6">
            <w:pPr>
              <w:rPr>
                <w:rFonts w:ascii="Times New Roman" w:hAnsi="Times New Roman" w:cs="Times New Roman"/>
              </w:rPr>
            </w:pPr>
          </w:p>
          <w:p w:rsidR="00987CF5" w:rsidRDefault="00987CF5" w:rsidP="00CE4C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F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|__|__|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  </w:t>
            </w:r>
            <w:r w:rsidRPr="00B04EDF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 xml:space="preserve"> Consaf</w:t>
            </w:r>
          </w:p>
          <w:p w:rsidR="00987CF5" w:rsidRPr="0000311C" w:rsidRDefault="00987CF5" w:rsidP="00CE4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3F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|__|__|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  </w:t>
            </w:r>
            <w:r w:rsidRPr="00B04EDF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 xml:space="preserve"> Conmat</w:t>
            </w:r>
          </w:p>
        </w:tc>
      </w:tr>
      <w:tr w:rsidR="00987CF5" w:rsidRPr="0000311C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987CF5" w:rsidRPr="0000311C" w:rsidRDefault="00987CF5" w:rsidP="003708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4</w:t>
            </w:r>
          </w:p>
        </w:tc>
        <w:tc>
          <w:tcPr>
            <w:tcW w:w="6164" w:type="dxa"/>
            <w:gridSpan w:val="10"/>
          </w:tcPr>
          <w:p w:rsidR="0094186C" w:rsidRDefault="00E05C1B" w:rsidP="007D0C9D">
            <w:pPr>
              <w:pStyle w:val="Default"/>
              <w:rPr>
                <w:lang w:val="en-US"/>
              </w:rPr>
            </w:pPr>
            <w:r>
              <w:rPr>
                <w:rStyle w:val="shorttext"/>
                <w:lang w:val="en"/>
              </w:rPr>
              <w:t>Where did the delivery take place?</w:t>
            </w:r>
            <w:r w:rsidR="00987CF5" w:rsidRPr="00E05C1B">
              <w:rPr>
                <w:lang w:val="en-US"/>
              </w:rPr>
              <w:t xml:space="preserve"> </w:t>
            </w:r>
            <w:r w:rsidRPr="00E05C1B">
              <w:rPr>
                <w:lang w:val="en-US"/>
              </w:rPr>
              <w:t>(1) hospital</w:t>
            </w:r>
            <w:r w:rsidR="00987CF5" w:rsidRPr="00E05C1B">
              <w:rPr>
                <w:lang w:val="en-US"/>
              </w:rPr>
              <w:t>/</w:t>
            </w:r>
            <w:r w:rsidRPr="00E05C1B">
              <w:rPr>
                <w:lang w:val="en-US"/>
              </w:rPr>
              <w:t>Basic Health Center</w:t>
            </w:r>
            <w:r w:rsidR="00987CF5" w:rsidRPr="00E05C1B">
              <w:rPr>
                <w:lang w:val="en-US"/>
              </w:rPr>
              <w:t xml:space="preserve">, </w:t>
            </w:r>
            <w:r w:rsidRPr="00E05C1B">
              <w:rPr>
                <w:lang w:val="en-US"/>
              </w:rPr>
              <w:t xml:space="preserve">(2) home (3) Others (to be </w:t>
            </w:r>
            <w:r w:rsidR="007D0C9D">
              <w:rPr>
                <w:lang w:val="en-US"/>
              </w:rPr>
              <w:t>specifie</w:t>
            </w:r>
            <w:r w:rsidR="0094186C">
              <w:rPr>
                <w:lang w:val="en-US"/>
              </w:rPr>
              <w:t>d)</w:t>
            </w:r>
          </w:p>
          <w:p w:rsidR="00987CF5" w:rsidRPr="00E05C1B" w:rsidRDefault="00987CF5" w:rsidP="007D0C9D">
            <w:pPr>
              <w:pStyle w:val="Default"/>
              <w:rPr>
                <w:lang w:val="en-US"/>
              </w:rPr>
            </w:pPr>
            <w:r w:rsidRPr="00E05C1B">
              <w:rPr>
                <w:lang w:val="en-US"/>
              </w:rPr>
              <w:lastRenderedPageBreak/>
              <w:t xml:space="preserve"> </w:t>
            </w:r>
          </w:p>
        </w:tc>
        <w:tc>
          <w:tcPr>
            <w:tcW w:w="3194" w:type="dxa"/>
            <w:gridSpan w:val="3"/>
          </w:tcPr>
          <w:p w:rsidR="00987CF5" w:rsidRDefault="00987CF5" w:rsidP="00FC465D">
            <w:pPr>
              <w:rPr>
                <w:rFonts w:ascii="Times New Roman" w:hAnsi="Times New Roman" w:cs="Times New Roman"/>
                <w:b/>
                <w:color w:val="00B0F0"/>
              </w:rPr>
            </w:pPr>
            <w:r w:rsidRPr="000627F9">
              <w:rPr>
                <w:rFonts w:ascii="Times New Roman" w:hAnsi="Times New Roman" w:cs="Times New Roman"/>
              </w:rPr>
              <w:lastRenderedPageBreak/>
              <w:t>|__|</w:t>
            </w:r>
            <w:r>
              <w:rPr>
                <w:rFonts w:ascii="Times New Roman" w:hAnsi="Times New Roman" w:cs="Times New Roman"/>
              </w:rPr>
              <w:t xml:space="preserve">                                 </w:t>
            </w:r>
            <w:proofErr w:type="spellStart"/>
            <w:r w:rsidRPr="00837A07">
              <w:rPr>
                <w:rFonts w:ascii="Times New Roman" w:hAnsi="Times New Roman" w:cs="Times New Roman"/>
                <w:b/>
                <w:color w:val="00B0F0"/>
              </w:rPr>
              <w:t>Lieuac</w:t>
            </w:r>
            <w:proofErr w:type="spellEnd"/>
          </w:p>
          <w:p w:rsidR="00987CF5" w:rsidRPr="0000311C" w:rsidRDefault="00987CF5" w:rsidP="00FC46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465D">
              <w:rPr>
                <w:rFonts w:ascii="Times New Roman" w:hAnsi="Times New Roman" w:cs="Times New Roman"/>
              </w:rPr>
              <w:t>……………………</w:t>
            </w:r>
            <w:r w:rsidRPr="00837A07">
              <w:rPr>
                <w:rFonts w:ascii="Times New Roman" w:hAnsi="Times New Roman" w:cs="Times New Roman"/>
                <w:b/>
                <w:color w:val="00B0F0"/>
              </w:rPr>
              <w:t>Lieuac</w:t>
            </w:r>
            <w:r>
              <w:rPr>
                <w:b/>
                <w:color w:val="00B0F0"/>
              </w:rPr>
              <w:t>_aut</w:t>
            </w:r>
          </w:p>
        </w:tc>
      </w:tr>
      <w:tr w:rsidR="00987CF5" w:rsidRPr="0000311C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987CF5" w:rsidRDefault="00987CF5" w:rsidP="00D6248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a</w:t>
            </w:r>
          </w:p>
          <w:p w:rsidR="00987CF5" w:rsidRDefault="00987CF5" w:rsidP="00D6248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987CF5" w:rsidRPr="0000311C" w:rsidRDefault="00987CF5" w:rsidP="003708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b</w:t>
            </w:r>
          </w:p>
        </w:tc>
        <w:tc>
          <w:tcPr>
            <w:tcW w:w="6164" w:type="dxa"/>
            <w:gridSpan w:val="10"/>
          </w:tcPr>
          <w:p w:rsidR="00987CF5" w:rsidRPr="007260E2" w:rsidRDefault="007260E2" w:rsidP="00FC465D">
            <w:pPr>
              <w:pStyle w:val="Default"/>
              <w:rPr>
                <w:lang w:val="en-US"/>
              </w:rPr>
            </w:pPr>
            <w:r w:rsidRPr="007260E2">
              <w:rPr>
                <w:lang w:val="en-US"/>
              </w:rPr>
              <w:t>In the last 3 weeks, have you taken the child</w:t>
            </w:r>
            <w:r w:rsidR="00987CF5" w:rsidRPr="007260E2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to a health </w:t>
            </w:r>
            <w:r w:rsidRPr="007260E2">
              <w:rPr>
                <w:lang w:val="en-US"/>
              </w:rPr>
              <w:t>center</w:t>
            </w:r>
            <w:r>
              <w:rPr>
                <w:lang w:val="en-US"/>
              </w:rPr>
              <w:t>(1) Yes  (0) No</w:t>
            </w:r>
          </w:p>
          <w:p w:rsidR="00987CF5" w:rsidRPr="007260E2" w:rsidRDefault="007260E2" w:rsidP="00FC465D">
            <w:pPr>
              <w:pStyle w:val="Default"/>
              <w:rPr>
                <w:lang w:val="en-US"/>
              </w:rPr>
            </w:pPr>
            <w:r w:rsidRPr="007260E2">
              <w:rPr>
                <w:lang w:val="en-US"/>
              </w:rPr>
              <w:t>If yes, why?</w:t>
            </w:r>
          </w:p>
          <w:p w:rsidR="00987CF5" w:rsidRPr="007260E2" w:rsidRDefault="00987CF5" w:rsidP="00FC465D">
            <w:pPr>
              <w:pStyle w:val="Default"/>
              <w:rPr>
                <w:lang w:val="en-US"/>
              </w:rPr>
            </w:pPr>
            <w:r w:rsidRPr="007260E2">
              <w:rPr>
                <w:lang w:val="en-US"/>
              </w:rPr>
              <w:t>(1) Vacci</w:t>
            </w:r>
            <w:r w:rsidR="007260E2" w:rsidRPr="007260E2">
              <w:rPr>
                <w:lang w:val="en-US"/>
              </w:rPr>
              <w:t>nation   (2)</w:t>
            </w:r>
            <w:r w:rsidR="007260E2">
              <w:rPr>
                <w:lang w:val="en"/>
              </w:rPr>
              <w:t xml:space="preserve"> </w:t>
            </w:r>
            <w:r w:rsidR="007260E2">
              <w:rPr>
                <w:rStyle w:val="shorttext"/>
                <w:lang w:val="en"/>
              </w:rPr>
              <w:t>Weighing</w:t>
            </w:r>
            <w:r w:rsidR="007260E2" w:rsidRPr="007260E2">
              <w:rPr>
                <w:lang w:val="en-US"/>
              </w:rPr>
              <w:t xml:space="preserve">    (3) Disease</w:t>
            </w:r>
            <w:r w:rsidRPr="007260E2">
              <w:rPr>
                <w:lang w:val="en-US"/>
              </w:rPr>
              <w:t xml:space="preserve"> </w:t>
            </w:r>
          </w:p>
          <w:p w:rsidR="00987CF5" w:rsidRPr="00807397" w:rsidRDefault="007260E2" w:rsidP="0094186C">
            <w:pPr>
              <w:pStyle w:val="Default"/>
            </w:pPr>
            <w:r>
              <w:t xml:space="preserve">(4) </w:t>
            </w:r>
            <w:proofErr w:type="spellStart"/>
            <w:r>
              <w:t>Other</w:t>
            </w:r>
            <w:proofErr w:type="spellEnd"/>
            <w:r>
              <w:t xml:space="preserve"> (to </w:t>
            </w:r>
            <w:proofErr w:type="spellStart"/>
            <w:r>
              <w:t>be</w:t>
            </w:r>
            <w:proofErr w:type="spellEnd"/>
            <w:r>
              <w:t xml:space="preserve"> </w:t>
            </w:r>
            <w:proofErr w:type="spellStart"/>
            <w:r w:rsidR="0094186C">
              <w:t>specifi</w:t>
            </w:r>
            <w:r>
              <w:t>ed</w:t>
            </w:r>
            <w:proofErr w:type="spellEnd"/>
            <w:r w:rsidR="00987CF5" w:rsidRPr="00807397">
              <w:t>)</w:t>
            </w:r>
          </w:p>
        </w:tc>
        <w:tc>
          <w:tcPr>
            <w:tcW w:w="3194" w:type="dxa"/>
            <w:gridSpan w:val="3"/>
          </w:tcPr>
          <w:p w:rsidR="00987CF5" w:rsidRPr="00807397" w:rsidRDefault="00987CF5" w:rsidP="00FC465D">
            <w:pPr>
              <w:rPr>
                <w:rFonts w:ascii="Times New Roman" w:hAnsi="Times New Roman" w:cs="Times New Roman"/>
              </w:rPr>
            </w:pPr>
            <w:r w:rsidRPr="00807397">
              <w:rPr>
                <w:rFonts w:ascii="Times New Roman" w:hAnsi="Times New Roman" w:cs="Times New Roman"/>
              </w:rPr>
              <w:t xml:space="preserve">|__|                            </w:t>
            </w:r>
            <w:r w:rsidRPr="00807397">
              <w:rPr>
                <w:rFonts w:ascii="Times New Roman" w:hAnsi="Times New Roman" w:cs="Times New Roman"/>
                <w:b/>
                <w:color w:val="00B0F0"/>
              </w:rPr>
              <w:t>Csant</w:t>
            </w:r>
          </w:p>
          <w:p w:rsidR="00987CF5" w:rsidRPr="00807397" w:rsidRDefault="00987CF5" w:rsidP="00FC465D">
            <w:pPr>
              <w:rPr>
                <w:rFonts w:ascii="Times New Roman" w:hAnsi="Times New Roman" w:cs="Times New Roman"/>
              </w:rPr>
            </w:pPr>
          </w:p>
          <w:p w:rsidR="00987CF5" w:rsidRPr="00807397" w:rsidRDefault="00987CF5" w:rsidP="00FC465D">
            <w:pPr>
              <w:rPr>
                <w:rFonts w:ascii="Times New Roman" w:hAnsi="Times New Roman" w:cs="Times New Roman"/>
              </w:rPr>
            </w:pPr>
          </w:p>
          <w:p w:rsidR="00987CF5" w:rsidRPr="00807397" w:rsidRDefault="00987CF5" w:rsidP="00A418EB">
            <w:pPr>
              <w:rPr>
                <w:rFonts w:ascii="Times New Roman" w:hAnsi="Times New Roman" w:cs="Times New Roman"/>
                <w:b/>
                <w:color w:val="00B0F0"/>
              </w:rPr>
            </w:pPr>
            <w:r w:rsidRPr="00807397">
              <w:rPr>
                <w:rFonts w:ascii="Times New Roman" w:hAnsi="Times New Roman" w:cs="Times New Roman"/>
              </w:rPr>
              <w:t xml:space="preserve">|__|                            </w:t>
            </w:r>
            <w:r w:rsidRPr="00807397">
              <w:rPr>
                <w:rFonts w:ascii="Times New Roman" w:hAnsi="Times New Roman" w:cs="Times New Roman"/>
                <w:b/>
                <w:color w:val="00B0F0"/>
              </w:rPr>
              <w:t>Rcsant</w:t>
            </w:r>
          </w:p>
          <w:p w:rsidR="00987CF5" w:rsidRPr="00807397" w:rsidRDefault="00987CF5" w:rsidP="00A418EB">
            <w:pPr>
              <w:rPr>
                <w:rFonts w:ascii="Times New Roman" w:hAnsi="Times New Roman" w:cs="Times New Roman"/>
              </w:rPr>
            </w:pPr>
            <w:r w:rsidRPr="00807397">
              <w:rPr>
                <w:rFonts w:ascii="Times New Roman" w:hAnsi="Times New Roman" w:cs="Times New Roman"/>
              </w:rPr>
              <w:t xml:space="preserve">…………………… </w:t>
            </w:r>
            <w:r w:rsidRPr="00807397">
              <w:rPr>
                <w:rFonts w:ascii="Times New Roman" w:hAnsi="Times New Roman" w:cs="Times New Roman"/>
                <w:b/>
                <w:color w:val="00B0F0"/>
              </w:rPr>
              <w:t>Aursant</w:t>
            </w:r>
          </w:p>
        </w:tc>
      </w:tr>
      <w:tr w:rsidR="00987CF5" w:rsidRPr="0000311C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987CF5" w:rsidRDefault="00987CF5" w:rsidP="00716F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6a</w:t>
            </w:r>
          </w:p>
          <w:p w:rsidR="00987CF5" w:rsidRDefault="00987CF5" w:rsidP="00716F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987CF5" w:rsidRDefault="00987CF5" w:rsidP="00716F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987CF5" w:rsidRPr="00716F71" w:rsidRDefault="00987CF5" w:rsidP="00716F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987CF5" w:rsidRPr="0000311C" w:rsidRDefault="00987CF5" w:rsidP="003708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6b</w:t>
            </w:r>
          </w:p>
        </w:tc>
        <w:tc>
          <w:tcPr>
            <w:tcW w:w="6164" w:type="dxa"/>
            <w:gridSpan w:val="10"/>
          </w:tcPr>
          <w:p w:rsidR="00987CF5" w:rsidRPr="008D0E75" w:rsidRDefault="007260E2" w:rsidP="00D75E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260E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Has the child already received a dose of vitamin A like that in the last 6 months?</w:t>
            </w:r>
            <w:r w:rsidRPr="007260E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987CF5" w:rsidRPr="008D0E7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</w:t>
            </w:r>
            <w:r w:rsidR="008D0E75" w:rsidRPr="008D0E75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Show the most common types of ampoules / capsule / syrups)</w:t>
            </w:r>
          </w:p>
          <w:p w:rsidR="00987CF5" w:rsidRPr="008D0E75" w:rsidRDefault="008D0E75" w:rsidP="004466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E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 Yes</w:t>
            </w:r>
            <w:r w:rsidR="00987CF5" w:rsidRPr="008D0E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; (0</w:t>
            </w:r>
            <w:r w:rsidRPr="008D0E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No</w:t>
            </w:r>
            <w:r w:rsidR="00987CF5" w:rsidRPr="008D0E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; 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Not concerned</w:t>
            </w:r>
            <w:r w:rsidR="00987CF5" w:rsidRPr="008D0E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) </w:t>
            </w:r>
            <w:r w:rsidR="00941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n’t know</w:t>
            </w:r>
          </w:p>
          <w:p w:rsidR="00987CF5" w:rsidRPr="008D0E75" w:rsidRDefault="008D0E75" w:rsidP="008D0E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E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yes</w:t>
            </w:r>
            <w:r w:rsidR="00987CF5" w:rsidRPr="008D0E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8D0E75">
              <w:rPr>
                <w:rStyle w:val="shorttext"/>
                <w:rFonts w:ascii="Times New Roman" w:hAnsi="Times New Roman" w:cs="Times New Roman"/>
                <w:sz w:val="24"/>
                <w:szCs w:val="24"/>
                <w:lang w:val="en"/>
              </w:rPr>
              <w:t>date of last intake of vitamin A</w:t>
            </w:r>
          </w:p>
        </w:tc>
        <w:tc>
          <w:tcPr>
            <w:tcW w:w="3194" w:type="dxa"/>
            <w:gridSpan w:val="3"/>
          </w:tcPr>
          <w:p w:rsidR="00987CF5" w:rsidRPr="008D0E75" w:rsidRDefault="00987CF5" w:rsidP="00CE4CA6">
            <w:pPr>
              <w:rPr>
                <w:rFonts w:ascii="Times New Roman" w:hAnsi="Times New Roman" w:cs="Times New Roman"/>
                <w:lang w:val="en-US"/>
              </w:rPr>
            </w:pPr>
          </w:p>
          <w:p w:rsidR="00987CF5" w:rsidRPr="008D0E75" w:rsidRDefault="00987CF5" w:rsidP="00CE4CA6">
            <w:pPr>
              <w:rPr>
                <w:rFonts w:ascii="Times New Roman" w:hAnsi="Times New Roman" w:cs="Times New Roman"/>
                <w:lang w:val="en-US"/>
              </w:rPr>
            </w:pPr>
          </w:p>
          <w:p w:rsidR="00987CF5" w:rsidRDefault="00987CF5" w:rsidP="00CE4C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|__|                                  </w:t>
            </w:r>
            <w:proofErr w:type="spellStart"/>
            <w:r w:rsidRPr="00837A07">
              <w:rPr>
                <w:rFonts w:ascii="Times New Roman" w:hAnsi="Times New Roman" w:cs="Times New Roman"/>
                <w:b/>
                <w:color w:val="00B0F0"/>
              </w:rPr>
              <w:t>Convita</w:t>
            </w:r>
            <w:proofErr w:type="spellEnd"/>
          </w:p>
          <w:p w:rsidR="00987CF5" w:rsidRPr="00066FBB" w:rsidRDefault="00987CF5" w:rsidP="00CE4CA6">
            <w:pPr>
              <w:rPr>
                <w:rFonts w:ascii="Times New Roman" w:hAnsi="Times New Roman" w:cs="Times New Roman"/>
              </w:rPr>
            </w:pPr>
          </w:p>
          <w:p w:rsidR="00987CF5" w:rsidRPr="0000311C" w:rsidRDefault="00987CF5" w:rsidP="00CE4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sz w:val="24"/>
                <w:szCs w:val="24"/>
              </w:rPr>
              <w:t>|__|__|/|__|__|/|__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837A07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atvita</w:t>
            </w:r>
          </w:p>
        </w:tc>
      </w:tr>
      <w:tr w:rsidR="00987CF5" w:rsidRPr="0000311C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987CF5" w:rsidRDefault="00987CF5" w:rsidP="008660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987CF5" w:rsidRDefault="00987CF5" w:rsidP="008660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987CF5" w:rsidRDefault="00987CF5" w:rsidP="008660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7a</w:t>
            </w:r>
          </w:p>
          <w:p w:rsidR="00987CF5" w:rsidRPr="0000311C" w:rsidRDefault="00987CF5" w:rsidP="003708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7b</w:t>
            </w:r>
          </w:p>
        </w:tc>
        <w:tc>
          <w:tcPr>
            <w:tcW w:w="6164" w:type="dxa"/>
            <w:gridSpan w:val="10"/>
          </w:tcPr>
          <w:p w:rsidR="001A5066" w:rsidRDefault="008D0E75" w:rsidP="00D75E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E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D0E7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In the past 6 months, has the child taken medicines for intestinal worms?</w:t>
            </w:r>
            <w:r w:rsidRPr="008D0E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F68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 Yes</w:t>
            </w:r>
            <w:r w:rsidR="00987CF5" w:rsidRPr="00CF68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; (0</w:t>
            </w:r>
            <w:r w:rsidRPr="00CF68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No</w:t>
            </w:r>
            <w:r w:rsidR="00987CF5" w:rsidRPr="00CF68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; (2</w:t>
            </w:r>
            <w:r w:rsidRPr="00CF68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Not concerned</w:t>
            </w:r>
            <w:r w:rsidR="00987CF5" w:rsidRPr="00CF68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) </w:t>
            </w:r>
            <w:r w:rsidR="001A5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n’t know</w:t>
            </w:r>
            <w:r w:rsidR="001A5066" w:rsidRPr="008D0E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987CF5" w:rsidRPr="008D0E75" w:rsidRDefault="008D0E75" w:rsidP="00D75E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E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yes</w:t>
            </w:r>
            <w:r w:rsidR="00987CF5" w:rsidRPr="008D0E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8D0E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te of last intake of medicine against the intestinal worms</w:t>
            </w:r>
          </w:p>
        </w:tc>
        <w:tc>
          <w:tcPr>
            <w:tcW w:w="3194" w:type="dxa"/>
            <w:gridSpan w:val="3"/>
          </w:tcPr>
          <w:p w:rsidR="00987CF5" w:rsidRPr="008D0E75" w:rsidRDefault="00987CF5" w:rsidP="00CE4CA6">
            <w:pPr>
              <w:rPr>
                <w:rFonts w:ascii="Times New Roman" w:hAnsi="Times New Roman" w:cs="Times New Roman"/>
                <w:lang w:val="en-US"/>
              </w:rPr>
            </w:pPr>
          </w:p>
          <w:p w:rsidR="00987CF5" w:rsidRPr="008D0E75" w:rsidRDefault="00987CF5" w:rsidP="00CE4CA6">
            <w:pPr>
              <w:rPr>
                <w:rFonts w:ascii="Times New Roman" w:hAnsi="Times New Roman" w:cs="Times New Roman"/>
                <w:lang w:val="en-US"/>
              </w:rPr>
            </w:pPr>
          </w:p>
          <w:p w:rsidR="00987CF5" w:rsidRDefault="00987CF5" w:rsidP="00CE4C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|__|                                 </w:t>
            </w:r>
            <w:proofErr w:type="spellStart"/>
            <w:r w:rsidRPr="00947700">
              <w:rPr>
                <w:rFonts w:ascii="Times New Roman" w:hAnsi="Times New Roman" w:cs="Times New Roman"/>
                <w:b/>
                <w:color w:val="00B0F0"/>
              </w:rPr>
              <w:t>Medver</w:t>
            </w:r>
            <w:proofErr w:type="spellEnd"/>
          </w:p>
          <w:p w:rsidR="00987CF5" w:rsidRPr="0000311C" w:rsidRDefault="00987CF5" w:rsidP="00947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sz w:val="24"/>
                <w:szCs w:val="24"/>
              </w:rPr>
              <w:t>|__|__|/|__|__|/|__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47700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atmed</w:t>
            </w:r>
          </w:p>
        </w:tc>
      </w:tr>
      <w:tr w:rsidR="00987CF5" w:rsidRPr="009A3364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987CF5" w:rsidRDefault="00987CF5" w:rsidP="007842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8</w:t>
            </w:r>
          </w:p>
          <w:p w:rsidR="00987CF5" w:rsidRDefault="00987CF5" w:rsidP="007842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987CF5" w:rsidRDefault="00987CF5" w:rsidP="007842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987CF5" w:rsidRDefault="00987CF5" w:rsidP="007842C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8a</w:t>
            </w:r>
          </w:p>
          <w:p w:rsidR="00987CF5" w:rsidRDefault="00987CF5" w:rsidP="007842C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987CF5" w:rsidRDefault="00987CF5" w:rsidP="007842C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8b</w:t>
            </w:r>
          </w:p>
          <w:p w:rsidR="00987CF5" w:rsidRDefault="00987CF5" w:rsidP="007842C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987CF5" w:rsidRDefault="00987CF5" w:rsidP="007842C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987CF5" w:rsidRDefault="00987CF5" w:rsidP="007842C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8c</w:t>
            </w:r>
          </w:p>
          <w:p w:rsidR="00987CF5" w:rsidRPr="006D512B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8d</w:t>
            </w:r>
          </w:p>
        </w:tc>
        <w:tc>
          <w:tcPr>
            <w:tcW w:w="6164" w:type="dxa"/>
            <w:gridSpan w:val="10"/>
          </w:tcPr>
          <w:p w:rsidR="001A5066" w:rsidRPr="008D0E75" w:rsidRDefault="008D0E75" w:rsidP="001A50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E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 the child </w:t>
            </w:r>
            <w:r w:rsidR="001A5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d</w:t>
            </w:r>
            <w:r w:rsidRPr="008D0E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ve a food </w:t>
            </w:r>
            <w:r w:rsidR="001A5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istance</w:t>
            </w:r>
            <w:r w:rsidRPr="008D0E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 (1) Yes</w:t>
            </w:r>
            <w:r w:rsidR="00987CF5" w:rsidRPr="008D0E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(0</w:t>
            </w:r>
            <w:r w:rsidRPr="008D0E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No</w:t>
            </w:r>
            <w:r w:rsidR="00987CF5" w:rsidRPr="008D0E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; (2) </w:t>
            </w:r>
            <w:r w:rsidR="001A5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n’t know</w:t>
            </w:r>
          </w:p>
          <w:p w:rsidR="00987CF5" w:rsidRPr="008D0E75" w:rsidRDefault="00987CF5" w:rsidP="00F351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87CF5" w:rsidRPr="008D0E75" w:rsidRDefault="008D0E75" w:rsidP="00F351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E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yes, why</w:t>
            </w:r>
            <w:r w:rsidR="00987CF5" w:rsidRPr="008D0E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 :</w:t>
            </w:r>
          </w:p>
          <w:p w:rsidR="00987CF5" w:rsidRPr="0013617F" w:rsidRDefault="00987CF5" w:rsidP="00F351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1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1) Malnutrition (2) </w:t>
            </w:r>
            <w:r w:rsidR="0013617F" w:rsidRPr="001361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verty (3) Others (to be </w:t>
            </w:r>
            <w:r w:rsidR="001A5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ied</w:t>
            </w:r>
            <w:r w:rsidRPr="001361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 </w:t>
            </w:r>
          </w:p>
          <w:p w:rsidR="00987CF5" w:rsidRPr="0013617F" w:rsidRDefault="00987CF5" w:rsidP="009D06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1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="0013617F" w:rsidRPr="001361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type(s) of food did you receive</w:t>
            </w:r>
            <w:r w:rsidRPr="001361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:rsidR="00987CF5" w:rsidRPr="0013617F" w:rsidRDefault="00987CF5" w:rsidP="009D06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1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 w:rsidR="0013617F" w:rsidRPr="001361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Infant flour/porridge (2) milk in powder</w:t>
            </w:r>
          </w:p>
          <w:p w:rsidR="00987CF5" w:rsidRPr="0013617F" w:rsidRDefault="0013617F" w:rsidP="009D06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1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3) Other (to be </w:t>
            </w:r>
            <w:r w:rsidR="001A5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ie</w:t>
            </w:r>
            <w:r w:rsidRPr="001361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987CF5" w:rsidRPr="001361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987CF5" w:rsidRPr="0013617F" w:rsidRDefault="00987CF5" w:rsidP="009D06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1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Dat</w:t>
            </w:r>
            <w:r w:rsidR="0013617F" w:rsidRPr="001361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 of the beginning of the food </w:t>
            </w:r>
            <w:r w:rsidR="001A5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istance</w:t>
            </w:r>
          </w:p>
          <w:p w:rsidR="00987CF5" w:rsidRPr="0013617F" w:rsidRDefault="00987CF5" w:rsidP="001A50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1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D</w:t>
            </w:r>
            <w:r w:rsidR="0013617F" w:rsidRPr="001361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e of the end of the food </w:t>
            </w:r>
            <w:r w:rsidR="001A5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istance</w:t>
            </w:r>
          </w:p>
        </w:tc>
        <w:tc>
          <w:tcPr>
            <w:tcW w:w="3194" w:type="dxa"/>
            <w:gridSpan w:val="3"/>
          </w:tcPr>
          <w:p w:rsidR="00987CF5" w:rsidRPr="0013617F" w:rsidRDefault="00987CF5" w:rsidP="00CE4CA6">
            <w:pPr>
              <w:rPr>
                <w:rFonts w:ascii="Times New Roman" w:hAnsi="Times New Roman" w:cs="Times New Roman"/>
                <w:lang w:val="en-US"/>
              </w:rPr>
            </w:pPr>
          </w:p>
          <w:p w:rsidR="00987CF5" w:rsidRPr="0013617F" w:rsidRDefault="00987CF5" w:rsidP="00CE4CA6">
            <w:pPr>
              <w:rPr>
                <w:rFonts w:ascii="Times New Roman" w:hAnsi="Times New Roman" w:cs="Times New Roman"/>
                <w:lang w:val="en-US"/>
              </w:rPr>
            </w:pPr>
          </w:p>
          <w:p w:rsidR="00987CF5" w:rsidRPr="00CF68A2" w:rsidRDefault="00987CF5" w:rsidP="00CE4CA6">
            <w:pPr>
              <w:rPr>
                <w:rFonts w:ascii="Times New Roman" w:hAnsi="Times New Roman" w:cs="Times New Roman"/>
                <w:lang w:val="en-US"/>
              </w:rPr>
            </w:pPr>
            <w:r w:rsidRPr="00CF68A2">
              <w:rPr>
                <w:rFonts w:ascii="Times New Roman" w:hAnsi="Times New Roman" w:cs="Times New Roman"/>
                <w:lang w:val="en-US"/>
              </w:rPr>
              <w:t xml:space="preserve">|__|                       </w:t>
            </w:r>
            <w:proofErr w:type="spellStart"/>
            <w:r w:rsidRPr="00CF68A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Aidalim</w:t>
            </w:r>
            <w:proofErr w:type="spellEnd"/>
          </w:p>
          <w:p w:rsidR="00987CF5" w:rsidRPr="00CF68A2" w:rsidRDefault="00987CF5" w:rsidP="00CE4CA6">
            <w:pPr>
              <w:rPr>
                <w:rFonts w:ascii="Times New Roman" w:hAnsi="Times New Roman" w:cs="Times New Roman"/>
                <w:lang w:val="en-US"/>
              </w:rPr>
            </w:pPr>
          </w:p>
          <w:p w:rsidR="00987CF5" w:rsidRPr="00CF68A2" w:rsidRDefault="00987CF5" w:rsidP="000F4488">
            <w:pPr>
              <w:rPr>
                <w:rFonts w:ascii="Times New Roman" w:hAnsi="Times New Roman" w:cs="Times New Roman"/>
                <w:lang w:val="en-US"/>
              </w:rPr>
            </w:pPr>
            <w:r w:rsidRPr="00CF68A2">
              <w:rPr>
                <w:rFonts w:ascii="Times New Roman" w:hAnsi="Times New Roman" w:cs="Times New Roman"/>
                <w:lang w:val="en-US"/>
              </w:rPr>
              <w:t xml:space="preserve">|__|                       </w:t>
            </w:r>
            <w:proofErr w:type="spellStart"/>
            <w:r w:rsidRPr="00CF68A2">
              <w:rPr>
                <w:rFonts w:ascii="Times New Roman" w:hAnsi="Times New Roman" w:cs="Times New Roman"/>
                <w:b/>
                <w:color w:val="00B0F0"/>
                <w:lang w:val="en-US"/>
              </w:rPr>
              <w:t>Ra</w:t>
            </w:r>
            <w:r w:rsidRPr="00CF68A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idalim</w:t>
            </w:r>
            <w:proofErr w:type="spellEnd"/>
          </w:p>
          <w:p w:rsidR="00987CF5" w:rsidRPr="00CF68A2" w:rsidRDefault="00987CF5" w:rsidP="00CE4CA6">
            <w:pPr>
              <w:rPr>
                <w:rFonts w:ascii="Times New Roman" w:hAnsi="Times New Roman" w:cs="Times New Roman"/>
                <w:lang w:val="en-US"/>
              </w:rPr>
            </w:pPr>
          </w:p>
          <w:p w:rsidR="00987CF5" w:rsidRPr="00CF68A2" w:rsidRDefault="00987CF5" w:rsidP="00CE4CA6">
            <w:pPr>
              <w:rPr>
                <w:rFonts w:ascii="Times New Roman" w:hAnsi="Times New Roman" w:cs="Times New Roman"/>
                <w:lang w:val="en-US"/>
              </w:rPr>
            </w:pPr>
            <w:r w:rsidRPr="00CF68A2">
              <w:rPr>
                <w:rFonts w:ascii="Times New Roman" w:hAnsi="Times New Roman" w:cs="Times New Roman"/>
                <w:lang w:val="en-US"/>
              </w:rPr>
              <w:t xml:space="preserve">|__|                        </w:t>
            </w:r>
            <w:proofErr w:type="spellStart"/>
            <w:r w:rsidRPr="00CF68A2">
              <w:rPr>
                <w:rFonts w:ascii="Times New Roman" w:hAnsi="Times New Roman" w:cs="Times New Roman"/>
                <w:b/>
                <w:color w:val="00B0F0"/>
                <w:lang w:val="en-US"/>
              </w:rPr>
              <w:t>Talirec</w:t>
            </w:r>
            <w:proofErr w:type="spellEnd"/>
          </w:p>
          <w:p w:rsidR="00987CF5" w:rsidRPr="00CF68A2" w:rsidRDefault="00987CF5" w:rsidP="00CE4C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8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………………………     </w:t>
            </w:r>
            <w:proofErr w:type="spellStart"/>
            <w:r w:rsidRPr="00CF68A2">
              <w:rPr>
                <w:rFonts w:ascii="Times New Roman" w:hAnsi="Times New Roman" w:cs="Times New Roman"/>
                <w:b/>
                <w:color w:val="00B0F0"/>
                <w:lang w:val="en-US"/>
              </w:rPr>
              <w:t>Aualirec</w:t>
            </w:r>
            <w:proofErr w:type="spellEnd"/>
          </w:p>
          <w:p w:rsidR="00987CF5" w:rsidRPr="00CF68A2" w:rsidRDefault="00987CF5" w:rsidP="00CE4C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68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|__|__|/|__|__|/|__|__| </w:t>
            </w:r>
            <w:proofErr w:type="spellStart"/>
            <w:r w:rsidRPr="00CF68A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Datdeb</w:t>
            </w:r>
            <w:proofErr w:type="spellEnd"/>
          </w:p>
          <w:p w:rsidR="00987CF5" w:rsidRPr="00CF68A2" w:rsidRDefault="00987CF5" w:rsidP="00CE4CA6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CF68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|__|__|/|__|__|/|__|__|  </w:t>
            </w:r>
            <w:proofErr w:type="spellStart"/>
            <w:r w:rsidRPr="00CF68A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Datfin</w:t>
            </w:r>
            <w:proofErr w:type="spellEnd"/>
          </w:p>
        </w:tc>
      </w:tr>
      <w:tr w:rsidR="00987CF5" w:rsidRPr="009A3364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987CF5" w:rsidRPr="00A35AC9" w:rsidRDefault="00987CF5" w:rsidP="00C931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AC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9</w:t>
            </w:r>
          </w:p>
          <w:p w:rsidR="00987CF5" w:rsidRPr="00A35AC9" w:rsidRDefault="00987CF5" w:rsidP="008660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87CF5" w:rsidRPr="00A35AC9" w:rsidRDefault="00987CF5" w:rsidP="00C931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87CF5" w:rsidRPr="00A35AC9" w:rsidRDefault="00987CF5" w:rsidP="008660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AC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9</w:t>
            </w:r>
            <w:r w:rsidRPr="00A35AC9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  <w:p w:rsidR="00987CF5" w:rsidRPr="00A35AC9" w:rsidRDefault="00987CF5" w:rsidP="008660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87CF5" w:rsidRPr="00A35AC9" w:rsidRDefault="00987CF5" w:rsidP="008660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AC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9</w:t>
            </w:r>
            <w:r w:rsidRPr="00A35AC9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  <w:p w:rsidR="00987CF5" w:rsidRPr="00A35AC9" w:rsidRDefault="00987CF5" w:rsidP="008660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87CF5" w:rsidRPr="00A35AC9" w:rsidRDefault="00987CF5" w:rsidP="008660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87CF5" w:rsidRPr="00A35AC9" w:rsidRDefault="00987CF5" w:rsidP="008660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AC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9</w:t>
            </w:r>
            <w:r w:rsidRPr="00A35AC9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  <w:p w:rsidR="00987CF5" w:rsidRPr="00A35AC9" w:rsidRDefault="00987CF5" w:rsidP="002174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AC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9</w:t>
            </w:r>
            <w:r w:rsidRPr="00A35AC9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6164" w:type="dxa"/>
            <w:gridSpan w:val="10"/>
          </w:tcPr>
          <w:p w:rsidR="001A5066" w:rsidRDefault="0013617F" w:rsidP="006A3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1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 the child taken care in a center of nutritional recovery? </w:t>
            </w:r>
            <w:r w:rsidR="00987CF5" w:rsidRPr="001361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1) </w:t>
            </w:r>
            <w:proofErr w:type="spellStart"/>
            <w:r w:rsidR="00987CF5" w:rsidRPr="001361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i</w:t>
            </w:r>
            <w:proofErr w:type="spellEnd"/>
            <w:r w:rsidR="00987CF5" w:rsidRPr="001361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; (0) Non ; (2) </w:t>
            </w:r>
            <w:r w:rsidR="001A5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n’t know</w:t>
            </w:r>
            <w:r w:rsidR="001A5066" w:rsidRPr="00B30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987CF5" w:rsidRPr="00B30B11" w:rsidRDefault="0013617F" w:rsidP="006A3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yes, why</w:t>
            </w:r>
            <w:r w:rsidR="00B30B11" w:rsidRPr="00B30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 (1) Affected by malnutrition</w:t>
            </w:r>
          </w:p>
          <w:p w:rsidR="00987CF5" w:rsidRPr="00B30B11" w:rsidRDefault="00B30B11" w:rsidP="006A3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2) Others (to be </w:t>
            </w:r>
            <w:r w:rsidR="001A5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ie</w:t>
            </w:r>
            <w:r w:rsidRPr="00B30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987CF5" w:rsidRPr="00B30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987CF5" w:rsidRPr="00B30B11" w:rsidRDefault="00B30B11" w:rsidP="00C931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What type(s) of food did you receive</w:t>
            </w:r>
            <w:r w:rsidR="00987CF5" w:rsidRPr="00B30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:rsidR="00987CF5" w:rsidRPr="00CF68A2" w:rsidRDefault="00987CF5" w:rsidP="00C931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68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1) </w:t>
            </w:r>
            <w:proofErr w:type="spellStart"/>
            <w:r w:rsidRPr="00CF68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umpy</w:t>
            </w:r>
            <w:proofErr w:type="spellEnd"/>
            <w:r w:rsidRPr="00CF68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ut/</w:t>
            </w:r>
            <w:proofErr w:type="spellStart"/>
            <w:r w:rsidRPr="00CF68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it</w:t>
            </w:r>
            <w:proofErr w:type="spellEnd"/>
          </w:p>
          <w:p w:rsidR="00987CF5" w:rsidRPr="00B30B11" w:rsidRDefault="00B30B11" w:rsidP="00C931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2) Other (to be </w:t>
            </w:r>
            <w:r w:rsidR="001A5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ie</w:t>
            </w:r>
            <w:r w:rsidRPr="00B30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987CF5" w:rsidRPr="00B30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987CF5" w:rsidRPr="00B30B11" w:rsidRDefault="00987CF5" w:rsidP="00F83DD9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="00B30B11" w:rsidRPr="00B30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 of the beginning of the care</w:t>
            </w:r>
          </w:p>
          <w:p w:rsidR="00987CF5" w:rsidRPr="00B30B11" w:rsidRDefault="00B30B11" w:rsidP="00F93AFA">
            <w:pPr>
              <w:ind w:left="284"/>
              <w:rPr>
                <w:rFonts w:ascii="Times New Roman" w:hAnsi="Times New Roman" w:cs="Times New Roman"/>
                <w:color w:val="00B0F0"/>
                <w:sz w:val="24"/>
                <w:szCs w:val="24"/>
                <w:lang w:val="en-US"/>
              </w:rPr>
            </w:pPr>
            <w:r w:rsidRPr="00B30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Date of the end of the care</w:t>
            </w:r>
          </w:p>
        </w:tc>
        <w:tc>
          <w:tcPr>
            <w:tcW w:w="3194" w:type="dxa"/>
            <w:gridSpan w:val="3"/>
          </w:tcPr>
          <w:p w:rsidR="00987CF5" w:rsidRPr="00B30B11" w:rsidRDefault="00987CF5" w:rsidP="004260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987CF5" w:rsidRPr="00B30B11" w:rsidRDefault="00987CF5" w:rsidP="008617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987CF5" w:rsidRPr="00CF68A2" w:rsidRDefault="00987CF5" w:rsidP="00CE4CA6">
            <w:pPr>
              <w:rPr>
                <w:rFonts w:ascii="Times New Roman" w:hAnsi="Times New Roman" w:cs="Times New Roman"/>
                <w:lang w:val="en-US"/>
              </w:rPr>
            </w:pPr>
            <w:r w:rsidRPr="00CF68A2">
              <w:rPr>
                <w:rFonts w:ascii="Times New Roman" w:hAnsi="Times New Roman" w:cs="Times New Roman"/>
                <w:lang w:val="en-US"/>
              </w:rPr>
              <w:t xml:space="preserve">|__|                                 </w:t>
            </w:r>
            <w:proofErr w:type="spellStart"/>
            <w:r w:rsidRPr="00CF68A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Pricren</w:t>
            </w:r>
            <w:proofErr w:type="spellEnd"/>
          </w:p>
          <w:p w:rsidR="00987CF5" w:rsidRPr="00CF68A2" w:rsidRDefault="00987CF5" w:rsidP="00CE4C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87CF5" w:rsidRPr="00CF68A2" w:rsidRDefault="00987CF5" w:rsidP="00CE4CA6">
            <w:pPr>
              <w:rPr>
                <w:rFonts w:ascii="Times New Roman" w:hAnsi="Times New Roman" w:cs="Times New Roman"/>
                <w:lang w:val="en-US"/>
              </w:rPr>
            </w:pPr>
            <w:r w:rsidRPr="00CF68A2">
              <w:rPr>
                <w:rFonts w:ascii="Times New Roman" w:hAnsi="Times New Roman" w:cs="Times New Roman"/>
                <w:lang w:val="en-US"/>
              </w:rPr>
              <w:t xml:space="preserve">|__|                               </w:t>
            </w:r>
            <w:proofErr w:type="spellStart"/>
            <w:r w:rsidRPr="00CF68A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Rpricren</w:t>
            </w:r>
            <w:proofErr w:type="spellEnd"/>
          </w:p>
          <w:p w:rsidR="00987CF5" w:rsidRPr="00CF68A2" w:rsidRDefault="00987CF5" w:rsidP="00CE4C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87CF5" w:rsidRPr="00CF68A2" w:rsidRDefault="00987CF5" w:rsidP="00CE4CA6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CF68A2">
              <w:rPr>
                <w:rFonts w:ascii="Times New Roman" w:hAnsi="Times New Roman" w:cs="Times New Roman"/>
                <w:lang w:val="en-US"/>
              </w:rPr>
              <w:t xml:space="preserve">|__|                                </w:t>
            </w:r>
            <w:proofErr w:type="spellStart"/>
            <w:r w:rsidRPr="00CF68A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Alimrec</w:t>
            </w:r>
            <w:proofErr w:type="spellEnd"/>
          </w:p>
          <w:p w:rsidR="00987CF5" w:rsidRPr="00CF68A2" w:rsidRDefault="00987CF5" w:rsidP="00CE4C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68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………………...</w:t>
            </w:r>
            <w:proofErr w:type="spellStart"/>
            <w:r w:rsidRPr="00CF68A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Aualimrec</w:t>
            </w:r>
            <w:proofErr w:type="spellEnd"/>
          </w:p>
          <w:p w:rsidR="00987CF5" w:rsidRPr="00CF68A2" w:rsidRDefault="00987CF5" w:rsidP="00CE4C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68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|__|__|/|__|__|/|__|__|  </w:t>
            </w:r>
            <w:proofErr w:type="spellStart"/>
            <w:r w:rsidRPr="00CF68A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Datdpr</w:t>
            </w:r>
            <w:proofErr w:type="spellEnd"/>
          </w:p>
          <w:p w:rsidR="00987CF5" w:rsidRPr="00CF68A2" w:rsidRDefault="00987CF5" w:rsidP="00CD4A76">
            <w:pPr>
              <w:rPr>
                <w:rFonts w:ascii="Times New Roman" w:hAnsi="Times New Roman" w:cs="Times New Roman"/>
                <w:lang w:val="en-US"/>
              </w:rPr>
            </w:pPr>
            <w:r w:rsidRPr="00CF68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|__|__|/|__|__|/|__|__|  </w:t>
            </w:r>
            <w:proofErr w:type="spellStart"/>
            <w:r w:rsidRPr="00CF68A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Datfpr</w:t>
            </w:r>
            <w:proofErr w:type="spellEnd"/>
          </w:p>
        </w:tc>
      </w:tr>
      <w:tr w:rsidR="00987CF5" w:rsidRPr="009A3364" w:rsidTr="00902E9C">
        <w:trPr>
          <w:gridBefore w:val="1"/>
          <w:wBefore w:w="269" w:type="dxa"/>
          <w:jc w:val="center"/>
        </w:trPr>
        <w:tc>
          <w:tcPr>
            <w:tcW w:w="10214" w:type="dxa"/>
            <w:gridSpan w:val="14"/>
          </w:tcPr>
          <w:p w:rsidR="00987CF5" w:rsidRPr="00B30B11" w:rsidRDefault="00B30B11" w:rsidP="001E5674">
            <w:pPr>
              <w:spacing w:before="40" w:after="4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30B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ave the following vaccines been done</w:t>
            </w:r>
            <w:r w:rsidR="00987CF5" w:rsidRPr="00B30B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?</w:t>
            </w:r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61" w:type="dxa"/>
            <w:gridSpan w:val="4"/>
          </w:tcPr>
          <w:p w:rsidR="00987CF5" w:rsidRPr="0000311C" w:rsidRDefault="00987CF5" w:rsidP="00FF6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Vaccin</w:t>
            </w:r>
          </w:p>
        </w:tc>
        <w:tc>
          <w:tcPr>
            <w:tcW w:w="3526" w:type="dxa"/>
            <w:gridSpan w:val="5"/>
          </w:tcPr>
          <w:p w:rsidR="00987CF5" w:rsidRPr="00B16AEB" w:rsidRDefault="00B30B11" w:rsidP="00EF0E4C">
            <w:pPr>
              <w:pStyle w:val="Default"/>
              <w:jc w:val="center"/>
            </w:pPr>
            <w:r>
              <w:t xml:space="preserve">(1) </w:t>
            </w:r>
            <w:proofErr w:type="spellStart"/>
            <w:r>
              <w:t>Yes</w:t>
            </w:r>
            <w:proofErr w:type="spellEnd"/>
            <w:r>
              <w:t xml:space="preserve"> </w:t>
            </w:r>
            <w:r w:rsidR="00987CF5" w:rsidRPr="00B16AEB">
              <w:t>(</w:t>
            </w:r>
            <w:r w:rsidR="00987CF5">
              <w:t>0</w:t>
            </w:r>
            <w:r>
              <w:t>) No</w:t>
            </w:r>
          </w:p>
        </w:tc>
        <w:tc>
          <w:tcPr>
            <w:tcW w:w="3716" w:type="dxa"/>
            <w:gridSpan w:val="5"/>
          </w:tcPr>
          <w:p w:rsidR="00987CF5" w:rsidRPr="0000311C" w:rsidRDefault="00B30B11" w:rsidP="001A5066">
            <w:pPr>
              <w:tabs>
                <w:tab w:val="left" w:pos="600"/>
                <w:tab w:val="center" w:pos="180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proofErr w:type="spellStart"/>
            <w:r w:rsidR="001A5066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(2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clared</w:t>
            </w:r>
            <w:proofErr w:type="spellEnd"/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61" w:type="dxa"/>
            <w:gridSpan w:val="4"/>
          </w:tcPr>
          <w:p w:rsidR="00987CF5" w:rsidRPr="0000311C" w:rsidRDefault="00987CF5" w:rsidP="00FF6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352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F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0</w:t>
            </w:r>
            <w:r w:rsidRPr="00097FF9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bcg</w:t>
            </w:r>
            <w:proofErr w:type="spellEnd"/>
          </w:p>
        </w:tc>
        <w:tc>
          <w:tcPr>
            <w:tcW w:w="371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100b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Bcgvd</w:t>
            </w:r>
            <w:proofErr w:type="spellEnd"/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61" w:type="dxa"/>
            <w:gridSpan w:val="4"/>
          </w:tcPr>
          <w:p w:rsidR="00987CF5" w:rsidRPr="0000311C" w:rsidRDefault="00987CF5" w:rsidP="00FF6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Polio O</w:t>
            </w:r>
          </w:p>
        </w:tc>
        <w:tc>
          <w:tcPr>
            <w:tcW w:w="352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1a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polioa</w:t>
            </w:r>
            <w:proofErr w:type="spellEnd"/>
          </w:p>
        </w:tc>
        <w:tc>
          <w:tcPr>
            <w:tcW w:w="371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1b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olioavd</w:t>
            </w:r>
            <w:proofErr w:type="spellEnd"/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61" w:type="dxa"/>
            <w:gridSpan w:val="4"/>
          </w:tcPr>
          <w:p w:rsidR="00987CF5" w:rsidRPr="0000311C" w:rsidRDefault="00987CF5" w:rsidP="00FF6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DTCHB 1</w:t>
            </w:r>
          </w:p>
        </w:tc>
        <w:tc>
          <w:tcPr>
            <w:tcW w:w="352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2a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7E73BF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tchba</w:t>
            </w:r>
            <w:proofErr w:type="spellEnd"/>
          </w:p>
        </w:tc>
        <w:tc>
          <w:tcPr>
            <w:tcW w:w="371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2b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7E73BF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tchba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d</w:t>
            </w:r>
            <w:proofErr w:type="spellEnd"/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61" w:type="dxa"/>
            <w:gridSpan w:val="4"/>
          </w:tcPr>
          <w:p w:rsidR="00987CF5" w:rsidRPr="0000311C" w:rsidRDefault="00987CF5" w:rsidP="00FF6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Polio 1</w:t>
            </w:r>
          </w:p>
        </w:tc>
        <w:tc>
          <w:tcPr>
            <w:tcW w:w="352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3a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BF7F0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oliob</w:t>
            </w:r>
            <w:proofErr w:type="spellEnd"/>
          </w:p>
        </w:tc>
        <w:tc>
          <w:tcPr>
            <w:tcW w:w="371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3b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BF7F0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o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iobvd</w:t>
            </w:r>
            <w:proofErr w:type="spellEnd"/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61" w:type="dxa"/>
            <w:gridSpan w:val="4"/>
          </w:tcPr>
          <w:p w:rsidR="00987CF5" w:rsidRPr="0000311C" w:rsidRDefault="00987CF5" w:rsidP="00FF6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PCV10 1</w:t>
            </w:r>
          </w:p>
        </w:tc>
        <w:tc>
          <w:tcPr>
            <w:tcW w:w="352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4a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E0424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cva</w:t>
            </w:r>
            <w:proofErr w:type="spellEnd"/>
          </w:p>
        </w:tc>
        <w:tc>
          <w:tcPr>
            <w:tcW w:w="371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4b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E0424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cvavd</w:t>
            </w:r>
            <w:proofErr w:type="spellEnd"/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61" w:type="dxa"/>
            <w:gridSpan w:val="4"/>
          </w:tcPr>
          <w:p w:rsidR="00987CF5" w:rsidRPr="0000311C" w:rsidRDefault="00987CF5" w:rsidP="00FF6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DTCHB 2</w:t>
            </w:r>
          </w:p>
        </w:tc>
        <w:tc>
          <w:tcPr>
            <w:tcW w:w="352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105a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7E73BF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tchb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371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5b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7E73BF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tchb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bvd</w:t>
            </w:r>
            <w:proofErr w:type="spellEnd"/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61" w:type="dxa"/>
            <w:gridSpan w:val="4"/>
          </w:tcPr>
          <w:p w:rsidR="00987CF5" w:rsidRPr="0000311C" w:rsidRDefault="00987CF5" w:rsidP="00FF6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Polio 2</w:t>
            </w:r>
          </w:p>
        </w:tc>
        <w:tc>
          <w:tcPr>
            <w:tcW w:w="352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6a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BF7F0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olioc</w:t>
            </w:r>
            <w:proofErr w:type="spellEnd"/>
          </w:p>
        </w:tc>
        <w:tc>
          <w:tcPr>
            <w:tcW w:w="371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6b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BF7F0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oliocvd</w:t>
            </w:r>
            <w:proofErr w:type="spellEnd"/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61" w:type="dxa"/>
            <w:gridSpan w:val="4"/>
          </w:tcPr>
          <w:p w:rsidR="00987CF5" w:rsidRPr="0000311C" w:rsidRDefault="00987CF5" w:rsidP="00FF6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PCV10 2</w:t>
            </w:r>
          </w:p>
        </w:tc>
        <w:tc>
          <w:tcPr>
            <w:tcW w:w="352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7a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E0424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cv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371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7b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E0424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cv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bvd</w:t>
            </w:r>
            <w:proofErr w:type="spellEnd"/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61" w:type="dxa"/>
            <w:gridSpan w:val="4"/>
          </w:tcPr>
          <w:p w:rsidR="00987CF5" w:rsidRPr="0000311C" w:rsidRDefault="00987CF5" w:rsidP="00FF6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DTCHB 3</w:t>
            </w:r>
          </w:p>
        </w:tc>
        <w:tc>
          <w:tcPr>
            <w:tcW w:w="352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108a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7E73BF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tchb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371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8b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7E73BF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tchb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vd</w:t>
            </w:r>
            <w:proofErr w:type="spellEnd"/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61" w:type="dxa"/>
            <w:gridSpan w:val="4"/>
          </w:tcPr>
          <w:p w:rsidR="00987CF5" w:rsidRPr="0000311C" w:rsidRDefault="00987CF5" w:rsidP="00FF6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Polio 3</w:t>
            </w:r>
          </w:p>
        </w:tc>
        <w:tc>
          <w:tcPr>
            <w:tcW w:w="352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9a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BF7F0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oliod</w:t>
            </w:r>
            <w:proofErr w:type="spellEnd"/>
          </w:p>
        </w:tc>
        <w:tc>
          <w:tcPr>
            <w:tcW w:w="371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9b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BF7F0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oliodvd</w:t>
            </w:r>
            <w:proofErr w:type="spellEnd"/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61" w:type="dxa"/>
            <w:gridSpan w:val="4"/>
          </w:tcPr>
          <w:p w:rsidR="00987CF5" w:rsidRPr="0000311C" w:rsidRDefault="00987CF5" w:rsidP="00FF6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PCV10 3</w:t>
            </w:r>
          </w:p>
        </w:tc>
        <w:tc>
          <w:tcPr>
            <w:tcW w:w="352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110a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E0424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cv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371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10b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E0424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cv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vd</w:t>
            </w:r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61" w:type="dxa"/>
            <w:gridSpan w:val="4"/>
          </w:tcPr>
          <w:p w:rsidR="00987CF5" w:rsidRPr="00D341C2" w:rsidRDefault="00987CF5" w:rsidP="00FF6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1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R</w:t>
            </w:r>
          </w:p>
        </w:tc>
        <w:tc>
          <w:tcPr>
            <w:tcW w:w="3526" w:type="dxa"/>
            <w:gridSpan w:val="5"/>
          </w:tcPr>
          <w:p w:rsidR="00987CF5" w:rsidRPr="00D341C2" w:rsidRDefault="00987CF5" w:rsidP="0021747B">
            <w:pPr>
              <w:ind w:left="-113"/>
              <w:rPr>
                <w:rFonts w:ascii="Times New Roman" w:hAnsi="Times New Roman" w:cs="Times New Roman"/>
                <w:sz w:val="24"/>
                <w:szCs w:val="24"/>
              </w:rPr>
            </w:pPr>
            <w:r w:rsidRPr="00D341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1</w:t>
            </w:r>
            <w:r w:rsidRPr="00D341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</w:t>
            </w:r>
            <w:r w:rsidRPr="00D341C2">
              <w:rPr>
                <w:rFonts w:ascii="Times New Roman" w:hAnsi="Times New Roman" w:cs="Times New Roman"/>
                <w:sz w:val="24"/>
                <w:szCs w:val="24"/>
              </w:rPr>
              <w:t xml:space="preserve"> |__|     </w:t>
            </w:r>
            <w:r w:rsidRPr="00D341C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ar</w:t>
            </w:r>
          </w:p>
        </w:tc>
        <w:tc>
          <w:tcPr>
            <w:tcW w:w="3716" w:type="dxa"/>
            <w:gridSpan w:val="5"/>
          </w:tcPr>
          <w:p w:rsidR="00987CF5" w:rsidRPr="00D341C2" w:rsidRDefault="00987CF5" w:rsidP="0021747B">
            <w:pPr>
              <w:ind w:left="-113"/>
              <w:rPr>
                <w:rFonts w:ascii="Times New Roman" w:hAnsi="Times New Roman" w:cs="Times New Roman"/>
                <w:sz w:val="24"/>
                <w:szCs w:val="24"/>
              </w:rPr>
            </w:pPr>
            <w:r w:rsidRPr="00D341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1</w:t>
            </w:r>
            <w:r w:rsidRPr="00D341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</w:t>
            </w:r>
            <w:r w:rsidRPr="00D341C2">
              <w:rPr>
                <w:rFonts w:ascii="Times New Roman" w:hAnsi="Times New Roman" w:cs="Times New Roman"/>
                <w:sz w:val="24"/>
                <w:szCs w:val="24"/>
              </w:rPr>
              <w:t xml:space="preserve">|__|     </w:t>
            </w:r>
            <w:r w:rsidRPr="00D341C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arvd</w:t>
            </w:r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61" w:type="dxa"/>
            <w:gridSpan w:val="4"/>
          </w:tcPr>
          <w:p w:rsidR="00987CF5" w:rsidRDefault="00987CF5" w:rsidP="00FF6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</w:t>
            </w:r>
            <w:r w:rsidR="00A318AE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ti-</w:t>
            </w:r>
            <w:proofErr w:type="spellStart"/>
            <w:r w:rsidRPr="00D341C2">
              <w:rPr>
                <w:rFonts w:ascii="Times New Roman" w:hAnsi="Times New Roman" w:cs="Times New Roman"/>
                <w:sz w:val="24"/>
                <w:szCs w:val="24"/>
              </w:rPr>
              <w:t>rotavir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 :</w:t>
            </w:r>
          </w:p>
          <w:p w:rsidR="00987CF5" w:rsidRDefault="00987CF5" w:rsidP="00FF6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se 1</w:t>
            </w:r>
          </w:p>
          <w:p w:rsidR="00987CF5" w:rsidRPr="00D341C2" w:rsidRDefault="00987CF5" w:rsidP="00FF6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se 2</w:t>
            </w:r>
          </w:p>
        </w:tc>
        <w:tc>
          <w:tcPr>
            <w:tcW w:w="3526" w:type="dxa"/>
            <w:gridSpan w:val="5"/>
          </w:tcPr>
          <w:p w:rsidR="00987CF5" w:rsidRDefault="00987CF5" w:rsidP="00046035">
            <w:pPr>
              <w:ind w:left="-11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41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</w:t>
            </w:r>
          </w:p>
          <w:p w:rsidR="00987CF5" w:rsidRDefault="00987CF5" w:rsidP="00046035">
            <w:pPr>
              <w:ind w:left="-113"/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</w:t>
            </w:r>
            <w:r w:rsidRPr="00D341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</w:t>
            </w:r>
            <w:r w:rsidRPr="00D341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  <w:r w:rsidRPr="00D341C2">
              <w:rPr>
                <w:rFonts w:ascii="Times New Roman" w:hAnsi="Times New Roman" w:cs="Times New Roman"/>
                <w:sz w:val="24"/>
                <w:szCs w:val="24"/>
              </w:rPr>
              <w:t xml:space="preserve"> |__|     </w:t>
            </w:r>
            <w:proofErr w:type="spellStart"/>
            <w:r w:rsidRPr="00D341C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otvirus</w:t>
            </w:r>
            <w:proofErr w:type="spellEnd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 xml:space="preserve"> 1</w:t>
            </w:r>
          </w:p>
          <w:p w:rsidR="00987CF5" w:rsidRPr="00D341C2" w:rsidRDefault="00987CF5" w:rsidP="0021747B">
            <w:pPr>
              <w:ind w:left="-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</w:t>
            </w:r>
            <w:r w:rsidRPr="00D341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3</w:t>
            </w:r>
            <w:r w:rsidRPr="00D341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  <w:r w:rsidRPr="00D341C2">
              <w:rPr>
                <w:rFonts w:ascii="Times New Roman" w:hAnsi="Times New Roman" w:cs="Times New Roman"/>
                <w:sz w:val="24"/>
                <w:szCs w:val="24"/>
              </w:rPr>
              <w:t xml:space="preserve"> |__|     </w:t>
            </w:r>
            <w:proofErr w:type="spellStart"/>
            <w:r w:rsidRPr="00D341C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otvirus</w:t>
            </w:r>
            <w:proofErr w:type="spellEnd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 xml:space="preserve"> 2</w:t>
            </w:r>
          </w:p>
        </w:tc>
        <w:tc>
          <w:tcPr>
            <w:tcW w:w="3716" w:type="dxa"/>
            <w:gridSpan w:val="5"/>
          </w:tcPr>
          <w:p w:rsidR="00987CF5" w:rsidRDefault="00987CF5" w:rsidP="00046035">
            <w:pPr>
              <w:ind w:left="-11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41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</w:t>
            </w:r>
          </w:p>
          <w:p w:rsidR="00987CF5" w:rsidRDefault="00987CF5" w:rsidP="00046035">
            <w:pPr>
              <w:ind w:left="-113"/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</w:t>
            </w:r>
            <w:r w:rsidRPr="00D341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</w:t>
            </w:r>
            <w:r w:rsidRPr="00D341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D341C2">
              <w:rPr>
                <w:rFonts w:ascii="Times New Roman" w:hAnsi="Times New Roman" w:cs="Times New Roman"/>
                <w:sz w:val="24"/>
                <w:szCs w:val="24"/>
              </w:rPr>
              <w:t xml:space="preserve">|__|     </w:t>
            </w:r>
            <w:proofErr w:type="spellStart"/>
            <w:r w:rsidRPr="00D341C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otvirusvd</w:t>
            </w:r>
            <w:proofErr w:type="spellEnd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 xml:space="preserve"> 1</w:t>
            </w:r>
          </w:p>
          <w:p w:rsidR="00987CF5" w:rsidRPr="00D341C2" w:rsidRDefault="00987CF5" w:rsidP="0021747B">
            <w:pPr>
              <w:ind w:left="-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</w:t>
            </w:r>
            <w:r w:rsidRPr="00D341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3b</w:t>
            </w:r>
            <w:r w:rsidRPr="00D341C2">
              <w:rPr>
                <w:rFonts w:ascii="Times New Roman" w:hAnsi="Times New Roman" w:cs="Times New Roman"/>
                <w:sz w:val="24"/>
                <w:szCs w:val="24"/>
              </w:rPr>
              <w:t xml:space="preserve"> |__|     </w:t>
            </w:r>
            <w:proofErr w:type="spellStart"/>
            <w:r w:rsidRPr="00D341C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otvirusvd</w:t>
            </w:r>
            <w:proofErr w:type="spellEnd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 xml:space="preserve"> 2</w:t>
            </w:r>
          </w:p>
        </w:tc>
      </w:tr>
      <w:tr w:rsidR="00987CF5" w:rsidRPr="009A3364" w:rsidTr="00902E9C">
        <w:tblPrEx>
          <w:jc w:val="left"/>
        </w:tblPrEx>
        <w:trPr>
          <w:gridAfter w:val="1"/>
          <w:wAfter w:w="280" w:type="dxa"/>
        </w:trPr>
        <w:tc>
          <w:tcPr>
            <w:tcW w:w="10203" w:type="dxa"/>
            <w:gridSpan w:val="14"/>
          </w:tcPr>
          <w:p w:rsidR="00987CF5" w:rsidRPr="00B30B11" w:rsidRDefault="00B30B11" w:rsidP="00E5654D">
            <w:pPr>
              <w:spacing w:before="40" w:after="4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30B11">
              <w:rPr>
                <w:rStyle w:val="shorttext"/>
                <w:rFonts w:ascii="Times New Roman" w:hAnsi="Times New Roman" w:cs="Times New Roman"/>
                <w:i/>
                <w:sz w:val="24"/>
                <w:szCs w:val="24"/>
                <w:lang w:val="en"/>
              </w:rPr>
              <w:t>Symptoms presented by the child</w:t>
            </w:r>
          </w:p>
        </w:tc>
      </w:tr>
      <w:tr w:rsidR="00987CF5" w:rsidRPr="009A3364" w:rsidTr="001360E6">
        <w:tblPrEx>
          <w:jc w:val="left"/>
        </w:tblPrEx>
        <w:trPr>
          <w:gridAfter w:val="1"/>
          <w:wAfter w:w="280" w:type="dxa"/>
        </w:trPr>
        <w:tc>
          <w:tcPr>
            <w:tcW w:w="2975" w:type="dxa"/>
            <w:gridSpan w:val="5"/>
          </w:tcPr>
          <w:p w:rsidR="00987CF5" w:rsidRDefault="00B30B11" w:rsidP="00ED1E01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st of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ymptom</w:t>
            </w:r>
            <w:r w:rsidR="00802EC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3512" w:type="dxa"/>
            <w:gridSpan w:val="4"/>
          </w:tcPr>
          <w:p w:rsidR="00B30B11" w:rsidRPr="00B30B11" w:rsidRDefault="00B30B11" w:rsidP="000C11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esence of symptoms at time of investigation </w:t>
            </w:r>
          </w:p>
          <w:p w:rsidR="00987CF5" w:rsidRDefault="00987CF5" w:rsidP="000C1191">
            <w:pPr>
              <w:rPr>
                <w:sz w:val="24"/>
                <w:szCs w:val="24"/>
              </w:rPr>
            </w:pPr>
            <w:r w:rsidRPr="00773BB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30B11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  <w:proofErr w:type="spellStart"/>
            <w:r w:rsidR="00B30B1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="00B30B11">
              <w:rPr>
                <w:rFonts w:ascii="Times New Roman" w:hAnsi="Times New Roman" w:cs="Times New Roman"/>
                <w:sz w:val="24"/>
                <w:szCs w:val="24"/>
              </w:rPr>
              <w:t xml:space="preserve"> (0) No</w:t>
            </w:r>
          </w:p>
        </w:tc>
        <w:tc>
          <w:tcPr>
            <w:tcW w:w="3716" w:type="dxa"/>
            <w:gridSpan w:val="5"/>
          </w:tcPr>
          <w:p w:rsidR="00987CF5" w:rsidRPr="000E0F95" w:rsidRDefault="00987CF5" w:rsidP="00ED1E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0F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E0F95" w:rsidRPr="000E0F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eases or symptoms </w:t>
            </w:r>
            <w:r w:rsidR="000E0F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isen during 14 days prior </w:t>
            </w:r>
            <w:r w:rsidR="000E0F95" w:rsidRPr="000E0F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investigation </w:t>
            </w:r>
            <w:r w:rsidR="000E0F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 Yes (0) No</w:t>
            </w:r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75" w:type="dxa"/>
            <w:gridSpan w:val="5"/>
          </w:tcPr>
          <w:p w:rsidR="00987CF5" w:rsidRPr="00652D12" w:rsidRDefault="00B30B11" w:rsidP="00046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3512" w:type="dxa"/>
            <w:gridSpan w:val="4"/>
          </w:tcPr>
          <w:p w:rsidR="00987CF5" w:rsidRPr="00652D12" w:rsidRDefault="00987CF5" w:rsidP="002174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2D12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a</w:t>
            </w:r>
            <w:r w:rsidRPr="00652D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52D12">
              <w:rPr>
                <w:rFonts w:ascii="Times New Roman" w:hAnsi="Times New Roman" w:cs="Times New Roman"/>
                <w:sz w:val="24"/>
                <w:szCs w:val="24"/>
              </w:rPr>
              <w:t xml:space="preserve">|__|  </w:t>
            </w:r>
            <w:r w:rsidRPr="00652D1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Fievreme</w:t>
            </w:r>
          </w:p>
        </w:tc>
        <w:tc>
          <w:tcPr>
            <w:tcW w:w="3716" w:type="dxa"/>
            <w:gridSpan w:val="5"/>
          </w:tcPr>
          <w:p w:rsidR="00987CF5" w:rsidRPr="00773BB3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10AE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Fievre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e</w:t>
            </w:r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75" w:type="dxa"/>
            <w:gridSpan w:val="5"/>
          </w:tcPr>
          <w:p w:rsidR="00987CF5" w:rsidRPr="00773BB3" w:rsidRDefault="00B30B11" w:rsidP="000460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gh</w:t>
            </w:r>
          </w:p>
        </w:tc>
        <w:tc>
          <w:tcPr>
            <w:tcW w:w="3512" w:type="dxa"/>
            <w:gridSpan w:val="4"/>
          </w:tcPr>
          <w:p w:rsidR="00987CF5" w:rsidRPr="00051571" w:rsidRDefault="00987CF5" w:rsidP="002174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5a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5157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Toux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e</w:t>
            </w:r>
          </w:p>
        </w:tc>
        <w:tc>
          <w:tcPr>
            <w:tcW w:w="3716" w:type="dxa"/>
            <w:gridSpan w:val="5"/>
          </w:tcPr>
          <w:p w:rsidR="00987CF5" w:rsidRPr="00773BB3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157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Toux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e</w:t>
            </w:r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75" w:type="dxa"/>
            <w:gridSpan w:val="5"/>
          </w:tcPr>
          <w:p w:rsidR="00987CF5" w:rsidRPr="00773BB3" w:rsidRDefault="000E0F95" w:rsidP="000460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orexia</w:t>
            </w:r>
          </w:p>
        </w:tc>
        <w:tc>
          <w:tcPr>
            <w:tcW w:w="3512" w:type="dxa"/>
            <w:gridSpan w:val="4"/>
          </w:tcPr>
          <w:p w:rsidR="00987CF5" w:rsidRPr="00BE3BE6" w:rsidRDefault="00987CF5" w:rsidP="002174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6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157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norex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e</w:t>
            </w:r>
          </w:p>
        </w:tc>
        <w:tc>
          <w:tcPr>
            <w:tcW w:w="3716" w:type="dxa"/>
            <w:gridSpan w:val="5"/>
          </w:tcPr>
          <w:p w:rsidR="00987CF5" w:rsidRPr="00773BB3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6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157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norex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e</w:t>
            </w:r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75" w:type="dxa"/>
            <w:gridSpan w:val="5"/>
          </w:tcPr>
          <w:p w:rsidR="00987CF5" w:rsidRPr="00773BB3" w:rsidRDefault="000E0F95" w:rsidP="000460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nny nose</w:t>
            </w:r>
          </w:p>
        </w:tc>
        <w:tc>
          <w:tcPr>
            <w:tcW w:w="3512" w:type="dxa"/>
            <w:gridSpan w:val="4"/>
          </w:tcPr>
          <w:p w:rsidR="00987CF5" w:rsidRPr="00FE04FE" w:rsidRDefault="00987CF5" w:rsidP="002174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7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157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cnasme</w:t>
            </w:r>
          </w:p>
        </w:tc>
        <w:tc>
          <w:tcPr>
            <w:tcW w:w="3716" w:type="dxa"/>
            <w:gridSpan w:val="5"/>
          </w:tcPr>
          <w:p w:rsidR="00987CF5" w:rsidRPr="00773BB3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7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157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cnas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</w:t>
            </w:r>
            <w:r w:rsidRPr="0005157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</w:t>
            </w:r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75" w:type="dxa"/>
            <w:gridSpan w:val="5"/>
          </w:tcPr>
          <w:p w:rsidR="00987CF5" w:rsidRPr="00773BB3" w:rsidRDefault="000E0F95" w:rsidP="000460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miting</w:t>
            </w:r>
          </w:p>
        </w:tc>
        <w:tc>
          <w:tcPr>
            <w:tcW w:w="3512" w:type="dxa"/>
            <w:gridSpan w:val="4"/>
          </w:tcPr>
          <w:p w:rsidR="00987CF5" w:rsidRPr="00BE3BE6" w:rsidRDefault="00987CF5" w:rsidP="002174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8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5E4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Vomime</w:t>
            </w:r>
          </w:p>
        </w:tc>
        <w:tc>
          <w:tcPr>
            <w:tcW w:w="3716" w:type="dxa"/>
            <w:gridSpan w:val="5"/>
          </w:tcPr>
          <w:p w:rsidR="00987CF5" w:rsidRPr="00773BB3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8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V</w:t>
            </w:r>
            <w:r w:rsidRPr="00AE5E4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omi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de</w:t>
            </w:r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75" w:type="dxa"/>
            <w:gridSpan w:val="5"/>
          </w:tcPr>
          <w:p w:rsidR="00987CF5" w:rsidRPr="00773BB3" w:rsidRDefault="000E0F95" w:rsidP="000460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dominal pain</w:t>
            </w:r>
          </w:p>
        </w:tc>
        <w:tc>
          <w:tcPr>
            <w:tcW w:w="3512" w:type="dxa"/>
            <w:gridSpan w:val="4"/>
          </w:tcPr>
          <w:p w:rsidR="00987CF5" w:rsidRPr="00AE5E42" w:rsidRDefault="00987CF5" w:rsidP="002174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9a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5E4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olabme</w:t>
            </w:r>
          </w:p>
        </w:tc>
        <w:tc>
          <w:tcPr>
            <w:tcW w:w="3716" w:type="dxa"/>
            <w:gridSpan w:val="5"/>
          </w:tcPr>
          <w:p w:rsidR="00987CF5" w:rsidRPr="00773BB3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9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5E4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olab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e</w:t>
            </w:r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75" w:type="dxa"/>
            <w:gridSpan w:val="5"/>
          </w:tcPr>
          <w:p w:rsidR="00987CF5" w:rsidRPr="00773BB3" w:rsidRDefault="000E0F95" w:rsidP="000460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rrhea</w:t>
            </w:r>
          </w:p>
        </w:tc>
        <w:tc>
          <w:tcPr>
            <w:tcW w:w="3512" w:type="dxa"/>
            <w:gridSpan w:val="4"/>
          </w:tcPr>
          <w:p w:rsidR="00987CF5" w:rsidRPr="00126BCD" w:rsidRDefault="00987CF5" w:rsidP="002174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0a 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6BC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iarrhe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e</w:t>
            </w:r>
          </w:p>
        </w:tc>
        <w:tc>
          <w:tcPr>
            <w:tcW w:w="3716" w:type="dxa"/>
            <w:gridSpan w:val="5"/>
          </w:tcPr>
          <w:p w:rsidR="00987CF5" w:rsidRPr="00773BB3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6BC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iarrhe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e</w:t>
            </w:r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75" w:type="dxa"/>
            <w:gridSpan w:val="5"/>
          </w:tcPr>
          <w:p w:rsidR="000E0F95" w:rsidRPr="000E0F95" w:rsidRDefault="000E0F95" w:rsidP="000460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0F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case of diarrhea </w:t>
            </w:r>
          </w:p>
          <w:p w:rsidR="00987CF5" w:rsidRPr="000E0F95" w:rsidRDefault="00987CF5" w:rsidP="000460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0F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0E0F9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120a </w:t>
            </w:r>
            <w:proofErr w:type="spellStart"/>
            <w:r w:rsidRPr="000E0F9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u</w:t>
            </w:r>
            <w:proofErr w:type="spellEnd"/>
            <w:r w:rsidRPr="000E0F9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120b =1</w:t>
            </w:r>
            <w:r w:rsidRPr="000E0F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:</w:t>
            </w:r>
          </w:p>
          <w:p w:rsidR="00987CF5" w:rsidRPr="000E0F95" w:rsidRDefault="00987CF5" w:rsidP="000460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0F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0E0F95" w:rsidRPr="000E0F95">
              <w:rPr>
                <w:lang w:val="en-US"/>
              </w:rPr>
              <w:t xml:space="preserve"> </w:t>
            </w:r>
            <w:r w:rsidR="000E0F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stools emitted</w:t>
            </w:r>
            <w:r w:rsidR="000E0F95" w:rsidRPr="000E0F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y the child for one day</w:t>
            </w:r>
            <w:r w:rsidRPr="000E0F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? </w:t>
            </w:r>
          </w:p>
          <w:p w:rsidR="00987CF5" w:rsidRPr="00A60F43" w:rsidRDefault="00987CF5" w:rsidP="00046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="000E0F95">
              <w:rPr>
                <w:rFonts w:ascii="Times New Roman" w:hAnsi="Times New Roman" w:cs="Times New Roman"/>
                <w:sz w:val="24"/>
                <w:szCs w:val="24"/>
              </w:rPr>
              <w:t>Consistency</w:t>
            </w:r>
            <w:proofErr w:type="spellEnd"/>
            <w:r w:rsidRPr="00A60F43">
              <w:rPr>
                <w:rFonts w:ascii="Times New Roman" w:hAnsi="Times New Roman" w:cs="Times New Roman"/>
                <w:sz w:val="24"/>
                <w:szCs w:val="24"/>
              </w:rPr>
              <w:t>? :</w:t>
            </w:r>
          </w:p>
          <w:p w:rsidR="00987CF5" w:rsidRPr="00A60F43" w:rsidRDefault="00987CF5" w:rsidP="00046035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A60F43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r w:rsidR="001A5066">
              <w:rPr>
                <w:rFonts w:ascii="Times New Roman" w:hAnsi="Times New Roman" w:cs="Times New Roman"/>
                <w:sz w:val="24"/>
                <w:szCs w:val="24"/>
              </w:rPr>
              <w:t>Loose</w:t>
            </w:r>
            <w:bookmarkStart w:id="0" w:name="_GoBack"/>
            <w:bookmarkEnd w:id="0"/>
          </w:p>
          <w:p w:rsidR="00987CF5" w:rsidRPr="00A60F43" w:rsidRDefault="00987CF5" w:rsidP="00046035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A60F43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) </w:t>
            </w:r>
            <w:proofErr w:type="spellStart"/>
            <w:r w:rsidR="000E0F95">
              <w:rPr>
                <w:rFonts w:ascii="Times New Roman" w:hAnsi="Times New Roman" w:cs="Times New Roman"/>
                <w:sz w:val="24"/>
                <w:szCs w:val="24"/>
              </w:rPr>
              <w:t>Liquids</w:t>
            </w:r>
            <w:proofErr w:type="spellEnd"/>
          </w:p>
          <w:p w:rsidR="00987CF5" w:rsidRPr="00C759FF" w:rsidRDefault="00987CF5" w:rsidP="00046035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A60F43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  <w:proofErr w:type="spellStart"/>
            <w:r w:rsidR="000E0F95">
              <w:rPr>
                <w:rFonts w:ascii="Times New Roman" w:hAnsi="Times New Roman" w:cs="Times New Roman"/>
                <w:sz w:val="24"/>
                <w:szCs w:val="24"/>
              </w:rPr>
              <w:t>Pasty</w:t>
            </w:r>
            <w:proofErr w:type="spellEnd"/>
          </w:p>
        </w:tc>
        <w:tc>
          <w:tcPr>
            <w:tcW w:w="3512" w:type="dxa"/>
            <w:gridSpan w:val="4"/>
          </w:tcPr>
          <w:p w:rsidR="00987CF5" w:rsidRDefault="00987CF5" w:rsidP="000460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7CF5" w:rsidRDefault="00987CF5" w:rsidP="000460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7CF5" w:rsidRDefault="00987CF5" w:rsidP="00046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88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6BC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Nbselle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e</w:t>
            </w:r>
          </w:p>
          <w:p w:rsidR="00987CF5" w:rsidRDefault="00987CF5" w:rsidP="000460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7CF5" w:rsidRDefault="00987CF5" w:rsidP="000460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7CF5" w:rsidRDefault="00987CF5" w:rsidP="000460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87CF5" w:rsidRPr="00B91495" w:rsidRDefault="00987CF5" w:rsidP="008D6B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2D88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d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6BC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onsist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e</w:t>
            </w:r>
          </w:p>
        </w:tc>
        <w:tc>
          <w:tcPr>
            <w:tcW w:w="3716" w:type="dxa"/>
            <w:gridSpan w:val="5"/>
          </w:tcPr>
          <w:p w:rsidR="00987CF5" w:rsidRDefault="00987CF5" w:rsidP="00AF0A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7CF5" w:rsidRDefault="00987CF5" w:rsidP="00533D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87CF5" w:rsidRPr="00807397" w:rsidRDefault="00987CF5" w:rsidP="00533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397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  <w:r w:rsidRPr="00807397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Pr="00807397">
              <w:rPr>
                <w:rFonts w:ascii="Times New Roman" w:hAnsi="Times New Roman" w:cs="Times New Roman"/>
                <w:sz w:val="24"/>
                <w:szCs w:val="24"/>
              </w:rPr>
              <w:t xml:space="preserve"> |__| </w:t>
            </w:r>
            <w:r w:rsidRPr="00807397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Nbsellede</w:t>
            </w:r>
          </w:p>
          <w:p w:rsidR="00987CF5" w:rsidRPr="00807397" w:rsidRDefault="00987CF5" w:rsidP="00533D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7CF5" w:rsidRPr="00807397" w:rsidRDefault="00987CF5" w:rsidP="00533D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7CF5" w:rsidRPr="00807397" w:rsidRDefault="00987CF5" w:rsidP="00533D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87CF5" w:rsidRDefault="00987CF5" w:rsidP="00533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397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  <w:r w:rsidRPr="00807397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Pr="00807397">
              <w:rPr>
                <w:rFonts w:ascii="Times New Roman" w:hAnsi="Times New Roman" w:cs="Times New Roman"/>
                <w:sz w:val="24"/>
                <w:szCs w:val="24"/>
              </w:rPr>
              <w:t xml:space="preserve"> |__| </w:t>
            </w:r>
            <w:r w:rsidRPr="00807397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onsistde</w:t>
            </w:r>
          </w:p>
          <w:p w:rsidR="00987CF5" w:rsidRDefault="00987CF5" w:rsidP="00AF0A44">
            <w:pPr>
              <w:rPr>
                <w:sz w:val="24"/>
                <w:szCs w:val="24"/>
              </w:rPr>
            </w:pPr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75" w:type="dxa"/>
            <w:gridSpan w:val="5"/>
          </w:tcPr>
          <w:p w:rsidR="00987CF5" w:rsidRPr="00773BB3" w:rsidRDefault="000E0F95" w:rsidP="000460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0F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junctivitis</w:t>
            </w:r>
          </w:p>
        </w:tc>
        <w:tc>
          <w:tcPr>
            <w:tcW w:w="3512" w:type="dxa"/>
            <w:gridSpan w:val="4"/>
          </w:tcPr>
          <w:p w:rsidR="00987CF5" w:rsidRPr="00126BCD" w:rsidRDefault="00987CF5" w:rsidP="008D6BE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6BC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onjome</w:t>
            </w:r>
          </w:p>
        </w:tc>
        <w:tc>
          <w:tcPr>
            <w:tcW w:w="3716" w:type="dxa"/>
            <w:gridSpan w:val="5"/>
          </w:tcPr>
          <w:p w:rsidR="00987CF5" w:rsidRPr="00773BB3" w:rsidRDefault="00987CF5" w:rsidP="008D6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1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6BC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onjo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</w:t>
            </w:r>
            <w:r w:rsidRPr="00126BC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</w:t>
            </w:r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75" w:type="dxa"/>
            <w:gridSpan w:val="5"/>
          </w:tcPr>
          <w:p w:rsidR="00987CF5" w:rsidRPr="00773BB3" w:rsidRDefault="000E0F95" w:rsidP="000460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ache</w:t>
            </w:r>
          </w:p>
        </w:tc>
        <w:tc>
          <w:tcPr>
            <w:tcW w:w="3512" w:type="dxa"/>
            <w:gridSpan w:val="4"/>
          </w:tcPr>
          <w:p w:rsidR="00987CF5" w:rsidRPr="00BE3BE6" w:rsidRDefault="00987CF5" w:rsidP="008D6BE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Otalgime</w:t>
            </w:r>
            <w:r w:rsidRPr="00126B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16" w:type="dxa"/>
            <w:gridSpan w:val="5"/>
          </w:tcPr>
          <w:p w:rsidR="00987CF5" w:rsidRPr="00773BB3" w:rsidRDefault="00987CF5" w:rsidP="008D6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2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Otalgide</w:t>
            </w:r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75" w:type="dxa"/>
            <w:gridSpan w:val="5"/>
          </w:tcPr>
          <w:p w:rsidR="00987CF5" w:rsidRPr="00773BB3" w:rsidRDefault="000E0F95" w:rsidP="000460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pnea</w:t>
            </w:r>
          </w:p>
        </w:tc>
        <w:tc>
          <w:tcPr>
            <w:tcW w:w="3512" w:type="dxa"/>
            <w:gridSpan w:val="4"/>
          </w:tcPr>
          <w:p w:rsidR="00987CF5" w:rsidRPr="00215512" w:rsidRDefault="00987CF5" w:rsidP="002174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3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6BC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yspneme</w:t>
            </w:r>
          </w:p>
        </w:tc>
        <w:tc>
          <w:tcPr>
            <w:tcW w:w="3716" w:type="dxa"/>
            <w:gridSpan w:val="5"/>
          </w:tcPr>
          <w:p w:rsidR="00987CF5" w:rsidRPr="00773BB3" w:rsidRDefault="00987CF5" w:rsidP="008D6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3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6BC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yspne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</w:t>
            </w:r>
            <w:r w:rsidRPr="00126BC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</w:t>
            </w:r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75" w:type="dxa"/>
            <w:gridSpan w:val="5"/>
          </w:tcPr>
          <w:p w:rsidR="00987CF5" w:rsidRPr="00773BB3" w:rsidRDefault="000E0F95" w:rsidP="000460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n rashes</w:t>
            </w:r>
          </w:p>
        </w:tc>
        <w:tc>
          <w:tcPr>
            <w:tcW w:w="3512" w:type="dxa"/>
            <w:gridSpan w:val="4"/>
          </w:tcPr>
          <w:p w:rsidR="00987CF5" w:rsidRPr="003560D9" w:rsidRDefault="00987CF5" w:rsidP="008D6BE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4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551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rcutme</w:t>
            </w:r>
          </w:p>
        </w:tc>
        <w:tc>
          <w:tcPr>
            <w:tcW w:w="3716" w:type="dxa"/>
            <w:gridSpan w:val="5"/>
          </w:tcPr>
          <w:p w:rsidR="00987CF5" w:rsidRPr="00BE3BE6" w:rsidRDefault="00987CF5" w:rsidP="008D6B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4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551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rcut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</w:t>
            </w:r>
            <w:r w:rsidRPr="0021551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</w:t>
            </w:r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75" w:type="dxa"/>
            <w:gridSpan w:val="5"/>
          </w:tcPr>
          <w:p w:rsidR="00987CF5" w:rsidRDefault="00802ECC" w:rsidP="000460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s diseases</w:t>
            </w:r>
          </w:p>
          <w:p w:rsidR="00987CF5" w:rsidRPr="00215512" w:rsidRDefault="00987CF5" w:rsidP="000460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551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Autmal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a</w:t>
            </w:r>
          </w:p>
        </w:tc>
        <w:tc>
          <w:tcPr>
            <w:tcW w:w="3512" w:type="dxa"/>
            <w:gridSpan w:val="4"/>
          </w:tcPr>
          <w:p w:rsidR="00987CF5" w:rsidRPr="00215512" w:rsidRDefault="00987CF5" w:rsidP="008D6B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5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551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Autmal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me</w:t>
            </w:r>
          </w:p>
        </w:tc>
        <w:tc>
          <w:tcPr>
            <w:tcW w:w="3716" w:type="dxa"/>
            <w:gridSpan w:val="5"/>
          </w:tcPr>
          <w:p w:rsidR="00987CF5" w:rsidRPr="00773BB3" w:rsidRDefault="00987CF5" w:rsidP="008D6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5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551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Autmal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de</w:t>
            </w:r>
          </w:p>
        </w:tc>
      </w:tr>
      <w:tr w:rsidR="00987CF5" w:rsidRPr="00046035" w:rsidTr="001360E6">
        <w:tblPrEx>
          <w:jc w:val="left"/>
        </w:tblPrEx>
        <w:trPr>
          <w:gridAfter w:val="1"/>
          <w:wAfter w:w="280" w:type="dxa"/>
        </w:trPr>
        <w:tc>
          <w:tcPr>
            <w:tcW w:w="2975" w:type="dxa"/>
            <w:gridSpan w:val="5"/>
          </w:tcPr>
          <w:p w:rsidR="00987CF5" w:rsidRPr="00802ECC" w:rsidRDefault="00802ECC" w:rsidP="000C11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the child take any medication? (1) Yes (0) No</w:t>
            </w:r>
          </w:p>
          <w:p w:rsidR="00987CF5" w:rsidRPr="00802ECC" w:rsidRDefault="00802ECC" w:rsidP="000C11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y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what medicine did he take</w:t>
            </w:r>
            <w:r w:rsidR="00987CF5" w:rsidRPr="00802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:rsidR="00987CF5" w:rsidRPr="007F58C9" w:rsidRDefault="00802ECC" w:rsidP="000C1191">
            <w:pPr>
              <w:ind w:left="284"/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Medicine</w:t>
            </w:r>
            <w:r w:rsidR="00987CF5" w:rsidRPr="00D14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87C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</w:p>
          <w:p w:rsidR="00987CF5" w:rsidRPr="00D14420" w:rsidRDefault="00802ECC" w:rsidP="000C1191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Medicine</w:t>
            </w:r>
            <w:r w:rsidR="00987CF5" w:rsidRPr="00D14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</w:t>
            </w:r>
            <w:r w:rsidR="00987C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</w:p>
          <w:p w:rsidR="00987CF5" w:rsidRPr="00D14420" w:rsidRDefault="00802ECC" w:rsidP="000C1191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Medicine</w:t>
            </w:r>
            <w:r w:rsidR="00987CF5" w:rsidRPr="00D14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</w:t>
            </w:r>
            <w:r w:rsidR="00987C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</w:p>
          <w:p w:rsidR="00987CF5" w:rsidRPr="00D14420" w:rsidRDefault="00802ECC" w:rsidP="000C1191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Medicine</w:t>
            </w:r>
            <w:r w:rsidR="00987CF5" w:rsidRPr="00D14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</w:t>
            </w:r>
            <w:r w:rsidR="00987C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</w:p>
          <w:p w:rsidR="00987CF5" w:rsidRDefault="00987CF5" w:rsidP="000C1191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4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="00802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in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: </w:t>
            </w:r>
          </w:p>
          <w:p w:rsidR="00987CF5" w:rsidRPr="00773BB3" w:rsidRDefault="00987CF5" w:rsidP="000C11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- </w:t>
            </w:r>
            <w:r w:rsidR="00802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cine </w:t>
            </w:r>
            <w:r w:rsidRPr="007F5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</w:tc>
        <w:tc>
          <w:tcPr>
            <w:tcW w:w="3512" w:type="dxa"/>
            <w:gridSpan w:val="4"/>
          </w:tcPr>
          <w:p w:rsidR="00987CF5" w:rsidRDefault="00987CF5" w:rsidP="000460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87CF5" w:rsidRPr="00046035" w:rsidRDefault="00987CF5" w:rsidP="00046035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C3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6</w:t>
            </w:r>
            <w:r w:rsidRPr="001C3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460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|__|  </w:t>
            </w:r>
            <w:r w:rsidRPr="0004603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Medpris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m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</w:t>
            </w:r>
          </w:p>
          <w:p w:rsidR="00987CF5" w:rsidRPr="00046035" w:rsidRDefault="00987CF5" w:rsidP="00046035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</w:pPr>
          </w:p>
          <w:p w:rsidR="00987CF5" w:rsidRPr="00046035" w:rsidRDefault="00987CF5" w:rsidP="000460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987CF5" w:rsidRDefault="00987CF5" w:rsidP="000460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87CF5" w:rsidRDefault="00987CF5" w:rsidP="00046035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</w:pPr>
            <w:r w:rsidRPr="000460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…………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 </w:t>
            </w:r>
            <w:r w:rsidRPr="007F58C9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Med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me</w:t>
            </w:r>
            <w:r w:rsidRPr="007F58C9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 xml:space="preserve"> 1</w:t>
            </w:r>
          </w:p>
          <w:p w:rsidR="00987CF5" w:rsidRPr="00046035" w:rsidRDefault="00987CF5" w:rsidP="00046035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</w:pPr>
            <w:r w:rsidRPr="000460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…………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 </w:t>
            </w:r>
            <w:r w:rsidRPr="0004603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Med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me</w:t>
            </w:r>
            <w:r w:rsidRPr="0004603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 xml:space="preserve"> 2</w:t>
            </w:r>
          </w:p>
          <w:p w:rsidR="00987CF5" w:rsidRDefault="00987CF5" w:rsidP="00046035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</w:pPr>
            <w:r w:rsidRPr="000460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…………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Medme 3</w:t>
            </w:r>
          </w:p>
          <w:p w:rsidR="00987CF5" w:rsidRDefault="00987CF5" w:rsidP="00046035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</w:pPr>
            <w:r w:rsidRPr="00CD37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…………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Medme 4</w:t>
            </w:r>
          </w:p>
          <w:p w:rsidR="00987CF5" w:rsidRDefault="00987CF5" w:rsidP="00046035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</w:pPr>
            <w:r w:rsidRPr="00CD37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…………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.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Medme 5</w:t>
            </w:r>
          </w:p>
          <w:p w:rsidR="00987CF5" w:rsidRPr="00046035" w:rsidRDefault="00987CF5" w:rsidP="0004603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37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…………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.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Medme 6</w:t>
            </w:r>
          </w:p>
        </w:tc>
        <w:tc>
          <w:tcPr>
            <w:tcW w:w="3716" w:type="dxa"/>
            <w:gridSpan w:val="5"/>
          </w:tcPr>
          <w:p w:rsidR="00987CF5" w:rsidRDefault="00987CF5" w:rsidP="00046035">
            <w:pPr>
              <w:rPr>
                <w:sz w:val="24"/>
                <w:szCs w:val="24"/>
                <w:lang w:val="en-US"/>
              </w:rPr>
            </w:pPr>
          </w:p>
          <w:p w:rsidR="00987CF5" w:rsidRPr="00046035" w:rsidRDefault="00987CF5" w:rsidP="00046035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1C3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6</w:t>
            </w:r>
            <w:r w:rsidRPr="001C3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</w:t>
            </w:r>
            <w:r w:rsidRPr="000460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|__|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4603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Medpris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d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</w:t>
            </w:r>
          </w:p>
          <w:p w:rsidR="00987CF5" w:rsidRPr="00046035" w:rsidRDefault="00987CF5" w:rsidP="00046035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</w:pPr>
          </w:p>
          <w:p w:rsidR="00987CF5" w:rsidRPr="00046035" w:rsidRDefault="00987CF5" w:rsidP="000460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987CF5" w:rsidRPr="00E5654D" w:rsidRDefault="00987CF5" w:rsidP="000460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987CF5" w:rsidRDefault="00987CF5" w:rsidP="00046035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</w:pPr>
            <w:r w:rsidRPr="000460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…………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 </w:t>
            </w:r>
            <w:r w:rsidRPr="007F58C9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Med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de</w:t>
            </w:r>
            <w:r w:rsidRPr="007F58C9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 xml:space="preserve"> 1</w:t>
            </w:r>
          </w:p>
          <w:p w:rsidR="00987CF5" w:rsidRPr="00046035" w:rsidRDefault="00987CF5" w:rsidP="00046035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</w:pPr>
            <w:r w:rsidRPr="000460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…………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 </w:t>
            </w:r>
            <w:r w:rsidRPr="0004603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Med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de</w:t>
            </w:r>
            <w:r w:rsidRPr="0004603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 xml:space="preserve"> 2</w:t>
            </w:r>
          </w:p>
          <w:p w:rsidR="00987CF5" w:rsidRDefault="00987CF5" w:rsidP="00046035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</w:pPr>
            <w:r w:rsidRPr="000460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…………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Medde 3</w:t>
            </w:r>
          </w:p>
          <w:p w:rsidR="00987CF5" w:rsidRDefault="00987CF5" w:rsidP="00046035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</w:pPr>
            <w:r w:rsidRPr="00CD37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…………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Medde 4</w:t>
            </w:r>
          </w:p>
          <w:p w:rsidR="00987CF5" w:rsidRDefault="00987CF5" w:rsidP="00046035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</w:pPr>
            <w:r w:rsidRPr="00CD37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…………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.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Medde 5</w:t>
            </w:r>
          </w:p>
          <w:p w:rsidR="00987CF5" w:rsidRPr="00046035" w:rsidRDefault="00987CF5" w:rsidP="00046035">
            <w:pPr>
              <w:rPr>
                <w:sz w:val="24"/>
                <w:szCs w:val="24"/>
                <w:lang w:val="en-US"/>
              </w:rPr>
            </w:pPr>
            <w:r w:rsidRPr="00CD37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…………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.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Medde 6</w:t>
            </w:r>
          </w:p>
        </w:tc>
      </w:tr>
    </w:tbl>
    <w:p w:rsidR="000C1191" w:rsidRPr="00046035" w:rsidRDefault="000C1191" w:rsidP="00ED1E01">
      <w:pPr>
        <w:rPr>
          <w:sz w:val="24"/>
          <w:szCs w:val="24"/>
          <w:lang w:val="en-US"/>
        </w:rPr>
      </w:pPr>
    </w:p>
    <w:sectPr w:rsidR="000C1191" w:rsidRPr="00046035" w:rsidSect="006A3B63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ED3DDD"/>
    <w:multiLevelType w:val="hybridMultilevel"/>
    <w:tmpl w:val="E1C24960"/>
    <w:lvl w:ilvl="0" w:tplc="BEAC471C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400241A9"/>
    <w:multiLevelType w:val="hybridMultilevel"/>
    <w:tmpl w:val="3DAE9E04"/>
    <w:lvl w:ilvl="0" w:tplc="712E6B34">
      <w:start w:val="1"/>
      <w:numFmt w:val="decimal"/>
      <w:lvlText w:val="(%1)"/>
      <w:lvlJc w:val="left"/>
      <w:pPr>
        <w:ind w:left="644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364" w:hanging="360"/>
      </w:pPr>
    </w:lvl>
    <w:lvl w:ilvl="2" w:tplc="040C001B" w:tentative="1">
      <w:start w:val="1"/>
      <w:numFmt w:val="lowerRoman"/>
      <w:lvlText w:val="%3."/>
      <w:lvlJc w:val="right"/>
      <w:pPr>
        <w:ind w:left="2084" w:hanging="180"/>
      </w:pPr>
    </w:lvl>
    <w:lvl w:ilvl="3" w:tplc="040C000F" w:tentative="1">
      <w:start w:val="1"/>
      <w:numFmt w:val="decimal"/>
      <w:lvlText w:val="%4."/>
      <w:lvlJc w:val="left"/>
      <w:pPr>
        <w:ind w:left="2804" w:hanging="360"/>
      </w:pPr>
    </w:lvl>
    <w:lvl w:ilvl="4" w:tplc="040C0019" w:tentative="1">
      <w:start w:val="1"/>
      <w:numFmt w:val="lowerLetter"/>
      <w:lvlText w:val="%5."/>
      <w:lvlJc w:val="left"/>
      <w:pPr>
        <w:ind w:left="3524" w:hanging="360"/>
      </w:pPr>
    </w:lvl>
    <w:lvl w:ilvl="5" w:tplc="040C001B" w:tentative="1">
      <w:start w:val="1"/>
      <w:numFmt w:val="lowerRoman"/>
      <w:lvlText w:val="%6."/>
      <w:lvlJc w:val="right"/>
      <w:pPr>
        <w:ind w:left="4244" w:hanging="180"/>
      </w:pPr>
    </w:lvl>
    <w:lvl w:ilvl="6" w:tplc="040C000F" w:tentative="1">
      <w:start w:val="1"/>
      <w:numFmt w:val="decimal"/>
      <w:lvlText w:val="%7."/>
      <w:lvlJc w:val="left"/>
      <w:pPr>
        <w:ind w:left="4964" w:hanging="360"/>
      </w:pPr>
    </w:lvl>
    <w:lvl w:ilvl="7" w:tplc="040C0019" w:tentative="1">
      <w:start w:val="1"/>
      <w:numFmt w:val="lowerLetter"/>
      <w:lvlText w:val="%8."/>
      <w:lvlJc w:val="left"/>
      <w:pPr>
        <w:ind w:left="5684" w:hanging="360"/>
      </w:pPr>
    </w:lvl>
    <w:lvl w:ilvl="8" w:tplc="040C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093"/>
    <w:rsid w:val="0000065D"/>
    <w:rsid w:val="00002C48"/>
    <w:rsid w:val="0000311C"/>
    <w:rsid w:val="00004C63"/>
    <w:rsid w:val="00004FD4"/>
    <w:rsid w:val="00007DAF"/>
    <w:rsid w:val="0001171C"/>
    <w:rsid w:val="00012687"/>
    <w:rsid w:val="000134C4"/>
    <w:rsid w:val="000146D6"/>
    <w:rsid w:val="000264B5"/>
    <w:rsid w:val="000268F2"/>
    <w:rsid w:val="000274F7"/>
    <w:rsid w:val="00031F7B"/>
    <w:rsid w:val="00033BEF"/>
    <w:rsid w:val="00036815"/>
    <w:rsid w:val="00040946"/>
    <w:rsid w:val="000416D4"/>
    <w:rsid w:val="0004355A"/>
    <w:rsid w:val="00045D64"/>
    <w:rsid w:val="00046035"/>
    <w:rsid w:val="00047CF3"/>
    <w:rsid w:val="00051571"/>
    <w:rsid w:val="000517F7"/>
    <w:rsid w:val="00056048"/>
    <w:rsid w:val="000627F9"/>
    <w:rsid w:val="00062C14"/>
    <w:rsid w:val="00063844"/>
    <w:rsid w:val="000638A8"/>
    <w:rsid w:val="00065A5B"/>
    <w:rsid w:val="00065AB3"/>
    <w:rsid w:val="00066FBB"/>
    <w:rsid w:val="0007638E"/>
    <w:rsid w:val="00076A1D"/>
    <w:rsid w:val="000804DB"/>
    <w:rsid w:val="00080512"/>
    <w:rsid w:val="00081E08"/>
    <w:rsid w:val="00084A78"/>
    <w:rsid w:val="00086D75"/>
    <w:rsid w:val="00097FF9"/>
    <w:rsid w:val="000B4E44"/>
    <w:rsid w:val="000C1191"/>
    <w:rsid w:val="000C24DA"/>
    <w:rsid w:val="000C2C6D"/>
    <w:rsid w:val="000C372C"/>
    <w:rsid w:val="000C65F0"/>
    <w:rsid w:val="000D05DB"/>
    <w:rsid w:val="000E0F95"/>
    <w:rsid w:val="000E164A"/>
    <w:rsid w:val="000E4BE4"/>
    <w:rsid w:val="000E5148"/>
    <w:rsid w:val="000E51D6"/>
    <w:rsid w:val="000F0E68"/>
    <w:rsid w:val="000F1E25"/>
    <w:rsid w:val="000F4488"/>
    <w:rsid w:val="000F6ADD"/>
    <w:rsid w:val="000F7C9D"/>
    <w:rsid w:val="00105010"/>
    <w:rsid w:val="00106EC5"/>
    <w:rsid w:val="00111548"/>
    <w:rsid w:val="0011389E"/>
    <w:rsid w:val="00113C21"/>
    <w:rsid w:val="00116202"/>
    <w:rsid w:val="00120A6B"/>
    <w:rsid w:val="001213B3"/>
    <w:rsid w:val="00122208"/>
    <w:rsid w:val="0012464E"/>
    <w:rsid w:val="00126BCD"/>
    <w:rsid w:val="001305C9"/>
    <w:rsid w:val="00130D43"/>
    <w:rsid w:val="001313E0"/>
    <w:rsid w:val="00134384"/>
    <w:rsid w:val="001360E6"/>
    <w:rsid w:val="0013617F"/>
    <w:rsid w:val="001367F7"/>
    <w:rsid w:val="00143D7B"/>
    <w:rsid w:val="00144604"/>
    <w:rsid w:val="001466F3"/>
    <w:rsid w:val="00146F72"/>
    <w:rsid w:val="00151ED4"/>
    <w:rsid w:val="0015645E"/>
    <w:rsid w:val="00160C66"/>
    <w:rsid w:val="00182E27"/>
    <w:rsid w:val="00192718"/>
    <w:rsid w:val="00193ADB"/>
    <w:rsid w:val="00195903"/>
    <w:rsid w:val="001A3528"/>
    <w:rsid w:val="001A5066"/>
    <w:rsid w:val="001A5332"/>
    <w:rsid w:val="001A545F"/>
    <w:rsid w:val="001A663A"/>
    <w:rsid w:val="001B2168"/>
    <w:rsid w:val="001B4474"/>
    <w:rsid w:val="001B6258"/>
    <w:rsid w:val="001C275A"/>
    <w:rsid w:val="001C3FDE"/>
    <w:rsid w:val="001C61BE"/>
    <w:rsid w:val="001C7855"/>
    <w:rsid w:val="001C7E14"/>
    <w:rsid w:val="001D1086"/>
    <w:rsid w:val="001D4867"/>
    <w:rsid w:val="001D5E44"/>
    <w:rsid w:val="001D761A"/>
    <w:rsid w:val="001E2DB9"/>
    <w:rsid w:val="001E51E6"/>
    <w:rsid w:val="001E5674"/>
    <w:rsid w:val="001F31E0"/>
    <w:rsid w:val="001F438C"/>
    <w:rsid w:val="002003A9"/>
    <w:rsid w:val="00202C1A"/>
    <w:rsid w:val="00203969"/>
    <w:rsid w:val="002074A0"/>
    <w:rsid w:val="00213254"/>
    <w:rsid w:val="00214BBB"/>
    <w:rsid w:val="00215512"/>
    <w:rsid w:val="0021747B"/>
    <w:rsid w:val="00223525"/>
    <w:rsid w:val="0022406B"/>
    <w:rsid w:val="00226A7B"/>
    <w:rsid w:val="00227599"/>
    <w:rsid w:val="0023121B"/>
    <w:rsid w:val="00233C69"/>
    <w:rsid w:val="002406C4"/>
    <w:rsid w:val="00245693"/>
    <w:rsid w:val="002456EE"/>
    <w:rsid w:val="00247CF2"/>
    <w:rsid w:val="002528C4"/>
    <w:rsid w:val="00252A46"/>
    <w:rsid w:val="00253804"/>
    <w:rsid w:val="00255CA1"/>
    <w:rsid w:val="00256EBC"/>
    <w:rsid w:val="00257D52"/>
    <w:rsid w:val="002603F9"/>
    <w:rsid w:val="00263F90"/>
    <w:rsid w:val="00267A42"/>
    <w:rsid w:val="00274966"/>
    <w:rsid w:val="0027729C"/>
    <w:rsid w:val="002816B5"/>
    <w:rsid w:val="002908D6"/>
    <w:rsid w:val="00291B14"/>
    <w:rsid w:val="00291B52"/>
    <w:rsid w:val="00291BE6"/>
    <w:rsid w:val="002926B8"/>
    <w:rsid w:val="0029278D"/>
    <w:rsid w:val="00296911"/>
    <w:rsid w:val="002A26F9"/>
    <w:rsid w:val="002A4011"/>
    <w:rsid w:val="002A4111"/>
    <w:rsid w:val="002A4A32"/>
    <w:rsid w:val="002A7D62"/>
    <w:rsid w:val="002B078C"/>
    <w:rsid w:val="002B3198"/>
    <w:rsid w:val="002C0F5A"/>
    <w:rsid w:val="002C3F66"/>
    <w:rsid w:val="002C56C2"/>
    <w:rsid w:val="002C5E0B"/>
    <w:rsid w:val="002C5ED3"/>
    <w:rsid w:val="002C6694"/>
    <w:rsid w:val="002D0CA9"/>
    <w:rsid w:val="002D3560"/>
    <w:rsid w:val="002D5147"/>
    <w:rsid w:val="002D64E9"/>
    <w:rsid w:val="002E2E08"/>
    <w:rsid w:val="002E41A1"/>
    <w:rsid w:val="002F26F2"/>
    <w:rsid w:val="00301D12"/>
    <w:rsid w:val="003133AC"/>
    <w:rsid w:val="00313823"/>
    <w:rsid w:val="00316CE7"/>
    <w:rsid w:val="00320A45"/>
    <w:rsid w:val="0032163D"/>
    <w:rsid w:val="00322B48"/>
    <w:rsid w:val="00324848"/>
    <w:rsid w:val="0032571D"/>
    <w:rsid w:val="00335A84"/>
    <w:rsid w:val="0033678C"/>
    <w:rsid w:val="00336D39"/>
    <w:rsid w:val="003413D0"/>
    <w:rsid w:val="00346165"/>
    <w:rsid w:val="00347104"/>
    <w:rsid w:val="00353632"/>
    <w:rsid w:val="003560D9"/>
    <w:rsid w:val="00357517"/>
    <w:rsid w:val="003619B9"/>
    <w:rsid w:val="0036254F"/>
    <w:rsid w:val="003700A5"/>
    <w:rsid w:val="00370877"/>
    <w:rsid w:val="00372E75"/>
    <w:rsid w:val="00373A0E"/>
    <w:rsid w:val="00376277"/>
    <w:rsid w:val="00386FCE"/>
    <w:rsid w:val="00386FDD"/>
    <w:rsid w:val="00395554"/>
    <w:rsid w:val="0039717E"/>
    <w:rsid w:val="003A5122"/>
    <w:rsid w:val="003B1866"/>
    <w:rsid w:val="003B358D"/>
    <w:rsid w:val="003B43B3"/>
    <w:rsid w:val="003B5B60"/>
    <w:rsid w:val="003C0866"/>
    <w:rsid w:val="003C5D79"/>
    <w:rsid w:val="003D267F"/>
    <w:rsid w:val="003D3D25"/>
    <w:rsid w:val="003D6412"/>
    <w:rsid w:val="003D72F6"/>
    <w:rsid w:val="003E5C2C"/>
    <w:rsid w:val="003E5E64"/>
    <w:rsid w:val="003E761B"/>
    <w:rsid w:val="003F0C16"/>
    <w:rsid w:val="003F12B8"/>
    <w:rsid w:val="00400C0F"/>
    <w:rsid w:val="004030B1"/>
    <w:rsid w:val="00405421"/>
    <w:rsid w:val="00405461"/>
    <w:rsid w:val="004055AD"/>
    <w:rsid w:val="004068FF"/>
    <w:rsid w:val="00406905"/>
    <w:rsid w:val="00410363"/>
    <w:rsid w:val="004260B7"/>
    <w:rsid w:val="00430895"/>
    <w:rsid w:val="004319A5"/>
    <w:rsid w:val="00432628"/>
    <w:rsid w:val="0043452B"/>
    <w:rsid w:val="0044327D"/>
    <w:rsid w:val="00443765"/>
    <w:rsid w:val="00446130"/>
    <w:rsid w:val="0044663F"/>
    <w:rsid w:val="004478B1"/>
    <w:rsid w:val="00451511"/>
    <w:rsid w:val="0045408F"/>
    <w:rsid w:val="004629F9"/>
    <w:rsid w:val="004639B5"/>
    <w:rsid w:val="00467C33"/>
    <w:rsid w:val="00483B6F"/>
    <w:rsid w:val="00486896"/>
    <w:rsid w:val="00487480"/>
    <w:rsid w:val="00490474"/>
    <w:rsid w:val="004959C3"/>
    <w:rsid w:val="00497DAD"/>
    <w:rsid w:val="004A2705"/>
    <w:rsid w:val="004A75AF"/>
    <w:rsid w:val="004B04B9"/>
    <w:rsid w:val="004B32FB"/>
    <w:rsid w:val="004B5AE3"/>
    <w:rsid w:val="004C2D26"/>
    <w:rsid w:val="004C3EE8"/>
    <w:rsid w:val="004C5F26"/>
    <w:rsid w:val="004D4016"/>
    <w:rsid w:val="004D73F5"/>
    <w:rsid w:val="004E766C"/>
    <w:rsid w:val="004E770F"/>
    <w:rsid w:val="004F41DC"/>
    <w:rsid w:val="00501A2A"/>
    <w:rsid w:val="005073A1"/>
    <w:rsid w:val="00507A99"/>
    <w:rsid w:val="00514A07"/>
    <w:rsid w:val="005153A5"/>
    <w:rsid w:val="00515D91"/>
    <w:rsid w:val="00533DEB"/>
    <w:rsid w:val="0053436C"/>
    <w:rsid w:val="0053459E"/>
    <w:rsid w:val="0054060A"/>
    <w:rsid w:val="00541AE0"/>
    <w:rsid w:val="00543093"/>
    <w:rsid w:val="00543467"/>
    <w:rsid w:val="00547E63"/>
    <w:rsid w:val="00551524"/>
    <w:rsid w:val="005521C5"/>
    <w:rsid w:val="0055639B"/>
    <w:rsid w:val="00556701"/>
    <w:rsid w:val="005576FB"/>
    <w:rsid w:val="00563860"/>
    <w:rsid w:val="00564457"/>
    <w:rsid w:val="00573364"/>
    <w:rsid w:val="00574360"/>
    <w:rsid w:val="00575DE0"/>
    <w:rsid w:val="0058420B"/>
    <w:rsid w:val="00586013"/>
    <w:rsid w:val="005902BC"/>
    <w:rsid w:val="00597917"/>
    <w:rsid w:val="005A566C"/>
    <w:rsid w:val="005A63A0"/>
    <w:rsid w:val="005B16A9"/>
    <w:rsid w:val="005B44C9"/>
    <w:rsid w:val="005B459B"/>
    <w:rsid w:val="005C2A4D"/>
    <w:rsid w:val="005C3D28"/>
    <w:rsid w:val="005D0513"/>
    <w:rsid w:val="005D342E"/>
    <w:rsid w:val="005D3D26"/>
    <w:rsid w:val="005D4F29"/>
    <w:rsid w:val="005D62B8"/>
    <w:rsid w:val="005E5F08"/>
    <w:rsid w:val="005E606D"/>
    <w:rsid w:val="005F1ACE"/>
    <w:rsid w:val="005F2D78"/>
    <w:rsid w:val="005F3DC2"/>
    <w:rsid w:val="005F61FD"/>
    <w:rsid w:val="005F6574"/>
    <w:rsid w:val="00603911"/>
    <w:rsid w:val="006047BA"/>
    <w:rsid w:val="00607610"/>
    <w:rsid w:val="00614CC6"/>
    <w:rsid w:val="006223AB"/>
    <w:rsid w:val="006271E7"/>
    <w:rsid w:val="00631E84"/>
    <w:rsid w:val="00632DFE"/>
    <w:rsid w:val="006341DF"/>
    <w:rsid w:val="00637782"/>
    <w:rsid w:val="0064159E"/>
    <w:rsid w:val="006446D6"/>
    <w:rsid w:val="00644B1B"/>
    <w:rsid w:val="006458A9"/>
    <w:rsid w:val="00652D12"/>
    <w:rsid w:val="00653590"/>
    <w:rsid w:val="0065399A"/>
    <w:rsid w:val="006543DE"/>
    <w:rsid w:val="00664F65"/>
    <w:rsid w:val="00665764"/>
    <w:rsid w:val="00666362"/>
    <w:rsid w:val="0067345F"/>
    <w:rsid w:val="00673CC9"/>
    <w:rsid w:val="006756FF"/>
    <w:rsid w:val="00676F4A"/>
    <w:rsid w:val="00676FFB"/>
    <w:rsid w:val="006842C2"/>
    <w:rsid w:val="0068536E"/>
    <w:rsid w:val="0068749C"/>
    <w:rsid w:val="006940C5"/>
    <w:rsid w:val="00697675"/>
    <w:rsid w:val="00697C2E"/>
    <w:rsid w:val="006A3B63"/>
    <w:rsid w:val="006B0179"/>
    <w:rsid w:val="006B6F4B"/>
    <w:rsid w:val="006B713C"/>
    <w:rsid w:val="006C256C"/>
    <w:rsid w:val="006C4741"/>
    <w:rsid w:val="006C79B8"/>
    <w:rsid w:val="006C7B2F"/>
    <w:rsid w:val="006D1193"/>
    <w:rsid w:val="006D1312"/>
    <w:rsid w:val="006D35F4"/>
    <w:rsid w:val="006D512B"/>
    <w:rsid w:val="006E32F3"/>
    <w:rsid w:val="006E49CF"/>
    <w:rsid w:val="006F0214"/>
    <w:rsid w:val="006F3847"/>
    <w:rsid w:val="006F5BFE"/>
    <w:rsid w:val="006F6BB9"/>
    <w:rsid w:val="00702BC4"/>
    <w:rsid w:val="0070376B"/>
    <w:rsid w:val="00716F71"/>
    <w:rsid w:val="00721299"/>
    <w:rsid w:val="00725510"/>
    <w:rsid w:val="007260E2"/>
    <w:rsid w:val="007267AA"/>
    <w:rsid w:val="00727BB8"/>
    <w:rsid w:val="007310D6"/>
    <w:rsid w:val="0073238B"/>
    <w:rsid w:val="007357AA"/>
    <w:rsid w:val="0073597B"/>
    <w:rsid w:val="007367FF"/>
    <w:rsid w:val="00736B29"/>
    <w:rsid w:val="00737BBA"/>
    <w:rsid w:val="00741967"/>
    <w:rsid w:val="00745E1D"/>
    <w:rsid w:val="0075010F"/>
    <w:rsid w:val="00751135"/>
    <w:rsid w:val="007602DA"/>
    <w:rsid w:val="00762B3A"/>
    <w:rsid w:val="00763809"/>
    <w:rsid w:val="007716B0"/>
    <w:rsid w:val="00772E80"/>
    <w:rsid w:val="00773BB3"/>
    <w:rsid w:val="007755B9"/>
    <w:rsid w:val="00781AC5"/>
    <w:rsid w:val="00783EDF"/>
    <w:rsid w:val="007842CD"/>
    <w:rsid w:val="00790026"/>
    <w:rsid w:val="0079020F"/>
    <w:rsid w:val="007940F8"/>
    <w:rsid w:val="00796243"/>
    <w:rsid w:val="007A1279"/>
    <w:rsid w:val="007A623D"/>
    <w:rsid w:val="007A6515"/>
    <w:rsid w:val="007B093F"/>
    <w:rsid w:val="007B66DE"/>
    <w:rsid w:val="007C76FB"/>
    <w:rsid w:val="007D0C9D"/>
    <w:rsid w:val="007D0CEA"/>
    <w:rsid w:val="007D65BA"/>
    <w:rsid w:val="007D7749"/>
    <w:rsid w:val="007E40BC"/>
    <w:rsid w:val="007E4810"/>
    <w:rsid w:val="007E7010"/>
    <w:rsid w:val="007E73BF"/>
    <w:rsid w:val="007E761F"/>
    <w:rsid w:val="007F1995"/>
    <w:rsid w:val="007F4FE8"/>
    <w:rsid w:val="007F58C9"/>
    <w:rsid w:val="007F656B"/>
    <w:rsid w:val="00802ECC"/>
    <w:rsid w:val="008053AC"/>
    <w:rsid w:val="008063D9"/>
    <w:rsid w:val="00807397"/>
    <w:rsid w:val="00807E1B"/>
    <w:rsid w:val="00814836"/>
    <w:rsid w:val="0081795B"/>
    <w:rsid w:val="00823311"/>
    <w:rsid w:val="00824548"/>
    <w:rsid w:val="00826EA4"/>
    <w:rsid w:val="00831956"/>
    <w:rsid w:val="008330E0"/>
    <w:rsid w:val="008379B0"/>
    <w:rsid w:val="00837A07"/>
    <w:rsid w:val="00837C30"/>
    <w:rsid w:val="00841329"/>
    <w:rsid w:val="00843F19"/>
    <w:rsid w:val="00846AC7"/>
    <w:rsid w:val="00852C05"/>
    <w:rsid w:val="00852C76"/>
    <w:rsid w:val="00853779"/>
    <w:rsid w:val="0085406F"/>
    <w:rsid w:val="00856B3D"/>
    <w:rsid w:val="0086178A"/>
    <w:rsid w:val="00862C2C"/>
    <w:rsid w:val="0086343F"/>
    <w:rsid w:val="00863E8D"/>
    <w:rsid w:val="00866035"/>
    <w:rsid w:val="008673CA"/>
    <w:rsid w:val="00870120"/>
    <w:rsid w:val="00871A08"/>
    <w:rsid w:val="00871D4E"/>
    <w:rsid w:val="00876538"/>
    <w:rsid w:val="008775F4"/>
    <w:rsid w:val="00881CD7"/>
    <w:rsid w:val="00886850"/>
    <w:rsid w:val="008911B3"/>
    <w:rsid w:val="00891BFC"/>
    <w:rsid w:val="008938E6"/>
    <w:rsid w:val="008943E2"/>
    <w:rsid w:val="00894F82"/>
    <w:rsid w:val="00895930"/>
    <w:rsid w:val="00896AEE"/>
    <w:rsid w:val="00897970"/>
    <w:rsid w:val="008A0EB1"/>
    <w:rsid w:val="008A3F7C"/>
    <w:rsid w:val="008A43F0"/>
    <w:rsid w:val="008A4C40"/>
    <w:rsid w:val="008A4C65"/>
    <w:rsid w:val="008B0A0C"/>
    <w:rsid w:val="008B12CB"/>
    <w:rsid w:val="008B28E4"/>
    <w:rsid w:val="008B42B0"/>
    <w:rsid w:val="008B4519"/>
    <w:rsid w:val="008B471D"/>
    <w:rsid w:val="008B4EF3"/>
    <w:rsid w:val="008C341A"/>
    <w:rsid w:val="008C59B5"/>
    <w:rsid w:val="008C67E6"/>
    <w:rsid w:val="008D01C7"/>
    <w:rsid w:val="008D0E75"/>
    <w:rsid w:val="008D56BA"/>
    <w:rsid w:val="008D597A"/>
    <w:rsid w:val="008D6B8F"/>
    <w:rsid w:val="008D6BE2"/>
    <w:rsid w:val="008E4367"/>
    <w:rsid w:val="008E6348"/>
    <w:rsid w:val="008F3C53"/>
    <w:rsid w:val="008F4377"/>
    <w:rsid w:val="00902303"/>
    <w:rsid w:val="00902BFF"/>
    <w:rsid w:val="00902E9C"/>
    <w:rsid w:val="00903ECA"/>
    <w:rsid w:val="00904393"/>
    <w:rsid w:val="0090611C"/>
    <w:rsid w:val="00911C77"/>
    <w:rsid w:val="00912797"/>
    <w:rsid w:val="00912B8A"/>
    <w:rsid w:val="00927DB0"/>
    <w:rsid w:val="009320B2"/>
    <w:rsid w:val="00934AB3"/>
    <w:rsid w:val="00935AE2"/>
    <w:rsid w:val="00935F48"/>
    <w:rsid w:val="0093619A"/>
    <w:rsid w:val="00936D49"/>
    <w:rsid w:val="009372C5"/>
    <w:rsid w:val="0094090B"/>
    <w:rsid w:val="0094186C"/>
    <w:rsid w:val="00944A96"/>
    <w:rsid w:val="00947700"/>
    <w:rsid w:val="009504C3"/>
    <w:rsid w:val="00950FDD"/>
    <w:rsid w:val="00951615"/>
    <w:rsid w:val="009539CB"/>
    <w:rsid w:val="009547DA"/>
    <w:rsid w:val="00954EF4"/>
    <w:rsid w:val="00956FB8"/>
    <w:rsid w:val="009571B5"/>
    <w:rsid w:val="00973A54"/>
    <w:rsid w:val="00977F31"/>
    <w:rsid w:val="00987CF5"/>
    <w:rsid w:val="00992609"/>
    <w:rsid w:val="00993E7F"/>
    <w:rsid w:val="0099417A"/>
    <w:rsid w:val="00994638"/>
    <w:rsid w:val="00994D0C"/>
    <w:rsid w:val="00996F48"/>
    <w:rsid w:val="009A2563"/>
    <w:rsid w:val="009A3364"/>
    <w:rsid w:val="009A455A"/>
    <w:rsid w:val="009B0526"/>
    <w:rsid w:val="009B64C4"/>
    <w:rsid w:val="009B6C5A"/>
    <w:rsid w:val="009C180B"/>
    <w:rsid w:val="009C5651"/>
    <w:rsid w:val="009C57E8"/>
    <w:rsid w:val="009C5EF6"/>
    <w:rsid w:val="009D042A"/>
    <w:rsid w:val="009D06A5"/>
    <w:rsid w:val="009D51C9"/>
    <w:rsid w:val="009E0309"/>
    <w:rsid w:val="009E4659"/>
    <w:rsid w:val="009E5C79"/>
    <w:rsid w:val="009E619B"/>
    <w:rsid w:val="009E7761"/>
    <w:rsid w:val="009F19AB"/>
    <w:rsid w:val="009F41A7"/>
    <w:rsid w:val="009F7B9D"/>
    <w:rsid w:val="00A0083C"/>
    <w:rsid w:val="00A00911"/>
    <w:rsid w:val="00A117FA"/>
    <w:rsid w:val="00A11E7B"/>
    <w:rsid w:val="00A140AA"/>
    <w:rsid w:val="00A168AD"/>
    <w:rsid w:val="00A318AE"/>
    <w:rsid w:val="00A32136"/>
    <w:rsid w:val="00A32259"/>
    <w:rsid w:val="00A32301"/>
    <w:rsid w:val="00A34EF3"/>
    <w:rsid w:val="00A35AC9"/>
    <w:rsid w:val="00A36F96"/>
    <w:rsid w:val="00A40777"/>
    <w:rsid w:val="00A407E9"/>
    <w:rsid w:val="00A418EB"/>
    <w:rsid w:val="00A46F2F"/>
    <w:rsid w:val="00A47E7F"/>
    <w:rsid w:val="00A52704"/>
    <w:rsid w:val="00A54C73"/>
    <w:rsid w:val="00A54F4F"/>
    <w:rsid w:val="00A56879"/>
    <w:rsid w:val="00A60832"/>
    <w:rsid w:val="00A6707C"/>
    <w:rsid w:val="00A70EB4"/>
    <w:rsid w:val="00A72F56"/>
    <w:rsid w:val="00A810AE"/>
    <w:rsid w:val="00A84C03"/>
    <w:rsid w:val="00A86DED"/>
    <w:rsid w:val="00A923DC"/>
    <w:rsid w:val="00AA2F4C"/>
    <w:rsid w:val="00AA44F4"/>
    <w:rsid w:val="00AA4FBB"/>
    <w:rsid w:val="00AA54DF"/>
    <w:rsid w:val="00AA56D8"/>
    <w:rsid w:val="00AB12FB"/>
    <w:rsid w:val="00AB1C3C"/>
    <w:rsid w:val="00AB3403"/>
    <w:rsid w:val="00AC31EA"/>
    <w:rsid w:val="00AC68FF"/>
    <w:rsid w:val="00AC69EE"/>
    <w:rsid w:val="00AC7045"/>
    <w:rsid w:val="00AC7060"/>
    <w:rsid w:val="00AD382A"/>
    <w:rsid w:val="00AD42F7"/>
    <w:rsid w:val="00AD65FC"/>
    <w:rsid w:val="00AE5E42"/>
    <w:rsid w:val="00AE7AFC"/>
    <w:rsid w:val="00AF0A44"/>
    <w:rsid w:val="00AF2301"/>
    <w:rsid w:val="00AF59CC"/>
    <w:rsid w:val="00AF764F"/>
    <w:rsid w:val="00B01AD4"/>
    <w:rsid w:val="00B01E97"/>
    <w:rsid w:val="00B04061"/>
    <w:rsid w:val="00B04EDF"/>
    <w:rsid w:val="00B07F4B"/>
    <w:rsid w:val="00B103B0"/>
    <w:rsid w:val="00B14DA5"/>
    <w:rsid w:val="00B16AEB"/>
    <w:rsid w:val="00B20708"/>
    <w:rsid w:val="00B22B1C"/>
    <w:rsid w:val="00B24DEE"/>
    <w:rsid w:val="00B30B11"/>
    <w:rsid w:val="00B316C4"/>
    <w:rsid w:val="00B366BD"/>
    <w:rsid w:val="00B36882"/>
    <w:rsid w:val="00B36996"/>
    <w:rsid w:val="00B375C7"/>
    <w:rsid w:val="00B44AC6"/>
    <w:rsid w:val="00B45984"/>
    <w:rsid w:val="00B50B86"/>
    <w:rsid w:val="00B50EC8"/>
    <w:rsid w:val="00B514B0"/>
    <w:rsid w:val="00B53D39"/>
    <w:rsid w:val="00B5595C"/>
    <w:rsid w:val="00B578F6"/>
    <w:rsid w:val="00B60303"/>
    <w:rsid w:val="00B60715"/>
    <w:rsid w:val="00B623F8"/>
    <w:rsid w:val="00B64DDB"/>
    <w:rsid w:val="00B67174"/>
    <w:rsid w:val="00B719FC"/>
    <w:rsid w:val="00B8024C"/>
    <w:rsid w:val="00B806F2"/>
    <w:rsid w:val="00B82FF6"/>
    <w:rsid w:val="00B859BE"/>
    <w:rsid w:val="00B8721D"/>
    <w:rsid w:val="00B9107F"/>
    <w:rsid w:val="00B91495"/>
    <w:rsid w:val="00B95881"/>
    <w:rsid w:val="00B9686B"/>
    <w:rsid w:val="00B97A4A"/>
    <w:rsid w:val="00BA799F"/>
    <w:rsid w:val="00BA7BA8"/>
    <w:rsid w:val="00BB1149"/>
    <w:rsid w:val="00BB31CA"/>
    <w:rsid w:val="00BC7C2C"/>
    <w:rsid w:val="00BD0D4B"/>
    <w:rsid w:val="00BD572F"/>
    <w:rsid w:val="00BD6609"/>
    <w:rsid w:val="00BD7D96"/>
    <w:rsid w:val="00BE3BE6"/>
    <w:rsid w:val="00BF14BF"/>
    <w:rsid w:val="00BF26D4"/>
    <w:rsid w:val="00BF7F05"/>
    <w:rsid w:val="00C01A16"/>
    <w:rsid w:val="00C021A8"/>
    <w:rsid w:val="00C11F79"/>
    <w:rsid w:val="00C1521B"/>
    <w:rsid w:val="00C15AF1"/>
    <w:rsid w:val="00C1700E"/>
    <w:rsid w:val="00C174A9"/>
    <w:rsid w:val="00C204C1"/>
    <w:rsid w:val="00C21174"/>
    <w:rsid w:val="00C263DD"/>
    <w:rsid w:val="00C26D73"/>
    <w:rsid w:val="00C30780"/>
    <w:rsid w:val="00C31BD6"/>
    <w:rsid w:val="00C37B43"/>
    <w:rsid w:val="00C41757"/>
    <w:rsid w:val="00C43B3D"/>
    <w:rsid w:val="00C44F10"/>
    <w:rsid w:val="00C47A26"/>
    <w:rsid w:val="00C53C91"/>
    <w:rsid w:val="00C55037"/>
    <w:rsid w:val="00C57A23"/>
    <w:rsid w:val="00C57E3B"/>
    <w:rsid w:val="00C60FFE"/>
    <w:rsid w:val="00C63035"/>
    <w:rsid w:val="00C659F7"/>
    <w:rsid w:val="00C66C92"/>
    <w:rsid w:val="00C7145E"/>
    <w:rsid w:val="00C71A6F"/>
    <w:rsid w:val="00C72908"/>
    <w:rsid w:val="00C7478D"/>
    <w:rsid w:val="00C7493C"/>
    <w:rsid w:val="00C74EB0"/>
    <w:rsid w:val="00C7553E"/>
    <w:rsid w:val="00C8095A"/>
    <w:rsid w:val="00C80D34"/>
    <w:rsid w:val="00C9028A"/>
    <w:rsid w:val="00C92B54"/>
    <w:rsid w:val="00C92E6B"/>
    <w:rsid w:val="00C93187"/>
    <w:rsid w:val="00C93AD4"/>
    <w:rsid w:val="00C94244"/>
    <w:rsid w:val="00CA601C"/>
    <w:rsid w:val="00CB129E"/>
    <w:rsid w:val="00CB1883"/>
    <w:rsid w:val="00CB4C76"/>
    <w:rsid w:val="00CB5AFB"/>
    <w:rsid w:val="00CC34BA"/>
    <w:rsid w:val="00CC3808"/>
    <w:rsid w:val="00CC41EF"/>
    <w:rsid w:val="00CC6E90"/>
    <w:rsid w:val="00CD2B57"/>
    <w:rsid w:val="00CD3711"/>
    <w:rsid w:val="00CD4A76"/>
    <w:rsid w:val="00CE3554"/>
    <w:rsid w:val="00CE4425"/>
    <w:rsid w:val="00CE4CA6"/>
    <w:rsid w:val="00CE4D02"/>
    <w:rsid w:val="00CE7DE5"/>
    <w:rsid w:val="00CF074E"/>
    <w:rsid w:val="00CF68A2"/>
    <w:rsid w:val="00D05E0E"/>
    <w:rsid w:val="00D14420"/>
    <w:rsid w:val="00D20488"/>
    <w:rsid w:val="00D23E3B"/>
    <w:rsid w:val="00D25457"/>
    <w:rsid w:val="00D273D8"/>
    <w:rsid w:val="00D3220A"/>
    <w:rsid w:val="00D32CEA"/>
    <w:rsid w:val="00D33C1C"/>
    <w:rsid w:val="00D341C2"/>
    <w:rsid w:val="00D4298C"/>
    <w:rsid w:val="00D5367E"/>
    <w:rsid w:val="00D56260"/>
    <w:rsid w:val="00D6001A"/>
    <w:rsid w:val="00D6248B"/>
    <w:rsid w:val="00D6331F"/>
    <w:rsid w:val="00D66E69"/>
    <w:rsid w:val="00D67184"/>
    <w:rsid w:val="00D679D0"/>
    <w:rsid w:val="00D70277"/>
    <w:rsid w:val="00D75EF9"/>
    <w:rsid w:val="00D7621D"/>
    <w:rsid w:val="00D7677E"/>
    <w:rsid w:val="00D852DC"/>
    <w:rsid w:val="00D867F3"/>
    <w:rsid w:val="00D93983"/>
    <w:rsid w:val="00D9764B"/>
    <w:rsid w:val="00D97911"/>
    <w:rsid w:val="00DA00B5"/>
    <w:rsid w:val="00DA3747"/>
    <w:rsid w:val="00DA5061"/>
    <w:rsid w:val="00DA5F8E"/>
    <w:rsid w:val="00DB43C2"/>
    <w:rsid w:val="00DB6C85"/>
    <w:rsid w:val="00DC6D4B"/>
    <w:rsid w:val="00DD1472"/>
    <w:rsid w:val="00DD3C9C"/>
    <w:rsid w:val="00DD3F87"/>
    <w:rsid w:val="00DE0D09"/>
    <w:rsid w:val="00DE3EB0"/>
    <w:rsid w:val="00DE7F45"/>
    <w:rsid w:val="00DF3570"/>
    <w:rsid w:val="00DF57EC"/>
    <w:rsid w:val="00DF6A73"/>
    <w:rsid w:val="00E02D36"/>
    <w:rsid w:val="00E04242"/>
    <w:rsid w:val="00E05C1B"/>
    <w:rsid w:val="00E13486"/>
    <w:rsid w:val="00E139CF"/>
    <w:rsid w:val="00E15055"/>
    <w:rsid w:val="00E15810"/>
    <w:rsid w:val="00E15F28"/>
    <w:rsid w:val="00E173D8"/>
    <w:rsid w:val="00E249C1"/>
    <w:rsid w:val="00E249EA"/>
    <w:rsid w:val="00E24B06"/>
    <w:rsid w:val="00E25411"/>
    <w:rsid w:val="00E31761"/>
    <w:rsid w:val="00E3215B"/>
    <w:rsid w:val="00E36812"/>
    <w:rsid w:val="00E424D1"/>
    <w:rsid w:val="00E43929"/>
    <w:rsid w:val="00E47257"/>
    <w:rsid w:val="00E533C4"/>
    <w:rsid w:val="00E5423E"/>
    <w:rsid w:val="00E5654D"/>
    <w:rsid w:val="00E574E7"/>
    <w:rsid w:val="00E5793E"/>
    <w:rsid w:val="00E6495D"/>
    <w:rsid w:val="00E65B7E"/>
    <w:rsid w:val="00E65D5D"/>
    <w:rsid w:val="00E741D0"/>
    <w:rsid w:val="00E74643"/>
    <w:rsid w:val="00E80773"/>
    <w:rsid w:val="00E80F97"/>
    <w:rsid w:val="00E911B9"/>
    <w:rsid w:val="00E9218B"/>
    <w:rsid w:val="00E92707"/>
    <w:rsid w:val="00EA1151"/>
    <w:rsid w:val="00EA2019"/>
    <w:rsid w:val="00EA4F3E"/>
    <w:rsid w:val="00EB1168"/>
    <w:rsid w:val="00EB5499"/>
    <w:rsid w:val="00EB6DED"/>
    <w:rsid w:val="00EB7910"/>
    <w:rsid w:val="00EC1298"/>
    <w:rsid w:val="00EC2146"/>
    <w:rsid w:val="00EC307A"/>
    <w:rsid w:val="00EC3C4E"/>
    <w:rsid w:val="00ED1E01"/>
    <w:rsid w:val="00ED2778"/>
    <w:rsid w:val="00ED46B9"/>
    <w:rsid w:val="00ED6C37"/>
    <w:rsid w:val="00EE114F"/>
    <w:rsid w:val="00EE163E"/>
    <w:rsid w:val="00EE1853"/>
    <w:rsid w:val="00EE18DA"/>
    <w:rsid w:val="00EE2690"/>
    <w:rsid w:val="00EE7C29"/>
    <w:rsid w:val="00EF0E4C"/>
    <w:rsid w:val="00EF3337"/>
    <w:rsid w:val="00EF34F9"/>
    <w:rsid w:val="00EF4144"/>
    <w:rsid w:val="00EF4E0F"/>
    <w:rsid w:val="00EF5E50"/>
    <w:rsid w:val="00F03619"/>
    <w:rsid w:val="00F0496D"/>
    <w:rsid w:val="00F1119E"/>
    <w:rsid w:val="00F11310"/>
    <w:rsid w:val="00F147B2"/>
    <w:rsid w:val="00F2116B"/>
    <w:rsid w:val="00F22E02"/>
    <w:rsid w:val="00F25AD6"/>
    <w:rsid w:val="00F30AC1"/>
    <w:rsid w:val="00F324AB"/>
    <w:rsid w:val="00F35106"/>
    <w:rsid w:val="00F372BB"/>
    <w:rsid w:val="00F40C9A"/>
    <w:rsid w:val="00F420CC"/>
    <w:rsid w:val="00F473D4"/>
    <w:rsid w:val="00F50A42"/>
    <w:rsid w:val="00F50C75"/>
    <w:rsid w:val="00F51D78"/>
    <w:rsid w:val="00F522E6"/>
    <w:rsid w:val="00F623F4"/>
    <w:rsid w:val="00F6466D"/>
    <w:rsid w:val="00F66B3D"/>
    <w:rsid w:val="00F71341"/>
    <w:rsid w:val="00F7406B"/>
    <w:rsid w:val="00F774B0"/>
    <w:rsid w:val="00F8143E"/>
    <w:rsid w:val="00F8298A"/>
    <w:rsid w:val="00F834C0"/>
    <w:rsid w:val="00F83C6B"/>
    <w:rsid w:val="00F83DD9"/>
    <w:rsid w:val="00F83F4C"/>
    <w:rsid w:val="00F86C7F"/>
    <w:rsid w:val="00F92743"/>
    <w:rsid w:val="00F928B1"/>
    <w:rsid w:val="00F93AFA"/>
    <w:rsid w:val="00F9471C"/>
    <w:rsid w:val="00FA2E6F"/>
    <w:rsid w:val="00FA32C9"/>
    <w:rsid w:val="00FA33B5"/>
    <w:rsid w:val="00FA33E2"/>
    <w:rsid w:val="00FA4D4C"/>
    <w:rsid w:val="00FA6295"/>
    <w:rsid w:val="00FB2F0C"/>
    <w:rsid w:val="00FB32F4"/>
    <w:rsid w:val="00FB3AF3"/>
    <w:rsid w:val="00FB3C82"/>
    <w:rsid w:val="00FC064D"/>
    <w:rsid w:val="00FC3584"/>
    <w:rsid w:val="00FC465D"/>
    <w:rsid w:val="00FC5531"/>
    <w:rsid w:val="00FC5BF5"/>
    <w:rsid w:val="00FD25FF"/>
    <w:rsid w:val="00FD6EEC"/>
    <w:rsid w:val="00FD7185"/>
    <w:rsid w:val="00FE04FE"/>
    <w:rsid w:val="00FE2FEF"/>
    <w:rsid w:val="00FE5EAF"/>
    <w:rsid w:val="00FE64FB"/>
    <w:rsid w:val="00FE6D37"/>
    <w:rsid w:val="00FF168A"/>
    <w:rsid w:val="00FF6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859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4613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5153A5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2003A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003A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003A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003A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003A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003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003A9"/>
    <w:rPr>
      <w:rFonts w:ascii="Tahoma" w:hAnsi="Tahoma" w:cs="Tahoma"/>
      <w:sz w:val="16"/>
      <w:szCs w:val="16"/>
    </w:rPr>
  </w:style>
  <w:style w:type="character" w:customStyle="1" w:styleId="shorttext">
    <w:name w:val="short_text"/>
    <w:basedOn w:val="Policepardfaut"/>
    <w:rsid w:val="00E05C1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859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4613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5153A5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2003A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003A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003A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003A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003A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003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003A9"/>
    <w:rPr>
      <w:rFonts w:ascii="Tahoma" w:hAnsi="Tahoma" w:cs="Tahoma"/>
      <w:sz w:val="16"/>
      <w:szCs w:val="16"/>
    </w:rPr>
  </w:style>
  <w:style w:type="character" w:customStyle="1" w:styleId="shorttext">
    <w:name w:val="short_text"/>
    <w:basedOn w:val="Policepardfaut"/>
    <w:rsid w:val="00E05C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ACD14B-A1C7-4A67-8ADA-4818CAF0AE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9</TotalTime>
  <Pages>8</Pages>
  <Words>3022</Words>
  <Characters>16626</Characters>
  <Application>Microsoft Office Word</Application>
  <DocSecurity>0</DocSecurity>
  <Lines>138</Lines>
  <Paragraphs>3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vo Heritiana RAKOTONIRAINY</dc:creator>
  <cp:lastModifiedBy>Rindra RANDREMANANA</cp:lastModifiedBy>
  <cp:revision>11</cp:revision>
  <cp:lastPrinted>2014-05-16T06:46:00Z</cp:lastPrinted>
  <dcterms:created xsi:type="dcterms:W3CDTF">2017-08-09T13:28:00Z</dcterms:created>
  <dcterms:modified xsi:type="dcterms:W3CDTF">2017-09-06T13:58:00Z</dcterms:modified>
</cp:coreProperties>
</file>